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E9D40" w14:textId="5DC0E402" w:rsidR="00D9631A" w:rsidRDefault="009A7E9E" w:rsidP="00D9631A">
      <w:pPr>
        <w:pStyle w:val="berschrift1"/>
        <w:rPr>
          <w:shd w:val="clear" w:color="auto" w:fill="FFFFFF"/>
        </w:rPr>
      </w:pPr>
      <w:r>
        <w:rPr>
          <w:shd w:val="clear" w:color="auto" w:fill="FFFFFF"/>
        </w:rPr>
        <w:t>Supplementary Material</w:t>
      </w:r>
    </w:p>
    <w:p w14:paraId="4BF8123E" w14:textId="62811EB4" w:rsidR="00BB48DC" w:rsidRPr="00BB48DC" w:rsidRDefault="00BB48DC" w:rsidP="00BB48DC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t>A1a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</w:t>
      </w:r>
      <w:r>
        <w:rPr>
          <w:rFonts w:eastAsia="Calibri" w:cs="Times New Roman"/>
          <w:i/>
          <w:iCs/>
          <w:color w:val="000000"/>
          <w:szCs w:val="18"/>
        </w:rPr>
        <w:t>Correlation matrix</w:t>
      </w:r>
    </w:p>
    <w:tbl>
      <w:tblPr>
        <w:tblStyle w:val="EinfacheTabelle2"/>
        <w:tblW w:w="1275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574"/>
        <w:gridCol w:w="575"/>
        <w:gridCol w:w="575"/>
        <w:gridCol w:w="575"/>
        <w:gridCol w:w="575"/>
        <w:gridCol w:w="575"/>
        <w:gridCol w:w="575"/>
        <w:gridCol w:w="575"/>
        <w:gridCol w:w="575"/>
        <w:gridCol w:w="574"/>
        <w:gridCol w:w="575"/>
        <w:gridCol w:w="575"/>
        <w:gridCol w:w="575"/>
        <w:gridCol w:w="575"/>
        <w:gridCol w:w="575"/>
        <w:gridCol w:w="575"/>
        <w:gridCol w:w="575"/>
        <w:gridCol w:w="575"/>
      </w:tblGrid>
      <w:tr w:rsidR="006323FA" w:rsidRPr="00FB2D68" w14:paraId="66F4E3BA" w14:textId="0C334552" w:rsidTr="00FB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4459780" w14:textId="150F9213" w:rsidR="006323FA" w:rsidRPr="00FB2D68" w:rsidRDefault="006323FA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14:paraId="7CD1C98F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)</w:t>
            </w:r>
          </w:p>
        </w:tc>
        <w:tc>
          <w:tcPr>
            <w:tcW w:w="575" w:type="dxa"/>
            <w:noWrap/>
            <w:vAlign w:val="center"/>
            <w:hideMark/>
          </w:tcPr>
          <w:p w14:paraId="172E7EC5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)</w:t>
            </w:r>
          </w:p>
        </w:tc>
        <w:tc>
          <w:tcPr>
            <w:tcW w:w="575" w:type="dxa"/>
            <w:noWrap/>
            <w:vAlign w:val="center"/>
            <w:hideMark/>
          </w:tcPr>
          <w:p w14:paraId="6DC1FCF1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575" w:type="dxa"/>
            <w:noWrap/>
            <w:vAlign w:val="center"/>
            <w:hideMark/>
          </w:tcPr>
          <w:p w14:paraId="46119E4A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4)</w:t>
            </w:r>
          </w:p>
        </w:tc>
        <w:tc>
          <w:tcPr>
            <w:tcW w:w="575" w:type="dxa"/>
            <w:noWrap/>
            <w:vAlign w:val="center"/>
            <w:hideMark/>
          </w:tcPr>
          <w:p w14:paraId="2CF256B9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67F5C8E0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5B283920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7)</w:t>
            </w:r>
          </w:p>
        </w:tc>
        <w:tc>
          <w:tcPr>
            <w:tcW w:w="575" w:type="dxa"/>
            <w:noWrap/>
            <w:vAlign w:val="center"/>
            <w:hideMark/>
          </w:tcPr>
          <w:p w14:paraId="31247537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8)</w:t>
            </w:r>
          </w:p>
        </w:tc>
        <w:tc>
          <w:tcPr>
            <w:tcW w:w="575" w:type="dxa"/>
            <w:noWrap/>
            <w:vAlign w:val="center"/>
            <w:hideMark/>
          </w:tcPr>
          <w:p w14:paraId="5EB18ABB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574" w:type="dxa"/>
            <w:noWrap/>
            <w:vAlign w:val="center"/>
            <w:hideMark/>
          </w:tcPr>
          <w:p w14:paraId="5C241A46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0)</w:t>
            </w:r>
          </w:p>
        </w:tc>
        <w:tc>
          <w:tcPr>
            <w:tcW w:w="575" w:type="dxa"/>
            <w:noWrap/>
            <w:vAlign w:val="center"/>
            <w:hideMark/>
          </w:tcPr>
          <w:p w14:paraId="7010D04F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1)</w:t>
            </w:r>
          </w:p>
        </w:tc>
        <w:tc>
          <w:tcPr>
            <w:tcW w:w="575" w:type="dxa"/>
            <w:noWrap/>
            <w:vAlign w:val="center"/>
            <w:hideMark/>
          </w:tcPr>
          <w:p w14:paraId="50146195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575" w:type="dxa"/>
            <w:noWrap/>
            <w:vAlign w:val="center"/>
            <w:hideMark/>
          </w:tcPr>
          <w:p w14:paraId="38F066C6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3)</w:t>
            </w:r>
          </w:p>
        </w:tc>
        <w:tc>
          <w:tcPr>
            <w:tcW w:w="575" w:type="dxa"/>
            <w:noWrap/>
            <w:vAlign w:val="center"/>
            <w:hideMark/>
          </w:tcPr>
          <w:p w14:paraId="79A38501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4)</w:t>
            </w:r>
          </w:p>
        </w:tc>
        <w:tc>
          <w:tcPr>
            <w:tcW w:w="575" w:type="dxa"/>
            <w:noWrap/>
            <w:vAlign w:val="center"/>
            <w:hideMark/>
          </w:tcPr>
          <w:p w14:paraId="113277B8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5)</w:t>
            </w:r>
          </w:p>
        </w:tc>
        <w:tc>
          <w:tcPr>
            <w:tcW w:w="575" w:type="dxa"/>
            <w:noWrap/>
            <w:vAlign w:val="center"/>
            <w:hideMark/>
          </w:tcPr>
          <w:p w14:paraId="5827872A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6)</w:t>
            </w:r>
          </w:p>
        </w:tc>
        <w:tc>
          <w:tcPr>
            <w:tcW w:w="575" w:type="dxa"/>
            <w:noWrap/>
            <w:vAlign w:val="center"/>
            <w:hideMark/>
          </w:tcPr>
          <w:p w14:paraId="7F792E5F" w14:textId="77777777" w:rsidR="006323FA" w:rsidRPr="00FB2D68" w:rsidRDefault="006323FA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7)</w:t>
            </w:r>
          </w:p>
        </w:tc>
        <w:tc>
          <w:tcPr>
            <w:tcW w:w="575" w:type="dxa"/>
            <w:vAlign w:val="center"/>
          </w:tcPr>
          <w:p w14:paraId="2472125A" w14:textId="5EEBF1FB" w:rsidR="006323FA" w:rsidRPr="00FB2D68" w:rsidRDefault="006323FA" w:rsidP="00FB2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8)</w:t>
            </w:r>
          </w:p>
        </w:tc>
      </w:tr>
      <w:tr w:rsidR="00BB48DC" w:rsidRPr="00FB2D68" w14:paraId="1EC7261E" w14:textId="77777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D81142D" w14:textId="3C3F2CBD" w:rsidR="00BB48DC" w:rsidRPr="00FB2D68" w:rsidRDefault="00BB48DC" w:rsidP="00FB2D68">
            <w:pPr>
              <w:rPr>
                <w:rFonts w:eastAsia="Calibri" w:cs="Times New Roman"/>
                <w:b w:val="0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b w:val="0"/>
                <w:iCs/>
                <w:color w:val="000000"/>
                <w:sz w:val="16"/>
                <w:szCs w:val="16"/>
                <w:lang w:val="en-GB"/>
              </w:rPr>
              <w:t>(1) Training satisfaction</w:t>
            </w:r>
          </w:p>
        </w:tc>
        <w:tc>
          <w:tcPr>
            <w:tcW w:w="574" w:type="dxa"/>
            <w:noWrap/>
            <w:vAlign w:val="center"/>
          </w:tcPr>
          <w:p w14:paraId="1BEFD8E4" w14:textId="1BD6A7BF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5B6074CC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1E6DAB60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70543F9D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B195DA6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72A8DA2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6886215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79279E7C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7FF7F999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noWrap/>
            <w:vAlign w:val="center"/>
          </w:tcPr>
          <w:p w14:paraId="672F5AD7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1EBCD87A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DC98926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79F65EC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915F6E2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AAD285F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0FF2B069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C667532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vAlign w:val="center"/>
          </w:tcPr>
          <w:p w14:paraId="31AB0330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BB48DC" w:rsidRPr="00FB2D68" w14:paraId="3050681B" w14:textId="77777777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AFA327F" w14:textId="7584E651" w:rsidR="00BB48DC" w:rsidRPr="00FB2D68" w:rsidRDefault="00BB48DC" w:rsidP="00FB2D68">
            <w:pPr>
              <w:spacing w:line="259" w:lineRule="auto"/>
              <w:rPr>
                <w:rFonts w:eastAsia="Calibri" w:cs="Times New Roman"/>
                <w:b w:val="0"/>
                <w:iCs/>
                <w:color w:val="000000"/>
                <w:sz w:val="16"/>
                <w:szCs w:val="16"/>
                <w:lang w:val="en-GB"/>
              </w:rPr>
            </w:pPr>
            <w:r w:rsidRPr="00FB2D68">
              <w:rPr>
                <w:rFonts w:eastAsia="Calibri" w:cs="Times New Roman"/>
                <w:b w:val="0"/>
                <w:iCs/>
                <w:color w:val="000000"/>
                <w:sz w:val="16"/>
                <w:szCs w:val="16"/>
                <w:lang w:val="en-GB"/>
              </w:rPr>
              <w:t>(2) PCT</w:t>
            </w:r>
          </w:p>
        </w:tc>
        <w:tc>
          <w:tcPr>
            <w:tcW w:w="574" w:type="dxa"/>
            <w:noWrap/>
            <w:vAlign w:val="center"/>
          </w:tcPr>
          <w:p w14:paraId="6B7036FB" w14:textId="02B969C9" w:rsidR="00BB48DC" w:rsidRPr="00FB2D68" w:rsidRDefault="00FB2D68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75" w:type="dxa"/>
            <w:noWrap/>
            <w:vAlign w:val="center"/>
          </w:tcPr>
          <w:p w14:paraId="4AFA3D55" w14:textId="0A30AD73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7D0FD359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32BE5A1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26154BB3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1A05CF52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BEF4697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55740BD6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5FF6E9AE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noWrap/>
            <w:vAlign w:val="center"/>
          </w:tcPr>
          <w:p w14:paraId="1E6FA95B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3CC0C62D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4A7F7614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16E1ACEB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6AB36A11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7FF8FEF0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0E594B8E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noWrap/>
            <w:vAlign w:val="center"/>
          </w:tcPr>
          <w:p w14:paraId="12B43E8F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vAlign w:val="center"/>
          </w:tcPr>
          <w:p w14:paraId="27D0C1BA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BB48DC" w:rsidRPr="00FB2D68" w14:paraId="29772A24" w14:textId="13AE7B11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5E15F4D" w14:textId="58327235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) No or low school-leaving qualification</w:t>
            </w:r>
          </w:p>
        </w:tc>
        <w:tc>
          <w:tcPr>
            <w:tcW w:w="574" w:type="dxa"/>
            <w:noWrap/>
            <w:vAlign w:val="center"/>
          </w:tcPr>
          <w:p w14:paraId="3211B283" w14:textId="3348A56C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75" w:type="dxa"/>
            <w:noWrap/>
            <w:vAlign w:val="center"/>
          </w:tcPr>
          <w:p w14:paraId="6BFA2580" w14:textId="43AD0982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75" w:type="dxa"/>
            <w:noWrap/>
            <w:vAlign w:val="center"/>
          </w:tcPr>
          <w:p w14:paraId="767D9E80" w14:textId="27CF5AF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C369035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44716E5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64640A3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02A60D8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4D1F7B8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618F8A0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1707077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3B624F2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DB3FAAD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CA4C9D6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8E014D8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78C974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79485D0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7DE628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1CCFB649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4006C35F" w14:textId="3FA75DF2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352477" w14:textId="0B882E86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4) Intermediate school-leaving qualification</w:t>
            </w:r>
          </w:p>
        </w:tc>
        <w:tc>
          <w:tcPr>
            <w:tcW w:w="574" w:type="dxa"/>
            <w:noWrap/>
            <w:vAlign w:val="center"/>
          </w:tcPr>
          <w:p w14:paraId="4BC49391" w14:textId="5A60A1B1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75" w:type="dxa"/>
            <w:noWrap/>
            <w:vAlign w:val="center"/>
          </w:tcPr>
          <w:p w14:paraId="4F5DED35" w14:textId="410749F3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75" w:type="dxa"/>
            <w:noWrap/>
            <w:vAlign w:val="center"/>
          </w:tcPr>
          <w:p w14:paraId="6161D854" w14:textId="346701A8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75" w:type="dxa"/>
            <w:noWrap/>
            <w:vAlign w:val="center"/>
          </w:tcPr>
          <w:p w14:paraId="01B4F2B3" w14:textId="630AC86B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15CF6AE3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144403C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261305D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5892F36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AE4F2C7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5C426CB2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B50CF8A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636CA08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EF17A22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0E75366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5776337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0263C3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5E151AA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371BC90F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06FA7CBE" w14:textId="30F4D79E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8CEEF21" w14:textId="008994BE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5) High school-leaving qualification</w:t>
            </w:r>
          </w:p>
        </w:tc>
        <w:tc>
          <w:tcPr>
            <w:tcW w:w="574" w:type="dxa"/>
            <w:noWrap/>
            <w:vAlign w:val="center"/>
          </w:tcPr>
          <w:p w14:paraId="75B88918" w14:textId="094ED86A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5</w:t>
            </w:r>
          </w:p>
        </w:tc>
        <w:tc>
          <w:tcPr>
            <w:tcW w:w="575" w:type="dxa"/>
            <w:noWrap/>
            <w:vAlign w:val="center"/>
          </w:tcPr>
          <w:p w14:paraId="43706231" w14:textId="61F22D1C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65</w:t>
            </w:r>
          </w:p>
        </w:tc>
        <w:tc>
          <w:tcPr>
            <w:tcW w:w="575" w:type="dxa"/>
            <w:noWrap/>
            <w:vAlign w:val="center"/>
          </w:tcPr>
          <w:p w14:paraId="4973D109" w14:textId="4033956E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75" w:type="dxa"/>
            <w:noWrap/>
            <w:vAlign w:val="center"/>
          </w:tcPr>
          <w:p w14:paraId="7B271AEF" w14:textId="78B5DF59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3</w:t>
            </w:r>
          </w:p>
        </w:tc>
        <w:tc>
          <w:tcPr>
            <w:tcW w:w="575" w:type="dxa"/>
            <w:noWrap/>
            <w:vAlign w:val="center"/>
          </w:tcPr>
          <w:p w14:paraId="26414CC5" w14:textId="3E4FD83A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322AE47B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28BFE0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F9D26FD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AED869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5550F7B1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E3B1AEB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C846623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E4F327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F4FF2B3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91E6CFB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F47BC9C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E1BAE4B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6D1827B3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13E92EEE" w14:textId="7FA1CCBA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3A0437C" w14:textId="015EBF3C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(6) </w:t>
            </w:r>
            <w:r w:rsidRPr="00FB2D68">
              <w:rPr>
                <w:rFonts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ntering preferred occupation</w:t>
            </w:r>
          </w:p>
        </w:tc>
        <w:tc>
          <w:tcPr>
            <w:tcW w:w="574" w:type="dxa"/>
            <w:noWrap/>
            <w:vAlign w:val="center"/>
          </w:tcPr>
          <w:p w14:paraId="364997E1" w14:textId="48140378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6</w:t>
            </w:r>
          </w:p>
        </w:tc>
        <w:tc>
          <w:tcPr>
            <w:tcW w:w="575" w:type="dxa"/>
            <w:noWrap/>
            <w:vAlign w:val="center"/>
          </w:tcPr>
          <w:p w14:paraId="4054768B" w14:textId="21698C31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8</w:t>
            </w:r>
          </w:p>
        </w:tc>
        <w:tc>
          <w:tcPr>
            <w:tcW w:w="575" w:type="dxa"/>
            <w:noWrap/>
            <w:vAlign w:val="center"/>
          </w:tcPr>
          <w:p w14:paraId="03548A3E" w14:textId="09924592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75" w:type="dxa"/>
            <w:noWrap/>
            <w:vAlign w:val="center"/>
          </w:tcPr>
          <w:p w14:paraId="5D481489" w14:textId="1266622A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575" w:type="dxa"/>
            <w:noWrap/>
            <w:vAlign w:val="center"/>
          </w:tcPr>
          <w:p w14:paraId="3148A576" w14:textId="6C999246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94</w:t>
            </w:r>
          </w:p>
        </w:tc>
        <w:tc>
          <w:tcPr>
            <w:tcW w:w="575" w:type="dxa"/>
            <w:noWrap/>
            <w:vAlign w:val="center"/>
          </w:tcPr>
          <w:p w14:paraId="4B007A9B" w14:textId="10F32292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C6C64DF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566B3AE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007C6A5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655C76C4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7451A57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1104CF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965F6B4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7B60FBD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E868FE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B4BDE12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8933F1F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73933DF0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2E801186" w14:textId="645E93BB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30941F7" w14:textId="32E1C4E1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7) Graduation in typical number of years of general education</w:t>
            </w:r>
          </w:p>
        </w:tc>
        <w:tc>
          <w:tcPr>
            <w:tcW w:w="574" w:type="dxa"/>
            <w:noWrap/>
            <w:vAlign w:val="center"/>
          </w:tcPr>
          <w:p w14:paraId="55347BC4" w14:textId="7ED34F0C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75" w:type="dxa"/>
            <w:noWrap/>
            <w:vAlign w:val="center"/>
          </w:tcPr>
          <w:p w14:paraId="597D02A4" w14:textId="298A97AD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75" w:type="dxa"/>
            <w:noWrap/>
            <w:vAlign w:val="center"/>
          </w:tcPr>
          <w:p w14:paraId="2BDB31C2" w14:textId="510F5891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75" w:type="dxa"/>
            <w:noWrap/>
            <w:vAlign w:val="center"/>
          </w:tcPr>
          <w:p w14:paraId="1310B3B3" w14:textId="3B2AC46D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75" w:type="dxa"/>
            <w:noWrap/>
            <w:vAlign w:val="center"/>
          </w:tcPr>
          <w:p w14:paraId="02CA93CD" w14:textId="0B41C526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75" w:type="dxa"/>
            <w:noWrap/>
            <w:vAlign w:val="center"/>
          </w:tcPr>
          <w:p w14:paraId="3094D4AC" w14:textId="0E4B9DA3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75" w:type="dxa"/>
            <w:noWrap/>
            <w:vAlign w:val="center"/>
          </w:tcPr>
          <w:p w14:paraId="58AFA2FA" w14:textId="66BAB2AE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50C2F2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F79DF4F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2178A202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BEBE512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3BF9BD0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8C93DD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B568C05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2465BA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0370C94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AEA6DB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36F4057C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1EBD3E35" w14:textId="5B6C82FE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4919101" w14:textId="3E81036C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(8) </w:t>
            </w:r>
            <w:r w:rsidRPr="00FB2D68"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de-DE"/>
              </w:rPr>
              <w:t>Participation in prevocational program before training</w:t>
            </w:r>
          </w:p>
        </w:tc>
        <w:tc>
          <w:tcPr>
            <w:tcW w:w="574" w:type="dxa"/>
            <w:noWrap/>
            <w:vAlign w:val="center"/>
          </w:tcPr>
          <w:p w14:paraId="2F74900F" w14:textId="2CF29736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1</w:t>
            </w:r>
          </w:p>
        </w:tc>
        <w:tc>
          <w:tcPr>
            <w:tcW w:w="575" w:type="dxa"/>
            <w:noWrap/>
            <w:vAlign w:val="center"/>
          </w:tcPr>
          <w:p w14:paraId="25C75EE0" w14:textId="1845CF45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75" w:type="dxa"/>
            <w:noWrap/>
            <w:vAlign w:val="center"/>
          </w:tcPr>
          <w:p w14:paraId="6C8F7F87" w14:textId="66A1DA8C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63</w:t>
            </w:r>
          </w:p>
        </w:tc>
        <w:tc>
          <w:tcPr>
            <w:tcW w:w="575" w:type="dxa"/>
            <w:noWrap/>
            <w:vAlign w:val="center"/>
          </w:tcPr>
          <w:p w14:paraId="581C5B2C" w14:textId="37797579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75" w:type="dxa"/>
            <w:noWrap/>
            <w:vAlign w:val="center"/>
          </w:tcPr>
          <w:p w14:paraId="52E28E03" w14:textId="11C302ED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75" w:type="dxa"/>
            <w:noWrap/>
            <w:vAlign w:val="center"/>
          </w:tcPr>
          <w:p w14:paraId="586ED990" w14:textId="0BC0AD94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5" w:type="dxa"/>
            <w:noWrap/>
            <w:vAlign w:val="center"/>
          </w:tcPr>
          <w:p w14:paraId="2F9D464D" w14:textId="326AAB3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75" w:type="dxa"/>
            <w:noWrap/>
            <w:vAlign w:val="center"/>
          </w:tcPr>
          <w:p w14:paraId="3F9EBB69" w14:textId="11A6DF8C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78870E7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58602BE0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C802808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B8CBE2E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168CD8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CA2175F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1679B76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EC3D2C3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97954F6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291CAECB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77B8136F" w14:textId="6EF3AD22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DA9B61E" w14:textId="50D7F8AE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9) Sex (female)</w:t>
            </w:r>
          </w:p>
        </w:tc>
        <w:tc>
          <w:tcPr>
            <w:tcW w:w="574" w:type="dxa"/>
            <w:noWrap/>
            <w:vAlign w:val="center"/>
          </w:tcPr>
          <w:p w14:paraId="12BC53C0" w14:textId="7A7353AB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0</w:t>
            </w:r>
          </w:p>
        </w:tc>
        <w:tc>
          <w:tcPr>
            <w:tcW w:w="575" w:type="dxa"/>
            <w:noWrap/>
            <w:vAlign w:val="center"/>
          </w:tcPr>
          <w:p w14:paraId="5DE59EBA" w14:textId="6B69793D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75" w:type="dxa"/>
            <w:noWrap/>
            <w:vAlign w:val="center"/>
          </w:tcPr>
          <w:p w14:paraId="4D072554" w14:textId="35BA0115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5" w:type="dxa"/>
            <w:noWrap/>
            <w:vAlign w:val="center"/>
          </w:tcPr>
          <w:p w14:paraId="262FE69A" w14:textId="10DDD5C7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75" w:type="dxa"/>
            <w:noWrap/>
            <w:vAlign w:val="center"/>
          </w:tcPr>
          <w:p w14:paraId="16AE68AE" w14:textId="39493F6B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75" w:type="dxa"/>
            <w:noWrap/>
            <w:vAlign w:val="center"/>
          </w:tcPr>
          <w:p w14:paraId="3BF2A0AC" w14:textId="4E1ABE92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75" w:type="dxa"/>
            <w:noWrap/>
            <w:vAlign w:val="center"/>
          </w:tcPr>
          <w:p w14:paraId="660AA892" w14:textId="7490082C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5</w:t>
            </w:r>
          </w:p>
        </w:tc>
        <w:tc>
          <w:tcPr>
            <w:tcW w:w="575" w:type="dxa"/>
            <w:noWrap/>
            <w:vAlign w:val="center"/>
          </w:tcPr>
          <w:p w14:paraId="41F1CAD2" w14:textId="29342C0E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75" w:type="dxa"/>
            <w:noWrap/>
            <w:vAlign w:val="center"/>
          </w:tcPr>
          <w:p w14:paraId="73FEB5B3" w14:textId="3C5E75BF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4" w:type="dxa"/>
            <w:noWrap/>
            <w:vAlign w:val="center"/>
          </w:tcPr>
          <w:p w14:paraId="0D8D84F3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9320791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F58FC5F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3D6B94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F8EC0CC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2870A14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19A9568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2627F3C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2898E342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3A2DDF47" w14:textId="363CB2C0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CFA97BC" w14:textId="47C5B205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(10) </w:t>
            </w:r>
            <w:r w:rsidRPr="00FB2D68">
              <w:rPr>
                <w:rFonts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Migration background</w:t>
            </w:r>
          </w:p>
        </w:tc>
        <w:tc>
          <w:tcPr>
            <w:tcW w:w="574" w:type="dxa"/>
            <w:noWrap/>
            <w:vAlign w:val="center"/>
          </w:tcPr>
          <w:p w14:paraId="649C0BD8" w14:textId="54E6A65A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8</w:t>
            </w:r>
          </w:p>
        </w:tc>
        <w:tc>
          <w:tcPr>
            <w:tcW w:w="575" w:type="dxa"/>
            <w:noWrap/>
            <w:vAlign w:val="center"/>
          </w:tcPr>
          <w:p w14:paraId="517F43BF" w14:textId="2BDA2261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75" w:type="dxa"/>
            <w:noWrap/>
            <w:vAlign w:val="center"/>
          </w:tcPr>
          <w:p w14:paraId="1A56CDE8" w14:textId="5792CDCC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75" w:type="dxa"/>
            <w:noWrap/>
            <w:vAlign w:val="center"/>
          </w:tcPr>
          <w:p w14:paraId="0F25F6C1" w14:textId="02D3EBAF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75" w:type="dxa"/>
            <w:noWrap/>
            <w:vAlign w:val="center"/>
          </w:tcPr>
          <w:p w14:paraId="3E7809CE" w14:textId="43CFE30A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6</w:t>
            </w:r>
          </w:p>
        </w:tc>
        <w:tc>
          <w:tcPr>
            <w:tcW w:w="575" w:type="dxa"/>
            <w:noWrap/>
            <w:vAlign w:val="center"/>
          </w:tcPr>
          <w:p w14:paraId="1E1CE673" w14:textId="2786762E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6</w:t>
            </w:r>
          </w:p>
        </w:tc>
        <w:tc>
          <w:tcPr>
            <w:tcW w:w="575" w:type="dxa"/>
            <w:noWrap/>
            <w:vAlign w:val="center"/>
          </w:tcPr>
          <w:p w14:paraId="55C18F9C" w14:textId="36246B0D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0</w:t>
            </w:r>
          </w:p>
        </w:tc>
        <w:tc>
          <w:tcPr>
            <w:tcW w:w="575" w:type="dxa"/>
            <w:noWrap/>
            <w:vAlign w:val="center"/>
          </w:tcPr>
          <w:p w14:paraId="7DAF3899" w14:textId="5CDFFF4B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75" w:type="dxa"/>
            <w:noWrap/>
            <w:vAlign w:val="center"/>
          </w:tcPr>
          <w:p w14:paraId="461B391F" w14:textId="13DDDE56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74" w:type="dxa"/>
            <w:noWrap/>
            <w:vAlign w:val="center"/>
          </w:tcPr>
          <w:p w14:paraId="1D6B37B3" w14:textId="619D4929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354494E9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311820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1B699D7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538AFA4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AB6D4A8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3092613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1064FBE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6B07B6AC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0C2DEE17" w14:textId="56F439CC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AF9C2FF" w14:textId="24177F6C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1) Low parental education</w:t>
            </w:r>
          </w:p>
        </w:tc>
        <w:tc>
          <w:tcPr>
            <w:tcW w:w="574" w:type="dxa"/>
            <w:noWrap/>
            <w:vAlign w:val="center"/>
          </w:tcPr>
          <w:p w14:paraId="3ABAA4ED" w14:textId="4B3B0933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75" w:type="dxa"/>
            <w:noWrap/>
            <w:vAlign w:val="center"/>
          </w:tcPr>
          <w:p w14:paraId="2555EE58" w14:textId="5C2868D5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575" w:type="dxa"/>
            <w:noWrap/>
            <w:vAlign w:val="center"/>
          </w:tcPr>
          <w:p w14:paraId="6CA55C11" w14:textId="6C45BEE7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5</w:t>
            </w:r>
          </w:p>
        </w:tc>
        <w:tc>
          <w:tcPr>
            <w:tcW w:w="575" w:type="dxa"/>
            <w:noWrap/>
            <w:vAlign w:val="center"/>
          </w:tcPr>
          <w:p w14:paraId="1EC9D790" w14:textId="4F024933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9</w:t>
            </w:r>
          </w:p>
        </w:tc>
        <w:tc>
          <w:tcPr>
            <w:tcW w:w="575" w:type="dxa"/>
            <w:noWrap/>
            <w:vAlign w:val="center"/>
          </w:tcPr>
          <w:p w14:paraId="405F6BA1" w14:textId="2A0574F0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75" w:type="dxa"/>
            <w:noWrap/>
            <w:vAlign w:val="center"/>
          </w:tcPr>
          <w:p w14:paraId="27B0E1CC" w14:textId="480A29C3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7</w:t>
            </w:r>
          </w:p>
        </w:tc>
        <w:tc>
          <w:tcPr>
            <w:tcW w:w="575" w:type="dxa"/>
            <w:noWrap/>
            <w:vAlign w:val="center"/>
          </w:tcPr>
          <w:p w14:paraId="47D30E93" w14:textId="61406A06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75" w:type="dxa"/>
            <w:noWrap/>
            <w:vAlign w:val="center"/>
          </w:tcPr>
          <w:p w14:paraId="06E2F17A" w14:textId="7E2CF443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1</w:t>
            </w:r>
          </w:p>
        </w:tc>
        <w:tc>
          <w:tcPr>
            <w:tcW w:w="575" w:type="dxa"/>
            <w:noWrap/>
            <w:vAlign w:val="center"/>
          </w:tcPr>
          <w:p w14:paraId="4B568127" w14:textId="2C1E143A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74" w:type="dxa"/>
            <w:noWrap/>
            <w:vAlign w:val="center"/>
          </w:tcPr>
          <w:p w14:paraId="50A598F9" w14:textId="660F12C6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75" w:type="dxa"/>
            <w:noWrap/>
            <w:vAlign w:val="center"/>
          </w:tcPr>
          <w:p w14:paraId="7BEA6032" w14:textId="0A8EB93F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97952E6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E6E41C1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6DD8127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AB06858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C9FD421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A99DFDD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38D181F3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3917B148" w14:textId="094C9DD2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1596006" w14:textId="31928452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2) Company size &lt; 10</w:t>
            </w:r>
          </w:p>
        </w:tc>
        <w:tc>
          <w:tcPr>
            <w:tcW w:w="574" w:type="dxa"/>
            <w:noWrap/>
            <w:vAlign w:val="center"/>
          </w:tcPr>
          <w:p w14:paraId="3CC59FF2" w14:textId="7EF1AB41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5" w:type="dxa"/>
            <w:noWrap/>
            <w:vAlign w:val="center"/>
          </w:tcPr>
          <w:p w14:paraId="0495D19F" w14:textId="7C9DE523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75" w:type="dxa"/>
            <w:noWrap/>
            <w:vAlign w:val="center"/>
          </w:tcPr>
          <w:p w14:paraId="029777EA" w14:textId="6B113BE9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75" w:type="dxa"/>
            <w:noWrap/>
            <w:vAlign w:val="center"/>
          </w:tcPr>
          <w:p w14:paraId="07DFF380" w14:textId="65B8538A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5</w:t>
            </w:r>
          </w:p>
        </w:tc>
        <w:tc>
          <w:tcPr>
            <w:tcW w:w="575" w:type="dxa"/>
            <w:noWrap/>
            <w:vAlign w:val="center"/>
          </w:tcPr>
          <w:p w14:paraId="358D1E6A" w14:textId="559D3C40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75" w:type="dxa"/>
            <w:noWrap/>
            <w:vAlign w:val="center"/>
          </w:tcPr>
          <w:p w14:paraId="01D499BA" w14:textId="5A331C37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75" w:type="dxa"/>
            <w:noWrap/>
            <w:vAlign w:val="center"/>
          </w:tcPr>
          <w:p w14:paraId="541A14DD" w14:textId="052F1F6A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2</w:t>
            </w:r>
          </w:p>
        </w:tc>
        <w:tc>
          <w:tcPr>
            <w:tcW w:w="575" w:type="dxa"/>
            <w:noWrap/>
            <w:vAlign w:val="center"/>
          </w:tcPr>
          <w:p w14:paraId="079F4725" w14:textId="2DE020E1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75" w:type="dxa"/>
            <w:noWrap/>
            <w:vAlign w:val="center"/>
          </w:tcPr>
          <w:p w14:paraId="04790D4B" w14:textId="3D447971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4" w:type="dxa"/>
            <w:noWrap/>
            <w:vAlign w:val="center"/>
          </w:tcPr>
          <w:p w14:paraId="32FFA839" w14:textId="51EACCED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5" w:type="dxa"/>
            <w:noWrap/>
            <w:vAlign w:val="center"/>
          </w:tcPr>
          <w:p w14:paraId="14E57278" w14:textId="0AD99795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575" w:type="dxa"/>
            <w:noWrap/>
            <w:vAlign w:val="center"/>
          </w:tcPr>
          <w:p w14:paraId="41651E51" w14:textId="2D97ABF6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5F48D028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7667A5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170B726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C2EE839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E8FAE20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551A9E70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2C91A9F9" w14:textId="086E9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284D7DD" w14:textId="4035E156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3) Regional hiring challenges</w:t>
            </w:r>
          </w:p>
        </w:tc>
        <w:tc>
          <w:tcPr>
            <w:tcW w:w="574" w:type="dxa"/>
            <w:noWrap/>
            <w:vAlign w:val="center"/>
          </w:tcPr>
          <w:p w14:paraId="4D5A1AC4" w14:textId="7D53D94E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75" w:type="dxa"/>
            <w:noWrap/>
            <w:vAlign w:val="center"/>
          </w:tcPr>
          <w:p w14:paraId="14C1B71C" w14:textId="4F2A7493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75" w:type="dxa"/>
            <w:noWrap/>
            <w:vAlign w:val="center"/>
          </w:tcPr>
          <w:p w14:paraId="669A61D8" w14:textId="2F159939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28</w:t>
            </w:r>
          </w:p>
        </w:tc>
        <w:tc>
          <w:tcPr>
            <w:tcW w:w="575" w:type="dxa"/>
            <w:noWrap/>
            <w:vAlign w:val="center"/>
          </w:tcPr>
          <w:p w14:paraId="4BA88FE8" w14:textId="2F89A2F5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6</w:t>
            </w:r>
          </w:p>
        </w:tc>
        <w:tc>
          <w:tcPr>
            <w:tcW w:w="575" w:type="dxa"/>
            <w:noWrap/>
            <w:vAlign w:val="center"/>
          </w:tcPr>
          <w:p w14:paraId="1CA59B76" w14:textId="2073091B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75" w:type="dxa"/>
            <w:noWrap/>
            <w:vAlign w:val="center"/>
          </w:tcPr>
          <w:p w14:paraId="1849D217" w14:textId="0F2FEBA5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75" w:type="dxa"/>
            <w:noWrap/>
            <w:vAlign w:val="center"/>
          </w:tcPr>
          <w:p w14:paraId="630D7620" w14:textId="2BBC4B9C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75" w:type="dxa"/>
            <w:noWrap/>
            <w:vAlign w:val="center"/>
          </w:tcPr>
          <w:p w14:paraId="16798531" w14:textId="2338D503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2</w:t>
            </w:r>
          </w:p>
        </w:tc>
        <w:tc>
          <w:tcPr>
            <w:tcW w:w="575" w:type="dxa"/>
            <w:noWrap/>
            <w:vAlign w:val="center"/>
          </w:tcPr>
          <w:p w14:paraId="4EF75AED" w14:textId="6B538D00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74" w:type="dxa"/>
            <w:noWrap/>
            <w:vAlign w:val="center"/>
          </w:tcPr>
          <w:p w14:paraId="026823CC" w14:textId="000539BC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75" w:type="dxa"/>
            <w:noWrap/>
            <w:vAlign w:val="center"/>
          </w:tcPr>
          <w:p w14:paraId="7031F996" w14:textId="6D442485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75" w:type="dxa"/>
            <w:noWrap/>
            <w:vAlign w:val="center"/>
          </w:tcPr>
          <w:p w14:paraId="4840DD57" w14:textId="4AC804CB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75" w:type="dxa"/>
            <w:noWrap/>
            <w:vAlign w:val="center"/>
          </w:tcPr>
          <w:p w14:paraId="7B782818" w14:textId="164CF1B3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BA72A96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7199EB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CEAFE11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E21AA5E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37E6F8E9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6E69FC70" w14:textId="6B881F5F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9F5D339" w14:textId="546C9A1D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4) GPA</w:t>
            </w:r>
          </w:p>
        </w:tc>
        <w:tc>
          <w:tcPr>
            <w:tcW w:w="574" w:type="dxa"/>
            <w:noWrap/>
            <w:vAlign w:val="center"/>
          </w:tcPr>
          <w:p w14:paraId="36B4D7FF" w14:textId="473A7D15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75" w:type="dxa"/>
            <w:noWrap/>
            <w:vAlign w:val="center"/>
          </w:tcPr>
          <w:p w14:paraId="52CF2482" w14:textId="2E1A53F9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8</w:t>
            </w:r>
          </w:p>
        </w:tc>
        <w:tc>
          <w:tcPr>
            <w:tcW w:w="575" w:type="dxa"/>
            <w:noWrap/>
            <w:vAlign w:val="center"/>
          </w:tcPr>
          <w:p w14:paraId="6FB86504" w14:textId="7D0127F8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75" w:type="dxa"/>
            <w:noWrap/>
            <w:vAlign w:val="center"/>
          </w:tcPr>
          <w:p w14:paraId="100849D6" w14:textId="059C693E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75" w:type="dxa"/>
            <w:noWrap/>
            <w:vAlign w:val="center"/>
          </w:tcPr>
          <w:p w14:paraId="29054221" w14:textId="6D39F25E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75" w:type="dxa"/>
            <w:noWrap/>
            <w:vAlign w:val="center"/>
          </w:tcPr>
          <w:p w14:paraId="49C6A5FC" w14:textId="11A06B8C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75" w:type="dxa"/>
            <w:noWrap/>
            <w:vAlign w:val="center"/>
          </w:tcPr>
          <w:p w14:paraId="64DA7EA6" w14:textId="106D95CE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75" w:type="dxa"/>
            <w:noWrap/>
            <w:vAlign w:val="center"/>
          </w:tcPr>
          <w:p w14:paraId="2D3998CC" w14:textId="6CC011E9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75" w:type="dxa"/>
            <w:noWrap/>
            <w:vAlign w:val="center"/>
          </w:tcPr>
          <w:p w14:paraId="15A79291" w14:textId="7242047A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5</w:t>
            </w:r>
          </w:p>
        </w:tc>
        <w:tc>
          <w:tcPr>
            <w:tcW w:w="574" w:type="dxa"/>
            <w:noWrap/>
            <w:vAlign w:val="center"/>
          </w:tcPr>
          <w:p w14:paraId="58AE90F4" w14:textId="067BEF16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5" w:type="dxa"/>
            <w:noWrap/>
            <w:vAlign w:val="center"/>
          </w:tcPr>
          <w:p w14:paraId="3BFBB709" w14:textId="38113130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75" w:type="dxa"/>
            <w:noWrap/>
            <w:vAlign w:val="center"/>
          </w:tcPr>
          <w:p w14:paraId="42A9984E" w14:textId="3054D17A" w:rsidR="00BB48DC" w:rsidRPr="00FB2D68" w:rsidRDefault="00FB2D68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75" w:type="dxa"/>
            <w:noWrap/>
            <w:vAlign w:val="center"/>
          </w:tcPr>
          <w:p w14:paraId="7F44BF79" w14:textId="106836B4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75" w:type="dxa"/>
            <w:noWrap/>
            <w:vAlign w:val="center"/>
          </w:tcPr>
          <w:p w14:paraId="0B728EAE" w14:textId="300DE7D6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4D8574B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A99A6EC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3A57AEF" w14:textId="77777777" w:rsidR="00BB48DC" w:rsidRPr="00FB2D68" w:rsidRDefault="00BB48DC" w:rsidP="00FB2D6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036719B5" w14:textId="77777777" w:rsidR="00BB48DC" w:rsidRPr="00FB2D68" w:rsidRDefault="00BB48DC" w:rsidP="00FB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BB48DC" w:rsidRPr="00FB2D68" w14:paraId="0797713F" w14:textId="09AA8468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09832C1" w14:textId="635459C2" w:rsidR="00BB48DC" w:rsidRPr="00FB2D68" w:rsidRDefault="00BB48DC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5) Self-efficacy</w:t>
            </w:r>
          </w:p>
        </w:tc>
        <w:tc>
          <w:tcPr>
            <w:tcW w:w="574" w:type="dxa"/>
            <w:noWrap/>
            <w:vAlign w:val="center"/>
          </w:tcPr>
          <w:p w14:paraId="79DFEA41" w14:textId="7A9038A2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75" w:type="dxa"/>
            <w:noWrap/>
            <w:vAlign w:val="center"/>
          </w:tcPr>
          <w:p w14:paraId="1E2ABF25" w14:textId="7AD1E3C3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5" w:type="dxa"/>
            <w:noWrap/>
            <w:vAlign w:val="center"/>
          </w:tcPr>
          <w:p w14:paraId="68F3A7E9" w14:textId="7B662889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75" w:type="dxa"/>
            <w:noWrap/>
            <w:vAlign w:val="center"/>
          </w:tcPr>
          <w:p w14:paraId="667D7BB2" w14:textId="1472D473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75" w:type="dxa"/>
            <w:noWrap/>
            <w:vAlign w:val="center"/>
          </w:tcPr>
          <w:p w14:paraId="76FF44A3" w14:textId="687E6660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5" w:type="dxa"/>
            <w:noWrap/>
            <w:vAlign w:val="center"/>
          </w:tcPr>
          <w:p w14:paraId="39F90D69" w14:textId="79F64CCF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575" w:type="dxa"/>
            <w:noWrap/>
            <w:vAlign w:val="center"/>
          </w:tcPr>
          <w:p w14:paraId="22845A13" w14:textId="4B8D09D2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575" w:type="dxa"/>
            <w:noWrap/>
            <w:vAlign w:val="center"/>
          </w:tcPr>
          <w:p w14:paraId="4A805814" w14:textId="39E8F9EF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75" w:type="dxa"/>
            <w:noWrap/>
            <w:vAlign w:val="center"/>
          </w:tcPr>
          <w:p w14:paraId="38BFD48D" w14:textId="70D9B092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74" w:type="dxa"/>
            <w:noWrap/>
            <w:vAlign w:val="center"/>
          </w:tcPr>
          <w:p w14:paraId="324A0488" w14:textId="4242F4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36</w:t>
            </w:r>
          </w:p>
        </w:tc>
        <w:tc>
          <w:tcPr>
            <w:tcW w:w="575" w:type="dxa"/>
            <w:noWrap/>
            <w:vAlign w:val="center"/>
          </w:tcPr>
          <w:p w14:paraId="5C9CB10B" w14:textId="042C87FB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75" w:type="dxa"/>
            <w:noWrap/>
            <w:vAlign w:val="center"/>
          </w:tcPr>
          <w:p w14:paraId="0240D275" w14:textId="55ABC005" w:rsidR="00BB48DC" w:rsidRPr="00FB2D68" w:rsidRDefault="00FB2D68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="00BB48DC" w:rsidRPr="00FB2D68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75" w:type="dxa"/>
            <w:noWrap/>
            <w:vAlign w:val="center"/>
          </w:tcPr>
          <w:p w14:paraId="0BD695B8" w14:textId="46579D54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42</w:t>
            </w:r>
          </w:p>
        </w:tc>
        <w:tc>
          <w:tcPr>
            <w:tcW w:w="575" w:type="dxa"/>
            <w:noWrap/>
            <w:vAlign w:val="center"/>
          </w:tcPr>
          <w:p w14:paraId="423A64B3" w14:textId="48FE6EF6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B2D68"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50</w:t>
            </w:r>
          </w:p>
        </w:tc>
        <w:tc>
          <w:tcPr>
            <w:tcW w:w="575" w:type="dxa"/>
            <w:noWrap/>
            <w:vAlign w:val="center"/>
          </w:tcPr>
          <w:p w14:paraId="553601FB" w14:textId="49C679ED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13F6D85F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FD77459" w14:textId="77777777" w:rsidR="00BB48DC" w:rsidRPr="00FB2D68" w:rsidRDefault="00BB48DC" w:rsidP="00FB2D6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51107F12" w14:textId="77777777" w:rsidR="00BB48DC" w:rsidRPr="00FB2D68" w:rsidRDefault="00BB48DC" w:rsidP="00FB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E754191" w14:textId="1FC4E4EA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0597CDE" w14:textId="78A19211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6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) Realistic interests </w:t>
            </w:r>
          </w:p>
        </w:tc>
        <w:tc>
          <w:tcPr>
            <w:tcW w:w="574" w:type="dxa"/>
            <w:noWrap/>
            <w:vAlign w:val="center"/>
          </w:tcPr>
          <w:p w14:paraId="14183907" w14:textId="14DB8C5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6</w:t>
            </w:r>
          </w:p>
        </w:tc>
        <w:tc>
          <w:tcPr>
            <w:tcW w:w="575" w:type="dxa"/>
            <w:noWrap/>
            <w:vAlign w:val="center"/>
          </w:tcPr>
          <w:p w14:paraId="005075FF" w14:textId="45143BE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575" w:type="dxa"/>
            <w:noWrap/>
            <w:vAlign w:val="center"/>
          </w:tcPr>
          <w:p w14:paraId="29CB70CF" w14:textId="1D7109F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575" w:type="dxa"/>
            <w:noWrap/>
            <w:vAlign w:val="center"/>
          </w:tcPr>
          <w:p w14:paraId="7CB37F60" w14:textId="1A19F48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575" w:type="dxa"/>
            <w:noWrap/>
            <w:vAlign w:val="center"/>
          </w:tcPr>
          <w:p w14:paraId="0D2A8DB9" w14:textId="06EDEF2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8</w:t>
            </w:r>
          </w:p>
        </w:tc>
        <w:tc>
          <w:tcPr>
            <w:tcW w:w="575" w:type="dxa"/>
            <w:noWrap/>
            <w:vAlign w:val="center"/>
          </w:tcPr>
          <w:p w14:paraId="348BB1D2" w14:textId="47AC439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575" w:type="dxa"/>
            <w:noWrap/>
            <w:vAlign w:val="center"/>
          </w:tcPr>
          <w:p w14:paraId="6E31A74B" w14:textId="29CD832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575" w:type="dxa"/>
            <w:noWrap/>
            <w:vAlign w:val="center"/>
          </w:tcPr>
          <w:p w14:paraId="01EBD891" w14:textId="622DBEC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575" w:type="dxa"/>
            <w:noWrap/>
            <w:vAlign w:val="center"/>
          </w:tcPr>
          <w:p w14:paraId="4FDFF0F1" w14:textId="5E0DB80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457</w:t>
            </w:r>
          </w:p>
        </w:tc>
        <w:tc>
          <w:tcPr>
            <w:tcW w:w="574" w:type="dxa"/>
            <w:noWrap/>
            <w:vAlign w:val="center"/>
          </w:tcPr>
          <w:p w14:paraId="5D2B2538" w14:textId="2550052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575" w:type="dxa"/>
            <w:noWrap/>
            <w:vAlign w:val="center"/>
          </w:tcPr>
          <w:p w14:paraId="5B3FB3C1" w14:textId="57B6711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575" w:type="dxa"/>
            <w:noWrap/>
            <w:vAlign w:val="center"/>
          </w:tcPr>
          <w:p w14:paraId="35DFC7DC" w14:textId="5DFEC5B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575" w:type="dxa"/>
            <w:noWrap/>
            <w:vAlign w:val="center"/>
          </w:tcPr>
          <w:p w14:paraId="6503071B" w14:textId="3C8AB47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2</w:t>
            </w:r>
          </w:p>
        </w:tc>
        <w:tc>
          <w:tcPr>
            <w:tcW w:w="575" w:type="dxa"/>
            <w:noWrap/>
            <w:vAlign w:val="center"/>
          </w:tcPr>
          <w:p w14:paraId="40347BE3" w14:textId="334731F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575" w:type="dxa"/>
            <w:noWrap/>
            <w:vAlign w:val="center"/>
          </w:tcPr>
          <w:p w14:paraId="38818E94" w14:textId="496D37A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5</w:t>
            </w:r>
          </w:p>
        </w:tc>
        <w:tc>
          <w:tcPr>
            <w:tcW w:w="575" w:type="dxa"/>
            <w:noWrap/>
            <w:vAlign w:val="center"/>
          </w:tcPr>
          <w:p w14:paraId="5D4798CF" w14:textId="08ED2B5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1EBE1D42" w14:textId="7777777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56A406DA" w14:textId="7777777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42E030B9" w14:textId="0003361D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8DF7F9F" w14:textId="2BC47DD9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7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) Investigative interests </w:t>
            </w:r>
          </w:p>
        </w:tc>
        <w:tc>
          <w:tcPr>
            <w:tcW w:w="574" w:type="dxa"/>
            <w:noWrap/>
            <w:vAlign w:val="center"/>
          </w:tcPr>
          <w:p w14:paraId="312FF791" w14:textId="0120802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575" w:type="dxa"/>
            <w:noWrap/>
            <w:vAlign w:val="center"/>
          </w:tcPr>
          <w:p w14:paraId="18393272" w14:textId="1FC8720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575" w:type="dxa"/>
            <w:noWrap/>
            <w:vAlign w:val="center"/>
          </w:tcPr>
          <w:p w14:paraId="6550FECD" w14:textId="6423D94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2</w:t>
            </w:r>
          </w:p>
        </w:tc>
        <w:tc>
          <w:tcPr>
            <w:tcW w:w="575" w:type="dxa"/>
            <w:noWrap/>
            <w:vAlign w:val="center"/>
          </w:tcPr>
          <w:p w14:paraId="6F4BF1EF" w14:textId="0F5F3D6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575" w:type="dxa"/>
            <w:noWrap/>
            <w:vAlign w:val="center"/>
          </w:tcPr>
          <w:p w14:paraId="4F8D5A81" w14:textId="6DDD1AE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575" w:type="dxa"/>
            <w:noWrap/>
            <w:vAlign w:val="center"/>
          </w:tcPr>
          <w:p w14:paraId="7CD5EA4A" w14:textId="5742D67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575" w:type="dxa"/>
            <w:noWrap/>
            <w:vAlign w:val="center"/>
          </w:tcPr>
          <w:p w14:paraId="358A1A82" w14:textId="0385785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575" w:type="dxa"/>
            <w:noWrap/>
            <w:vAlign w:val="center"/>
          </w:tcPr>
          <w:p w14:paraId="0E27D05C" w14:textId="78D2404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575" w:type="dxa"/>
            <w:noWrap/>
            <w:vAlign w:val="center"/>
          </w:tcPr>
          <w:p w14:paraId="287118D0" w14:textId="546AB69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34</w:t>
            </w:r>
          </w:p>
        </w:tc>
        <w:tc>
          <w:tcPr>
            <w:tcW w:w="574" w:type="dxa"/>
            <w:noWrap/>
            <w:vAlign w:val="center"/>
          </w:tcPr>
          <w:p w14:paraId="15D1B0AB" w14:textId="7FA4CFC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575" w:type="dxa"/>
            <w:noWrap/>
            <w:vAlign w:val="center"/>
          </w:tcPr>
          <w:p w14:paraId="28734014" w14:textId="4EBFEFF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575" w:type="dxa"/>
            <w:noWrap/>
            <w:vAlign w:val="center"/>
          </w:tcPr>
          <w:p w14:paraId="686DFC54" w14:textId="180BC32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575" w:type="dxa"/>
            <w:noWrap/>
            <w:vAlign w:val="center"/>
          </w:tcPr>
          <w:p w14:paraId="5E762424" w14:textId="3290F18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575" w:type="dxa"/>
            <w:noWrap/>
            <w:vAlign w:val="center"/>
          </w:tcPr>
          <w:p w14:paraId="75555C0E" w14:textId="7C26156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575" w:type="dxa"/>
            <w:noWrap/>
            <w:vAlign w:val="center"/>
          </w:tcPr>
          <w:p w14:paraId="66B98343" w14:textId="119F6AC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575" w:type="dxa"/>
            <w:noWrap/>
            <w:vAlign w:val="center"/>
          </w:tcPr>
          <w:p w14:paraId="75ED9D0B" w14:textId="16995B7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74</w:t>
            </w:r>
          </w:p>
        </w:tc>
        <w:tc>
          <w:tcPr>
            <w:tcW w:w="575" w:type="dxa"/>
            <w:noWrap/>
            <w:vAlign w:val="center"/>
          </w:tcPr>
          <w:p w14:paraId="37AEAAEE" w14:textId="518E44E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vAlign w:val="center"/>
          </w:tcPr>
          <w:p w14:paraId="58B11931" w14:textId="7777777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4F4EFBFD" w14:textId="24E575B2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10E77D2" w14:textId="63452FC6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8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) Artistic interests </w:t>
            </w:r>
          </w:p>
        </w:tc>
        <w:tc>
          <w:tcPr>
            <w:tcW w:w="574" w:type="dxa"/>
            <w:noWrap/>
            <w:vAlign w:val="center"/>
          </w:tcPr>
          <w:p w14:paraId="331788B5" w14:textId="39489A0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02</w:t>
            </w:r>
          </w:p>
        </w:tc>
        <w:tc>
          <w:tcPr>
            <w:tcW w:w="575" w:type="dxa"/>
            <w:noWrap/>
            <w:vAlign w:val="center"/>
          </w:tcPr>
          <w:p w14:paraId="28E4644B" w14:textId="7CD8ECE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575" w:type="dxa"/>
            <w:noWrap/>
            <w:vAlign w:val="center"/>
          </w:tcPr>
          <w:p w14:paraId="5CE8513C" w14:textId="59B07B1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8</w:t>
            </w:r>
          </w:p>
        </w:tc>
        <w:tc>
          <w:tcPr>
            <w:tcW w:w="575" w:type="dxa"/>
            <w:noWrap/>
            <w:vAlign w:val="center"/>
          </w:tcPr>
          <w:p w14:paraId="57814948" w14:textId="2F40E4A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575" w:type="dxa"/>
            <w:noWrap/>
            <w:vAlign w:val="center"/>
          </w:tcPr>
          <w:p w14:paraId="15E52ADF" w14:textId="23C5DC1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575" w:type="dxa"/>
            <w:noWrap/>
            <w:vAlign w:val="center"/>
          </w:tcPr>
          <w:p w14:paraId="13AA6D14" w14:textId="0ADC239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5</w:t>
            </w:r>
          </w:p>
        </w:tc>
        <w:tc>
          <w:tcPr>
            <w:tcW w:w="575" w:type="dxa"/>
            <w:noWrap/>
            <w:vAlign w:val="center"/>
          </w:tcPr>
          <w:p w14:paraId="0C27575C" w14:textId="69B4D33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5C4F15A6" w14:textId="759D3C1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575" w:type="dxa"/>
            <w:noWrap/>
            <w:vAlign w:val="center"/>
          </w:tcPr>
          <w:p w14:paraId="60FE681B" w14:textId="7A981C4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92</w:t>
            </w:r>
          </w:p>
        </w:tc>
        <w:tc>
          <w:tcPr>
            <w:tcW w:w="574" w:type="dxa"/>
            <w:noWrap/>
            <w:vAlign w:val="center"/>
          </w:tcPr>
          <w:p w14:paraId="1AECB5BE" w14:textId="4D89C18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575" w:type="dxa"/>
            <w:noWrap/>
            <w:vAlign w:val="center"/>
          </w:tcPr>
          <w:p w14:paraId="0604FD03" w14:textId="6F35C64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575" w:type="dxa"/>
            <w:noWrap/>
            <w:vAlign w:val="center"/>
          </w:tcPr>
          <w:p w14:paraId="086B1E68" w14:textId="3BD633E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575" w:type="dxa"/>
            <w:noWrap/>
            <w:vAlign w:val="center"/>
          </w:tcPr>
          <w:p w14:paraId="107A25BF" w14:textId="55FB162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575" w:type="dxa"/>
            <w:noWrap/>
            <w:vAlign w:val="center"/>
          </w:tcPr>
          <w:p w14:paraId="3906B913" w14:textId="68377ED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575" w:type="dxa"/>
            <w:noWrap/>
            <w:vAlign w:val="center"/>
          </w:tcPr>
          <w:p w14:paraId="51F6D994" w14:textId="6C5FBE5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575" w:type="dxa"/>
            <w:noWrap/>
            <w:vAlign w:val="center"/>
          </w:tcPr>
          <w:p w14:paraId="0605EE24" w14:textId="40D2252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575" w:type="dxa"/>
            <w:noWrap/>
            <w:vAlign w:val="center"/>
          </w:tcPr>
          <w:p w14:paraId="2C8D99B8" w14:textId="7602907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06</w:t>
            </w:r>
          </w:p>
        </w:tc>
        <w:tc>
          <w:tcPr>
            <w:tcW w:w="575" w:type="dxa"/>
            <w:vAlign w:val="center"/>
          </w:tcPr>
          <w:p w14:paraId="7E4DA4B0" w14:textId="5C7CFB7E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6708E" w:rsidRPr="00FB2D68" w14:paraId="14ADCD44" w14:textId="7C22988F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EC4A296" w14:textId="27BDD464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19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Social interests</w:t>
            </w:r>
          </w:p>
        </w:tc>
        <w:tc>
          <w:tcPr>
            <w:tcW w:w="574" w:type="dxa"/>
            <w:noWrap/>
            <w:vAlign w:val="center"/>
          </w:tcPr>
          <w:p w14:paraId="389E2C9C" w14:textId="0EE7160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575" w:type="dxa"/>
            <w:noWrap/>
            <w:vAlign w:val="center"/>
          </w:tcPr>
          <w:p w14:paraId="27222787" w14:textId="60A8A0B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575" w:type="dxa"/>
            <w:noWrap/>
            <w:vAlign w:val="center"/>
          </w:tcPr>
          <w:p w14:paraId="64532B20" w14:textId="45BB502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575" w:type="dxa"/>
            <w:noWrap/>
            <w:vAlign w:val="center"/>
          </w:tcPr>
          <w:p w14:paraId="65AA5698" w14:textId="5AB43DC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575" w:type="dxa"/>
            <w:noWrap/>
            <w:vAlign w:val="center"/>
          </w:tcPr>
          <w:p w14:paraId="52C8FB9B" w14:textId="09E96BD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575" w:type="dxa"/>
            <w:noWrap/>
            <w:vAlign w:val="center"/>
          </w:tcPr>
          <w:p w14:paraId="036942DA" w14:textId="28BCD6F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575" w:type="dxa"/>
            <w:noWrap/>
            <w:vAlign w:val="center"/>
          </w:tcPr>
          <w:p w14:paraId="78365AFE" w14:textId="4DF48FF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575" w:type="dxa"/>
            <w:noWrap/>
            <w:vAlign w:val="center"/>
          </w:tcPr>
          <w:p w14:paraId="584DAC25" w14:textId="6A17E2B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575" w:type="dxa"/>
            <w:noWrap/>
            <w:vAlign w:val="center"/>
          </w:tcPr>
          <w:p w14:paraId="36D1FA9B" w14:textId="0516FDA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88</w:t>
            </w:r>
          </w:p>
        </w:tc>
        <w:tc>
          <w:tcPr>
            <w:tcW w:w="574" w:type="dxa"/>
            <w:noWrap/>
            <w:vAlign w:val="center"/>
          </w:tcPr>
          <w:p w14:paraId="3087ED1E" w14:textId="4467EE2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575" w:type="dxa"/>
            <w:noWrap/>
            <w:vAlign w:val="center"/>
          </w:tcPr>
          <w:p w14:paraId="69A06572" w14:textId="0FEB463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575" w:type="dxa"/>
            <w:noWrap/>
            <w:vAlign w:val="center"/>
          </w:tcPr>
          <w:p w14:paraId="4960C68B" w14:textId="65EB436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575" w:type="dxa"/>
            <w:noWrap/>
            <w:vAlign w:val="center"/>
          </w:tcPr>
          <w:p w14:paraId="20AD8D34" w14:textId="3348D7F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75" w:type="dxa"/>
            <w:noWrap/>
            <w:vAlign w:val="center"/>
          </w:tcPr>
          <w:p w14:paraId="3D0EBB0A" w14:textId="51680AD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575" w:type="dxa"/>
            <w:noWrap/>
            <w:vAlign w:val="center"/>
          </w:tcPr>
          <w:p w14:paraId="792A3C7B" w14:textId="73B3C1E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575" w:type="dxa"/>
            <w:noWrap/>
            <w:vAlign w:val="center"/>
          </w:tcPr>
          <w:p w14:paraId="645F3052" w14:textId="7224AAA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38</w:t>
            </w:r>
          </w:p>
        </w:tc>
        <w:tc>
          <w:tcPr>
            <w:tcW w:w="575" w:type="dxa"/>
            <w:noWrap/>
            <w:vAlign w:val="center"/>
          </w:tcPr>
          <w:p w14:paraId="32CD9A86" w14:textId="1885FF9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79</w:t>
            </w:r>
          </w:p>
        </w:tc>
        <w:tc>
          <w:tcPr>
            <w:tcW w:w="575" w:type="dxa"/>
            <w:vAlign w:val="center"/>
          </w:tcPr>
          <w:p w14:paraId="2B7B85E0" w14:textId="0412E351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42</w:t>
            </w:r>
          </w:p>
        </w:tc>
      </w:tr>
      <w:tr w:rsidR="00D6708E" w:rsidRPr="00FB2D68" w14:paraId="2C5F3910" w14:textId="7D6ADAE0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8A6B866" w14:textId="1716E840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0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Enterprising interests</w:t>
            </w:r>
          </w:p>
        </w:tc>
        <w:tc>
          <w:tcPr>
            <w:tcW w:w="574" w:type="dxa"/>
            <w:noWrap/>
            <w:vAlign w:val="center"/>
          </w:tcPr>
          <w:p w14:paraId="0EFD0217" w14:textId="230E57F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575" w:type="dxa"/>
            <w:noWrap/>
            <w:vAlign w:val="center"/>
          </w:tcPr>
          <w:p w14:paraId="1B45E873" w14:textId="7E39F0F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575" w:type="dxa"/>
            <w:noWrap/>
            <w:vAlign w:val="center"/>
          </w:tcPr>
          <w:p w14:paraId="63F3512D" w14:textId="6EF07DF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575" w:type="dxa"/>
            <w:noWrap/>
            <w:vAlign w:val="center"/>
          </w:tcPr>
          <w:p w14:paraId="087E1D8B" w14:textId="277D329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575" w:type="dxa"/>
            <w:noWrap/>
            <w:vAlign w:val="center"/>
          </w:tcPr>
          <w:p w14:paraId="69400A14" w14:textId="0618942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575" w:type="dxa"/>
            <w:noWrap/>
            <w:vAlign w:val="center"/>
          </w:tcPr>
          <w:p w14:paraId="58CF7E07" w14:textId="2C56AB1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4</w:t>
            </w:r>
          </w:p>
        </w:tc>
        <w:tc>
          <w:tcPr>
            <w:tcW w:w="575" w:type="dxa"/>
            <w:noWrap/>
            <w:vAlign w:val="center"/>
          </w:tcPr>
          <w:p w14:paraId="2B22A770" w14:textId="10B1A83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575" w:type="dxa"/>
            <w:noWrap/>
            <w:vAlign w:val="center"/>
          </w:tcPr>
          <w:p w14:paraId="6B7E45CE" w14:textId="56D20B2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575" w:type="dxa"/>
            <w:noWrap/>
            <w:vAlign w:val="center"/>
          </w:tcPr>
          <w:p w14:paraId="6648F309" w14:textId="3CB48BE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574" w:type="dxa"/>
            <w:noWrap/>
            <w:vAlign w:val="center"/>
          </w:tcPr>
          <w:p w14:paraId="17A07C36" w14:textId="4F479F0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575" w:type="dxa"/>
            <w:noWrap/>
            <w:vAlign w:val="center"/>
          </w:tcPr>
          <w:p w14:paraId="02C9D23A" w14:textId="3476EA3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575" w:type="dxa"/>
            <w:noWrap/>
            <w:vAlign w:val="center"/>
          </w:tcPr>
          <w:p w14:paraId="1392ADCD" w14:textId="7A978BB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575" w:type="dxa"/>
            <w:noWrap/>
            <w:vAlign w:val="center"/>
          </w:tcPr>
          <w:p w14:paraId="7D2243D3" w14:textId="29C2283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575" w:type="dxa"/>
            <w:noWrap/>
            <w:vAlign w:val="center"/>
          </w:tcPr>
          <w:p w14:paraId="2690E8E5" w14:textId="2C30BCC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575" w:type="dxa"/>
            <w:noWrap/>
            <w:vAlign w:val="center"/>
          </w:tcPr>
          <w:p w14:paraId="20435AC2" w14:textId="35935BF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575" w:type="dxa"/>
            <w:noWrap/>
            <w:vAlign w:val="center"/>
          </w:tcPr>
          <w:p w14:paraId="52FD757B" w14:textId="35D5350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575" w:type="dxa"/>
            <w:noWrap/>
            <w:vAlign w:val="center"/>
          </w:tcPr>
          <w:p w14:paraId="6090C194" w14:textId="60370F9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97</w:t>
            </w:r>
          </w:p>
        </w:tc>
        <w:tc>
          <w:tcPr>
            <w:tcW w:w="575" w:type="dxa"/>
            <w:vAlign w:val="center"/>
          </w:tcPr>
          <w:p w14:paraId="6DAA4B0A" w14:textId="0C635BE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60</w:t>
            </w:r>
          </w:p>
        </w:tc>
      </w:tr>
      <w:tr w:rsidR="00D6708E" w:rsidRPr="00FB2D68" w14:paraId="0B0423EA" w14:textId="680BA3AF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A4AA5B9" w14:textId="654DA68C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1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Conventional interests</w:t>
            </w:r>
          </w:p>
        </w:tc>
        <w:tc>
          <w:tcPr>
            <w:tcW w:w="574" w:type="dxa"/>
            <w:noWrap/>
            <w:vAlign w:val="center"/>
          </w:tcPr>
          <w:p w14:paraId="7CC491FB" w14:textId="0D4FBBE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575" w:type="dxa"/>
            <w:noWrap/>
            <w:vAlign w:val="center"/>
          </w:tcPr>
          <w:p w14:paraId="1C2139FB" w14:textId="2FAE790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575" w:type="dxa"/>
            <w:noWrap/>
            <w:vAlign w:val="center"/>
          </w:tcPr>
          <w:p w14:paraId="41BA05F6" w14:textId="62EBDFE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6</w:t>
            </w:r>
          </w:p>
        </w:tc>
        <w:tc>
          <w:tcPr>
            <w:tcW w:w="575" w:type="dxa"/>
            <w:noWrap/>
            <w:vAlign w:val="center"/>
          </w:tcPr>
          <w:p w14:paraId="1883758D" w14:textId="253501F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575" w:type="dxa"/>
            <w:noWrap/>
            <w:vAlign w:val="center"/>
          </w:tcPr>
          <w:p w14:paraId="06416B22" w14:textId="7C0C71D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575" w:type="dxa"/>
            <w:noWrap/>
            <w:vAlign w:val="center"/>
          </w:tcPr>
          <w:p w14:paraId="16B7A0B7" w14:textId="7FC92E2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1D9D4A26" w14:textId="450EF88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575" w:type="dxa"/>
            <w:noWrap/>
            <w:vAlign w:val="center"/>
          </w:tcPr>
          <w:p w14:paraId="36325A17" w14:textId="4DB3534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575" w:type="dxa"/>
            <w:noWrap/>
            <w:vAlign w:val="center"/>
          </w:tcPr>
          <w:p w14:paraId="44B6E65E" w14:textId="6C2DAA4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574" w:type="dxa"/>
            <w:noWrap/>
            <w:vAlign w:val="center"/>
          </w:tcPr>
          <w:p w14:paraId="37B07EF6" w14:textId="5CBA26D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575" w:type="dxa"/>
            <w:noWrap/>
            <w:vAlign w:val="center"/>
          </w:tcPr>
          <w:p w14:paraId="090382E8" w14:textId="2C94A73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575" w:type="dxa"/>
            <w:noWrap/>
            <w:vAlign w:val="center"/>
          </w:tcPr>
          <w:p w14:paraId="66C1A218" w14:textId="4AD1851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575" w:type="dxa"/>
            <w:noWrap/>
            <w:vAlign w:val="center"/>
          </w:tcPr>
          <w:p w14:paraId="2D746C2E" w14:textId="09191DD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75" w:type="dxa"/>
            <w:noWrap/>
            <w:vAlign w:val="center"/>
          </w:tcPr>
          <w:p w14:paraId="6666E50B" w14:textId="1FBB3A0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9</w:t>
            </w:r>
          </w:p>
        </w:tc>
        <w:tc>
          <w:tcPr>
            <w:tcW w:w="575" w:type="dxa"/>
            <w:noWrap/>
            <w:vAlign w:val="center"/>
          </w:tcPr>
          <w:p w14:paraId="146DCA04" w14:textId="791061A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575" w:type="dxa"/>
            <w:noWrap/>
            <w:vAlign w:val="center"/>
          </w:tcPr>
          <w:p w14:paraId="52EBA7F6" w14:textId="7BB8454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84</w:t>
            </w:r>
          </w:p>
        </w:tc>
        <w:tc>
          <w:tcPr>
            <w:tcW w:w="575" w:type="dxa"/>
            <w:noWrap/>
            <w:vAlign w:val="center"/>
          </w:tcPr>
          <w:p w14:paraId="35975E29" w14:textId="7D89095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22</w:t>
            </w:r>
          </w:p>
        </w:tc>
        <w:tc>
          <w:tcPr>
            <w:tcW w:w="575" w:type="dxa"/>
            <w:vAlign w:val="center"/>
          </w:tcPr>
          <w:p w14:paraId="5E0E98B2" w14:textId="25C92B5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17</w:t>
            </w:r>
          </w:p>
        </w:tc>
      </w:tr>
      <w:tr w:rsidR="00D6708E" w:rsidRPr="00FB2D68" w14:paraId="724C9784" w14:textId="2CF91AE5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271A3AF" w14:textId="380989AD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2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Mathematical competence</w:t>
            </w:r>
          </w:p>
        </w:tc>
        <w:tc>
          <w:tcPr>
            <w:tcW w:w="574" w:type="dxa"/>
            <w:noWrap/>
            <w:vAlign w:val="center"/>
          </w:tcPr>
          <w:p w14:paraId="3CA1610B" w14:textId="34759C2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11</w:t>
            </w:r>
          </w:p>
        </w:tc>
        <w:tc>
          <w:tcPr>
            <w:tcW w:w="575" w:type="dxa"/>
            <w:noWrap/>
            <w:vAlign w:val="center"/>
          </w:tcPr>
          <w:p w14:paraId="1614AF20" w14:textId="7F2E9BD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9</w:t>
            </w:r>
          </w:p>
        </w:tc>
        <w:tc>
          <w:tcPr>
            <w:tcW w:w="575" w:type="dxa"/>
            <w:noWrap/>
            <w:vAlign w:val="center"/>
          </w:tcPr>
          <w:p w14:paraId="328F2715" w14:textId="07A9252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29</w:t>
            </w:r>
          </w:p>
        </w:tc>
        <w:tc>
          <w:tcPr>
            <w:tcW w:w="575" w:type="dxa"/>
            <w:noWrap/>
            <w:vAlign w:val="center"/>
          </w:tcPr>
          <w:p w14:paraId="38DB1CE8" w14:textId="3EE8933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575" w:type="dxa"/>
            <w:noWrap/>
            <w:vAlign w:val="center"/>
          </w:tcPr>
          <w:p w14:paraId="48F0C6AC" w14:textId="7E81246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99</w:t>
            </w:r>
          </w:p>
        </w:tc>
        <w:tc>
          <w:tcPr>
            <w:tcW w:w="575" w:type="dxa"/>
            <w:noWrap/>
            <w:vAlign w:val="center"/>
          </w:tcPr>
          <w:p w14:paraId="58029EE2" w14:textId="38D1842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575" w:type="dxa"/>
            <w:noWrap/>
            <w:vAlign w:val="center"/>
          </w:tcPr>
          <w:p w14:paraId="77961B3D" w14:textId="5226080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3</w:t>
            </w:r>
          </w:p>
        </w:tc>
        <w:tc>
          <w:tcPr>
            <w:tcW w:w="575" w:type="dxa"/>
            <w:noWrap/>
            <w:vAlign w:val="center"/>
          </w:tcPr>
          <w:p w14:paraId="549FFCE1" w14:textId="66615DC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01</w:t>
            </w:r>
          </w:p>
        </w:tc>
        <w:tc>
          <w:tcPr>
            <w:tcW w:w="575" w:type="dxa"/>
            <w:noWrap/>
            <w:vAlign w:val="center"/>
          </w:tcPr>
          <w:p w14:paraId="18B5182F" w14:textId="7B964D1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97</w:t>
            </w:r>
          </w:p>
        </w:tc>
        <w:tc>
          <w:tcPr>
            <w:tcW w:w="574" w:type="dxa"/>
            <w:noWrap/>
            <w:vAlign w:val="center"/>
          </w:tcPr>
          <w:p w14:paraId="766D91BF" w14:textId="3A35266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87</w:t>
            </w:r>
          </w:p>
        </w:tc>
        <w:tc>
          <w:tcPr>
            <w:tcW w:w="575" w:type="dxa"/>
            <w:noWrap/>
            <w:vAlign w:val="center"/>
          </w:tcPr>
          <w:p w14:paraId="647D41F3" w14:textId="5ECB8DA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575" w:type="dxa"/>
            <w:noWrap/>
            <w:vAlign w:val="center"/>
          </w:tcPr>
          <w:p w14:paraId="3457E0F8" w14:textId="1396D55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4</w:t>
            </w:r>
          </w:p>
        </w:tc>
        <w:tc>
          <w:tcPr>
            <w:tcW w:w="575" w:type="dxa"/>
            <w:noWrap/>
            <w:vAlign w:val="center"/>
          </w:tcPr>
          <w:p w14:paraId="2A5E4DD5" w14:textId="12984E0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575" w:type="dxa"/>
            <w:noWrap/>
            <w:vAlign w:val="center"/>
          </w:tcPr>
          <w:p w14:paraId="7EDC9FA5" w14:textId="12B50E3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85</w:t>
            </w:r>
          </w:p>
        </w:tc>
        <w:tc>
          <w:tcPr>
            <w:tcW w:w="575" w:type="dxa"/>
            <w:noWrap/>
            <w:vAlign w:val="center"/>
          </w:tcPr>
          <w:p w14:paraId="70E570C7" w14:textId="0050B74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8</w:t>
            </w:r>
          </w:p>
        </w:tc>
        <w:tc>
          <w:tcPr>
            <w:tcW w:w="575" w:type="dxa"/>
            <w:noWrap/>
            <w:vAlign w:val="center"/>
          </w:tcPr>
          <w:p w14:paraId="2D247B9A" w14:textId="6AFC2AE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75</w:t>
            </w:r>
          </w:p>
        </w:tc>
        <w:tc>
          <w:tcPr>
            <w:tcW w:w="575" w:type="dxa"/>
            <w:noWrap/>
            <w:vAlign w:val="center"/>
          </w:tcPr>
          <w:p w14:paraId="6BA69FC7" w14:textId="6A9A6C9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575" w:type="dxa"/>
            <w:vAlign w:val="center"/>
          </w:tcPr>
          <w:p w14:paraId="5D9751D6" w14:textId="6D64C238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4</w:t>
            </w:r>
          </w:p>
        </w:tc>
      </w:tr>
      <w:tr w:rsidR="00D6708E" w:rsidRPr="00FB2D68" w14:paraId="2D02ADDD" w14:textId="15749A75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4889B74" w14:textId="79F2343A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3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Scientific literacy</w:t>
            </w:r>
          </w:p>
        </w:tc>
        <w:tc>
          <w:tcPr>
            <w:tcW w:w="574" w:type="dxa"/>
            <w:noWrap/>
            <w:vAlign w:val="center"/>
          </w:tcPr>
          <w:p w14:paraId="47C08848" w14:textId="214F727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4</w:t>
            </w:r>
          </w:p>
        </w:tc>
        <w:tc>
          <w:tcPr>
            <w:tcW w:w="575" w:type="dxa"/>
            <w:noWrap/>
            <w:vAlign w:val="center"/>
          </w:tcPr>
          <w:p w14:paraId="40391583" w14:textId="6E38924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9</w:t>
            </w:r>
          </w:p>
        </w:tc>
        <w:tc>
          <w:tcPr>
            <w:tcW w:w="575" w:type="dxa"/>
            <w:noWrap/>
            <w:vAlign w:val="center"/>
          </w:tcPr>
          <w:p w14:paraId="68FB16E2" w14:textId="04F81EA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36</w:t>
            </w:r>
          </w:p>
        </w:tc>
        <w:tc>
          <w:tcPr>
            <w:tcW w:w="575" w:type="dxa"/>
            <w:noWrap/>
            <w:vAlign w:val="center"/>
          </w:tcPr>
          <w:p w14:paraId="03A9C335" w14:textId="263984F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575" w:type="dxa"/>
            <w:noWrap/>
            <w:vAlign w:val="center"/>
          </w:tcPr>
          <w:p w14:paraId="22B27956" w14:textId="6AB5EFE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74</w:t>
            </w:r>
          </w:p>
        </w:tc>
        <w:tc>
          <w:tcPr>
            <w:tcW w:w="575" w:type="dxa"/>
            <w:noWrap/>
            <w:vAlign w:val="center"/>
          </w:tcPr>
          <w:p w14:paraId="33E58ABF" w14:textId="57B2D94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575" w:type="dxa"/>
            <w:noWrap/>
            <w:vAlign w:val="center"/>
          </w:tcPr>
          <w:p w14:paraId="08088533" w14:textId="59452FD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575" w:type="dxa"/>
            <w:noWrap/>
            <w:vAlign w:val="center"/>
          </w:tcPr>
          <w:p w14:paraId="49EAB7C4" w14:textId="485A02D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82</w:t>
            </w:r>
          </w:p>
        </w:tc>
        <w:tc>
          <w:tcPr>
            <w:tcW w:w="575" w:type="dxa"/>
            <w:noWrap/>
            <w:vAlign w:val="center"/>
          </w:tcPr>
          <w:p w14:paraId="4C98A38F" w14:textId="42E0E56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51</w:t>
            </w:r>
          </w:p>
        </w:tc>
        <w:tc>
          <w:tcPr>
            <w:tcW w:w="574" w:type="dxa"/>
            <w:noWrap/>
            <w:vAlign w:val="center"/>
          </w:tcPr>
          <w:p w14:paraId="16C7781F" w14:textId="71754E9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43</w:t>
            </w:r>
          </w:p>
        </w:tc>
        <w:tc>
          <w:tcPr>
            <w:tcW w:w="575" w:type="dxa"/>
            <w:noWrap/>
            <w:vAlign w:val="center"/>
          </w:tcPr>
          <w:p w14:paraId="7D580890" w14:textId="14822E6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8</w:t>
            </w:r>
          </w:p>
        </w:tc>
        <w:tc>
          <w:tcPr>
            <w:tcW w:w="575" w:type="dxa"/>
            <w:noWrap/>
            <w:vAlign w:val="center"/>
          </w:tcPr>
          <w:p w14:paraId="354D6B35" w14:textId="00AC528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28</w:t>
            </w:r>
          </w:p>
        </w:tc>
        <w:tc>
          <w:tcPr>
            <w:tcW w:w="575" w:type="dxa"/>
            <w:noWrap/>
            <w:vAlign w:val="center"/>
          </w:tcPr>
          <w:p w14:paraId="7616A37F" w14:textId="3A5ACC9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575" w:type="dxa"/>
            <w:noWrap/>
            <w:vAlign w:val="center"/>
          </w:tcPr>
          <w:p w14:paraId="5D8B37C5" w14:textId="41AF512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3</w:t>
            </w:r>
          </w:p>
        </w:tc>
        <w:tc>
          <w:tcPr>
            <w:tcW w:w="575" w:type="dxa"/>
            <w:noWrap/>
            <w:vAlign w:val="center"/>
          </w:tcPr>
          <w:p w14:paraId="40E76B7D" w14:textId="4716B81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575" w:type="dxa"/>
            <w:noWrap/>
            <w:vAlign w:val="center"/>
          </w:tcPr>
          <w:p w14:paraId="09137BF8" w14:textId="10DDBD2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575" w:type="dxa"/>
            <w:noWrap/>
            <w:vAlign w:val="center"/>
          </w:tcPr>
          <w:p w14:paraId="4B879F9A" w14:textId="44C55A7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46</w:t>
            </w:r>
          </w:p>
        </w:tc>
        <w:tc>
          <w:tcPr>
            <w:tcW w:w="575" w:type="dxa"/>
            <w:vAlign w:val="center"/>
          </w:tcPr>
          <w:p w14:paraId="4936C3AD" w14:textId="4816A1B8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6</w:t>
            </w:r>
          </w:p>
        </w:tc>
      </w:tr>
      <w:tr w:rsidR="00D6708E" w:rsidRPr="00FB2D68" w14:paraId="7D4CDCDE" w14:textId="47B5B644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FB29DF5" w14:textId="05C7B070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4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Reading competence</w:t>
            </w:r>
          </w:p>
        </w:tc>
        <w:tc>
          <w:tcPr>
            <w:tcW w:w="574" w:type="dxa"/>
            <w:noWrap/>
            <w:vAlign w:val="center"/>
          </w:tcPr>
          <w:p w14:paraId="72627F9E" w14:textId="693750F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575" w:type="dxa"/>
            <w:noWrap/>
            <w:vAlign w:val="center"/>
          </w:tcPr>
          <w:p w14:paraId="47C6B268" w14:textId="6E81551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5</w:t>
            </w:r>
          </w:p>
        </w:tc>
        <w:tc>
          <w:tcPr>
            <w:tcW w:w="575" w:type="dxa"/>
            <w:noWrap/>
            <w:vAlign w:val="center"/>
          </w:tcPr>
          <w:p w14:paraId="2CB709BD" w14:textId="023C0F7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80</w:t>
            </w:r>
          </w:p>
        </w:tc>
        <w:tc>
          <w:tcPr>
            <w:tcW w:w="575" w:type="dxa"/>
            <w:noWrap/>
            <w:vAlign w:val="center"/>
          </w:tcPr>
          <w:p w14:paraId="04FD55DB" w14:textId="36791AE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575" w:type="dxa"/>
            <w:noWrap/>
            <w:vAlign w:val="center"/>
          </w:tcPr>
          <w:p w14:paraId="05D35CE6" w14:textId="2E6A420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31</w:t>
            </w:r>
          </w:p>
        </w:tc>
        <w:tc>
          <w:tcPr>
            <w:tcW w:w="575" w:type="dxa"/>
            <w:noWrap/>
            <w:vAlign w:val="center"/>
          </w:tcPr>
          <w:p w14:paraId="189F88B9" w14:textId="389836B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575" w:type="dxa"/>
            <w:noWrap/>
            <w:vAlign w:val="center"/>
          </w:tcPr>
          <w:p w14:paraId="3B4CD848" w14:textId="26E4DF6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575" w:type="dxa"/>
            <w:noWrap/>
            <w:vAlign w:val="center"/>
          </w:tcPr>
          <w:p w14:paraId="0E12090B" w14:textId="1E4F4DE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82</w:t>
            </w:r>
          </w:p>
        </w:tc>
        <w:tc>
          <w:tcPr>
            <w:tcW w:w="575" w:type="dxa"/>
            <w:noWrap/>
            <w:vAlign w:val="center"/>
          </w:tcPr>
          <w:p w14:paraId="64F19807" w14:textId="56E2FDF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06</w:t>
            </w:r>
          </w:p>
        </w:tc>
        <w:tc>
          <w:tcPr>
            <w:tcW w:w="574" w:type="dxa"/>
            <w:noWrap/>
            <w:vAlign w:val="center"/>
          </w:tcPr>
          <w:p w14:paraId="236224C1" w14:textId="6D30445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79</w:t>
            </w:r>
          </w:p>
        </w:tc>
        <w:tc>
          <w:tcPr>
            <w:tcW w:w="575" w:type="dxa"/>
            <w:noWrap/>
            <w:vAlign w:val="center"/>
          </w:tcPr>
          <w:p w14:paraId="0728BC49" w14:textId="70CA528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575" w:type="dxa"/>
            <w:noWrap/>
            <w:vAlign w:val="center"/>
          </w:tcPr>
          <w:p w14:paraId="40CBEA87" w14:textId="22D905D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575" w:type="dxa"/>
            <w:noWrap/>
            <w:vAlign w:val="center"/>
          </w:tcPr>
          <w:p w14:paraId="69F104BF" w14:textId="686EA76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575" w:type="dxa"/>
            <w:noWrap/>
            <w:vAlign w:val="center"/>
          </w:tcPr>
          <w:p w14:paraId="5E500D12" w14:textId="1A35B7C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97</w:t>
            </w:r>
          </w:p>
        </w:tc>
        <w:tc>
          <w:tcPr>
            <w:tcW w:w="575" w:type="dxa"/>
            <w:noWrap/>
            <w:vAlign w:val="center"/>
          </w:tcPr>
          <w:p w14:paraId="401244C7" w14:textId="189AE46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1</w:t>
            </w:r>
          </w:p>
        </w:tc>
        <w:tc>
          <w:tcPr>
            <w:tcW w:w="575" w:type="dxa"/>
            <w:noWrap/>
            <w:vAlign w:val="center"/>
          </w:tcPr>
          <w:p w14:paraId="17E56CF3" w14:textId="67145B8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3</w:t>
            </w:r>
          </w:p>
        </w:tc>
        <w:tc>
          <w:tcPr>
            <w:tcW w:w="575" w:type="dxa"/>
            <w:noWrap/>
            <w:vAlign w:val="center"/>
          </w:tcPr>
          <w:p w14:paraId="579153E8" w14:textId="18836C4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575" w:type="dxa"/>
            <w:vAlign w:val="center"/>
          </w:tcPr>
          <w:p w14:paraId="2240A779" w14:textId="6EC4DC4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7</w:t>
            </w:r>
          </w:p>
        </w:tc>
      </w:tr>
      <w:tr w:rsidR="00D6708E" w:rsidRPr="00FB2D68" w14:paraId="289B1B69" w14:textId="1F33D515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EF554A2" w14:textId="641F57DF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(25) </w:t>
            </w:r>
            <w:r w:rsidRPr="00FB2D68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-qualified beginning trainees in occupation</w:t>
            </w:r>
          </w:p>
        </w:tc>
        <w:tc>
          <w:tcPr>
            <w:tcW w:w="574" w:type="dxa"/>
            <w:noWrap/>
            <w:vAlign w:val="center"/>
          </w:tcPr>
          <w:p w14:paraId="44BC7D5A" w14:textId="68AFF31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4</w:t>
            </w:r>
          </w:p>
        </w:tc>
        <w:tc>
          <w:tcPr>
            <w:tcW w:w="575" w:type="dxa"/>
            <w:noWrap/>
            <w:vAlign w:val="center"/>
          </w:tcPr>
          <w:p w14:paraId="0E21CFDF" w14:textId="5985BA7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575" w:type="dxa"/>
            <w:noWrap/>
            <w:vAlign w:val="center"/>
          </w:tcPr>
          <w:p w14:paraId="42306040" w14:textId="352B197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99</w:t>
            </w:r>
          </w:p>
        </w:tc>
        <w:tc>
          <w:tcPr>
            <w:tcW w:w="575" w:type="dxa"/>
            <w:noWrap/>
            <w:vAlign w:val="center"/>
          </w:tcPr>
          <w:p w14:paraId="54E9409B" w14:textId="336D896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51</w:t>
            </w:r>
          </w:p>
        </w:tc>
        <w:tc>
          <w:tcPr>
            <w:tcW w:w="575" w:type="dxa"/>
            <w:noWrap/>
            <w:vAlign w:val="center"/>
          </w:tcPr>
          <w:p w14:paraId="13604D7B" w14:textId="426C609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96</w:t>
            </w:r>
          </w:p>
        </w:tc>
        <w:tc>
          <w:tcPr>
            <w:tcW w:w="575" w:type="dxa"/>
            <w:noWrap/>
            <w:vAlign w:val="center"/>
          </w:tcPr>
          <w:p w14:paraId="708932FC" w14:textId="293A906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575" w:type="dxa"/>
            <w:noWrap/>
            <w:vAlign w:val="center"/>
          </w:tcPr>
          <w:p w14:paraId="5A75DC71" w14:textId="52399D2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575" w:type="dxa"/>
            <w:noWrap/>
            <w:vAlign w:val="center"/>
          </w:tcPr>
          <w:p w14:paraId="7696AE4B" w14:textId="118926E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30</w:t>
            </w:r>
          </w:p>
        </w:tc>
        <w:tc>
          <w:tcPr>
            <w:tcW w:w="575" w:type="dxa"/>
            <w:noWrap/>
            <w:vAlign w:val="center"/>
          </w:tcPr>
          <w:p w14:paraId="0DA96BE2" w14:textId="6DCAE4B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6</w:t>
            </w:r>
          </w:p>
        </w:tc>
        <w:tc>
          <w:tcPr>
            <w:tcW w:w="574" w:type="dxa"/>
            <w:noWrap/>
            <w:vAlign w:val="center"/>
          </w:tcPr>
          <w:p w14:paraId="379C81A9" w14:textId="033D069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575" w:type="dxa"/>
            <w:noWrap/>
            <w:vAlign w:val="center"/>
          </w:tcPr>
          <w:p w14:paraId="0A2711F4" w14:textId="461DFB4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575" w:type="dxa"/>
            <w:noWrap/>
            <w:vAlign w:val="center"/>
          </w:tcPr>
          <w:p w14:paraId="17E88427" w14:textId="0D443A2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575" w:type="dxa"/>
            <w:noWrap/>
            <w:vAlign w:val="center"/>
          </w:tcPr>
          <w:p w14:paraId="4E227CB9" w14:textId="4C33528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575" w:type="dxa"/>
            <w:noWrap/>
            <w:vAlign w:val="center"/>
          </w:tcPr>
          <w:p w14:paraId="1C1793A9" w14:textId="2D8E63C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27</w:t>
            </w:r>
          </w:p>
        </w:tc>
        <w:tc>
          <w:tcPr>
            <w:tcW w:w="575" w:type="dxa"/>
            <w:noWrap/>
            <w:vAlign w:val="center"/>
          </w:tcPr>
          <w:p w14:paraId="4F8874B0" w14:textId="39DEFEA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575" w:type="dxa"/>
            <w:noWrap/>
            <w:vAlign w:val="center"/>
          </w:tcPr>
          <w:p w14:paraId="40F169EA" w14:textId="157F8F9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1</w:t>
            </w:r>
          </w:p>
        </w:tc>
        <w:tc>
          <w:tcPr>
            <w:tcW w:w="575" w:type="dxa"/>
            <w:noWrap/>
            <w:vAlign w:val="center"/>
          </w:tcPr>
          <w:p w14:paraId="08791805" w14:textId="6FB4CC8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575" w:type="dxa"/>
            <w:vAlign w:val="center"/>
          </w:tcPr>
          <w:p w14:paraId="42812E0C" w14:textId="22089873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2</w:t>
            </w:r>
          </w:p>
        </w:tc>
      </w:tr>
      <w:tr w:rsidR="00D6708E" w:rsidRPr="00FB2D68" w14:paraId="4C8B38D2" w14:textId="79D665A6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84538F1" w14:textId="57F6E5B5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lastRenderedPageBreak/>
              <w:t>(26) Relevance of Realistic interests</w:t>
            </w:r>
          </w:p>
        </w:tc>
        <w:tc>
          <w:tcPr>
            <w:tcW w:w="574" w:type="dxa"/>
            <w:noWrap/>
            <w:vAlign w:val="center"/>
          </w:tcPr>
          <w:p w14:paraId="52A64114" w14:textId="5F4DDB7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575" w:type="dxa"/>
            <w:noWrap/>
            <w:vAlign w:val="center"/>
          </w:tcPr>
          <w:p w14:paraId="4F1B79B3" w14:textId="1FBDF60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575" w:type="dxa"/>
            <w:noWrap/>
            <w:vAlign w:val="center"/>
          </w:tcPr>
          <w:p w14:paraId="6C18B545" w14:textId="4DB2AE0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575" w:type="dxa"/>
            <w:noWrap/>
            <w:vAlign w:val="center"/>
          </w:tcPr>
          <w:p w14:paraId="0AEF11D4" w14:textId="35D4606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575" w:type="dxa"/>
            <w:noWrap/>
            <w:vAlign w:val="center"/>
          </w:tcPr>
          <w:p w14:paraId="108BABF0" w14:textId="7E69E72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36</w:t>
            </w:r>
          </w:p>
        </w:tc>
        <w:tc>
          <w:tcPr>
            <w:tcW w:w="575" w:type="dxa"/>
            <w:noWrap/>
            <w:vAlign w:val="center"/>
          </w:tcPr>
          <w:p w14:paraId="594FD952" w14:textId="67FF26E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575" w:type="dxa"/>
            <w:noWrap/>
            <w:vAlign w:val="center"/>
          </w:tcPr>
          <w:p w14:paraId="67511566" w14:textId="54FC69E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575" w:type="dxa"/>
            <w:noWrap/>
            <w:vAlign w:val="center"/>
          </w:tcPr>
          <w:p w14:paraId="2CAED880" w14:textId="5EC8CAD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575" w:type="dxa"/>
            <w:noWrap/>
            <w:vAlign w:val="center"/>
          </w:tcPr>
          <w:p w14:paraId="4AB4764C" w14:textId="07CDF46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508</w:t>
            </w:r>
          </w:p>
        </w:tc>
        <w:tc>
          <w:tcPr>
            <w:tcW w:w="574" w:type="dxa"/>
            <w:noWrap/>
            <w:vAlign w:val="center"/>
          </w:tcPr>
          <w:p w14:paraId="082B2C9C" w14:textId="42E2EA0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575" w:type="dxa"/>
            <w:noWrap/>
            <w:vAlign w:val="center"/>
          </w:tcPr>
          <w:p w14:paraId="7B5B1ED5" w14:textId="11FB044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575" w:type="dxa"/>
            <w:noWrap/>
            <w:vAlign w:val="center"/>
          </w:tcPr>
          <w:p w14:paraId="71BABA20" w14:textId="441010D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575" w:type="dxa"/>
            <w:noWrap/>
            <w:vAlign w:val="center"/>
          </w:tcPr>
          <w:p w14:paraId="23835B6F" w14:textId="67ADF0A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575" w:type="dxa"/>
            <w:noWrap/>
            <w:vAlign w:val="center"/>
          </w:tcPr>
          <w:p w14:paraId="015763E8" w14:textId="6F8F685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6</w:t>
            </w:r>
          </w:p>
        </w:tc>
        <w:tc>
          <w:tcPr>
            <w:tcW w:w="575" w:type="dxa"/>
            <w:noWrap/>
            <w:vAlign w:val="center"/>
          </w:tcPr>
          <w:p w14:paraId="10A05FB3" w14:textId="044EC5C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575" w:type="dxa"/>
            <w:noWrap/>
            <w:vAlign w:val="center"/>
          </w:tcPr>
          <w:p w14:paraId="73841424" w14:textId="664139C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65</w:t>
            </w:r>
          </w:p>
        </w:tc>
        <w:tc>
          <w:tcPr>
            <w:tcW w:w="575" w:type="dxa"/>
            <w:noWrap/>
            <w:vAlign w:val="center"/>
          </w:tcPr>
          <w:p w14:paraId="2D05A4AC" w14:textId="26E351E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575" w:type="dxa"/>
            <w:vAlign w:val="center"/>
          </w:tcPr>
          <w:p w14:paraId="04B2DF19" w14:textId="5F3A984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30</w:t>
            </w:r>
          </w:p>
        </w:tc>
      </w:tr>
      <w:tr w:rsidR="00D6708E" w:rsidRPr="00FB2D68" w14:paraId="2E740E80" w14:textId="6306459C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62FBA7C" w14:textId="35D7335C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7) Relevance of Investigative interests</w:t>
            </w:r>
          </w:p>
        </w:tc>
        <w:tc>
          <w:tcPr>
            <w:tcW w:w="574" w:type="dxa"/>
            <w:noWrap/>
            <w:vAlign w:val="center"/>
          </w:tcPr>
          <w:p w14:paraId="6011E563" w14:textId="02353DC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4</w:t>
            </w:r>
          </w:p>
        </w:tc>
        <w:tc>
          <w:tcPr>
            <w:tcW w:w="575" w:type="dxa"/>
            <w:noWrap/>
            <w:vAlign w:val="center"/>
          </w:tcPr>
          <w:p w14:paraId="2999E59A" w14:textId="3372DD6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575" w:type="dxa"/>
            <w:noWrap/>
            <w:vAlign w:val="center"/>
          </w:tcPr>
          <w:p w14:paraId="100A083C" w14:textId="1405B26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5</w:t>
            </w:r>
          </w:p>
        </w:tc>
        <w:tc>
          <w:tcPr>
            <w:tcW w:w="575" w:type="dxa"/>
            <w:noWrap/>
            <w:vAlign w:val="center"/>
          </w:tcPr>
          <w:p w14:paraId="6BEA9D9E" w14:textId="4936FB1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575" w:type="dxa"/>
            <w:noWrap/>
            <w:vAlign w:val="center"/>
          </w:tcPr>
          <w:p w14:paraId="22AD9C9A" w14:textId="4A569AC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575" w:type="dxa"/>
            <w:noWrap/>
            <w:vAlign w:val="center"/>
          </w:tcPr>
          <w:p w14:paraId="795D907D" w14:textId="6B95BB5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75" w:type="dxa"/>
            <w:noWrap/>
            <w:vAlign w:val="center"/>
          </w:tcPr>
          <w:p w14:paraId="157D15BB" w14:textId="54042F1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575" w:type="dxa"/>
            <w:noWrap/>
            <w:vAlign w:val="center"/>
          </w:tcPr>
          <w:p w14:paraId="7AB76665" w14:textId="7CDBD4F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575" w:type="dxa"/>
            <w:noWrap/>
            <w:vAlign w:val="center"/>
          </w:tcPr>
          <w:p w14:paraId="68E02B1F" w14:textId="5E6B866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41</w:t>
            </w:r>
          </w:p>
        </w:tc>
        <w:tc>
          <w:tcPr>
            <w:tcW w:w="574" w:type="dxa"/>
            <w:noWrap/>
            <w:vAlign w:val="center"/>
          </w:tcPr>
          <w:p w14:paraId="7AE33CF8" w14:textId="39422DA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575" w:type="dxa"/>
            <w:noWrap/>
            <w:vAlign w:val="center"/>
          </w:tcPr>
          <w:p w14:paraId="7AA6E7D5" w14:textId="253873B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575" w:type="dxa"/>
            <w:noWrap/>
            <w:vAlign w:val="center"/>
          </w:tcPr>
          <w:p w14:paraId="7018CC63" w14:textId="51A101E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575" w:type="dxa"/>
            <w:noWrap/>
            <w:vAlign w:val="center"/>
          </w:tcPr>
          <w:p w14:paraId="0265F578" w14:textId="460362D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575" w:type="dxa"/>
            <w:noWrap/>
            <w:vAlign w:val="center"/>
          </w:tcPr>
          <w:p w14:paraId="1C86A7AE" w14:textId="6C5302A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4</w:t>
            </w:r>
          </w:p>
        </w:tc>
        <w:tc>
          <w:tcPr>
            <w:tcW w:w="575" w:type="dxa"/>
            <w:noWrap/>
            <w:vAlign w:val="center"/>
          </w:tcPr>
          <w:p w14:paraId="74DB82B2" w14:textId="1568D40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575" w:type="dxa"/>
            <w:noWrap/>
            <w:vAlign w:val="center"/>
          </w:tcPr>
          <w:p w14:paraId="2431D842" w14:textId="03E47BB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75</w:t>
            </w:r>
          </w:p>
        </w:tc>
        <w:tc>
          <w:tcPr>
            <w:tcW w:w="575" w:type="dxa"/>
            <w:noWrap/>
            <w:vAlign w:val="center"/>
          </w:tcPr>
          <w:p w14:paraId="27421D8A" w14:textId="0D5F477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72</w:t>
            </w:r>
          </w:p>
        </w:tc>
        <w:tc>
          <w:tcPr>
            <w:tcW w:w="575" w:type="dxa"/>
            <w:vAlign w:val="center"/>
          </w:tcPr>
          <w:p w14:paraId="037D2535" w14:textId="3609288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5</w:t>
            </w:r>
          </w:p>
        </w:tc>
      </w:tr>
      <w:tr w:rsidR="00D6708E" w:rsidRPr="00FB2D68" w14:paraId="0B57638B" w14:textId="3893DAC8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F310EFC" w14:textId="1BDA2BC3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8) Relevance of Artistic interests</w:t>
            </w:r>
          </w:p>
        </w:tc>
        <w:tc>
          <w:tcPr>
            <w:tcW w:w="574" w:type="dxa"/>
            <w:noWrap/>
            <w:vAlign w:val="center"/>
          </w:tcPr>
          <w:p w14:paraId="2818C1C6" w14:textId="66E91B8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18</w:t>
            </w:r>
          </w:p>
        </w:tc>
        <w:tc>
          <w:tcPr>
            <w:tcW w:w="575" w:type="dxa"/>
            <w:noWrap/>
            <w:vAlign w:val="center"/>
          </w:tcPr>
          <w:p w14:paraId="58CE95CE" w14:textId="57937C6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575" w:type="dxa"/>
            <w:noWrap/>
            <w:vAlign w:val="center"/>
          </w:tcPr>
          <w:p w14:paraId="0855E79E" w14:textId="6A1FB00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575" w:type="dxa"/>
            <w:noWrap/>
            <w:vAlign w:val="center"/>
          </w:tcPr>
          <w:p w14:paraId="62A33B77" w14:textId="1FBA23C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4</w:t>
            </w:r>
          </w:p>
        </w:tc>
        <w:tc>
          <w:tcPr>
            <w:tcW w:w="575" w:type="dxa"/>
            <w:noWrap/>
            <w:vAlign w:val="center"/>
          </w:tcPr>
          <w:p w14:paraId="2B2D1E5F" w14:textId="5552B7F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575" w:type="dxa"/>
            <w:noWrap/>
            <w:vAlign w:val="center"/>
          </w:tcPr>
          <w:p w14:paraId="7CF2E9B1" w14:textId="0EBB48A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575" w:type="dxa"/>
            <w:noWrap/>
            <w:vAlign w:val="center"/>
          </w:tcPr>
          <w:p w14:paraId="0DFC1A93" w14:textId="1FD2A8E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575" w:type="dxa"/>
            <w:noWrap/>
            <w:vAlign w:val="center"/>
          </w:tcPr>
          <w:p w14:paraId="1B9422D7" w14:textId="4B7E04A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3</w:t>
            </w:r>
          </w:p>
        </w:tc>
        <w:tc>
          <w:tcPr>
            <w:tcW w:w="575" w:type="dxa"/>
            <w:noWrap/>
            <w:vAlign w:val="center"/>
          </w:tcPr>
          <w:p w14:paraId="1D0956BE" w14:textId="3CE2FCB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574" w:type="dxa"/>
            <w:noWrap/>
            <w:vAlign w:val="center"/>
          </w:tcPr>
          <w:p w14:paraId="0A517930" w14:textId="4FD7136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575" w:type="dxa"/>
            <w:noWrap/>
            <w:vAlign w:val="center"/>
          </w:tcPr>
          <w:p w14:paraId="72A2E8D2" w14:textId="37CE1AD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575" w:type="dxa"/>
            <w:noWrap/>
            <w:vAlign w:val="center"/>
          </w:tcPr>
          <w:p w14:paraId="6ECABDF1" w14:textId="1A65BC7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575" w:type="dxa"/>
            <w:noWrap/>
            <w:vAlign w:val="center"/>
          </w:tcPr>
          <w:p w14:paraId="72E5B7EA" w14:textId="7E45937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575" w:type="dxa"/>
            <w:noWrap/>
            <w:vAlign w:val="center"/>
          </w:tcPr>
          <w:p w14:paraId="71CD8577" w14:textId="5E0FCAB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575" w:type="dxa"/>
            <w:noWrap/>
            <w:vAlign w:val="center"/>
          </w:tcPr>
          <w:p w14:paraId="74861100" w14:textId="0867196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575" w:type="dxa"/>
            <w:noWrap/>
            <w:vAlign w:val="center"/>
          </w:tcPr>
          <w:p w14:paraId="5647270F" w14:textId="16EB28B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575" w:type="dxa"/>
            <w:noWrap/>
            <w:vAlign w:val="center"/>
          </w:tcPr>
          <w:p w14:paraId="02B2403F" w14:textId="6ACC7D7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575" w:type="dxa"/>
            <w:vAlign w:val="center"/>
          </w:tcPr>
          <w:p w14:paraId="3FCFAA61" w14:textId="236644C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3</w:t>
            </w:r>
          </w:p>
        </w:tc>
      </w:tr>
      <w:tr w:rsidR="00D6708E" w:rsidRPr="00FB2D68" w14:paraId="08FA7B98" w14:textId="0E558B2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7E78D17" w14:textId="1BCD9B6D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9) Relevance of Social interests</w:t>
            </w:r>
          </w:p>
        </w:tc>
        <w:tc>
          <w:tcPr>
            <w:tcW w:w="574" w:type="dxa"/>
            <w:noWrap/>
            <w:vAlign w:val="center"/>
          </w:tcPr>
          <w:p w14:paraId="491C8382" w14:textId="6757A93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15</w:t>
            </w:r>
          </w:p>
        </w:tc>
        <w:tc>
          <w:tcPr>
            <w:tcW w:w="575" w:type="dxa"/>
            <w:noWrap/>
            <w:vAlign w:val="center"/>
          </w:tcPr>
          <w:p w14:paraId="65EDF3C8" w14:textId="6DD3CA9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575" w:type="dxa"/>
            <w:noWrap/>
            <w:vAlign w:val="center"/>
          </w:tcPr>
          <w:p w14:paraId="74AE2C86" w14:textId="07369A2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8</w:t>
            </w:r>
          </w:p>
        </w:tc>
        <w:tc>
          <w:tcPr>
            <w:tcW w:w="575" w:type="dxa"/>
            <w:noWrap/>
            <w:vAlign w:val="center"/>
          </w:tcPr>
          <w:p w14:paraId="58EF0DF5" w14:textId="7C1B663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575" w:type="dxa"/>
            <w:noWrap/>
            <w:vAlign w:val="center"/>
          </w:tcPr>
          <w:p w14:paraId="65F764D1" w14:textId="3A525D2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6</w:t>
            </w:r>
          </w:p>
        </w:tc>
        <w:tc>
          <w:tcPr>
            <w:tcW w:w="575" w:type="dxa"/>
            <w:noWrap/>
            <w:vAlign w:val="center"/>
          </w:tcPr>
          <w:p w14:paraId="5EE38695" w14:textId="12C5A76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575" w:type="dxa"/>
            <w:noWrap/>
            <w:vAlign w:val="center"/>
          </w:tcPr>
          <w:p w14:paraId="59AEE81B" w14:textId="009371F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575" w:type="dxa"/>
            <w:noWrap/>
            <w:vAlign w:val="center"/>
          </w:tcPr>
          <w:p w14:paraId="260B35D1" w14:textId="6EBD5E5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575" w:type="dxa"/>
            <w:noWrap/>
            <w:vAlign w:val="center"/>
          </w:tcPr>
          <w:p w14:paraId="171C5CE2" w14:textId="2169B08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577</w:t>
            </w:r>
          </w:p>
        </w:tc>
        <w:tc>
          <w:tcPr>
            <w:tcW w:w="574" w:type="dxa"/>
            <w:noWrap/>
            <w:vAlign w:val="center"/>
          </w:tcPr>
          <w:p w14:paraId="3624084B" w14:textId="6E560EF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575" w:type="dxa"/>
            <w:noWrap/>
            <w:vAlign w:val="center"/>
          </w:tcPr>
          <w:p w14:paraId="1F5EF5F2" w14:textId="03F1405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575" w:type="dxa"/>
            <w:noWrap/>
            <w:vAlign w:val="center"/>
          </w:tcPr>
          <w:p w14:paraId="190E1072" w14:textId="651E713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62</w:t>
            </w:r>
          </w:p>
        </w:tc>
        <w:tc>
          <w:tcPr>
            <w:tcW w:w="575" w:type="dxa"/>
            <w:noWrap/>
            <w:vAlign w:val="center"/>
          </w:tcPr>
          <w:p w14:paraId="4B999C7C" w14:textId="6789DD3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575" w:type="dxa"/>
            <w:noWrap/>
            <w:vAlign w:val="center"/>
          </w:tcPr>
          <w:p w14:paraId="5F152E4A" w14:textId="7401234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2</w:t>
            </w:r>
          </w:p>
        </w:tc>
        <w:tc>
          <w:tcPr>
            <w:tcW w:w="575" w:type="dxa"/>
            <w:noWrap/>
            <w:vAlign w:val="center"/>
          </w:tcPr>
          <w:p w14:paraId="4A9DC6A4" w14:textId="1B0528D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7</w:t>
            </w:r>
          </w:p>
        </w:tc>
        <w:tc>
          <w:tcPr>
            <w:tcW w:w="575" w:type="dxa"/>
            <w:noWrap/>
            <w:vAlign w:val="center"/>
          </w:tcPr>
          <w:p w14:paraId="21DA61CA" w14:textId="0D4255B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459</w:t>
            </w:r>
          </w:p>
        </w:tc>
        <w:tc>
          <w:tcPr>
            <w:tcW w:w="575" w:type="dxa"/>
            <w:noWrap/>
            <w:vAlign w:val="center"/>
          </w:tcPr>
          <w:p w14:paraId="51E63E8D" w14:textId="1DC3704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6</w:t>
            </w:r>
          </w:p>
        </w:tc>
        <w:tc>
          <w:tcPr>
            <w:tcW w:w="575" w:type="dxa"/>
            <w:vAlign w:val="center"/>
          </w:tcPr>
          <w:p w14:paraId="4640368F" w14:textId="0B2116C8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6</w:t>
            </w:r>
          </w:p>
        </w:tc>
      </w:tr>
      <w:tr w:rsidR="00D6708E" w:rsidRPr="00FB2D68" w14:paraId="27CD6F91" w14:textId="4F642C94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CA8806A" w14:textId="39D0784B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0) Relevance of Enterprising interests</w:t>
            </w:r>
          </w:p>
        </w:tc>
        <w:tc>
          <w:tcPr>
            <w:tcW w:w="574" w:type="dxa"/>
            <w:noWrap/>
            <w:vAlign w:val="center"/>
          </w:tcPr>
          <w:p w14:paraId="6753621C" w14:textId="6438A1A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575" w:type="dxa"/>
            <w:noWrap/>
            <w:vAlign w:val="center"/>
          </w:tcPr>
          <w:p w14:paraId="04E7B2E7" w14:textId="5A392E7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575" w:type="dxa"/>
            <w:noWrap/>
            <w:vAlign w:val="center"/>
          </w:tcPr>
          <w:p w14:paraId="47C6FC84" w14:textId="0172570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2</w:t>
            </w:r>
          </w:p>
        </w:tc>
        <w:tc>
          <w:tcPr>
            <w:tcW w:w="575" w:type="dxa"/>
            <w:noWrap/>
            <w:vAlign w:val="center"/>
          </w:tcPr>
          <w:p w14:paraId="37D2416D" w14:textId="47D3AA0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575" w:type="dxa"/>
            <w:noWrap/>
            <w:vAlign w:val="center"/>
          </w:tcPr>
          <w:p w14:paraId="1824B48A" w14:textId="17FBB98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575" w:type="dxa"/>
            <w:noWrap/>
            <w:vAlign w:val="center"/>
          </w:tcPr>
          <w:p w14:paraId="532EBF9D" w14:textId="647785B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6</w:t>
            </w:r>
          </w:p>
        </w:tc>
        <w:tc>
          <w:tcPr>
            <w:tcW w:w="575" w:type="dxa"/>
            <w:noWrap/>
            <w:vAlign w:val="center"/>
          </w:tcPr>
          <w:p w14:paraId="4379CDB1" w14:textId="4F20DFB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575" w:type="dxa"/>
            <w:noWrap/>
            <w:vAlign w:val="center"/>
          </w:tcPr>
          <w:p w14:paraId="32D4C91B" w14:textId="230A63E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8</w:t>
            </w:r>
          </w:p>
        </w:tc>
        <w:tc>
          <w:tcPr>
            <w:tcW w:w="575" w:type="dxa"/>
            <w:noWrap/>
            <w:vAlign w:val="center"/>
          </w:tcPr>
          <w:p w14:paraId="2833E76D" w14:textId="7E0F437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574" w:type="dxa"/>
            <w:noWrap/>
            <w:vAlign w:val="center"/>
          </w:tcPr>
          <w:p w14:paraId="6A421989" w14:textId="2C1AC7A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575" w:type="dxa"/>
            <w:noWrap/>
            <w:vAlign w:val="center"/>
          </w:tcPr>
          <w:p w14:paraId="04DA8DEA" w14:textId="1536E54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575" w:type="dxa"/>
            <w:noWrap/>
            <w:vAlign w:val="center"/>
          </w:tcPr>
          <w:p w14:paraId="4F83081F" w14:textId="7A04676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575" w:type="dxa"/>
            <w:noWrap/>
            <w:vAlign w:val="center"/>
          </w:tcPr>
          <w:p w14:paraId="70DB7D5A" w14:textId="19AB4FD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575" w:type="dxa"/>
            <w:noWrap/>
            <w:vAlign w:val="center"/>
          </w:tcPr>
          <w:p w14:paraId="2F64DBB5" w14:textId="5D71B2E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575" w:type="dxa"/>
            <w:noWrap/>
            <w:vAlign w:val="center"/>
          </w:tcPr>
          <w:p w14:paraId="4B4D8BE4" w14:textId="4AC5BFB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575" w:type="dxa"/>
            <w:noWrap/>
            <w:vAlign w:val="center"/>
          </w:tcPr>
          <w:p w14:paraId="78FC7B32" w14:textId="4DE804D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51</w:t>
            </w:r>
          </w:p>
        </w:tc>
        <w:tc>
          <w:tcPr>
            <w:tcW w:w="575" w:type="dxa"/>
            <w:noWrap/>
            <w:vAlign w:val="center"/>
          </w:tcPr>
          <w:p w14:paraId="090F3769" w14:textId="4E4131B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24</w:t>
            </w:r>
          </w:p>
        </w:tc>
        <w:tc>
          <w:tcPr>
            <w:tcW w:w="575" w:type="dxa"/>
            <w:vAlign w:val="center"/>
          </w:tcPr>
          <w:p w14:paraId="64C526D5" w14:textId="70A95F02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2</w:t>
            </w:r>
          </w:p>
        </w:tc>
      </w:tr>
      <w:tr w:rsidR="00D6708E" w:rsidRPr="00FB2D68" w14:paraId="1C1065D7" w14:textId="48C7F173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C0A78B4" w14:textId="0DA3AAF8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1) Relevance of Conventional interests</w:t>
            </w:r>
          </w:p>
        </w:tc>
        <w:tc>
          <w:tcPr>
            <w:tcW w:w="574" w:type="dxa"/>
            <w:noWrap/>
            <w:vAlign w:val="center"/>
          </w:tcPr>
          <w:p w14:paraId="78C55460" w14:textId="477D4574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575" w:type="dxa"/>
            <w:noWrap/>
            <w:vAlign w:val="center"/>
          </w:tcPr>
          <w:p w14:paraId="4542CF8D" w14:textId="0833C244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575" w:type="dxa"/>
            <w:noWrap/>
            <w:vAlign w:val="center"/>
          </w:tcPr>
          <w:p w14:paraId="2F21249F" w14:textId="3F951FC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49</w:t>
            </w:r>
          </w:p>
        </w:tc>
        <w:tc>
          <w:tcPr>
            <w:tcW w:w="575" w:type="dxa"/>
            <w:noWrap/>
            <w:vAlign w:val="center"/>
          </w:tcPr>
          <w:p w14:paraId="2586BDC8" w14:textId="17FE3F5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3D2B6937" w14:textId="2B58AFEA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07</w:t>
            </w:r>
          </w:p>
        </w:tc>
        <w:tc>
          <w:tcPr>
            <w:tcW w:w="575" w:type="dxa"/>
            <w:noWrap/>
            <w:vAlign w:val="center"/>
          </w:tcPr>
          <w:p w14:paraId="4570285D" w14:textId="2B00613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7</w:t>
            </w:r>
          </w:p>
        </w:tc>
        <w:tc>
          <w:tcPr>
            <w:tcW w:w="575" w:type="dxa"/>
            <w:noWrap/>
            <w:vAlign w:val="center"/>
          </w:tcPr>
          <w:p w14:paraId="7AC95943" w14:textId="51612634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7</w:t>
            </w:r>
          </w:p>
        </w:tc>
        <w:tc>
          <w:tcPr>
            <w:tcW w:w="575" w:type="dxa"/>
            <w:noWrap/>
            <w:vAlign w:val="center"/>
          </w:tcPr>
          <w:p w14:paraId="19726B9C" w14:textId="79556D1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575" w:type="dxa"/>
            <w:noWrap/>
            <w:vAlign w:val="center"/>
          </w:tcPr>
          <w:p w14:paraId="5596F458" w14:textId="2979AF3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574" w:type="dxa"/>
            <w:noWrap/>
            <w:vAlign w:val="center"/>
          </w:tcPr>
          <w:p w14:paraId="1B28C869" w14:textId="7E5B3D73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75" w:type="dxa"/>
            <w:noWrap/>
            <w:vAlign w:val="center"/>
          </w:tcPr>
          <w:p w14:paraId="069D21F7" w14:textId="05AD2D98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575" w:type="dxa"/>
            <w:noWrap/>
            <w:vAlign w:val="center"/>
          </w:tcPr>
          <w:p w14:paraId="552CAE96" w14:textId="1CCB4BA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575" w:type="dxa"/>
            <w:noWrap/>
            <w:vAlign w:val="center"/>
          </w:tcPr>
          <w:p w14:paraId="2E3290A0" w14:textId="5C511424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7</w:t>
            </w:r>
          </w:p>
        </w:tc>
        <w:tc>
          <w:tcPr>
            <w:tcW w:w="575" w:type="dxa"/>
            <w:noWrap/>
            <w:vAlign w:val="center"/>
          </w:tcPr>
          <w:p w14:paraId="64E325AF" w14:textId="6A31DA6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575" w:type="dxa"/>
            <w:noWrap/>
            <w:vAlign w:val="center"/>
          </w:tcPr>
          <w:p w14:paraId="7929A96D" w14:textId="58975FC6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8</w:t>
            </w:r>
          </w:p>
        </w:tc>
        <w:tc>
          <w:tcPr>
            <w:tcW w:w="575" w:type="dxa"/>
            <w:noWrap/>
            <w:vAlign w:val="center"/>
          </w:tcPr>
          <w:p w14:paraId="4E55A84B" w14:textId="7D1D3F4B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65</w:t>
            </w:r>
          </w:p>
        </w:tc>
        <w:tc>
          <w:tcPr>
            <w:tcW w:w="575" w:type="dxa"/>
            <w:noWrap/>
            <w:vAlign w:val="center"/>
          </w:tcPr>
          <w:p w14:paraId="47261C16" w14:textId="5D51B188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575" w:type="dxa"/>
            <w:vAlign w:val="center"/>
          </w:tcPr>
          <w:p w14:paraId="289FF84A" w14:textId="087F4D4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8</w:t>
            </w:r>
          </w:p>
        </w:tc>
      </w:tr>
      <w:tr w:rsidR="00D6708E" w:rsidRPr="00FB2D68" w14:paraId="4EDC7B56" w14:textId="7B280F71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225F2BD" w14:textId="5AE297C7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2) Importance of mathematical competence</w:t>
            </w:r>
          </w:p>
        </w:tc>
        <w:tc>
          <w:tcPr>
            <w:tcW w:w="574" w:type="dxa"/>
            <w:noWrap/>
            <w:vAlign w:val="center"/>
          </w:tcPr>
          <w:p w14:paraId="74DE0D6E" w14:textId="05AF8894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575" w:type="dxa"/>
            <w:noWrap/>
            <w:vAlign w:val="center"/>
          </w:tcPr>
          <w:p w14:paraId="05B62DD3" w14:textId="27DADE4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575" w:type="dxa"/>
            <w:noWrap/>
            <w:vAlign w:val="center"/>
          </w:tcPr>
          <w:p w14:paraId="3908AAAE" w14:textId="09E19C3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6</w:t>
            </w:r>
          </w:p>
        </w:tc>
        <w:tc>
          <w:tcPr>
            <w:tcW w:w="575" w:type="dxa"/>
            <w:noWrap/>
            <w:vAlign w:val="center"/>
          </w:tcPr>
          <w:p w14:paraId="1C88A370" w14:textId="22F77D75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575" w:type="dxa"/>
            <w:noWrap/>
            <w:vAlign w:val="center"/>
          </w:tcPr>
          <w:p w14:paraId="40F2CB71" w14:textId="61AC55CB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5</w:t>
            </w:r>
          </w:p>
        </w:tc>
        <w:tc>
          <w:tcPr>
            <w:tcW w:w="575" w:type="dxa"/>
            <w:noWrap/>
            <w:vAlign w:val="center"/>
          </w:tcPr>
          <w:p w14:paraId="3D737A07" w14:textId="3CF530FB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575" w:type="dxa"/>
            <w:noWrap/>
            <w:vAlign w:val="center"/>
          </w:tcPr>
          <w:p w14:paraId="121D3F6E" w14:textId="2D136AE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07170D1F" w14:textId="79BA643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575" w:type="dxa"/>
            <w:noWrap/>
            <w:vAlign w:val="center"/>
          </w:tcPr>
          <w:p w14:paraId="1A5F0D8B" w14:textId="73689740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574" w:type="dxa"/>
            <w:noWrap/>
            <w:vAlign w:val="center"/>
          </w:tcPr>
          <w:p w14:paraId="4B975893" w14:textId="45D8D19E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575" w:type="dxa"/>
            <w:noWrap/>
            <w:vAlign w:val="center"/>
          </w:tcPr>
          <w:p w14:paraId="082DD965" w14:textId="3CBA30A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575" w:type="dxa"/>
            <w:noWrap/>
            <w:vAlign w:val="center"/>
          </w:tcPr>
          <w:p w14:paraId="61F9B0EF" w14:textId="0716673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8</w:t>
            </w:r>
          </w:p>
        </w:tc>
        <w:tc>
          <w:tcPr>
            <w:tcW w:w="575" w:type="dxa"/>
            <w:noWrap/>
            <w:vAlign w:val="center"/>
          </w:tcPr>
          <w:p w14:paraId="4305B856" w14:textId="5F4CEBD5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575" w:type="dxa"/>
            <w:noWrap/>
            <w:vAlign w:val="center"/>
          </w:tcPr>
          <w:p w14:paraId="4D7D8A37" w14:textId="15378A6B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575" w:type="dxa"/>
            <w:noWrap/>
            <w:vAlign w:val="center"/>
          </w:tcPr>
          <w:p w14:paraId="642C4B0D" w14:textId="57FB4D7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575" w:type="dxa"/>
            <w:noWrap/>
            <w:vAlign w:val="center"/>
          </w:tcPr>
          <w:p w14:paraId="12482138" w14:textId="324C5C2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75" w:type="dxa"/>
            <w:noWrap/>
            <w:vAlign w:val="center"/>
          </w:tcPr>
          <w:p w14:paraId="742F1F9B" w14:textId="34EB350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575" w:type="dxa"/>
            <w:vAlign w:val="center"/>
          </w:tcPr>
          <w:p w14:paraId="05359506" w14:textId="3987956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3</w:t>
            </w:r>
          </w:p>
        </w:tc>
      </w:tr>
      <w:tr w:rsidR="00D6708E" w:rsidRPr="00FB2D68" w14:paraId="38EDE99A" w14:textId="5A81A59B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9C1E1CC" w14:textId="41E58329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3) Importance of scientific literacy</w:t>
            </w:r>
          </w:p>
        </w:tc>
        <w:tc>
          <w:tcPr>
            <w:tcW w:w="574" w:type="dxa"/>
            <w:noWrap/>
            <w:vAlign w:val="center"/>
          </w:tcPr>
          <w:p w14:paraId="2E0018FD" w14:textId="11C2F00A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575" w:type="dxa"/>
            <w:noWrap/>
            <w:vAlign w:val="center"/>
          </w:tcPr>
          <w:p w14:paraId="54CB7F7F" w14:textId="7707467B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575" w:type="dxa"/>
            <w:noWrap/>
            <w:vAlign w:val="center"/>
          </w:tcPr>
          <w:p w14:paraId="1DE6FFF5" w14:textId="2B57D8F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9</w:t>
            </w:r>
          </w:p>
        </w:tc>
        <w:tc>
          <w:tcPr>
            <w:tcW w:w="575" w:type="dxa"/>
            <w:noWrap/>
            <w:vAlign w:val="center"/>
          </w:tcPr>
          <w:p w14:paraId="41F62528" w14:textId="79710A1B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575" w:type="dxa"/>
            <w:noWrap/>
            <w:vAlign w:val="center"/>
          </w:tcPr>
          <w:p w14:paraId="1AFC507E" w14:textId="3A634F4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2</w:t>
            </w:r>
          </w:p>
        </w:tc>
        <w:tc>
          <w:tcPr>
            <w:tcW w:w="575" w:type="dxa"/>
            <w:noWrap/>
            <w:vAlign w:val="center"/>
          </w:tcPr>
          <w:p w14:paraId="5CA8A6E5" w14:textId="7ED9EEF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575" w:type="dxa"/>
            <w:noWrap/>
            <w:vAlign w:val="center"/>
          </w:tcPr>
          <w:p w14:paraId="4D179714" w14:textId="03C3174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575" w:type="dxa"/>
            <w:noWrap/>
            <w:vAlign w:val="center"/>
          </w:tcPr>
          <w:p w14:paraId="1D0BA5B9" w14:textId="17E1884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575" w:type="dxa"/>
            <w:noWrap/>
            <w:vAlign w:val="center"/>
          </w:tcPr>
          <w:p w14:paraId="62E15A4F" w14:textId="4E8E55B2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4" w:type="dxa"/>
            <w:noWrap/>
            <w:vAlign w:val="center"/>
          </w:tcPr>
          <w:p w14:paraId="7A527A10" w14:textId="03BF131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575" w:type="dxa"/>
            <w:noWrap/>
            <w:vAlign w:val="center"/>
          </w:tcPr>
          <w:p w14:paraId="4921B132" w14:textId="062D46B1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575" w:type="dxa"/>
            <w:noWrap/>
            <w:vAlign w:val="center"/>
          </w:tcPr>
          <w:p w14:paraId="2C97AEE5" w14:textId="4993608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575" w:type="dxa"/>
            <w:noWrap/>
            <w:vAlign w:val="center"/>
          </w:tcPr>
          <w:p w14:paraId="521D57F7" w14:textId="37AF5EE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575" w:type="dxa"/>
            <w:noWrap/>
            <w:vAlign w:val="center"/>
          </w:tcPr>
          <w:p w14:paraId="4AC4713A" w14:textId="6654E0F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3</w:t>
            </w:r>
          </w:p>
        </w:tc>
        <w:tc>
          <w:tcPr>
            <w:tcW w:w="575" w:type="dxa"/>
            <w:noWrap/>
            <w:vAlign w:val="center"/>
          </w:tcPr>
          <w:p w14:paraId="6D389762" w14:textId="7CB17C2F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575" w:type="dxa"/>
            <w:noWrap/>
            <w:vAlign w:val="center"/>
          </w:tcPr>
          <w:p w14:paraId="2F147839" w14:textId="5F9FC843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575" w:type="dxa"/>
            <w:noWrap/>
            <w:vAlign w:val="center"/>
          </w:tcPr>
          <w:p w14:paraId="3F54F2A8" w14:textId="1D0A9EDB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74</w:t>
            </w:r>
          </w:p>
        </w:tc>
        <w:tc>
          <w:tcPr>
            <w:tcW w:w="575" w:type="dxa"/>
            <w:vAlign w:val="center"/>
          </w:tcPr>
          <w:p w14:paraId="46DF39AF" w14:textId="46BB371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8</w:t>
            </w:r>
          </w:p>
        </w:tc>
      </w:tr>
      <w:tr w:rsidR="00D6708E" w:rsidRPr="00FB2D68" w14:paraId="7E02962E" w14:textId="36B55277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036357F" w14:textId="1CE59BE1" w:rsidR="00D6708E" w:rsidRPr="00D6708E" w:rsidRDefault="00D6708E" w:rsidP="00D6708E">
            <w:pPr>
              <w:spacing w:line="259" w:lineRule="auto"/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4) Importance of reading competence</w:t>
            </w:r>
          </w:p>
        </w:tc>
        <w:tc>
          <w:tcPr>
            <w:tcW w:w="574" w:type="dxa"/>
            <w:noWrap/>
            <w:vAlign w:val="center"/>
          </w:tcPr>
          <w:p w14:paraId="4AAF175D" w14:textId="4BCEFA7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3A20168A" w14:textId="5AB6DE9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575" w:type="dxa"/>
            <w:noWrap/>
            <w:vAlign w:val="center"/>
          </w:tcPr>
          <w:p w14:paraId="7C0D781B" w14:textId="7847B2E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75</w:t>
            </w:r>
          </w:p>
        </w:tc>
        <w:tc>
          <w:tcPr>
            <w:tcW w:w="575" w:type="dxa"/>
            <w:noWrap/>
            <w:vAlign w:val="center"/>
          </w:tcPr>
          <w:p w14:paraId="2BC5AB0E" w14:textId="533A56E8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575" w:type="dxa"/>
            <w:noWrap/>
            <w:vAlign w:val="center"/>
          </w:tcPr>
          <w:p w14:paraId="59400CAE" w14:textId="21B2DC3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20</w:t>
            </w:r>
          </w:p>
        </w:tc>
        <w:tc>
          <w:tcPr>
            <w:tcW w:w="575" w:type="dxa"/>
            <w:noWrap/>
            <w:vAlign w:val="center"/>
          </w:tcPr>
          <w:p w14:paraId="09334BD3" w14:textId="2FEB192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575" w:type="dxa"/>
            <w:noWrap/>
            <w:vAlign w:val="center"/>
          </w:tcPr>
          <w:p w14:paraId="0FF0A49D" w14:textId="76C983D8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575" w:type="dxa"/>
            <w:noWrap/>
            <w:vAlign w:val="center"/>
          </w:tcPr>
          <w:p w14:paraId="1DE7CF0A" w14:textId="7B3473DE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3</w:t>
            </w:r>
          </w:p>
        </w:tc>
        <w:tc>
          <w:tcPr>
            <w:tcW w:w="575" w:type="dxa"/>
            <w:noWrap/>
            <w:vAlign w:val="center"/>
          </w:tcPr>
          <w:p w14:paraId="60FE685B" w14:textId="1CE14815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26</w:t>
            </w:r>
          </w:p>
        </w:tc>
        <w:tc>
          <w:tcPr>
            <w:tcW w:w="574" w:type="dxa"/>
            <w:noWrap/>
            <w:vAlign w:val="center"/>
          </w:tcPr>
          <w:p w14:paraId="1AF64DF7" w14:textId="043FB5E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575" w:type="dxa"/>
            <w:noWrap/>
            <w:vAlign w:val="center"/>
          </w:tcPr>
          <w:p w14:paraId="7619CD93" w14:textId="519B0282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575" w:type="dxa"/>
            <w:noWrap/>
            <w:vAlign w:val="center"/>
          </w:tcPr>
          <w:p w14:paraId="56F0803B" w14:textId="475DC58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575" w:type="dxa"/>
            <w:noWrap/>
            <w:vAlign w:val="center"/>
          </w:tcPr>
          <w:p w14:paraId="63742CC6" w14:textId="177EC2D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575" w:type="dxa"/>
            <w:noWrap/>
            <w:vAlign w:val="center"/>
          </w:tcPr>
          <w:p w14:paraId="7AE6A3DC" w14:textId="0CE8D14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25</w:t>
            </w:r>
          </w:p>
        </w:tc>
        <w:tc>
          <w:tcPr>
            <w:tcW w:w="575" w:type="dxa"/>
            <w:noWrap/>
            <w:vAlign w:val="center"/>
          </w:tcPr>
          <w:p w14:paraId="7D291964" w14:textId="5A5901F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9</w:t>
            </w:r>
          </w:p>
        </w:tc>
        <w:tc>
          <w:tcPr>
            <w:tcW w:w="575" w:type="dxa"/>
            <w:noWrap/>
            <w:vAlign w:val="center"/>
          </w:tcPr>
          <w:p w14:paraId="2CC015E1" w14:textId="63FE3E8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37</w:t>
            </w:r>
          </w:p>
        </w:tc>
        <w:tc>
          <w:tcPr>
            <w:tcW w:w="575" w:type="dxa"/>
            <w:noWrap/>
            <w:vAlign w:val="center"/>
          </w:tcPr>
          <w:p w14:paraId="601418A7" w14:textId="7A758FD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575" w:type="dxa"/>
            <w:vAlign w:val="center"/>
          </w:tcPr>
          <w:p w14:paraId="3DB5E4F9" w14:textId="3C69884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9</w:t>
            </w:r>
          </w:p>
        </w:tc>
      </w:tr>
    </w:tbl>
    <w:p w14:paraId="3CCE4486" w14:textId="68A8BADD" w:rsidR="00F91105" w:rsidRDefault="00BB48DC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Note. </w:t>
      </w:r>
      <w:r>
        <w:rPr>
          <w:rFonts w:cs="Times New Roman"/>
          <w:i/>
          <w:iCs/>
          <w:color w:val="000000" w:themeColor="text1"/>
          <w:sz w:val="18"/>
          <w:szCs w:val="18"/>
        </w:rPr>
        <w:t>effects with an p&lt;=.05 in bold type</w:t>
      </w:r>
    </w:p>
    <w:p w14:paraId="0CE2D0BE" w14:textId="6EADBADF" w:rsidR="00BB48DC" w:rsidRDefault="00BB48DC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</w:p>
    <w:p w14:paraId="498AC6F9" w14:textId="6E965AC1" w:rsidR="00BB48DC" w:rsidRPr="00BB48DC" w:rsidRDefault="00BB48DC" w:rsidP="00BB48DC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t>A1</w:t>
      </w:r>
      <w:r w:rsidR="00FB2D68">
        <w:rPr>
          <w:rFonts w:eastAsia="Calibri" w:cs="Times New Roman"/>
          <w:i/>
          <w:iCs/>
          <w:color w:val="000000"/>
          <w:szCs w:val="18"/>
        </w:rPr>
        <w:t>b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</w:t>
      </w:r>
      <w:r>
        <w:rPr>
          <w:rFonts w:eastAsia="Calibri" w:cs="Times New Roman"/>
          <w:i/>
          <w:iCs/>
          <w:color w:val="000000"/>
          <w:szCs w:val="18"/>
        </w:rPr>
        <w:t>Correlation matrix</w:t>
      </w:r>
    </w:p>
    <w:tbl>
      <w:tblPr>
        <w:tblStyle w:val="EinfacheTabelle2"/>
        <w:tblW w:w="1218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574"/>
        <w:gridCol w:w="575"/>
        <w:gridCol w:w="575"/>
        <w:gridCol w:w="575"/>
        <w:gridCol w:w="575"/>
        <w:gridCol w:w="575"/>
        <w:gridCol w:w="575"/>
        <w:gridCol w:w="575"/>
        <w:gridCol w:w="575"/>
        <w:gridCol w:w="574"/>
        <w:gridCol w:w="575"/>
        <w:gridCol w:w="575"/>
        <w:gridCol w:w="575"/>
        <w:gridCol w:w="575"/>
        <w:gridCol w:w="575"/>
        <w:gridCol w:w="575"/>
        <w:gridCol w:w="575"/>
      </w:tblGrid>
      <w:tr w:rsidR="00FB2D68" w:rsidRPr="00FB2D68" w14:paraId="07784EFF" w14:textId="77777777" w:rsidTr="00FB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65D1F90" w14:textId="77777777" w:rsidR="00FB2D68" w:rsidRPr="00FB2D68" w:rsidRDefault="00FB2D68" w:rsidP="00FB2D68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14:paraId="2D90B68C" w14:textId="3E0CC0A7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18)</w:t>
            </w:r>
          </w:p>
        </w:tc>
        <w:tc>
          <w:tcPr>
            <w:tcW w:w="575" w:type="dxa"/>
            <w:noWrap/>
            <w:vAlign w:val="center"/>
          </w:tcPr>
          <w:p w14:paraId="23B7ED88" w14:textId="7DE7C6EE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575" w:type="dxa"/>
            <w:noWrap/>
            <w:vAlign w:val="center"/>
          </w:tcPr>
          <w:p w14:paraId="6220379F" w14:textId="02AD394B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0)</w:t>
            </w:r>
          </w:p>
        </w:tc>
        <w:tc>
          <w:tcPr>
            <w:tcW w:w="575" w:type="dxa"/>
            <w:noWrap/>
            <w:vAlign w:val="center"/>
          </w:tcPr>
          <w:p w14:paraId="0902B7F7" w14:textId="4A7B9E61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1)</w:t>
            </w:r>
          </w:p>
        </w:tc>
        <w:tc>
          <w:tcPr>
            <w:tcW w:w="575" w:type="dxa"/>
            <w:noWrap/>
            <w:vAlign w:val="center"/>
          </w:tcPr>
          <w:p w14:paraId="4858331B" w14:textId="0377C88F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2)</w:t>
            </w:r>
          </w:p>
        </w:tc>
        <w:tc>
          <w:tcPr>
            <w:tcW w:w="575" w:type="dxa"/>
            <w:noWrap/>
            <w:vAlign w:val="center"/>
          </w:tcPr>
          <w:p w14:paraId="7AAD6B5F" w14:textId="2555CDD9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3)</w:t>
            </w:r>
          </w:p>
        </w:tc>
        <w:tc>
          <w:tcPr>
            <w:tcW w:w="575" w:type="dxa"/>
            <w:noWrap/>
            <w:vAlign w:val="center"/>
          </w:tcPr>
          <w:p w14:paraId="69FD102C" w14:textId="67C6C4A3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575" w:type="dxa"/>
            <w:noWrap/>
            <w:vAlign w:val="center"/>
          </w:tcPr>
          <w:p w14:paraId="2C626125" w14:textId="4F729401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5)</w:t>
            </w:r>
          </w:p>
        </w:tc>
        <w:tc>
          <w:tcPr>
            <w:tcW w:w="575" w:type="dxa"/>
            <w:noWrap/>
            <w:vAlign w:val="center"/>
          </w:tcPr>
          <w:p w14:paraId="55359744" w14:textId="79A4CEB0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6)</w:t>
            </w:r>
          </w:p>
        </w:tc>
        <w:tc>
          <w:tcPr>
            <w:tcW w:w="574" w:type="dxa"/>
            <w:noWrap/>
            <w:vAlign w:val="center"/>
          </w:tcPr>
          <w:p w14:paraId="03F8E8D8" w14:textId="429A3E75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7)</w:t>
            </w:r>
          </w:p>
        </w:tc>
        <w:tc>
          <w:tcPr>
            <w:tcW w:w="575" w:type="dxa"/>
            <w:noWrap/>
            <w:vAlign w:val="center"/>
          </w:tcPr>
          <w:p w14:paraId="7F095179" w14:textId="325AE68C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8)</w:t>
            </w:r>
          </w:p>
        </w:tc>
        <w:tc>
          <w:tcPr>
            <w:tcW w:w="575" w:type="dxa"/>
            <w:noWrap/>
            <w:vAlign w:val="center"/>
          </w:tcPr>
          <w:p w14:paraId="23879934" w14:textId="644B4CBE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29)</w:t>
            </w:r>
          </w:p>
        </w:tc>
        <w:tc>
          <w:tcPr>
            <w:tcW w:w="575" w:type="dxa"/>
            <w:noWrap/>
            <w:vAlign w:val="center"/>
          </w:tcPr>
          <w:p w14:paraId="240D1850" w14:textId="37CC0498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0)</w:t>
            </w:r>
          </w:p>
        </w:tc>
        <w:tc>
          <w:tcPr>
            <w:tcW w:w="575" w:type="dxa"/>
            <w:noWrap/>
            <w:vAlign w:val="center"/>
          </w:tcPr>
          <w:p w14:paraId="256A8649" w14:textId="28D90074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575" w:type="dxa"/>
            <w:noWrap/>
            <w:vAlign w:val="center"/>
          </w:tcPr>
          <w:p w14:paraId="02AE7477" w14:textId="27F335B0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2)</w:t>
            </w:r>
          </w:p>
        </w:tc>
        <w:tc>
          <w:tcPr>
            <w:tcW w:w="575" w:type="dxa"/>
            <w:noWrap/>
            <w:vAlign w:val="center"/>
          </w:tcPr>
          <w:p w14:paraId="79B6B9D1" w14:textId="385F68B8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3)</w:t>
            </w:r>
          </w:p>
        </w:tc>
        <w:tc>
          <w:tcPr>
            <w:tcW w:w="575" w:type="dxa"/>
            <w:noWrap/>
            <w:vAlign w:val="center"/>
          </w:tcPr>
          <w:p w14:paraId="720376CB" w14:textId="3F413522" w:rsidR="00FB2D68" w:rsidRPr="00FB2D68" w:rsidRDefault="00FB2D68" w:rsidP="00FB2D68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eastAsia="Calibri" w:cs="Times New Roman"/>
                <w:iCs/>
                <w:color w:val="000000"/>
                <w:sz w:val="16"/>
                <w:szCs w:val="16"/>
                <w:lang w:val="en-GB"/>
              </w:rPr>
              <w:t>(34)</w:t>
            </w:r>
          </w:p>
        </w:tc>
      </w:tr>
      <w:tr w:rsidR="00D6708E" w:rsidRPr="00FB2D68" w14:paraId="52DA70F7" w14:textId="77777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FB7DF50" w14:textId="35615ACB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1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8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 xml:space="preserve">) Artistic interests </w:t>
            </w:r>
          </w:p>
        </w:tc>
        <w:tc>
          <w:tcPr>
            <w:tcW w:w="574" w:type="dxa"/>
            <w:noWrap/>
            <w:vAlign w:val="center"/>
          </w:tcPr>
          <w:p w14:paraId="5BFEEEF4" w14:textId="5B38EB8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5E22003F" w14:textId="655CC0A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9706985" w14:textId="5BE117D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88CFE17" w14:textId="29812E7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3FC8BF9" w14:textId="38C6463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A92C491" w14:textId="1008B2F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B8BEB36" w14:textId="4696535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1CB25BF" w14:textId="064600B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973F3E4" w14:textId="1E7EEC9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00605410" w14:textId="3930C19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A85A250" w14:textId="05D78C5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3B088E4" w14:textId="3ED82A3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6807306" w14:textId="5FF7C1F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8C9A6C9" w14:textId="1D91084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B1065A8" w14:textId="57BA350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F18A270" w14:textId="66AEB74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F1C9CAC" w14:textId="3C6AC25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BB83C4C" w14:textId="77777777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12C893A" w14:textId="5138127D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19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Social interests</w:t>
            </w:r>
          </w:p>
        </w:tc>
        <w:tc>
          <w:tcPr>
            <w:tcW w:w="574" w:type="dxa"/>
            <w:noWrap/>
            <w:vAlign w:val="center"/>
          </w:tcPr>
          <w:p w14:paraId="44993336" w14:textId="179300E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575" w:type="dxa"/>
            <w:noWrap/>
            <w:vAlign w:val="center"/>
          </w:tcPr>
          <w:p w14:paraId="444E80D9" w14:textId="5AF73F8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12B1E3B2" w14:textId="7883603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D78D57E" w14:textId="54DE8AE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FA31499" w14:textId="25A20D2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E59F28C" w14:textId="193BC93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BBAAAD7" w14:textId="33BDF3B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338ECF8" w14:textId="1B76B30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9E7D176" w14:textId="03F2FA3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4D5BA73C" w14:textId="6A4F6C1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02B7CF1" w14:textId="256D39C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F6502B7" w14:textId="2495E48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126062A" w14:textId="6E894E8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AC75160" w14:textId="25A2B86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B899ABB" w14:textId="789C778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901BD05" w14:textId="43AA557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2BD2E6E" w14:textId="0D885ED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0D3F5CE9" w14:textId="77777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5EE3235" w14:textId="3DDB2D79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0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Enterprising interests</w:t>
            </w:r>
          </w:p>
        </w:tc>
        <w:tc>
          <w:tcPr>
            <w:tcW w:w="574" w:type="dxa"/>
            <w:noWrap/>
            <w:vAlign w:val="center"/>
          </w:tcPr>
          <w:p w14:paraId="7E090C2B" w14:textId="20F8E14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575" w:type="dxa"/>
            <w:noWrap/>
            <w:vAlign w:val="center"/>
          </w:tcPr>
          <w:p w14:paraId="3C24C38F" w14:textId="0E34CBC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575" w:type="dxa"/>
            <w:noWrap/>
            <w:vAlign w:val="center"/>
          </w:tcPr>
          <w:p w14:paraId="696F1B31" w14:textId="3A9E8BE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6730343" w14:textId="6386971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55100B9" w14:textId="5D1E03D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F959BCF" w14:textId="5960440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98755E6" w14:textId="1167E24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7F74294" w14:textId="43DD072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3C2026E" w14:textId="2B1E48D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64E4078E" w14:textId="5449B7D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B02CB5F" w14:textId="0DD58B3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540CDDB" w14:textId="51DC5C8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2263C4D" w14:textId="17C0933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FE42578" w14:textId="1C3AD31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E7E6214" w14:textId="2668C42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1859247" w14:textId="2BC7ADF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C496EC1" w14:textId="39E89C7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8074BE9" w14:textId="77777777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2DC1A87" w14:textId="049BD52A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1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Conventional interests</w:t>
            </w:r>
          </w:p>
        </w:tc>
        <w:tc>
          <w:tcPr>
            <w:tcW w:w="574" w:type="dxa"/>
            <w:noWrap/>
            <w:vAlign w:val="center"/>
          </w:tcPr>
          <w:p w14:paraId="60F29C9C" w14:textId="7A7796A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17</w:t>
            </w:r>
          </w:p>
        </w:tc>
        <w:tc>
          <w:tcPr>
            <w:tcW w:w="575" w:type="dxa"/>
            <w:noWrap/>
            <w:vAlign w:val="center"/>
          </w:tcPr>
          <w:p w14:paraId="566EF845" w14:textId="07ECFF5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575" w:type="dxa"/>
            <w:noWrap/>
            <w:vAlign w:val="center"/>
          </w:tcPr>
          <w:p w14:paraId="7A37429C" w14:textId="25564C0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55</w:t>
            </w:r>
          </w:p>
        </w:tc>
        <w:tc>
          <w:tcPr>
            <w:tcW w:w="575" w:type="dxa"/>
            <w:noWrap/>
            <w:vAlign w:val="center"/>
          </w:tcPr>
          <w:p w14:paraId="350348D1" w14:textId="1E3CBA1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5A0D545D" w14:textId="575A14B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C6A56D7" w14:textId="5DCE889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69254E4" w14:textId="4D735D4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6CF800D" w14:textId="6A0B456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17048AA" w14:textId="482261B5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7BA088B5" w14:textId="4B4F9C0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8A977C5" w14:textId="18E604B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864AFAF" w14:textId="6E10E31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9B4B4B9" w14:textId="30F625B2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48609A1" w14:textId="27883F6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52C38F6" w14:textId="29972C3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C91F62E" w14:textId="44130AE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69E211E" w14:textId="0851C58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5D43F413" w14:textId="77777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AF80EB9" w14:textId="559B60C8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2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Mathematical competence</w:t>
            </w:r>
          </w:p>
        </w:tc>
        <w:tc>
          <w:tcPr>
            <w:tcW w:w="574" w:type="dxa"/>
            <w:noWrap/>
            <w:vAlign w:val="center"/>
          </w:tcPr>
          <w:p w14:paraId="2959AA65" w14:textId="4F6B267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575" w:type="dxa"/>
            <w:noWrap/>
            <w:vAlign w:val="center"/>
          </w:tcPr>
          <w:p w14:paraId="6FEAC0B3" w14:textId="4B8D473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2</w:t>
            </w:r>
          </w:p>
        </w:tc>
        <w:tc>
          <w:tcPr>
            <w:tcW w:w="575" w:type="dxa"/>
            <w:noWrap/>
            <w:vAlign w:val="center"/>
          </w:tcPr>
          <w:p w14:paraId="1BEF9555" w14:textId="35ACAFD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575" w:type="dxa"/>
            <w:noWrap/>
            <w:vAlign w:val="center"/>
          </w:tcPr>
          <w:p w14:paraId="51408C8F" w14:textId="49E20FC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575" w:type="dxa"/>
            <w:noWrap/>
            <w:vAlign w:val="center"/>
          </w:tcPr>
          <w:p w14:paraId="345D2A02" w14:textId="7E9B26F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75216351" w14:textId="54354BD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CEC1D67" w14:textId="7B7BB75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930BF60" w14:textId="71E1B8C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E2AA03D" w14:textId="43B0D4D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5452203F" w14:textId="4BD4F46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DABF3CA" w14:textId="2872813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8B48397" w14:textId="4FD7E4D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02937C2" w14:textId="567B361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84CE9B8" w14:textId="6A62419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9AEDBF6" w14:textId="546CBB8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43934FA" w14:textId="67521E9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1B20EAB" w14:textId="6AD0CCE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962DD3A" w14:textId="77777777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2F753F9" w14:textId="6419E864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bookmarkStart w:id="0" w:name="_GoBack" w:colFirst="5" w:colLast="5"/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3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Scientific literacy</w:t>
            </w:r>
          </w:p>
        </w:tc>
        <w:tc>
          <w:tcPr>
            <w:tcW w:w="574" w:type="dxa"/>
            <w:noWrap/>
            <w:vAlign w:val="center"/>
          </w:tcPr>
          <w:p w14:paraId="355D2D7B" w14:textId="744FDB6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575" w:type="dxa"/>
            <w:noWrap/>
            <w:vAlign w:val="center"/>
          </w:tcPr>
          <w:p w14:paraId="52A6A019" w14:textId="53C3373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575" w:type="dxa"/>
            <w:noWrap/>
            <w:vAlign w:val="center"/>
          </w:tcPr>
          <w:p w14:paraId="5D58C5CF" w14:textId="6012252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575" w:type="dxa"/>
            <w:noWrap/>
            <w:vAlign w:val="center"/>
          </w:tcPr>
          <w:p w14:paraId="31A9712A" w14:textId="57B74DC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35</w:t>
            </w:r>
          </w:p>
        </w:tc>
        <w:tc>
          <w:tcPr>
            <w:tcW w:w="575" w:type="dxa"/>
            <w:noWrap/>
            <w:vAlign w:val="center"/>
          </w:tcPr>
          <w:p w14:paraId="4C671F5D" w14:textId="1FDA6BF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606</w:t>
            </w:r>
          </w:p>
        </w:tc>
        <w:tc>
          <w:tcPr>
            <w:tcW w:w="575" w:type="dxa"/>
            <w:noWrap/>
            <w:vAlign w:val="center"/>
          </w:tcPr>
          <w:p w14:paraId="2B2B1B16" w14:textId="6B099C8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2FBAEED7" w14:textId="2B6540C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1696B66" w14:textId="6674D6E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449F1DC" w14:textId="34FCEF4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13D05B8B" w14:textId="2FDC643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B549613" w14:textId="0205B42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70E21AF" w14:textId="36053D1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42EF4B1" w14:textId="131F622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86DF409" w14:textId="4AFAD08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D37A68D" w14:textId="1E15F23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AFD72A5" w14:textId="3FFE692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82414DC" w14:textId="795B55F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23789C77" w14:textId="77777777" w:rsidTr="00F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0CDEEF5" w14:textId="67CF5B11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</w:t>
            </w:r>
            <w:r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4</w:t>
            </w:r>
            <w:r w:rsidRPr="00FB2D68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) Reading competence</w:t>
            </w:r>
          </w:p>
        </w:tc>
        <w:tc>
          <w:tcPr>
            <w:tcW w:w="574" w:type="dxa"/>
            <w:noWrap/>
            <w:vAlign w:val="center"/>
          </w:tcPr>
          <w:p w14:paraId="575514A1" w14:textId="7A434D7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575" w:type="dxa"/>
            <w:noWrap/>
            <w:vAlign w:val="center"/>
          </w:tcPr>
          <w:p w14:paraId="76054657" w14:textId="14F9436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575" w:type="dxa"/>
            <w:noWrap/>
            <w:vAlign w:val="center"/>
          </w:tcPr>
          <w:p w14:paraId="4368805A" w14:textId="2F7A75B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575" w:type="dxa"/>
            <w:noWrap/>
            <w:vAlign w:val="center"/>
          </w:tcPr>
          <w:p w14:paraId="1B10C335" w14:textId="012385F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575" w:type="dxa"/>
            <w:noWrap/>
            <w:vAlign w:val="center"/>
          </w:tcPr>
          <w:p w14:paraId="6D1D78CE" w14:textId="2809103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86</w:t>
            </w:r>
          </w:p>
        </w:tc>
        <w:tc>
          <w:tcPr>
            <w:tcW w:w="575" w:type="dxa"/>
            <w:noWrap/>
            <w:vAlign w:val="center"/>
          </w:tcPr>
          <w:p w14:paraId="1EB06BA7" w14:textId="153835B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570</w:t>
            </w:r>
          </w:p>
        </w:tc>
        <w:tc>
          <w:tcPr>
            <w:tcW w:w="575" w:type="dxa"/>
            <w:noWrap/>
            <w:vAlign w:val="center"/>
          </w:tcPr>
          <w:p w14:paraId="711EA009" w14:textId="7E878C4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3EEE6637" w14:textId="3309CE1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AD42A04" w14:textId="7FBDE51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185CB3B9" w14:textId="231535C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76772A2" w14:textId="0349036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6A5940F" w14:textId="5ACCF11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92DC9CE" w14:textId="1C99FEB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CA3D32F" w14:textId="74DB500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3E96267" w14:textId="56D9994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B70E954" w14:textId="60812E4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5B4022C" w14:textId="49D737B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bookmarkEnd w:id="0"/>
      <w:tr w:rsidR="00D6708E" w:rsidRPr="00FB2D68" w14:paraId="49AEDAF4" w14:textId="77777777" w:rsidTr="00FB2D68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5174A35" w14:textId="36C3E0BF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(25) </w:t>
            </w:r>
            <w:r w:rsidRPr="00FB2D68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-qualified beginning trainees in occupation</w:t>
            </w:r>
          </w:p>
        </w:tc>
        <w:tc>
          <w:tcPr>
            <w:tcW w:w="574" w:type="dxa"/>
            <w:noWrap/>
            <w:vAlign w:val="center"/>
          </w:tcPr>
          <w:p w14:paraId="4986D04F" w14:textId="2398468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575" w:type="dxa"/>
            <w:noWrap/>
            <w:vAlign w:val="center"/>
          </w:tcPr>
          <w:p w14:paraId="53F2469B" w14:textId="00C53DE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575" w:type="dxa"/>
            <w:noWrap/>
            <w:vAlign w:val="center"/>
          </w:tcPr>
          <w:p w14:paraId="108B9555" w14:textId="5681A31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575" w:type="dxa"/>
            <w:noWrap/>
            <w:vAlign w:val="center"/>
          </w:tcPr>
          <w:p w14:paraId="55EC9C5E" w14:textId="498C4C6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7</w:t>
            </w:r>
          </w:p>
        </w:tc>
        <w:tc>
          <w:tcPr>
            <w:tcW w:w="575" w:type="dxa"/>
            <w:noWrap/>
            <w:vAlign w:val="center"/>
          </w:tcPr>
          <w:p w14:paraId="7137AEB8" w14:textId="1A634DE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96</w:t>
            </w:r>
          </w:p>
        </w:tc>
        <w:tc>
          <w:tcPr>
            <w:tcW w:w="575" w:type="dxa"/>
            <w:noWrap/>
            <w:vAlign w:val="center"/>
          </w:tcPr>
          <w:p w14:paraId="0036AA41" w14:textId="657A1B5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69</w:t>
            </w:r>
          </w:p>
        </w:tc>
        <w:tc>
          <w:tcPr>
            <w:tcW w:w="575" w:type="dxa"/>
            <w:noWrap/>
            <w:vAlign w:val="center"/>
          </w:tcPr>
          <w:p w14:paraId="4C2E382F" w14:textId="476C5E6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29</w:t>
            </w:r>
          </w:p>
        </w:tc>
        <w:tc>
          <w:tcPr>
            <w:tcW w:w="575" w:type="dxa"/>
            <w:noWrap/>
            <w:vAlign w:val="center"/>
          </w:tcPr>
          <w:p w14:paraId="242E423D" w14:textId="1B7667C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1DAFD3E3" w14:textId="7B63811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noWrap/>
            <w:vAlign w:val="center"/>
          </w:tcPr>
          <w:p w14:paraId="7D606801" w14:textId="194B5E0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682E592" w14:textId="023DD61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6AE11F2" w14:textId="2D14639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EF326CA" w14:textId="7A1C5C7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123DDDD" w14:textId="7BAEC08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8032FE5" w14:textId="4C5BE00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D51180B" w14:textId="4710035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B142C26" w14:textId="17B99ED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41479329" w14:textId="7777777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412A326" w14:textId="5A9B3685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6) Relevance of Realistic interests</w:t>
            </w:r>
          </w:p>
        </w:tc>
        <w:tc>
          <w:tcPr>
            <w:tcW w:w="574" w:type="dxa"/>
            <w:noWrap/>
            <w:vAlign w:val="center"/>
          </w:tcPr>
          <w:p w14:paraId="6A09C0D8" w14:textId="4CBD975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30</w:t>
            </w:r>
          </w:p>
        </w:tc>
        <w:tc>
          <w:tcPr>
            <w:tcW w:w="575" w:type="dxa"/>
            <w:noWrap/>
            <w:vAlign w:val="center"/>
          </w:tcPr>
          <w:p w14:paraId="133808B8" w14:textId="034A53D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36</w:t>
            </w:r>
          </w:p>
        </w:tc>
        <w:tc>
          <w:tcPr>
            <w:tcW w:w="575" w:type="dxa"/>
            <w:noWrap/>
            <w:vAlign w:val="center"/>
          </w:tcPr>
          <w:p w14:paraId="67B3440C" w14:textId="36D3C89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08</w:t>
            </w:r>
          </w:p>
        </w:tc>
        <w:tc>
          <w:tcPr>
            <w:tcW w:w="575" w:type="dxa"/>
            <w:noWrap/>
            <w:vAlign w:val="center"/>
          </w:tcPr>
          <w:p w14:paraId="63466BF4" w14:textId="00EDB90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8</w:t>
            </w:r>
          </w:p>
        </w:tc>
        <w:tc>
          <w:tcPr>
            <w:tcW w:w="575" w:type="dxa"/>
            <w:noWrap/>
            <w:vAlign w:val="center"/>
          </w:tcPr>
          <w:p w14:paraId="1FA8698D" w14:textId="16F0865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575" w:type="dxa"/>
            <w:noWrap/>
            <w:vAlign w:val="center"/>
          </w:tcPr>
          <w:p w14:paraId="1AE60E02" w14:textId="3A37ED9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9</w:t>
            </w:r>
          </w:p>
        </w:tc>
        <w:tc>
          <w:tcPr>
            <w:tcW w:w="575" w:type="dxa"/>
            <w:noWrap/>
            <w:vAlign w:val="center"/>
          </w:tcPr>
          <w:p w14:paraId="06B416A8" w14:textId="0B76A2F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48</w:t>
            </w:r>
          </w:p>
        </w:tc>
        <w:tc>
          <w:tcPr>
            <w:tcW w:w="575" w:type="dxa"/>
            <w:noWrap/>
            <w:vAlign w:val="center"/>
          </w:tcPr>
          <w:p w14:paraId="45D5D9C9" w14:textId="432F6FA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575" w:type="dxa"/>
            <w:noWrap/>
            <w:vAlign w:val="center"/>
          </w:tcPr>
          <w:p w14:paraId="3810DB0C" w14:textId="49F9500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4" w:type="dxa"/>
            <w:noWrap/>
            <w:vAlign w:val="center"/>
          </w:tcPr>
          <w:p w14:paraId="79B02BD4" w14:textId="4EEFA6F9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68E675D" w14:textId="373031B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02044A8" w14:textId="2684294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0F6D433" w14:textId="6112BA5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83762F9" w14:textId="08FCB0A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FDCB803" w14:textId="2AF80C4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18C09FD" w14:textId="78F6B12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4682EA1" w14:textId="10A7305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49ED7FA1" w14:textId="77777777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1E564AF" w14:textId="5B973979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7) Relevance of Investigative interests</w:t>
            </w:r>
          </w:p>
        </w:tc>
        <w:tc>
          <w:tcPr>
            <w:tcW w:w="574" w:type="dxa"/>
            <w:noWrap/>
            <w:vAlign w:val="center"/>
          </w:tcPr>
          <w:p w14:paraId="085470C8" w14:textId="1FD78F3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5</w:t>
            </w:r>
          </w:p>
        </w:tc>
        <w:tc>
          <w:tcPr>
            <w:tcW w:w="575" w:type="dxa"/>
            <w:noWrap/>
            <w:vAlign w:val="center"/>
          </w:tcPr>
          <w:p w14:paraId="2A776F04" w14:textId="6ED4899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19</w:t>
            </w:r>
          </w:p>
        </w:tc>
        <w:tc>
          <w:tcPr>
            <w:tcW w:w="575" w:type="dxa"/>
            <w:noWrap/>
            <w:vAlign w:val="center"/>
          </w:tcPr>
          <w:p w14:paraId="42EAB56F" w14:textId="07BA39E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575" w:type="dxa"/>
            <w:noWrap/>
            <w:vAlign w:val="center"/>
          </w:tcPr>
          <w:p w14:paraId="413F3A04" w14:textId="6CD3183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7</w:t>
            </w:r>
          </w:p>
        </w:tc>
        <w:tc>
          <w:tcPr>
            <w:tcW w:w="575" w:type="dxa"/>
            <w:noWrap/>
            <w:vAlign w:val="center"/>
          </w:tcPr>
          <w:p w14:paraId="31A18B5D" w14:textId="35E912E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68</w:t>
            </w:r>
          </w:p>
        </w:tc>
        <w:tc>
          <w:tcPr>
            <w:tcW w:w="575" w:type="dxa"/>
            <w:noWrap/>
            <w:vAlign w:val="center"/>
          </w:tcPr>
          <w:p w14:paraId="1D6C3572" w14:textId="78DD6D4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65</w:t>
            </w:r>
          </w:p>
        </w:tc>
        <w:tc>
          <w:tcPr>
            <w:tcW w:w="575" w:type="dxa"/>
            <w:noWrap/>
            <w:vAlign w:val="center"/>
          </w:tcPr>
          <w:p w14:paraId="5B4B14E7" w14:textId="257D295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575" w:type="dxa"/>
            <w:noWrap/>
            <w:vAlign w:val="center"/>
          </w:tcPr>
          <w:p w14:paraId="6A6DCE7D" w14:textId="308C4DA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40</w:t>
            </w:r>
          </w:p>
        </w:tc>
        <w:tc>
          <w:tcPr>
            <w:tcW w:w="575" w:type="dxa"/>
            <w:noWrap/>
            <w:vAlign w:val="center"/>
          </w:tcPr>
          <w:p w14:paraId="119772D2" w14:textId="121A319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575</w:t>
            </w:r>
          </w:p>
        </w:tc>
        <w:tc>
          <w:tcPr>
            <w:tcW w:w="574" w:type="dxa"/>
            <w:noWrap/>
            <w:vAlign w:val="center"/>
          </w:tcPr>
          <w:p w14:paraId="7A1C9ADB" w14:textId="3D61ED1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366DC915" w14:textId="06412E4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2CC7F87B" w14:textId="656F9F5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E9455F6" w14:textId="0B6965B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BB27896" w14:textId="33B6EB3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8C8F181" w14:textId="1DD29BF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FE5A1A1" w14:textId="479E453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7766711" w14:textId="47E8C36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2640CBEB" w14:textId="7777777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746141D" w14:textId="274273F8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8) Relevance of Artistic interests</w:t>
            </w:r>
          </w:p>
        </w:tc>
        <w:tc>
          <w:tcPr>
            <w:tcW w:w="574" w:type="dxa"/>
            <w:noWrap/>
            <w:vAlign w:val="center"/>
          </w:tcPr>
          <w:p w14:paraId="167E6119" w14:textId="6C5F31E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575" w:type="dxa"/>
            <w:noWrap/>
            <w:vAlign w:val="center"/>
          </w:tcPr>
          <w:p w14:paraId="095FB747" w14:textId="24CC061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3806E54D" w14:textId="0460D89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5</w:t>
            </w:r>
          </w:p>
        </w:tc>
        <w:tc>
          <w:tcPr>
            <w:tcW w:w="575" w:type="dxa"/>
            <w:noWrap/>
            <w:vAlign w:val="center"/>
          </w:tcPr>
          <w:p w14:paraId="7B9791E3" w14:textId="5BEBDDA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575" w:type="dxa"/>
            <w:noWrap/>
            <w:vAlign w:val="center"/>
          </w:tcPr>
          <w:p w14:paraId="00C4A648" w14:textId="3956805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575" w:type="dxa"/>
            <w:noWrap/>
            <w:vAlign w:val="center"/>
          </w:tcPr>
          <w:p w14:paraId="132BD287" w14:textId="48CE109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575" w:type="dxa"/>
            <w:noWrap/>
            <w:vAlign w:val="center"/>
          </w:tcPr>
          <w:p w14:paraId="13384BA1" w14:textId="14D3460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575" w:type="dxa"/>
            <w:noWrap/>
            <w:vAlign w:val="center"/>
          </w:tcPr>
          <w:p w14:paraId="71BA2282" w14:textId="6769C015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03</w:t>
            </w:r>
          </w:p>
        </w:tc>
        <w:tc>
          <w:tcPr>
            <w:tcW w:w="575" w:type="dxa"/>
            <w:noWrap/>
            <w:vAlign w:val="center"/>
          </w:tcPr>
          <w:p w14:paraId="0CCAD492" w14:textId="592ABB3E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574" w:type="dxa"/>
            <w:noWrap/>
            <w:vAlign w:val="center"/>
          </w:tcPr>
          <w:p w14:paraId="5C49A028" w14:textId="4EC92C1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575" w:type="dxa"/>
            <w:noWrap/>
            <w:vAlign w:val="center"/>
          </w:tcPr>
          <w:p w14:paraId="0F920470" w14:textId="55DAF67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FC0F15C" w14:textId="042B3B5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7F84ADC" w14:textId="0081872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6B5CBE40" w14:textId="24AC493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FFB7F68" w14:textId="229E0ED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E5390D2" w14:textId="23522D3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6E7B289" w14:textId="54142166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3EA081AD" w14:textId="77777777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EDBAA86" w14:textId="155D2178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29) Relevance of Social interests</w:t>
            </w:r>
          </w:p>
        </w:tc>
        <w:tc>
          <w:tcPr>
            <w:tcW w:w="574" w:type="dxa"/>
            <w:noWrap/>
            <w:vAlign w:val="center"/>
          </w:tcPr>
          <w:p w14:paraId="6C299A56" w14:textId="7F727EB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56</w:t>
            </w:r>
          </w:p>
        </w:tc>
        <w:tc>
          <w:tcPr>
            <w:tcW w:w="575" w:type="dxa"/>
            <w:noWrap/>
            <w:vAlign w:val="center"/>
          </w:tcPr>
          <w:p w14:paraId="1312D646" w14:textId="30B2DCC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66</w:t>
            </w:r>
          </w:p>
        </w:tc>
        <w:tc>
          <w:tcPr>
            <w:tcW w:w="575" w:type="dxa"/>
            <w:noWrap/>
            <w:vAlign w:val="center"/>
          </w:tcPr>
          <w:p w14:paraId="54B2E6D0" w14:textId="58B0F71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575" w:type="dxa"/>
            <w:noWrap/>
            <w:vAlign w:val="center"/>
          </w:tcPr>
          <w:p w14:paraId="6E4D99EB" w14:textId="5CE27B24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575" w:type="dxa"/>
            <w:noWrap/>
            <w:vAlign w:val="center"/>
          </w:tcPr>
          <w:p w14:paraId="3216BCD7" w14:textId="11D09211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575" w:type="dxa"/>
            <w:noWrap/>
            <w:vAlign w:val="center"/>
          </w:tcPr>
          <w:p w14:paraId="2D57504F" w14:textId="1A5F944A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52</w:t>
            </w:r>
          </w:p>
        </w:tc>
        <w:tc>
          <w:tcPr>
            <w:tcW w:w="575" w:type="dxa"/>
            <w:noWrap/>
            <w:vAlign w:val="center"/>
          </w:tcPr>
          <w:p w14:paraId="09B0B620" w14:textId="2EBC120F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575" w:type="dxa"/>
            <w:noWrap/>
            <w:vAlign w:val="center"/>
          </w:tcPr>
          <w:p w14:paraId="5B47B1C8" w14:textId="21AF1410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84</w:t>
            </w:r>
          </w:p>
        </w:tc>
        <w:tc>
          <w:tcPr>
            <w:tcW w:w="575" w:type="dxa"/>
            <w:noWrap/>
            <w:vAlign w:val="center"/>
          </w:tcPr>
          <w:p w14:paraId="687C1C6C" w14:textId="50FA175C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573</w:t>
            </w:r>
          </w:p>
        </w:tc>
        <w:tc>
          <w:tcPr>
            <w:tcW w:w="574" w:type="dxa"/>
            <w:noWrap/>
            <w:vAlign w:val="center"/>
          </w:tcPr>
          <w:p w14:paraId="7C5B421C" w14:textId="4813A499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34</w:t>
            </w:r>
          </w:p>
        </w:tc>
        <w:tc>
          <w:tcPr>
            <w:tcW w:w="575" w:type="dxa"/>
            <w:noWrap/>
            <w:vAlign w:val="center"/>
          </w:tcPr>
          <w:p w14:paraId="54041512" w14:textId="3AEF46DB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575" w:type="dxa"/>
            <w:noWrap/>
            <w:vAlign w:val="center"/>
          </w:tcPr>
          <w:p w14:paraId="3BA938C5" w14:textId="24F65228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65F3A040" w14:textId="144197AD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E57AA6A" w14:textId="363E6F53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4318551" w14:textId="22B5DF26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AD441FA" w14:textId="14267727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4BF3ED96" w14:textId="452E169E" w:rsidR="00D6708E" w:rsidRPr="00FB2D68" w:rsidRDefault="00D6708E" w:rsidP="00D6708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56194649" w14:textId="7777777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E9B97B3" w14:textId="29F5BCDA" w:rsidR="00D6708E" w:rsidRPr="00FB2D68" w:rsidRDefault="00D6708E" w:rsidP="00D6708E">
            <w:pPr>
              <w:spacing w:line="259" w:lineRule="auto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0) Relevance of Enterprising interests</w:t>
            </w:r>
          </w:p>
        </w:tc>
        <w:tc>
          <w:tcPr>
            <w:tcW w:w="574" w:type="dxa"/>
            <w:noWrap/>
            <w:vAlign w:val="center"/>
          </w:tcPr>
          <w:p w14:paraId="22177D4E" w14:textId="659352E7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2</w:t>
            </w:r>
          </w:p>
        </w:tc>
        <w:tc>
          <w:tcPr>
            <w:tcW w:w="575" w:type="dxa"/>
            <w:noWrap/>
            <w:vAlign w:val="center"/>
          </w:tcPr>
          <w:p w14:paraId="7A2ED38D" w14:textId="3A783371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575" w:type="dxa"/>
            <w:noWrap/>
            <w:vAlign w:val="center"/>
          </w:tcPr>
          <w:p w14:paraId="7176CD98" w14:textId="116D49E3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1</w:t>
            </w:r>
          </w:p>
        </w:tc>
        <w:tc>
          <w:tcPr>
            <w:tcW w:w="575" w:type="dxa"/>
            <w:noWrap/>
            <w:vAlign w:val="center"/>
          </w:tcPr>
          <w:p w14:paraId="75BA2658" w14:textId="3E7701B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67</w:t>
            </w:r>
          </w:p>
        </w:tc>
        <w:tc>
          <w:tcPr>
            <w:tcW w:w="575" w:type="dxa"/>
            <w:noWrap/>
            <w:vAlign w:val="center"/>
          </w:tcPr>
          <w:p w14:paraId="015DEDFE" w14:textId="731E0A2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8</w:t>
            </w:r>
          </w:p>
        </w:tc>
        <w:tc>
          <w:tcPr>
            <w:tcW w:w="575" w:type="dxa"/>
            <w:noWrap/>
            <w:vAlign w:val="center"/>
          </w:tcPr>
          <w:p w14:paraId="0B7FCBAB" w14:textId="55880A9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06</w:t>
            </w:r>
          </w:p>
        </w:tc>
        <w:tc>
          <w:tcPr>
            <w:tcW w:w="575" w:type="dxa"/>
            <w:noWrap/>
            <w:vAlign w:val="center"/>
          </w:tcPr>
          <w:p w14:paraId="40B520E9" w14:textId="692AD05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575" w:type="dxa"/>
            <w:noWrap/>
            <w:vAlign w:val="center"/>
          </w:tcPr>
          <w:p w14:paraId="7FBC5C0D" w14:textId="06DD9BC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575" w:type="dxa"/>
            <w:noWrap/>
            <w:vAlign w:val="center"/>
          </w:tcPr>
          <w:p w14:paraId="7824594D" w14:textId="5E522D52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762</w:t>
            </w:r>
          </w:p>
        </w:tc>
        <w:tc>
          <w:tcPr>
            <w:tcW w:w="574" w:type="dxa"/>
            <w:noWrap/>
            <w:vAlign w:val="center"/>
          </w:tcPr>
          <w:p w14:paraId="2582E579" w14:textId="7AB2C41B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679</w:t>
            </w:r>
          </w:p>
        </w:tc>
        <w:tc>
          <w:tcPr>
            <w:tcW w:w="575" w:type="dxa"/>
            <w:noWrap/>
            <w:vAlign w:val="center"/>
          </w:tcPr>
          <w:p w14:paraId="29AA083C" w14:textId="04AF097F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575" w:type="dxa"/>
            <w:noWrap/>
            <w:vAlign w:val="center"/>
          </w:tcPr>
          <w:p w14:paraId="7B0A9EE4" w14:textId="49B6F640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04</w:t>
            </w:r>
          </w:p>
        </w:tc>
        <w:tc>
          <w:tcPr>
            <w:tcW w:w="575" w:type="dxa"/>
            <w:noWrap/>
            <w:vAlign w:val="center"/>
          </w:tcPr>
          <w:p w14:paraId="617E7A66" w14:textId="43BFD67A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C2A98B6" w14:textId="3999FE6D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931490C" w14:textId="288962A4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12CC1D6A" w14:textId="777D99FC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3B912CFF" w14:textId="78809268" w:rsidR="00D6708E" w:rsidRPr="00FB2D68" w:rsidRDefault="00D6708E" w:rsidP="00D6708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370E0B2" w14:textId="77777777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2AA4C71" w14:textId="5971CD39" w:rsidR="00D6708E" w:rsidRPr="00FB2D68" w:rsidRDefault="00D6708E" w:rsidP="00D6708E">
            <w:pPr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lastRenderedPageBreak/>
              <w:t>(31) Relevance of Conventional interests</w:t>
            </w:r>
          </w:p>
        </w:tc>
        <w:tc>
          <w:tcPr>
            <w:tcW w:w="574" w:type="dxa"/>
            <w:noWrap/>
            <w:vAlign w:val="center"/>
          </w:tcPr>
          <w:p w14:paraId="7A43506E" w14:textId="44F4DA85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8</w:t>
            </w:r>
          </w:p>
        </w:tc>
        <w:tc>
          <w:tcPr>
            <w:tcW w:w="575" w:type="dxa"/>
            <w:noWrap/>
            <w:vAlign w:val="center"/>
          </w:tcPr>
          <w:p w14:paraId="037193CF" w14:textId="6238C99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42</w:t>
            </w:r>
          </w:p>
        </w:tc>
        <w:tc>
          <w:tcPr>
            <w:tcW w:w="575" w:type="dxa"/>
            <w:noWrap/>
            <w:vAlign w:val="center"/>
          </w:tcPr>
          <w:p w14:paraId="37402BD0" w14:textId="26C68E4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6</w:t>
            </w:r>
          </w:p>
        </w:tc>
        <w:tc>
          <w:tcPr>
            <w:tcW w:w="575" w:type="dxa"/>
            <w:noWrap/>
            <w:vAlign w:val="center"/>
          </w:tcPr>
          <w:p w14:paraId="33DDAC92" w14:textId="793C4FA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5</w:t>
            </w:r>
          </w:p>
        </w:tc>
        <w:tc>
          <w:tcPr>
            <w:tcW w:w="575" w:type="dxa"/>
            <w:noWrap/>
            <w:vAlign w:val="center"/>
          </w:tcPr>
          <w:p w14:paraId="5A3226FE" w14:textId="2CF5419A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575" w:type="dxa"/>
            <w:noWrap/>
            <w:vAlign w:val="center"/>
          </w:tcPr>
          <w:p w14:paraId="510EC2D4" w14:textId="28C7F4A2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2</w:t>
            </w:r>
          </w:p>
        </w:tc>
        <w:tc>
          <w:tcPr>
            <w:tcW w:w="575" w:type="dxa"/>
            <w:noWrap/>
            <w:vAlign w:val="center"/>
          </w:tcPr>
          <w:p w14:paraId="3E550FB7" w14:textId="2839467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34</w:t>
            </w:r>
          </w:p>
        </w:tc>
        <w:tc>
          <w:tcPr>
            <w:tcW w:w="575" w:type="dxa"/>
            <w:noWrap/>
            <w:vAlign w:val="center"/>
          </w:tcPr>
          <w:p w14:paraId="6048AB02" w14:textId="37A2217E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51</w:t>
            </w:r>
          </w:p>
        </w:tc>
        <w:tc>
          <w:tcPr>
            <w:tcW w:w="575" w:type="dxa"/>
            <w:noWrap/>
            <w:vAlign w:val="center"/>
          </w:tcPr>
          <w:p w14:paraId="5ED54929" w14:textId="27EE750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782</w:t>
            </w:r>
          </w:p>
        </w:tc>
        <w:tc>
          <w:tcPr>
            <w:tcW w:w="574" w:type="dxa"/>
            <w:noWrap/>
            <w:vAlign w:val="center"/>
          </w:tcPr>
          <w:p w14:paraId="37649724" w14:textId="4EA575B0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66</w:t>
            </w:r>
          </w:p>
        </w:tc>
        <w:tc>
          <w:tcPr>
            <w:tcW w:w="575" w:type="dxa"/>
            <w:noWrap/>
            <w:vAlign w:val="center"/>
          </w:tcPr>
          <w:p w14:paraId="2907137A" w14:textId="7F9FD0A4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277</w:t>
            </w:r>
          </w:p>
        </w:tc>
        <w:tc>
          <w:tcPr>
            <w:tcW w:w="575" w:type="dxa"/>
            <w:noWrap/>
            <w:vAlign w:val="center"/>
          </w:tcPr>
          <w:p w14:paraId="0F82E92B" w14:textId="6DFAF26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307</w:t>
            </w:r>
          </w:p>
        </w:tc>
        <w:tc>
          <w:tcPr>
            <w:tcW w:w="575" w:type="dxa"/>
            <w:noWrap/>
            <w:vAlign w:val="center"/>
          </w:tcPr>
          <w:p w14:paraId="2C37D2CA" w14:textId="5238F01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80</w:t>
            </w:r>
          </w:p>
        </w:tc>
        <w:tc>
          <w:tcPr>
            <w:tcW w:w="575" w:type="dxa"/>
            <w:noWrap/>
            <w:vAlign w:val="center"/>
          </w:tcPr>
          <w:p w14:paraId="749E63C0" w14:textId="6DFD316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7B65AAD1" w14:textId="687B6DC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06570DB0" w14:textId="4071CAB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54B4D2DB" w14:textId="2BFA67E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531D4F39" w14:textId="7777777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C68FB1C" w14:textId="51DC453C" w:rsidR="00D6708E" w:rsidRPr="00FB2D68" w:rsidRDefault="00D6708E" w:rsidP="00D6708E">
            <w:pPr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2) Importance of mathematical competence</w:t>
            </w:r>
          </w:p>
        </w:tc>
        <w:tc>
          <w:tcPr>
            <w:tcW w:w="574" w:type="dxa"/>
            <w:noWrap/>
            <w:vAlign w:val="center"/>
          </w:tcPr>
          <w:p w14:paraId="7276311E" w14:textId="62BBF17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575" w:type="dxa"/>
            <w:noWrap/>
            <w:vAlign w:val="center"/>
          </w:tcPr>
          <w:p w14:paraId="3B4744D5" w14:textId="0F157EA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75" w:type="dxa"/>
            <w:noWrap/>
            <w:vAlign w:val="center"/>
          </w:tcPr>
          <w:p w14:paraId="38287FD0" w14:textId="5335EACA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575" w:type="dxa"/>
            <w:noWrap/>
            <w:vAlign w:val="center"/>
          </w:tcPr>
          <w:p w14:paraId="04BC1FA4" w14:textId="19989792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575" w:type="dxa"/>
            <w:noWrap/>
            <w:vAlign w:val="center"/>
          </w:tcPr>
          <w:p w14:paraId="40167839" w14:textId="04BACC8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575" w:type="dxa"/>
            <w:noWrap/>
            <w:vAlign w:val="center"/>
          </w:tcPr>
          <w:p w14:paraId="390EEB8A" w14:textId="56EF3B7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575" w:type="dxa"/>
            <w:noWrap/>
            <w:vAlign w:val="center"/>
          </w:tcPr>
          <w:p w14:paraId="0C6ED5E4" w14:textId="67CFF301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575" w:type="dxa"/>
            <w:noWrap/>
            <w:vAlign w:val="center"/>
          </w:tcPr>
          <w:p w14:paraId="13104D9E" w14:textId="3429942A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29</w:t>
            </w:r>
          </w:p>
        </w:tc>
        <w:tc>
          <w:tcPr>
            <w:tcW w:w="575" w:type="dxa"/>
            <w:noWrap/>
            <w:vAlign w:val="center"/>
          </w:tcPr>
          <w:p w14:paraId="737E6C4E" w14:textId="5AB43E08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09</w:t>
            </w:r>
          </w:p>
        </w:tc>
        <w:tc>
          <w:tcPr>
            <w:tcW w:w="574" w:type="dxa"/>
            <w:noWrap/>
            <w:vAlign w:val="center"/>
          </w:tcPr>
          <w:p w14:paraId="540DD83B" w14:textId="0F8D441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18</w:t>
            </w:r>
          </w:p>
        </w:tc>
        <w:tc>
          <w:tcPr>
            <w:tcW w:w="575" w:type="dxa"/>
            <w:noWrap/>
            <w:vAlign w:val="center"/>
          </w:tcPr>
          <w:p w14:paraId="322D3EDA" w14:textId="38106323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575" w:type="dxa"/>
            <w:noWrap/>
            <w:vAlign w:val="center"/>
          </w:tcPr>
          <w:p w14:paraId="0CD10EDC" w14:textId="1B8FC861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575" w:type="dxa"/>
            <w:noWrap/>
            <w:vAlign w:val="center"/>
          </w:tcPr>
          <w:p w14:paraId="4B33C358" w14:textId="05E7DF76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575" w:type="dxa"/>
            <w:noWrap/>
            <w:vAlign w:val="center"/>
          </w:tcPr>
          <w:p w14:paraId="1BD9F45E" w14:textId="2AB43A67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575" w:type="dxa"/>
            <w:noWrap/>
            <w:vAlign w:val="center"/>
          </w:tcPr>
          <w:p w14:paraId="1380751F" w14:textId="076EC072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4219D7DD" w14:textId="619EEB8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575" w:type="dxa"/>
            <w:noWrap/>
            <w:vAlign w:val="center"/>
          </w:tcPr>
          <w:p w14:paraId="747B1C90" w14:textId="2FC632F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531346D8" w14:textId="77777777" w:rsidTr="00D6708E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67514C7" w14:textId="127C68E3" w:rsidR="00D6708E" w:rsidRPr="00FB2D68" w:rsidRDefault="00D6708E" w:rsidP="00D6708E">
            <w:pPr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3) Importance of scientific literacy</w:t>
            </w:r>
          </w:p>
        </w:tc>
        <w:tc>
          <w:tcPr>
            <w:tcW w:w="574" w:type="dxa"/>
            <w:noWrap/>
            <w:vAlign w:val="center"/>
          </w:tcPr>
          <w:p w14:paraId="74AACC50" w14:textId="00452A28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575" w:type="dxa"/>
            <w:noWrap/>
            <w:vAlign w:val="center"/>
          </w:tcPr>
          <w:p w14:paraId="576D17D7" w14:textId="5462B91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575" w:type="dxa"/>
            <w:noWrap/>
            <w:vAlign w:val="center"/>
          </w:tcPr>
          <w:p w14:paraId="0F3879D6" w14:textId="043E0569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575" w:type="dxa"/>
            <w:noWrap/>
            <w:vAlign w:val="center"/>
          </w:tcPr>
          <w:p w14:paraId="04A6BB59" w14:textId="08A04B0E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575" w:type="dxa"/>
            <w:noWrap/>
            <w:vAlign w:val="center"/>
          </w:tcPr>
          <w:p w14:paraId="0B6DE614" w14:textId="3471A012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575" w:type="dxa"/>
            <w:noWrap/>
            <w:vAlign w:val="center"/>
          </w:tcPr>
          <w:p w14:paraId="12204F35" w14:textId="2E55DD1F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78</w:t>
            </w:r>
          </w:p>
        </w:tc>
        <w:tc>
          <w:tcPr>
            <w:tcW w:w="575" w:type="dxa"/>
            <w:noWrap/>
            <w:vAlign w:val="center"/>
          </w:tcPr>
          <w:p w14:paraId="7C8B51BB" w14:textId="2CEE57C3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575" w:type="dxa"/>
            <w:noWrap/>
            <w:vAlign w:val="center"/>
          </w:tcPr>
          <w:p w14:paraId="07CB7CF5" w14:textId="5EB23B4B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77</w:t>
            </w:r>
          </w:p>
        </w:tc>
        <w:tc>
          <w:tcPr>
            <w:tcW w:w="575" w:type="dxa"/>
            <w:noWrap/>
            <w:vAlign w:val="center"/>
          </w:tcPr>
          <w:p w14:paraId="24856699" w14:textId="7F8DD40D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58</w:t>
            </w:r>
          </w:p>
        </w:tc>
        <w:tc>
          <w:tcPr>
            <w:tcW w:w="574" w:type="dxa"/>
            <w:noWrap/>
            <w:vAlign w:val="center"/>
          </w:tcPr>
          <w:p w14:paraId="2CBDB9C6" w14:textId="2E3EC14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761</w:t>
            </w:r>
          </w:p>
        </w:tc>
        <w:tc>
          <w:tcPr>
            <w:tcW w:w="575" w:type="dxa"/>
            <w:noWrap/>
            <w:vAlign w:val="center"/>
          </w:tcPr>
          <w:p w14:paraId="058CB1A2" w14:textId="2AF6EAE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575" w:type="dxa"/>
            <w:noWrap/>
            <w:vAlign w:val="center"/>
          </w:tcPr>
          <w:p w14:paraId="01873905" w14:textId="242A93B8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575" w:type="dxa"/>
            <w:noWrap/>
            <w:vAlign w:val="center"/>
          </w:tcPr>
          <w:p w14:paraId="3BA32BE4" w14:textId="76D054E7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574</w:t>
            </w:r>
          </w:p>
        </w:tc>
        <w:tc>
          <w:tcPr>
            <w:tcW w:w="575" w:type="dxa"/>
            <w:noWrap/>
            <w:vAlign w:val="center"/>
          </w:tcPr>
          <w:p w14:paraId="7DD790B5" w14:textId="4F201FC0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386</w:t>
            </w:r>
          </w:p>
        </w:tc>
        <w:tc>
          <w:tcPr>
            <w:tcW w:w="575" w:type="dxa"/>
            <w:noWrap/>
            <w:vAlign w:val="center"/>
          </w:tcPr>
          <w:p w14:paraId="51D774FA" w14:textId="215BD0FC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575" w:type="dxa"/>
            <w:noWrap/>
            <w:vAlign w:val="center"/>
          </w:tcPr>
          <w:p w14:paraId="51AF7329" w14:textId="1621B0A6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5" w:type="dxa"/>
            <w:noWrap/>
            <w:vAlign w:val="center"/>
          </w:tcPr>
          <w:p w14:paraId="52E1CBA7" w14:textId="4F3FED41" w:rsidR="00D6708E" w:rsidRPr="00FB2D68" w:rsidRDefault="00D6708E" w:rsidP="00D67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6708E" w:rsidRPr="00FB2D68" w14:paraId="7501CB53" w14:textId="77777777" w:rsidTr="00D67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591B84B" w14:textId="5F2ACDD3" w:rsidR="00D6708E" w:rsidRPr="00FB2D68" w:rsidRDefault="00D6708E" w:rsidP="00D6708E">
            <w:pPr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D6708E">
              <w:rPr>
                <w:rFonts w:cs="Times New Roman"/>
                <w:b w:val="0"/>
                <w:bCs w:val="0"/>
                <w:sz w:val="16"/>
                <w:szCs w:val="16"/>
                <w:lang w:eastAsia="de-DE"/>
              </w:rPr>
              <w:t>(34) Importance of reading competence</w:t>
            </w:r>
          </w:p>
        </w:tc>
        <w:tc>
          <w:tcPr>
            <w:tcW w:w="574" w:type="dxa"/>
            <w:noWrap/>
            <w:vAlign w:val="center"/>
          </w:tcPr>
          <w:p w14:paraId="6257D755" w14:textId="24515BBE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575" w:type="dxa"/>
            <w:noWrap/>
            <w:vAlign w:val="center"/>
          </w:tcPr>
          <w:p w14:paraId="5EECB9A9" w14:textId="0F2249DF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575" w:type="dxa"/>
            <w:noWrap/>
            <w:vAlign w:val="center"/>
          </w:tcPr>
          <w:p w14:paraId="3A9B63CF" w14:textId="7F803D69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575" w:type="dxa"/>
            <w:noWrap/>
            <w:vAlign w:val="center"/>
          </w:tcPr>
          <w:p w14:paraId="7650C6C0" w14:textId="036AC1AC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575" w:type="dxa"/>
            <w:noWrap/>
            <w:vAlign w:val="center"/>
          </w:tcPr>
          <w:p w14:paraId="13E5A9B1" w14:textId="2D8420A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575" w:type="dxa"/>
            <w:noWrap/>
            <w:vAlign w:val="center"/>
          </w:tcPr>
          <w:p w14:paraId="6CAB9B2D" w14:textId="156471E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575" w:type="dxa"/>
            <w:noWrap/>
            <w:vAlign w:val="center"/>
          </w:tcPr>
          <w:p w14:paraId="0E6D102D" w14:textId="1A5575C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575" w:type="dxa"/>
            <w:noWrap/>
            <w:vAlign w:val="center"/>
          </w:tcPr>
          <w:p w14:paraId="09124786" w14:textId="4C975234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539</w:t>
            </w:r>
          </w:p>
        </w:tc>
        <w:tc>
          <w:tcPr>
            <w:tcW w:w="575" w:type="dxa"/>
            <w:noWrap/>
            <w:vAlign w:val="center"/>
          </w:tcPr>
          <w:p w14:paraId="1D4E837F" w14:textId="0ACCC87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711</w:t>
            </w:r>
          </w:p>
        </w:tc>
        <w:tc>
          <w:tcPr>
            <w:tcW w:w="574" w:type="dxa"/>
            <w:noWrap/>
            <w:vAlign w:val="center"/>
          </w:tcPr>
          <w:p w14:paraId="6817723B" w14:textId="35DC055D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14</w:t>
            </w:r>
          </w:p>
        </w:tc>
        <w:tc>
          <w:tcPr>
            <w:tcW w:w="575" w:type="dxa"/>
            <w:noWrap/>
            <w:vAlign w:val="center"/>
          </w:tcPr>
          <w:p w14:paraId="66862C21" w14:textId="61ED4062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-.137</w:t>
            </w:r>
          </w:p>
        </w:tc>
        <w:tc>
          <w:tcPr>
            <w:tcW w:w="575" w:type="dxa"/>
            <w:noWrap/>
            <w:vAlign w:val="center"/>
          </w:tcPr>
          <w:p w14:paraId="4457E101" w14:textId="56C4FCAB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557</w:t>
            </w:r>
          </w:p>
        </w:tc>
        <w:tc>
          <w:tcPr>
            <w:tcW w:w="575" w:type="dxa"/>
            <w:noWrap/>
            <w:vAlign w:val="center"/>
          </w:tcPr>
          <w:p w14:paraId="7A5FB63B" w14:textId="43896100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473</w:t>
            </w:r>
          </w:p>
        </w:tc>
        <w:tc>
          <w:tcPr>
            <w:tcW w:w="575" w:type="dxa"/>
            <w:noWrap/>
            <w:vAlign w:val="center"/>
          </w:tcPr>
          <w:p w14:paraId="44DEF197" w14:textId="2AB8BA12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542</w:t>
            </w:r>
          </w:p>
        </w:tc>
        <w:tc>
          <w:tcPr>
            <w:tcW w:w="575" w:type="dxa"/>
            <w:noWrap/>
            <w:vAlign w:val="center"/>
          </w:tcPr>
          <w:p w14:paraId="37E706F2" w14:textId="6E9ADB4A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244</w:t>
            </w:r>
          </w:p>
        </w:tc>
        <w:tc>
          <w:tcPr>
            <w:tcW w:w="575" w:type="dxa"/>
            <w:noWrap/>
            <w:vAlign w:val="center"/>
          </w:tcPr>
          <w:p w14:paraId="35024AA1" w14:textId="15EFB23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575" w:type="dxa"/>
            <w:noWrap/>
            <w:vAlign w:val="center"/>
          </w:tcPr>
          <w:p w14:paraId="33F5DEBA" w14:textId="62F589F5" w:rsidR="00D6708E" w:rsidRPr="00FB2D68" w:rsidRDefault="00D6708E" w:rsidP="00D6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color w:val="000000"/>
                <w:sz w:val="16"/>
                <w:szCs w:val="16"/>
              </w:rPr>
            </w:pPr>
            <w:r w:rsidRPr="00FB2D68">
              <w:rPr>
                <w:rFonts w:cs="Times New Roman"/>
                <w:color w:val="000000"/>
                <w:sz w:val="16"/>
                <w:szCs w:val="16"/>
              </w:rPr>
              <w:t>1.000</w:t>
            </w:r>
          </w:p>
        </w:tc>
      </w:tr>
    </w:tbl>
    <w:p w14:paraId="6050C707" w14:textId="77777777" w:rsidR="00BB48DC" w:rsidRDefault="00BB48DC" w:rsidP="00BB48DC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Note. </w:t>
      </w:r>
      <w:r>
        <w:rPr>
          <w:rFonts w:cs="Times New Roman"/>
          <w:i/>
          <w:iCs/>
          <w:color w:val="000000" w:themeColor="text1"/>
          <w:sz w:val="18"/>
          <w:szCs w:val="18"/>
        </w:rPr>
        <w:t>effects with an p&lt;=.05 in bold type</w:t>
      </w:r>
    </w:p>
    <w:p w14:paraId="1BFA1556" w14:textId="77777777" w:rsidR="00F91105" w:rsidRDefault="00F91105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</w:p>
    <w:p w14:paraId="6FE1DA0E" w14:textId="467745BE" w:rsidR="00F91105" w:rsidRDefault="00F91105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  <w:sectPr w:rsidR="00F91105" w:rsidSect="00F91105">
          <w:footerReference w:type="default" r:id="rId8"/>
          <w:pgSz w:w="15842" w:h="12242" w:orient="landscape" w:code="1"/>
          <w:pgMar w:top="1440" w:right="1440" w:bottom="1440" w:left="1440" w:header="567" w:footer="567" w:gutter="0"/>
          <w:cols w:space="708"/>
          <w:docGrid w:linePitch="360"/>
        </w:sectPr>
      </w:pPr>
    </w:p>
    <w:p w14:paraId="0B935694" w14:textId="31144910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lastRenderedPageBreak/>
        <w:t>A</w:t>
      </w:r>
      <w:r w:rsidR="00BB48DC">
        <w:rPr>
          <w:rFonts w:eastAsia="Calibri" w:cs="Times New Roman"/>
          <w:i/>
          <w:iCs/>
          <w:color w:val="000000"/>
          <w:szCs w:val="18"/>
        </w:rPr>
        <w:t>2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Tobit regression models to explain training satisfaction by </w:t>
      </w:r>
      <w:r w:rsidRPr="00C878B5">
        <w:rPr>
          <w:rFonts w:eastAsia="Calibri" w:cs="Times New Roman"/>
          <w:i/>
          <w:iCs/>
          <w:color w:val="000000" w:themeColor="text1"/>
          <w:szCs w:val="18"/>
        </w:rPr>
        <w:t>educational match</w:t>
      </w:r>
      <w:r>
        <w:rPr>
          <w:rFonts w:eastAsia="Calibri" w:cs="Times New Roman"/>
          <w:i/>
          <w:iCs/>
          <w:color w:val="000000" w:themeColor="text1"/>
          <w:szCs w:val="18"/>
        </w:rPr>
        <w:t xml:space="preserve"> (Extended model)</w:t>
      </w:r>
    </w:p>
    <w:tbl>
      <w:tblPr>
        <w:tblStyle w:val="EinfacheTabelle211"/>
        <w:tblW w:w="9212" w:type="dxa"/>
        <w:tblInd w:w="0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87"/>
        <w:gridCol w:w="787"/>
        <w:gridCol w:w="741"/>
        <w:gridCol w:w="46"/>
        <w:gridCol w:w="787"/>
        <w:gridCol w:w="788"/>
        <w:gridCol w:w="694"/>
        <w:gridCol w:w="93"/>
        <w:gridCol w:w="787"/>
        <w:gridCol w:w="787"/>
        <w:gridCol w:w="648"/>
        <w:gridCol w:w="140"/>
      </w:tblGrid>
      <w:tr w:rsidR="00D9631A" w:rsidRPr="00A9417C" w14:paraId="621915CE" w14:textId="77777777" w:rsidTr="004529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E6D1355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2315" w:type="dxa"/>
            <w:gridSpan w:val="3"/>
            <w:tcMar>
              <w:left w:w="85" w:type="dxa"/>
              <w:right w:w="85" w:type="dxa"/>
            </w:tcMar>
            <w:vAlign w:val="center"/>
          </w:tcPr>
          <w:p w14:paraId="298B5F43" w14:textId="77777777" w:rsidR="00D9631A" w:rsidRPr="00A9417C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M0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2315" w:type="dxa"/>
            <w:gridSpan w:val="4"/>
            <w:tcMar>
              <w:left w:w="85" w:type="dxa"/>
              <w:right w:w="85" w:type="dxa"/>
            </w:tcMar>
            <w:vAlign w:val="center"/>
          </w:tcPr>
          <w:p w14:paraId="62D25216" w14:textId="77777777" w:rsidR="00D9631A" w:rsidRPr="00A9417C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Calibri" w:cs="Times New Roman"/>
                <w:sz w:val="16"/>
                <w:szCs w:val="16"/>
              </w:rPr>
              <w:t>M1a (undereducation)</w:t>
            </w:r>
          </w:p>
        </w:tc>
        <w:tc>
          <w:tcPr>
            <w:tcW w:w="2315" w:type="dxa"/>
            <w:gridSpan w:val="4"/>
            <w:tcMar>
              <w:left w:w="85" w:type="dxa"/>
              <w:right w:w="85" w:type="dxa"/>
            </w:tcMar>
            <w:vAlign w:val="center"/>
          </w:tcPr>
          <w:p w14:paraId="39A3F5CA" w14:textId="77777777" w:rsidR="00D9631A" w:rsidRPr="00A9417C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Calibri" w:cs="Times New Roman"/>
                <w:sz w:val="16"/>
                <w:szCs w:val="16"/>
              </w:rPr>
              <w:t>M2a (overeducation)</w:t>
            </w:r>
          </w:p>
        </w:tc>
      </w:tr>
      <w:tr w:rsidR="00D9631A" w:rsidRPr="00A9417C" w14:paraId="5A8B0B15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7666E5A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FA46FD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262D8A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51F5BAF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F0D259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0666C8C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030338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434E03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B8962B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209DA33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</w:tr>
      <w:tr w:rsidR="00D9631A" w:rsidRPr="00A9417C" w14:paraId="432486E4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33514E0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66E8C9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18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A149E6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22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40DA09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13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9D5E1F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D4BCF1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055D02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71F0D4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D4C737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38F5A76B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2455D74A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B57BC8E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termediate school-leaving qualific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FE98AB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D7BADD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CC96B7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62BD9C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B4F117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035D0DF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3ECB3F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AC1B7C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04B4BA2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205</w:t>
            </w:r>
          </w:p>
        </w:tc>
      </w:tr>
      <w:tr w:rsidR="00D9631A" w:rsidRPr="00A9417C" w14:paraId="7C4C0648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30EE0E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C293D17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33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519896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1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FB9EDE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AE9299C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254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1DEE2C5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527402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DD4BD0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564C3D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45B999B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84</w:t>
            </w:r>
          </w:p>
        </w:tc>
      </w:tr>
      <w:tr w:rsidR="00D9631A" w:rsidRPr="00A9417C" w14:paraId="6739641A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99E674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A2AB20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2FB9D3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9CC14F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54C049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4059FB8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713A45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793805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0AF0C9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368353F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468</w:t>
            </w:r>
          </w:p>
        </w:tc>
      </w:tr>
      <w:tr w:rsidR="00D9631A" w:rsidRPr="00A9417C" w14:paraId="38F15F33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FC221D3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at least intermediate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598501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F45D4F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5086B7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F0E81D4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161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A97693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DAB926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A1D7C0D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82CBC6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7440E9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21B86F82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EDDE9EB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No or low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* s</w:t>
            </w: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are of at least intermediate-qualified beginning trainees in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2638D4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0308DE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1C0A2F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638EBF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40C081B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43C814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0374A3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42620C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35C3559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00B8AB19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B9A914A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ntermediate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* s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3C48D2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668507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AE38E4B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6D69B6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214953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AAC12F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65FDD2E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3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6B4EC9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5E4AC7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16</w:t>
            </w:r>
          </w:p>
        </w:tc>
      </w:tr>
      <w:tr w:rsidR="00D9631A" w:rsidRPr="00A9417C" w14:paraId="5D85F012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7888019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High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* 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AA72AC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A20141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BAF985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A74F1B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36AC43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1F642A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F68D8B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44FA81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2EF08E0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755</w:t>
            </w:r>
          </w:p>
        </w:tc>
      </w:tr>
      <w:tr w:rsidR="00D9631A" w:rsidRPr="00A9417C" w14:paraId="5A51F9E9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657C597" w14:textId="77777777" w:rsidR="00D9631A" w:rsidRPr="00A9417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Polynomial Coefficients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044370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3FEF2A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6B01A4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CEE052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2490C8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771683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4B8A88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B27128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4FD73D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7B5D251B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5ED54AF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CD68CC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DE3618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721F4A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CB283E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177A1BF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2909D3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0ED0F5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1716E5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57A1F5B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3542EC45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F6567A8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termediate school-leaving qualification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04672C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9ADC82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AE38EA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6E46F6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4492172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390475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10D58E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81770C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64E4F3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4B341C52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36ED886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E75752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B1B54C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28FE4F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5503BB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6210913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0A080E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87D795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0A5595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026080A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468DF360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92F6297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-qualified beginning trainees in occupation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9E5FB7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6EC0DE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8DED17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7171EB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D034EAB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2EDC25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644B99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5902AED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06CB768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468</w:t>
            </w:r>
          </w:p>
        </w:tc>
      </w:tr>
      <w:tr w:rsidR="00D9631A" w:rsidRPr="00A9417C" w14:paraId="4C9A73F2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EBE92C6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at least intermediate-qualified beginning trainees in occupation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0119B2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E7A369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18CBEE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F859EE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0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042DFA3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2E57C0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8D312A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47F2D8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E01F82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620B4E9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5EDB16" w14:textId="77777777" w:rsidR="00D9631A" w:rsidRPr="00A9417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de-DE"/>
              </w:rPr>
              <w:t>Control Variables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E07C27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ABC498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45D113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16A30A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11D9C0C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9C45B3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CED3D0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44B17C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FDBE5C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A9417C" w14:paraId="76D8F29D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6D22F4C" w14:textId="77777777" w:rsidR="00D9631A" w:rsidRPr="00A9417C" w:rsidRDefault="00D9631A" w:rsidP="006E5E01">
            <w:pP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ntering preferred occup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86D64E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5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7C4DA2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05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5F18A5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13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E542D3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E56ED5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7DB3CE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0BD3DA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6F2ABD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6B7738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60</w:t>
            </w:r>
          </w:p>
        </w:tc>
      </w:tr>
      <w:tr w:rsidR="00D9631A" w:rsidRPr="00A9417C" w14:paraId="70A270D7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BE05DC1" w14:textId="77777777" w:rsidR="00D9631A" w:rsidRPr="00A9417C" w:rsidRDefault="00D9631A" w:rsidP="006E5E01">
            <w:pPr>
              <w:rPr>
                <w:rFonts w:eastAsia="Calibri" w:cs="Times New Roman"/>
                <w:b w:val="0"/>
                <w:sz w:val="16"/>
                <w:szCs w:val="16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979A488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6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AA9D32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015EED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4784ACE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53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5DA8A1D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BF16D1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7F34DDF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5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BFF2C2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574E446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</w:tr>
      <w:tr w:rsidR="00D9631A" w:rsidRPr="00A9417C" w14:paraId="45F36F67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2CFD102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991F89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02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FFAA1E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D220E1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66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E831C7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46E6C23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DB677E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C2389C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A6A5AF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5D31436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692</w:t>
            </w:r>
          </w:p>
        </w:tc>
      </w:tr>
      <w:tr w:rsidR="00D9631A" w:rsidRPr="00A9417C" w14:paraId="2C27A81B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705A9F9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F5669F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036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12CA8A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9502DF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47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401631B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443E9F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C7446F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46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3D2F9C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FC3FEE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4D17FBE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456</w:t>
            </w:r>
          </w:p>
        </w:tc>
      </w:tr>
      <w:tr w:rsidR="00D9631A" w:rsidRPr="00A9417C" w14:paraId="5C051973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868EFD3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CC5273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4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27EB10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015AA5B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47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D94830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157253D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E07575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47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AAE092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1A1A78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1A4029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471</w:t>
            </w:r>
          </w:p>
        </w:tc>
      </w:tr>
      <w:tr w:rsidR="00D9631A" w:rsidRPr="00A9417C" w14:paraId="66D68CB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AAE3781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8942AD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03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73BCE2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C5F639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56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27B5F2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34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1FE653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377CAC3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55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4E89D2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3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AE1470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F6E559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548</w:t>
            </w:r>
          </w:p>
        </w:tc>
      </w:tr>
      <w:tr w:rsidR="00D9631A" w:rsidRPr="00A9417C" w14:paraId="681698C9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FE078C2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1857A1F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21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8AAFAB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25FFC7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71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7663D5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84C556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376053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656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1B23DC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DF8193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51EC0F5F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711</w:t>
            </w:r>
          </w:p>
        </w:tc>
      </w:tr>
      <w:tr w:rsidR="00D9631A" w:rsidRPr="00A9417C" w14:paraId="6537AAB7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5F038BA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BBD0C0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E82C42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62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9AAF53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72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E8D0C0D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441431D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5C95DF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69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926006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1E95F8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103AE0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656</w:t>
            </w:r>
          </w:p>
        </w:tc>
      </w:tr>
      <w:tr w:rsidR="00D9631A" w:rsidRPr="00A9417C" w14:paraId="13210F7F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39D1176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cientific literacy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BB3B3AF" w14:textId="77777777" w:rsidR="00D9631A" w:rsidRPr="00277370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77370">
              <w:rPr>
                <w:rFonts w:eastAsia="Times New Roman" w:cs="Times New Roman"/>
                <w:sz w:val="16"/>
                <w:szCs w:val="16"/>
                <w:lang w:eastAsia="de-DE"/>
              </w:rPr>
              <w:t>-.17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80115E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65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CB2ADF0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DC7BAA8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171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250C39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5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0F6BEB0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A24DC83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17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32C6D6D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65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4A6EAE4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</w:tr>
      <w:tr w:rsidR="00D9631A" w:rsidRPr="00A9417C" w14:paraId="70B6D4BC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65C40F8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C354F0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0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425666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6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9D76E3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71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8AC0F2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7BCEC0A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5C0E2C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74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3C9346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8ED19A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2AFE16A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723</w:t>
            </w:r>
          </w:p>
        </w:tc>
      </w:tr>
      <w:tr w:rsidR="00D9631A" w:rsidRPr="00A9417C" w14:paraId="297DA111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10C1D9E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lf-efficacy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8D910D6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9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A67C4C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53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9F5A4E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FC3B67D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97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723CB66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3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E2E2A7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C20E988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20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5ABE45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3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E64BB9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A9417C" w14:paraId="2C6BE21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398E3EA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PA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B6C609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111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7C1B5B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91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D648D1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22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586596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3E20329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44175A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E4AE38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A08837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3A7837B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67</w:t>
            </w:r>
          </w:p>
        </w:tc>
      </w:tr>
      <w:tr w:rsidR="00D9631A" w:rsidRPr="00A9417C" w14:paraId="16CAC34F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1CCA4F4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raduation in typical number of years of general educ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2E10B5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71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E7DF01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99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0714FA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47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6092EF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695B218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99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8221E8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54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FFAA6E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DE258D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99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F77176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545</w:t>
            </w:r>
          </w:p>
        </w:tc>
      </w:tr>
      <w:tr w:rsidR="00D9631A" w:rsidRPr="00A9417C" w14:paraId="213600FE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BB37A59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articipation in prevocational program before training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F69A191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25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2680D9F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2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CDF4D5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3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DA73F34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268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4307FA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39D7092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9F48181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264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419246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43975F7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33</w:t>
            </w:r>
          </w:p>
        </w:tc>
      </w:tr>
      <w:tr w:rsidR="00D9631A" w:rsidRPr="00A9417C" w14:paraId="16A7E439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FD0E2EC" w14:textId="77777777" w:rsidR="00D9631A" w:rsidRPr="00A9417C" w:rsidRDefault="00D9631A" w:rsidP="006E5E01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x (female)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B9E389E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0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FEF112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17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17162C7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5E737E5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27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258309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C4D205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5DEA3BD" w14:textId="77777777" w:rsidR="00D9631A" w:rsidRPr="00AB11A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2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93C665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D2F324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</w:tr>
      <w:tr w:rsidR="00D9631A" w:rsidRPr="00A9417C" w14:paraId="42193D20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1EB14E1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e-DE"/>
              </w:rPr>
              <w:t>Migration background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28CE21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4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1CA6AD8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15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D7195E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2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990393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6CF0210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5330549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24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02A5504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30C2F5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358172A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210</w:t>
            </w:r>
          </w:p>
        </w:tc>
      </w:tr>
      <w:tr w:rsidR="00D9631A" w:rsidRPr="00A9417C" w14:paraId="1155C7F0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4ACC24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Low parental education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98660E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.01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340B0B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5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3C785A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949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85EAA6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72BC6312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0319D1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91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A63E5B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756FF145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6287DDD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847</w:t>
            </w:r>
          </w:p>
        </w:tc>
      </w:tr>
      <w:tr w:rsidR="00D9631A" w:rsidRPr="00A9417C" w14:paraId="722F15D8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2E40553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mpany size &lt; 1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0AD116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76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A816480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109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40F9524D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48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7D7189C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1D7DAD5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60F3062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59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63EF74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8A15016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F8A280A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603</w:t>
            </w:r>
          </w:p>
        </w:tc>
      </w:tr>
      <w:tr w:rsidR="00D9631A" w:rsidRPr="00A9417C" w14:paraId="7A8F65DB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365F662" w14:textId="77777777" w:rsidR="00D9631A" w:rsidRPr="00A9417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gional hiring challenges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9A9CB4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2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11E7DC5A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19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06FD2AB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246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95C3C91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28C6636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7F39EFC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239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CB13834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65C60DA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7A07067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224</w:t>
            </w:r>
          </w:p>
        </w:tc>
      </w:tr>
      <w:tr w:rsidR="00D9631A" w:rsidRPr="00A9417C" w14:paraId="4AACEA9E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A437AF7" w14:textId="77777777" w:rsidR="00D9631A" w:rsidRPr="00A9417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lastRenderedPageBreak/>
              <w:t>Constant term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9D1520A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.98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E450A39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376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9A5F637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5EE356B9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8.030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5282E0A1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380</w:t>
            </w: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01F0702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00A948F" w14:textId="77777777" w:rsidR="00D9631A" w:rsidRPr="00AB11A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B11A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.895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30F1DB03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389</w:t>
            </w: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496BE13E" w14:textId="77777777" w:rsidR="00D9631A" w:rsidRPr="00A9417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9946C2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A9417C" w14:paraId="3242C3FB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6B17E85" w14:textId="77777777" w:rsidR="00D9631A" w:rsidRPr="00DA3D26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24FAD5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sz w:val="16"/>
                <w:szCs w:val="16"/>
                <w:lang w:eastAsia="de-DE"/>
              </w:rPr>
              <w:t>.048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5B93068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2C82C4C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2FC496B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51</w:t>
            </w:r>
          </w:p>
        </w:tc>
        <w:tc>
          <w:tcPr>
            <w:tcW w:w="788" w:type="dxa"/>
            <w:tcMar>
              <w:left w:w="85" w:type="dxa"/>
              <w:right w:w="85" w:type="dxa"/>
            </w:tcMar>
            <w:vAlign w:val="center"/>
          </w:tcPr>
          <w:p w14:paraId="23D76EDC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gridSpan w:val="2"/>
            <w:tcMar>
              <w:left w:w="85" w:type="dxa"/>
              <w:right w:w="85" w:type="dxa"/>
            </w:tcMar>
            <w:vAlign w:val="center"/>
          </w:tcPr>
          <w:p w14:paraId="1AC4A91E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0598AA69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52</w:t>
            </w:r>
          </w:p>
        </w:tc>
        <w:tc>
          <w:tcPr>
            <w:tcW w:w="787" w:type="dxa"/>
            <w:tcMar>
              <w:left w:w="85" w:type="dxa"/>
              <w:right w:w="85" w:type="dxa"/>
            </w:tcMar>
            <w:vAlign w:val="center"/>
          </w:tcPr>
          <w:p w14:paraId="4CCE2EB3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gridSpan w:val="2"/>
            <w:tcMar>
              <w:left w:w="85" w:type="dxa"/>
              <w:right w:w="85" w:type="dxa"/>
            </w:tcMar>
            <w:vAlign w:val="center"/>
          </w:tcPr>
          <w:p w14:paraId="1CE2577B" w14:textId="77777777" w:rsidR="00D9631A" w:rsidRPr="00A9417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</w:tbl>
    <w:p w14:paraId="466533CC" w14:textId="3B0D1B1B" w:rsidR="00D9631A" w:rsidRPr="00C878B5" w:rsidRDefault="00D9631A" w:rsidP="00D9631A">
      <w:pPr>
        <w:rPr>
          <w:rFonts w:cs="Times New Roman"/>
          <w:i/>
          <w:iCs/>
          <w:color w:val="000000" w:themeColor="text1"/>
          <w:sz w:val="18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Note. n = </w:t>
      </w:r>
      <w:r w:rsidR="001031C8">
        <w:rPr>
          <w:rFonts w:cs="Times New Roman"/>
          <w:i/>
          <w:iCs/>
          <w:color w:val="000000" w:themeColor="text1"/>
          <w:sz w:val="18"/>
          <w:szCs w:val="18"/>
        </w:rPr>
        <w:t>2,102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;</w:t>
      </w:r>
      <w:r>
        <w:rPr>
          <w:rFonts w:cs="Times New Roman"/>
          <w:i/>
          <w:iCs/>
          <w:color w:val="000000" w:themeColor="text1"/>
          <w:sz w:val="18"/>
          <w:szCs w:val="18"/>
        </w:rPr>
        <w:t xml:space="preserve"> effects with an p&lt;=.05 in bold type;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cs="Times New Roman"/>
          <w:i/>
          <w:iCs/>
          <w:color w:val="000000" w:themeColor="text1"/>
          <w:sz w:val="18"/>
          <w:szCs w:val="18"/>
        </w:rPr>
        <w:t xml:space="preserve">to allow 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easier interpretation of the effect of overeducation, the reference category for educational achievement in M</w:t>
      </w:r>
      <w:r>
        <w:rPr>
          <w:rFonts w:cs="Times New Roman"/>
          <w:i/>
          <w:iCs/>
          <w:color w:val="000000" w:themeColor="text1"/>
          <w:sz w:val="18"/>
          <w:szCs w:val="18"/>
        </w:rPr>
        <w:t>2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a has been changed.</w:t>
      </w:r>
    </w:p>
    <w:p w14:paraId="3380FB1E" w14:textId="77777777" w:rsidR="00D9631A" w:rsidRDefault="00D9631A" w:rsidP="00D9631A">
      <w:pPr>
        <w:rPr>
          <w:rFonts w:eastAsia="Calibri" w:cs="Times New Roman"/>
          <w:i/>
          <w:iCs/>
          <w:color w:val="000000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br w:type="page"/>
      </w:r>
    </w:p>
    <w:p w14:paraId="762E77DA" w14:textId="29D6CF21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lastRenderedPageBreak/>
        <w:t>A</w:t>
      </w:r>
      <w:r w:rsidR="00BB48DC">
        <w:rPr>
          <w:rFonts w:eastAsia="Calibri" w:cs="Times New Roman"/>
          <w:i/>
          <w:iCs/>
          <w:color w:val="000000"/>
          <w:szCs w:val="18"/>
        </w:rPr>
        <w:t>3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Logistic regression models to explain PCT</w:t>
      </w:r>
      <w:r w:rsidRPr="00C878B5">
        <w:rPr>
          <w:rFonts w:eastAsia="Calibri" w:cs="Times New Roman"/>
          <w:i/>
          <w:iCs/>
          <w:color w:val="000000" w:themeColor="text1"/>
          <w:szCs w:val="18"/>
        </w:rPr>
        <w:t xml:space="preserve"> by educational match</w:t>
      </w:r>
      <w:r>
        <w:rPr>
          <w:rFonts w:eastAsia="Calibri" w:cs="Times New Roman"/>
          <w:i/>
          <w:iCs/>
          <w:color w:val="000000" w:themeColor="text1"/>
          <w:szCs w:val="18"/>
        </w:rPr>
        <w:t xml:space="preserve"> (Extended model)</w:t>
      </w:r>
    </w:p>
    <w:tbl>
      <w:tblPr>
        <w:tblStyle w:val="EinfacheTabelle211"/>
        <w:tblW w:w="9072" w:type="dxa"/>
        <w:tblInd w:w="0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71"/>
        <w:gridCol w:w="772"/>
        <w:gridCol w:w="772"/>
        <w:gridCol w:w="771"/>
        <w:gridCol w:w="772"/>
        <w:gridCol w:w="772"/>
        <w:gridCol w:w="771"/>
        <w:gridCol w:w="772"/>
        <w:gridCol w:w="772"/>
      </w:tblGrid>
      <w:tr w:rsidR="00D9631A" w:rsidRPr="0035199C" w14:paraId="31C40D1C" w14:textId="77777777" w:rsidTr="00452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6FB8CABF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2315" w:type="dxa"/>
            <w:gridSpan w:val="3"/>
            <w:tcMar>
              <w:left w:w="85" w:type="dxa"/>
              <w:right w:w="85" w:type="dxa"/>
            </w:tcMar>
            <w:vAlign w:val="center"/>
          </w:tcPr>
          <w:p w14:paraId="1F46F89A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M0b</w:t>
            </w:r>
          </w:p>
        </w:tc>
        <w:tc>
          <w:tcPr>
            <w:tcW w:w="2315" w:type="dxa"/>
            <w:gridSpan w:val="3"/>
            <w:tcMar>
              <w:left w:w="85" w:type="dxa"/>
              <w:right w:w="85" w:type="dxa"/>
            </w:tcMar>
            <w:vAlign w:val="center"/>
          </w:tcPr>
          <w:p w14:paraId="00BBDF20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Calibri" w:cs="Times New Roman"/>
                <w:sz w:val="16"/>
                <w:szCs w:val="16"/>
              </w:rPr>
              <w:t>M</w:t>
            </w:r>
            <w:r>
              <w:rPr>
                <w:rFonts w:eastAsia="Calibri" w:cs="Times New Roman"/>
                <w:sz w:val="16"/>
                <w:szCs w:val="16"/>
              </w:rPr>
              <w:t>1b</w:t>
            </w:r>
            <w:r w:rsidRPr="0035199C">
              <w:rPr>
                <w:rFonts w:eastAsia="Calibri" w:cs="Times New Roman"/>
                <w:sz w:val="16"/>
                <w:szCs w:val="16"/>
              </w:rPr>
              <w:t xml:space="preserve"> (undereducation)</w:t>
            </w:r>
          </w:p>
        </w:tc>
        <w:tc>
          <w:tcPr>
            <w:tcW w:w="2315" w:type="dxa"/>
            <w:gridSpan w:val="3"/>
            <w:tcMar>
              <w:left w:w="85" w:type="dxa"/>
              <w:right w:w="85" w:type="dxa"/>
            </w:tcMar>
            <w:vAlign w:val="center"/>
          </w:tcPr>
          <w:p w14:paraId="426B846C" w14:textId="77777777" w:rsidR="00D9631A" w:rsidRPr="0035199C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Calibri" w:cs="Times New Roman"/>
                <w:sz w:val="16"/>
                <w:szCs w:val="16"/>
              </w:rPr>
              <w:t>M</w:t>
            </w:r>
            <w:r>
              <w:rPr>
                <w:rFonts w:eastAsia="Calibri" w:cs="Times New Roman"/>
                <w:sz w:val="16"/>
                <w:szCs w:val="16"/>
              </w:rPr>
              <w:t>2b</w:t>
            </w:r>
            <w:r w:rsidRPr="0035199C">
              <w:rPr>
                <w:rFonts w:eastAsia="Calibri" w:cs="Times New Roman"/>
                <w:sz w:val="16"/>
                <w:szCs w:val="16"/>
              </w:rPr>
              <w:t xml:space="preserve"> (overeducation)</w:t>
            </w:r>
          </w:p>
        </w:tc>
      </w:tr>
      <w:tr w:rsidR="00D9631A" w:rsidRPr="0035199C" w14:paraId="5FF2F8DA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4937C35D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B4E989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ME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14159A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318884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F30B8E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ME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B3236B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06A825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1173EB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ME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3CDB6A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5E57CD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</w:tr>
      <w:tr w:rsidR="00D9631A" w:rsidRPr="0035199C" w14:paraId="37AC6F24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0741BE9B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039FA02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6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B38CCF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D1BAF9E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A2D15BF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EA7EF97" w14:textId="77777777" w:rsidR="00D9631A" w:rsidRPr="00B75B48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B9F5E55" w14:textId="77777777" w:rsidR="00D9631A" w:rsidRPr="00B75B48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BF29AB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525AB3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126C6FC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76A7CDF8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6D307764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termediate school-leaving qualific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76123D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Reference category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4A8301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349C57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02A0BCC" w14:textId="77777777" w:rsidR="00D9631A" w:rsidRPr="00B75B48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8138493" w14:textId="77777777" w:rsidR="00D9631A" w:rsidRPr="00B75B48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FD1D1B9" w14:textId="77777777" w:rsidR="00D9631A" w:rsidRPr="00B75B48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F676347" w14:textId="77777777" w:rsidR="00D9631A" w:rsidRPr="008A5E3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C584FB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2F61C4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</w:tr>
      <w:tr w:rsidR="00D9631A" w:rsidRPr="0035199C" w14:paraId="4BB78A7B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E959ECD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CF9F41D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5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C16EDF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6B469F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251C98C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6ADEF2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9BB94C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C47CE04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6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9B757F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9B6FA9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</w:tr>
      <w:tr w:rsidR="00D9631A" w:rsidRPr="0035199C" w14:paraId="117D6906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5B48698C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4060A0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6BBBD8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B61ED9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6E4406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D86752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A48F73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C40CC9A" w14:textId="77777777" w:rsidR="00D9631A" w:rsidRPr="008A5E3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CF5FEB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438C8D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</w:tr>
      <w:tr w:rsidR="00D9631A" w:rsidRPr="0035199C" w14:paraId="0028009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332D643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at least intermediate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0527BF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76A925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E7CE4C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8608F16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2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B5E2A3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686570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AC643C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321CEC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307753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4B32DA01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9AA88D4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No or low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* s</w:t>
            </w:r>
            <w:r w:rsidRPr="00A9417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are of at least intermediate-qualified beginning trainees in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E4FF1C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BFC23F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2FB91C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813F56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0BA4B2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5E2162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D796B4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146B5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867A50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76C8F89E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8E237BE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ntermediate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* s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9817CFF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7A4F79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EBC059F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E30787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489F639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B7BAC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28453F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996A42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324D33F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164</w:t>
            </w:r>
          </w:p>
        </w:tc>
      </w:tr>
      <w:tr w:rsidR="00D9631A" w:rsidRPr="0035199C" w14:paraId="62AA7AB0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6F6B259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High school-leaving qualification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* 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124B80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8B3D6A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3DB74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8AD01F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032805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C73127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598AFF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DA40BF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96C169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555</w:t>
            </w:r>
          </w:p>
        </w:tc>
      </w:tr>
      <w:tr w:rsidR="00D9631A" w:rsidRPr="0035199C" w14:paraId="5E670989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41318CC0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9B4CCE">
              <w:rPr>
                <w:rFonts w:eastAsia="Times New Roman" w:cs="Times New Roman"/>
                <w:sz w:val="16"/>
                <w:szCs w:val="16"/>
                <w:lang w:eastAsia="de-DE"/>
              </w:rPr>
              <w:t>Polynomial Coefficients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4F18149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FF997B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53D812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38F6CF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053E60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DAC20B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F6ED5BC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A0A3FF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6441F0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454BB15C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1E5BD3D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599994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09A745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06DF9E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618297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7FCBCA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5DD885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EC4444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A7B328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34D3DE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485818B4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03E0015A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termediate school-leaving qualific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3A0858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02F6FD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E2AF9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17668C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69E825F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9FC357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B9B6CC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36774"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4A996C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90AA49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5CBEC063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6B89CE9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368899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C730B8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48EBB5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2B615E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E723CB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F8F37F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4635E5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36774">
              <w:rPr>
                <w:rFonts w:eastAsia="Times New Roman" w:cs="Times New Roman"/>
                <w:sz w:val="16"/>
                <w:szCs w:val="16"/>
                <w:lang w:eastAsia="de-DE"/>
              </w:rPr>
              <w:t>.000 (omitted)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32623D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93AB85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47E4BDB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CE78DA1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low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A31100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7410C1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57A0B6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6142C9C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F002D5E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4D9610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26C9A1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5F6B6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6A8E1A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445</w:t>
            </w:r>
          </w:p>
        </w:tc>
      </w:tr>
      <w:tr w:rsidR="00D9631A" w:rsidRPr="0035199C" w14:paraId="200ED15E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2D4E3832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hare of at least intermediate-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qualified beginning trainees in occup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CCEAA8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F71117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FB848A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BC794D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2A4FCA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E7D6DA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364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CE3A6F6" w14:textId="77777777" w:rsidR="00D9631A" w:rsidRPr="008A5E3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488ED4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4049D2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0C6F66AF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382CCF3" w14:textId="77777777" w:rsidR="00D9631A" w:rsidRPr="0035199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de-DE"/>
              </w:rPr>
              <w:t>Control Variables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BFD834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7A153E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31D293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0C35B2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18CD32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28CDC1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0E4AAFD" w14:textId="77777777" w:rsidR="00D9631A" w:rsidRPr="008A5E3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F8061B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3146A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35199C" w14:paraId="160A70CF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28C2F309" w14:textId="77777777" w:rsidR="00D9631A" w:rsidRPr="0035199C" w:rsidRDefault="00D9631A" w:rsidP="006E5E01">
            <w:pP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ntering preferred occup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9F2613B" w14:textId="77777777" w:rsidR="00D9631A" w:rsidRPr="008A5E3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28900C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CEFC52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56B7AD4" w14:textId="77777777" w:rsidR="00D9631A" w:rsidRPr="008A5E3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753F50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AECCBF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95A81DA" w14:textId="77777777" w:rsidR="00D9631A" w:rsidRPr="002D5C6B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034530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262DEC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</w:tr>
      <w:tr w:rsidR="00D9631A" w:rsidRPr="0035199C" w14:paraId="59D3E82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29968539" w14:textId="77777777" w:rsidR="00D9631A" w:rsidRPr="0035199C" w:rsidRDefault="00D9631A" w:rsidP="006E5E01">
            <w:pPr>
              <w:rPr>
                <w:rFonts w:eastAsia="Calibri" w:cs="Times New Roman"/>
                <w:b w:val="0"/>
                <w:sz w:val="16"/>
                <w:szCs w:val="16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E81B540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3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1130E0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30ECC3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9BDE687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3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5417C8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C52CBF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F68824C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3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75B923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F047A4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</w:tr>
      <w:tr w:rsidR="00D9631A" w:rsidRPr="0035199C" w14:paraId="52D196CA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17D413C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D3C6F5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2874C1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B7E199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85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FA99C6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8E1789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CDB8DD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91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DDD8DA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78F447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E43319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859</w:t>
            </w:r>
          </w:p>
        </w:tc>
      </w:tr>
      <w:tr w:rsidR="00D9631A" w:rsidRPr="0035199C" w14:paraId="3D091002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4D929AAC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C44A9C8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132035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B72ED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C8BFEB0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1B67BF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0BE2D9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AE6B2B2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F62382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10C95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</w:tr>
      <w:tr w:rsidR="00D9631A" w:rsidRPr="0035199C" w14:paraId="00BD796D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1FB7EACE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DB79EA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84E40E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D1C249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16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BB4DD2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494ACE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6BB142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201196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F373F5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5866AD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159</w:t>
            </w:r>
          </w:p>
        </w:tc>
      </w:tr>
      <w:tr w:rsidR="00D9631A" w:rsidRPr="0035199C" w14:paraId="3E0F46D1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FE7EA5D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F16F296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E65532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03430A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28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D3C1C16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60E5D8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026A45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57B5C18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888F14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89D854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23</w:t>
            </w:r>
          </w:p>
        </w:tc>
      </w:tr>
      <w:tr w:rsidR="00D9631A" w:rsidRPr="0035199C" w14:paraId="514DFD76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6B1C9F15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40FDCB1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1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F925A1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C967AB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139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3EDD8C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6A31E0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AC36EB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67B7EE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AC1547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5D32C0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176</w:t>
            </w:r>
          </w:p>
        </w:tc>
      </w:tr>
      <w:tr w:rsidR="00D9631A" w:rsidRPr="0035199C" w14:paraId="183D4228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80172AE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A995CBF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16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887D59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E18EEC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38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D8CE64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16A8B5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F70F4E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9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B71244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E88AAA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C06B43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88</w:t>
            </w:r>
          </w:p>
        </w:tc>
      </w:tr>
      <w:tr w:rsidR="00D9631A" w:rsidRPr="0035199C" w14:paraId="0D0816C0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011FC2A4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Scientific literacy 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A7AB35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03EFF6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D9D05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251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E1A67F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613E1D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3CD121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D3C9DC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97EB54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CFE90D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230</w:t>
            </w:r>
          </w:p>
        </w:tc>
      </w:tr>
      <w:tr w:rsidR="00D9631A" w:rsidRPr="0035199C" w14:paraId="52688C0B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0A5D7A87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F32380D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49D2E9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D11A8A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97FFF49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E716D9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085D3B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91793C7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88D2F0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5120E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4</w:t>
            </w:r>
          </w:p>
        </w:tc>
      </w:tr>
      <w:tr w:rsidR="00D9631A" w:rsidRPr="0035199C" w14:paraId="68C8D3C5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0FD17670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lf-effic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</w:t>
            </w: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y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1B9648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0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0517D1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1386EC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495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CFE0A7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8E4C9C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C1DCC6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455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E3787F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0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3674AC6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CAC4B1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436</w:t>
            </w:r>
          </w:p>
        </w:tc>
      </w:tr>
      <w:tr w:rsidR="00D9631A" w:rsidRPr="0035199C" w14:paraId="49C8BBDF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B710B6C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PA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AD02CCA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F53134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117791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C8D2938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E73163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0284A2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4B050B2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B14707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A2A749E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</w:tr>
      <w:tr w:rsidR="00D9631A" w:rsidRPr="0035199C" w14:paraId="5C4E6B88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4DC3833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raduation in typical number of years of general educ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F64BC5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2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69B32B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AF4BAB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64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9AB04F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0E9A04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DB711B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7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32EB93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2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283A3B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F2C29D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67</w:t>
            </w:r>
          </w:p>
        </w:tc>
      </w:tr>
      <w:tr w:rsidR="00D9631A" w:rsidRPr="0035199C" w14:paraId="64A17785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47802A6E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articipation</w:t>
            </w:r>
            <w:r w:rsidRPr="0035199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in prevocational program before training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AE898A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83403B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E7FA2A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923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718ECCD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E54F920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CE5E9E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948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B4B6CB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796264F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6487446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962</w:t>
            </w:r>
          </w:p>
        </w:tc>
      </w:tr>
      <w:tr w:rsidR="00D9631A" w:rsidRPr="0035199C" w14:paraId="6E405B38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21731E35" w14:textId="77777777" w:rsidR="00D9631A" w:rsidRPr="0035199C" w:rsidRDefault="00D9631A" w:rsidP="006E5E01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x (female)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85A988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08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699E1D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878A49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587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74EAE9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08B9A43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76A9CEE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853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B73A0E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0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DF18DA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6D4D6C7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855</w:t>
            </w:r>
          </w:p>
        </w:tc>
      </w:tr>
      <w:tr w:rsidR="00D9631A" w:rsidRPr="0035199C" w14:paraId="7B4C669A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5F865C3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e-DE"/>
              </w:rPr>
              <w:t>Migration background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564AB68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21065C9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A1DA1EA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32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DD97C4D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0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B827E3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830376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CCA5232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8C0119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B6FCE5C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31</w:t>
            </w:r>
          </w:p>
        </w:tc>
      </w:tr>
      <w:tr w:rsidR="00D9631A" w:rsidRPr="0035199C" w14:paraId="09E39783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3D091137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Low parental education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1FE63AC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-.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5E69CF4A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C42326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313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294A888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C1240B4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348DDF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306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D77CC0F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-.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7DC1CF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7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24EF395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319</w:t>
            </w:r>
          </w:p>
        </w:tc>
      </w:tr>
      <w:tr w:rsidR="00D9631A" w:rsidRPr="0035199C" w14:paraId="593560C4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7B384425" w14:textId="77777777" w:rsidR="00D9631A" w:rsidRPr="0035199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mpany size &lt; 1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89B2B30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61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3D4B21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1C02A0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4418AE40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5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01E19C15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72D790B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3689634E" w14:textId="77777777" w:rsidR="00D9631A" w:rsidRPr="002D5C6B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2D5C6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53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FB37CAE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3C2F4C8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0</w:t>
            </w:r>
          </w:p>
        </w:tc>
      </w:tr>
      <w:tr w:rsidR="00D9631A" w:rsidRPr="0035199C" w14:paraId="30AAFB67" w14:textId="77777777" w:rsidTr="0045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6FCE1D4F" w14:textId="77777777" w:rsidR="00D9631A" w:rsidRPr="0035199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gional hiring challenges 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147654C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3B05E95B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.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CD60C3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266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6AA08B9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C186E22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045EA5D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B75B48">
              <w:rPr>
                <w:rFonts w:eastAsia="Times New Roman" w:cs="Times New Roman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53CCDB9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8AD072E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002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0F92270" w14:textId="77777777" w:rsidR="00D9631A" w:rsidRPr="0035199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8A5E37">
              <w:rPr>
                <w:rFonts w:eastAsia="Times New Roman" w:cs="Times New Roman"/>
                <w:sz w:val="16"/>
                <w:szCs w:val="16"/>
                <w:lang w:eastAsia="de-DE"/>
              </w:rPr>
              <w:t>.281</w:t>
            </w:r>
          </w:p>
        </w:tc>
      </w:tr>
      <w:tr w:rsidR="00D9631A" w:rsidRPr="0035199C" w14:paraId="7809641A" w14:textId="77777777" w:rsidTr="0045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>
              <w:left w:w="85" w:type="dxa"/>
              <w:right w:w="85" w:type="dxa"/>
            </w:tcMar>
            <w:vAlign w:val="center"/>
          </w:tcPr>
          <w:p w14:paraId="2A7B7AA8" w14:textId="77777777" w:rsidR="00D9631A" w:rsidRPr="00DA3D26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Pseudo R²</w:t>
            </w: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5E1D4982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Calibri" w:cs="Times New Roman"/>
                <w:sz w:val="16"/>
                <w:szCs w:val="16"/>
              </w:rPr>
              <w:t>.079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499EF3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07A2B61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29DEF664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84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699F1F1C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18796BA3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1" w:type="dxa"/>
            <w:tcMar>
              <w:left w:w="85" w:type="dxa"/>
              <w:right w:w="85" w:type="dxa"/>
            </w:tcMar>
            <w:vAlign w:val="center"/>
          </w:tcPr>
          <w:p w14:paraId="0523065D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85</w:t>
            </w: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2BB7CF77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Mar>
              <w:left w:w="85" w:type="dxa"/>
              <w:right w:w="85" w:type="dxa"/>
            </w:tcMar>
            <w:vAlign w:val="center"/>
          </w:tcPr>
          <w:p w14:paraId="459ECC1E" w14:textId="77777777" w:rsidR="00D9631A" w:rsidRPr="0035199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</w:tbl>
    <w:p w14:paraId="1B52250B" w14:textId="77777777" w:rsidR="00D9631A" w:rsidRPr="00C878B5" w:rsidRDefault="00D9631A" w:rsidP="00D9631A">
      <w:pPr>
        <w:rPr>
          <w:rFonts w:cs="Times New Roman"/>
          <w:i/>
          <w:iCs/>
          <w:color w:val="000000" w:themeColor="text1"/>
          <w:sz w:val="18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lastRenderedPageBreak/>
        <w:t>Note. Reference group: Successful in first training year; n = 4,097;</w:t>
      </w:r>
      <w:r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significance levels refer to AME coefficients</w:t>
      </w:r>
      <w:r>
        <w:rPr>
          <w:rFonts w:cs="Times New Roman"/>
          <w:i/>
          <w:iCs/>
          <w:color w:val="000000" w:themeColor="text1"/>
          <w:sz w:val="18"/>
          <w:szCs w:val="18"/>
        </w:rPr>
        <w:t>;</w:t>
      </w:r>
      <w:r w:rsidRPr="002D5C6B"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cs="Times New Roman"/>
          <w:i/>
          <w:iCs/>
          <w:color w:val="000000" w:themeColor="text1"/>
          <w:sz w:val="18"/>
          <w:szCs w:val="18"/>
        </w:rPr>
        <w:t>effects with an p&lt;=.05 in bold type;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cs="Times New Roman"/>
          <w:i/>
          <w:iCs/>
          <w:color w:val="000000" w:themeColor="text1"/>
          <w:sz w:val="18"/>
          <w:szCs w:val="18"/>
        </w:rPr>
        <w:t xml:space="preserve">to allow 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easier interpretation of the effect of overeducation, the reference category for educational achievement in M</w:t>
      </w:r>
      <w:r>
        <w:rPr>
          <w:rFonts w:cs="Times New Roman"/>
          <w:i/>
          <w:iCs/>
          <w:color w:val="000000" w:themeColor="text1"/>
          <w:sz w:val="18"/>
          <w:szCs w:val="18"/>
        </w:rPr>
        <w:t>2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b has been changed.</w:t>
      </w:r>
    </w:p>
    <w:p w14:paraId="3963EA8B" w14:textId="77777777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</w:p>
    <w:p w14:paraId="49299E47" w14:textId="77777777" w:rsidR="00D9631A" w:rsidRDefault="00D9631A" w:rsidP="00D9631A">
      <w:pPr>
        <w:rPr>
          <w:rFonts w:eastAsia="Calibri" w:cs="Times New Roman"/>
          <w:i/>
          <w:iCs/>
          <w:color w:val="000000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br w:type="page"/>
      </w:r>
    </w:p>
    <w:p w14:paraId="5CA9E415" w14:textId="759A242F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lastRenderedPageBreak/>
        <w:t>A</w:t>
      </w:r>
      <w:r w:rsidR="00BB48DC">
        <w:rPr>
          <w:rFonts w:eastAsia="Calibri" w:cs="Times New Roman"/>
          <w:i/>
          <w:iCs/>
          <w:color w:val="000000"/>
          <w:szCs w:val="18"/>
        </w:rPr>
        <w:t>4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Tobit regression models to explain training </w:t>
      </w:r>
      <w:r w:rsidRPr="00C878B5">
        <w:rPr>
          <w:rFonts w:eastAsia="Calibri" w:cs="Times New Roman"/>
          <w:i/>
          <w:iCs/>
          <w:color w:val="000000" w:themeColor="text1"/>
          <w:szCs w:val="18"/>
        </w:rPr>
        <w:t>satisfaction by interest and skill congruence</w:t>
      </w:r>
      <w:r>
        <w:rPr>
          <w:rFonts w:eastAsia="Calibri" w:cs="Times New Roman"/>
          <w:i/>
          <w:iCs/>
          <w:color w:val="000000" w:themeColor="text1"/>
          <w:szCs w:val="18"/>
        </w:rPr>
        <w:t xml:space="preserve"> (Extended model)</w:t>
      </w:r>
    </w:p>
    <w:tbl>
      <w:tblPr>
        <w:tblStyle w:val="EinfacheTabelle21"/>
        <w:tblW w:w="9167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84"/>
        <w:gridCol w:w="984"/>
        <w:gridCol w:w="937"/>
        <w:gridCol w:w="48"/>
        <w:gridCol w:w="984"/>
        <w:gridCol w:w="984"/>
        <w:gridCol w:w="890"/>
        <w:gridCol w:w="95"/>
      </w:tblGrid>
      <w:tr w:rsidR="00D9631A" w:rsidRPr="005C11BC" w14:paraId="3EA5400A" w14:textId="77777777" w:rsidTr="006E5E0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C9FCEB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2905" w:type="dxa"/>
            <w:gridSpan w:val="3"/>
            <w:vAlign w:val="center"/>
          </w:tcPr>
          <w:p w14:paraId="19CB5C6A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C76617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  <w:r w:rsidRPr="00C76617">
              <w:rPr>
                <w:rFonts w:eastAsia="Times New Roman" w:cs="Times New Roman"/>
                <w:sz w:val="16"/>
                <w:szCs w:val="16"/>
                <w:lang w:eastAsia="de-DE"/>
              </w:rPr>
              <w:t>a (+ interaction terms RIASEC)</w:t>
            </w:r>
          </w:p>
        </w:tc>
        <w:tc>
          <w:tcPr>
            <w:tcW w:w="2906" w:type="dxa"/>
            <w:gridSpan w:val="4"/>
            <w:vAlign w:val="center"/>
          </w:tcPr>
          <w:p w14:paraId="29A51F0F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Calibri" w:cs="Times New Roman"/>
                <w:sz w:val="16"/>
                <w:szCs w:val="16"/>
              </w:rPr>
              <w:t>M</w:t>
            </w:r>
            <w:r>
              <w:rPr>
                <w:rFonts w:eastAsia="Calibri" w:cs="Times New Roman"/>
                <w:sz w:val="16"/>
                <w:szCs w:val="16"/>
              </w:rPr>
              <w:t>4</w:t>
            </w:r>
            <w:r w:rsidRPr="005C11BC">
              <w:rPr>
                <w:rFonts w:eastAsia="Calibri" w:cs="Times New Roman"/>
                <w:sz w:val="16"/>
                <w:szCs w:val="16"/>
              </w:rPr>
              <w:t>a (+ interaction terms competences)</w:t>
            </w:r>
          </w:p>
        </w:tc>
      </w:tr>
      <w:tr w:rsidR="00D9631A" w:rsidRPr="005C11BC" w14:paraId="7CA453A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496A54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0250B433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984" w:type="dxa"/>
            <w:vAlign w:val="center"/>
          </w:tcPr>
          <w:p w14:paraId="6D1DBC9A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985" w:type="dxa"/>
            <w:gridSpan w:val="2"/>
            <w:vAlign w:val="center"/>
          </w:tcPr>
          <w:p w14:paraId="28D94301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984" w:type="dxa"/>
            <w:vAlign w:val="center"/>
          </w:tcPr>
          <w:p w14:paraId="31EC4CDD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984" w:type="dxa"/>
            <w:vAlign w:val="center"/>
          </w:tcPr>
          <w:p w14:paraId="514D8969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985" w:type="dxa"/>
            <w:gridSpan w:val="2"/>
            <w:vAlign w:val="center"/>
          </w:tcPr>
          <w:p w14:paraId="269D53CB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</w:tr>
      <w:tr w:rsidR="00D9631A" w:rsidRPr="005C11BC" w14:paraId="44C1C471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729533B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</w:p>
        </w:tc>
        <w:tc>
          <w:tcPr>
            <w:tcW w:w="984" w:type="dxa"/>
            <w:vAlign w:val="center"/>
          </w:tcPr>
          <w:p w14:paraId="176ACF22" w14:textId="77777777" w:rsidR="00D9631A" w:rsidRPr="006C3C10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C3C10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32</w:t>
            </w:r>
          </w:p>
        </w:tc>
        <w:tc>
          <w:tcPr>
            <w:tcW w:w="984" w:type="dxa"/>
            <w:vAlign w:val="center"/>
          </w:tcPr>
          <w:p w14:paraId="779916E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985" w:type="dxa"/>
            <w:gridSpan w:val="2"/>
            <w:vAlign w:val="center"/>
          </w:tcPr>
          <w:p w14:paraId="470F932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984" w:type="dxa"/>
            <w:vAlign w:val="center"/>
          </w:tcPr>
          <w:p w14:paraId="3B8DEC4E" w14:textId="77777777" w:rsidR="00D9631A" w:rsidRPr="006C3C10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C3C10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39</w:t>
            </w:r>
          </w:p>
        </w:tc>
        <w:tc>
          <w:tcPr>
            <w:tcW w:w="984" w:type="dxa"/>
            <w:vAlign w:val="center"/>
          </w:tcPr>
          <w:p w14:paraId="4EAF46B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985" w:type="dxa"/>
            <w:gridSpan w:val="2"/>
            <w:vAlign w:val="center"/>
          </w:tcPr>
          <w:p w14:paraId="35381D1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8</w:t>
            </w:r>
          </w:p>
        </w:tc>
      </w:tr>
      <w:tr w:rsidR="00D9631A" w:rsidRPr="005C11BC" w14:paraId="5889A33A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899F3E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</w:p>
        </w:tc>
        <w:tc>
          <w:tcPr>
            <w:tcW w:w="984" w:type="dxa"/>
            <w:vAlign w:val="center"/>
          </w:tcPr>
          <w:p w14:paraId="252E980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84" w:type="dxa"/>
            <w:vAlign w:val="center"/>
          </w:tcPr>
          <w:p w14:paraId="078ACD0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985" w:type="dxa"/>
            <w:gridSpan w:val="2"/>
            <w:vAlign w:val="center"/>
          </w:tcPr>
          <w:p w14:paraId="72E7B3B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609</w:t>
            </w:r>
          </w:p>
        </w:tc>
        <w:tc>
          <w:tcPr>
            <w:tcW w:w="984" w:type="dxa"/>
            <w:vAlign w:val="center"/>
          </w:tcPr>
          <w:p w14:paraId="3DE68C8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984" w:type="dxa"/>
            <w:vAlign w:val="center"/>
          </w:tcPr>
          <w:p w14:paraId="50AB276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5" w:type="dxa"/>
            <w:gridSpan w:val="2"/>
            <w:vAlign w:val="center"/>
          </w:tcPr>
          <w:p w14:paraId="5112C7D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14</w:t>
            </w:r>
          </w:p>
        </w:tc>
      </w:tr>
      <w:tr w:rsidR="00D9631A" w:rsidRPr="005C11BC" w14:paraId="655E66F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347C848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</w:p>
        </w:tc>
        <w:tc>
          <w:tcPr>
            <w:tcW w:w="984" w:type="dxa"/>
            <w:vAlign w:val="center"/>
          </w:tcPr>
          <w:p w14:paraId="63DB2E5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3</w:t>
            </w:r>
          </w:p>
        </w:tc>
        <w:tc>
          <w:tcPr>
            <w:tcW w:w="984" w:type="dxa"/>
            <w:vAlign w:val="center"/>
          </w:tcPr>
          <w:p w14:paraId="6A8CFA8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5" w:type="dxa"/>
            <w:gridSpan w:val="2"/>
            <w:vAlign w:val="center"/>
          </w:tcPr>
          <w:p w14:paraId="3D73AE6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984" w:type="dxa"/>
            <w:vAlign w:val="center"/>
          </w:tcPr>
          <w:p w14:paraId="19F5DF4A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6</w:t>
            </w:r>
          </w:p>
        </w:tc>
        <w:tc>
          <w:tcPr>
            <w:tcW w:w="984" w:type="dxa"/>
            <w:vAlign w:val="center"/>
          </w:tcPr>
          <w:p w14:paraId="0883CCC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985" w:type="dxa"/>
            <w:gridSpan w:val="2"/>
            <w:vAlign w:val="center"/>
          </w:tcPr>
          <w:p w14:paraId="4353152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89</w:t>
            </w:r>
          </w:p>
        </w:tc>
      </w:tr>
      <w:tr w:rsidR="00D9631A" w:rsidRPr="005C11BC" w14:paraId="380C546E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1A19CC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</w:p>
        </w:tc>
        <w:tc>
          <w:tcPr>
            <w:tcW w:w="984" w:type="dxa"/>
            <w:vAlign w:val="center"/>
          </w:tcPr>
          <w:p w14:paraId="60083FD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984" w:type="dxa"/>
            <w:vAlign w:val="center"/>
          </w:tcPr>
          <w:p w14:paraId="37868C0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5" w:type="dxa"/>
            <w:gridSpan w:val="2"/>
            <w:vAlign w:val="center"/>
          </w:tcPr>
          <w:p w14:paraId="3FB5B4DE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39</w:t>
            </w:r>
          </w:p>
        </w:tc>
        <w:tc>
          <w:tcPr>
            <w:tcW w:w="984" w:type="dxa"/>
            <w:vAlign w:val="center"/>
          </w:tcPr>
          <w:p w14:paraId="38E86C7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984" w:type="dxa"/>
            <w:vAlign w:val="center"/>
          </w:tcPr>
          <w:p w14:paraId="4795AD1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985" w:type="dxa"/>
            <w:gridSpan w:val="2"/>
            <w:vAlign w:val="center"/>
          </w:tcPr>
          <w:p w14:paraId="541EAE2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606</w:t>
            </w:r>
          </w:p>
        </w:tc>
      </w:tr>
      <w:tr w:rsidR="00D9631A" w:rsidRPr="005C11BC" w14:paraId="5512432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C0FCB43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</w:p>
        </w:tc>
        <w:tc>
          <w:tcPr>
            <w:tcW w:w="984" w:type="dxa"/>
            <w:vAlign w:val="center"/>
          </w:tcPr>
          <w:p w14:paraId="14F5B83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2</w:t>
            </w:r>
          </w:p>
        </w:tc>
        <w:tc>
          <w:tcPr>
            <w:tcW w:w="984" w:type="dxa"/>
            <w:vAlign w:val="center"/>
          </w:tcPr>
          <w:p w14:paraId="31A9A90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5" w:type="dxa"/>
            <w:gridSpan w:val="2"/>
            <w:vAlign w:val="center"/>
          </w:tcPr>
          <w:p w14:paraId="54C6DD4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85</w:t>
            </w:r>
          </w:p>
        </w:tc>
        <w:tc>
          <w:tcPr>
            <w:tcW w:w="984" w:type="dxa"/>
            <w:vAlign w:val="center"/>
          </w:tcPr>
          <w:p w14:paraId="6C23647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7</w:t>
            </w:r>
          </w:p>
        </w:tc>
        <w:tc>
          <w:tcPr>
            <w:tcW w:w="984" w:type="dxa"/>
            <w:vAlign w:val="center"/>
          </w:tcPr>
          <w:p w14:paraId="24D26FF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985" w:type="dxa"/>
            <w:gridSpan w:val="2"/>
            <w:vAlign w:val="center"/>
          </w:tcPr>
          <w:p w14:paraId="381D3F4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634</w:t>
            </w:r>
          </w:p>
        </w:tc>
      </w:tr>
      <w:tr w:rsidR="00D9631A" w:rsidRPr="005C11BC" w14:paraId="6D173B08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8A6919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</w:p>
        </w:tc>
        <w:tc>
          <w:tcPr>
            <w:tcW w:w="984" w:type="dxa"/>
            <w:vAlign w:val="center"/>
          </w:tcPr>
          <w:p w14:paraId="692B718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984" w:type="dxa"/>
            <w:vAlign w:val="center"/>
          </w:tcPr>
          <w:p w14:paraId="42AFC3B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985" w:type="dxa"/>
            <w:gridSpan w:val="2"/>
            <w:vAlign w:val="center"/>
          </w:tcPr>
          <w:p w14:paraId="6BF4956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08</w:t>
            </w:r>
          </w:p>
        </w:tc>
        <w:tc>
          <w:tcPr>
            <w:tcW w:w="984" w:type="dxa"/>
            <w:vAlign w:val="center"/>
          </w:tcPr>
          <w:p w14:paraId="2115752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984" w:type="dxa"/>
            <w:vAlign w:val="center"/>
          </w:tcPr>
          <w:p w14:paraId="4F3C2B1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985" w:type="dxa"/>
            <w:gridSpan w:val="2"/>
            <w:vAlign w:val="center"/>
          </w:tcPr>
          <w:p w14:paraId="524CF31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12</w:t>
            </w:r>
          </w:p>
        </w:tc>
      </w:tr>
      <w:tr w:rsidR="00D9631A" w:rsidRPr="005C11BC" w14:paraId="72D5C27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F40952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levance of Realistic interests </w:t>
            </w:r>
          </w:p>
        </w:tc>
        <w:tc>
          <w:tcPr>
            <w:tcW w:w="984" w:type="dxa"/>
            <w:vAlign w:val="center"/>
          </w:tcPr>
          <w:p w14:paraId="5BA6945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3</w:t>
            </w:r>
          </w:p>
        </w:tc>
        <w:tc>
          <w:tcPr>
            <w:tcW w:w="984" w:type="dxa"/>
            <w:vAlign w:val="center"/>
          </w:tcPr>
          <w:p w14:paraId="2096B18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985" w:type="dxa"/>
            <w:gridSpan w:val="2"/>
            <w:vAlign w:val="center"/>
          </w:tcPr>
          <w:p w14:paraId="5024E6D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858</w:t>
            </w:r>
          </w:p>
        </w:tc>
        <w:tc>
          <w:tcPr>
            <w:tcW w:w="984" w:type="dxa"/>
            <w:vAlign w:val="center"/>
          </w:tcPr>
          <w:p w14:paraId="32B9012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E6D10D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92C481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45BE4FE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92269A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Investigative interests</w:t>
            </w:r>
          </w:p>
        </w:tc>
        <w:tc>
          <w:tcPr>
            <w:tcW w:w="984" w:type="dxa"/>
            <w:vAlign w:val="center"/>
          </w:tcPr>
          <w:p w14:paraId="3ADF8DA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center"/>
          </w:tcPr>
          <w:p w14:paraId="2D492F5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90</w:t>
            </w:r>
          </w:p>
        </w:tc>
        <w:tc>
          <w:tcPr>
            <w:tcW w:w="985" w:type="dxa"/>
            <w:gridSpan w:val="2"/>
            <w:vAlign w:val="center"/>
          </w:tcPr>
          <w:p w14:paraId="6BAA960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78</w:t>
            </w:r>
          </w:p>
        </w:tc>
        <w:tc>
          <w:tcPr>
            <w:tcW w:w="984" w:type="dxa"/>
            <w:vAlign w:val="center"/>
          </w:tcPr>
          <w:p w14:paraId="0A4AF1A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824417E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21F16BB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2FBD4A2A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10B430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Artistic interests</w:t>
            </w:r>
          </w:p>
        </w:tc>
        <w:tc>
          <w:tcPr>
            <w:tcW w:w="984" w:type="dxa"/>
            <w:vAlign w:val="center"/>
          </w:tcPr>
          <w:p w14:paraId="1816562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84" w:type="dxa"/>
            <w:vAlign w:val="center"/>
          </w:tcPr>
          <w:p w14:paraId="2BF3F96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85</w:t>
            </w:r>
          </w:p>
        </w:tc>
        <w:tc>
          <w:tcPr>
            <w:tcW w:w="985" w:type="dxa"/>
            <w:gridSpan w:val="2"/>
            <w:vAlign w:val="center"/>
          </w:tcPr>
          <w:p w14:paraId="49B29E3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984" w:type="dxa"/>
            <w:vAlign w:val="center"/>
          </w:tcPr>
          <w:p w14:paraId="646D2CC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B5BA4F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15D5377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7CE33CB9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BD2EBC0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levance of Social interests </w:t>
            </w:r>
          </w:p>
        </w:tc>
        <w:tc>
          <w:tcPr>
            <w:tcW w:w="984" w:type="dxa"/>
            <w:vAlign w:val="center"/>
          </w:tcPr>
          <w:p w14:paraId="35AAEAF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center"/>
          </w:tcPr>
          <w:p w14:paraId="79049A6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985" w:type="dxa"/>
            <w:gridSpan w:val="2"/>
            <w:vAlign w:val="center"/>
          </w:tcPr>
          <w:p w14:paraId="40A48D14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81</w:t>
            </w:r>
          </w:p>
        </w:tc>
        <w:tc>
          <w:tcPr>
            <w:tcW w:w="984" w:type="dxa"/>
            <w:vAlign w:val="center"/>
          </w:tcPr>
          <w:p w14:paraId="03C5178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B235E2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6E07B3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4C58784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49D864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Enterprising interests</w:t>
            </w:r>
          </w:p>
        </w:tc>
        <w:tc>
          <w:tcPr>
            <w:tcW w:w="984" w:type="dxa"/>
            <w:vAlign w:val="center"/>
          </w:tcPr>
          <w:p w14:paraId="1A365D5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84" w:type="dxa"/>
            <w:vAlign w:val="center"/>
          </w:tcPr>
          <w:p w14:paraId="32A7A7E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985" w:type="dxa"/>
            <w:gridSpan w:val="2"/>
            <w:vAlign w:val="center"/>
          </w:tcPr>
          <w:p w14:paraId="64E00AF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04</w:t>
            </w:r>
          </w:p>
        </w:tc>
        <w:tc>
          <w:tcPr>
            <w:tcW w:w="984" w:type="dxa"/>
            <w:vAlign w:val="center"/>
          </w:tcPr>
          <w:p w14:paraId="0211E10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2F38D7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486A44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01D7507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90A003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Conventional interests</w:t>
            </w:r>
          </w:p>
        </w:tc>
        <w:tc>
          <w:tcPr>
            <w:tcW w:w="984" w:type="dxa"/>
            <w:vAlign w:val="center"/>
          </w:tcPr>
          <w:p w14:paraId="0FB8584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984" w:type="dxa"/>
            <w:vAlign w:val="center"/>
          </w:tcPr>
          <w:p w14:paraId="2E1FDBD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97</w:t>
            </w:r>
          </w:p>
        </w:tc>
        <w:tc>
          <w:tcPr>
            <w:tcW w:w="985" w:type="dxa"/>
            <w:gridSpan w:val="2"/>
            <w:vAlign w:val="center"/>
          </w:tcPr>
          <w:p w14:paraId="1741692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37</w:t>
            </w:r>
          </w:p>
        </w:tc>
        <w:tc>
          <w:tcPr>
            <w:tcW w:w="984" w:type="dxa"/>
            <w:vAlign w:val="center"/>
          </w:tcPr>
          <w:p w14:paraId="436AB5E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FD26C5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7693094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7FF0C19D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C35D7B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 * relevance of Realistic interests</w:t>
            </w:r>
          </w:p>
        </w:tc>
        <w:tc>
          <w:tcPr>
            <w:tcW w:w="984" w:type="dxa"/>
            <w:vAlign w:val="center"/>
          </w:tcPr>
          <w:p w14:paraId="78A0769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84" w:type="dxa"/>
            <w:vAlign w:val="center"/>
          </w:tcPr>
          <w:p w14:paraId="3EF1A4A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5</w:t>
            </w:r>
          </w:p>
        </w:tc>
        <w:tc>
          <w:tcPr>
            <w:tcW w:w="985" w:type="dxa"/>
            <w:gridSpan w:val="2"/>
            <w:vAlign w:val="center"/>
          </w:tcPr>
          <w:p w14:paraId="57460D1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642</w:t>
            </w:r>
          </w:p>
        </w:tc>
        <w:tc>
          <w:tcPr>
            <w:tcW w:w="984" w:type="dxa"/>
            <w:vAlign w:val="center"/>
          </w:tcPr>
          <w:p w14:paraId="3571A35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3952FD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D58BA5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21D9E369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2409E8B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 * relevance of Investigative interests</w:t>
            </w:r>
          </w:p>
        </w:tc>
        <w:tc>
          <w:tcPr>
            <w:tcW w:w="984" w:type="dxa"/>
            <w:vAlign w:val="center"/>
          </w:tcPr>
          <w:p w14:paraId="140F13B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4" w:type="dxa"/>
            <w:vAlign w:val="center"/>
          </w:tcPr>
          <w:p w14:paraId="2174F9F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985" w:type="dxa"/>
            <w:gridSpan w:val="2"/>
            <w:vAlign w:val="center"/>
          </w:tcPr>
          <w:p w14:paraId="1FA5B34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810</w:t>
            </w:r>
          </w:p>
        </w:tc>
        <w:tc>
          <w:tcPr>
            <w:tcW w:w="984" w:type="dxa"/>
            <w:vAlign w:val="center"/>
          </w:tcPr>
          <w:p w14:paraId="32DB4FA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28BC7F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782D95E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45C04032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EF5FB13" w14:textId="77777777" w:rsidR="00D9631A" w:rsidRPr="005C11BC" w:rsidRDefault="00D9631A" w:rsidP="006E5E01">
            <w:pPr>
              <w:rPr>
                <w:rFonts w:eastAsia="Calibri" w:cs="Times New Roman"/>
                <w:b w:val="0"/>
                <w:sz w:val="16"/>
                <w:szCs w:val="16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 * relevance of Artistic interests</w:t>
            </w:r>
          </w:p>
        </w:tc>
        <w:tc>
          <w:tcPr>
            <w:tcW w:w="984" w:type="dxa"/>
            <w:vAlign w:val="center"/>
          </w:tcPr>
          <w:p w14:paraId="7DADF02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984" w:type="dxa"/>
            <w:vAlign w:val="center"/>
          </w:tcPr>
          <w:p w14:paraId="14E1EED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8</w:t>
            </w:r>
          </w:p>
        </w:tc>
        <w:tc>
          <w:tcPr>
            <w:tcW w:w="985" w:type="dxa"/>
            <w:gridSpan w:val="2"/>
            <w:vAlign w:val="center"/>
          </w:tcPr>
          <w:p w14:paraId="3A957C3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984" w:type="dxa"/>
            <w:vAlign w:val="center"/>
          </w:tcPr>
          <w:p w14:paraId="13CAFAF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D0B677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98C485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65FA5BB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B6B8B0A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 * relevance of Social interests</w:t>
            </w:r>
          </w:p>
        </w:tc>
        <w:tc>
          <w:tcPr>
            <w:tcW w:w="984" w:type="dxa"/>
            <w:vAlign w:val="center"/>
          </w:tcPr>
          <w:p w14:paraId="67C1E66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center"/>
          </w:tcPr>
          <w:p w14:paraId="14B113A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985" w:type="dxa"/>
            <w:gridSpan w:val="2"/>
            <w:vAlign w:val="center"/>
          </w:tcPr>
          <w:p w14:paraId="684BA86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15</w:t>
            </w:r>
          </w:p>
        </w:tc>
        <w:tc>
          <w:tcPr>
            <w:tcW w:w="984" w:type="dxa"/>
            <w:vAlign w:val="center"/>
          </w:tcPr>
          <w:p w14:paraId="3988AD9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B77835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42F5ACFE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1F51AEC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09CAA2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 * relevance of Enterprising interests</w:t>
            </w:r>
          </w:p>
        </w:tc>
        <w:tc>
          <w:tcPr>
            <w:tcW w:w="984" w:type="dxa"/>
            <w:vAlign w:val="center"/>
          </w:tcPr>
          <w:p w14:paraId="2539A3D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4" w:type="dxa"/>
            <w:vAlign w:val="center"/>
          </w:tcPr>
          <w:p w14:paraId="2F4F55F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985" w:type="dxa"/>
            <w:gridSpan w:val="2"/>
            <w:vAlign w:val="center"/>
          </w:tcPr>
          <w:p w14:paraId="11A2671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79</w:t>
            </w:r>
          </w:p>
        </w:tc>
        <w:tc>
          <w:tcPr>
            <w:tcW w:w="984" w:type="dxa"/>
            <w:vAlign w:val="center"/>
          </w:tcPr>
          <w:p w14:paraId="1E5975D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90B3B9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EFA9C7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70489E3B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BAA62C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 * relevance of Conventional interests</w:t>
            </w:r>
          </w:p>
        </w:tc>
        <w:tc>
          <w:tcPr>
            <w:tcW w:w="984" w:type="dxa"/>
            <w:vAlign w:val="center"/>
          </w:tcPr>
          <w:p w14:paraId="729B5FE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984" w:type="dxa"/>
            <w:vAlign w:val="center"/>
          </w:tcPr>
          <w:p w14:paraId="4DBA057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985" w:type="dxa"/>
            <w:gridSpan w:val="2"/>
            <w:vAlign w:val="center"/>
          </w:tcPr>
          <w:p w14:paraId="746F9DA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984" w:type="dxa"/>
            <w:vAlign w:val="center"/>
          </w:tcPr>
          <w:p w14:paraId="78FF4B0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4EE636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7869074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5E00608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CEB383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</w:p>
        </w:tc>
        <w:tc>
          <w:tcPr>
            <w:tcW w:w="984" w:type="dxa"/>
            <w:vAlign w:val="center"/>
          </w:tcPr>
          <w:p w14:paraId="56D9714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984" w:type="dxa"/>
            <w:vAlign w:val="center"/>
          </w:tcPr>
          <w:p w14:paraId="6EDB609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985" w:type="dxa"/>
            <w:gridSpan w:val="2"/>
            <w:vAlign w:val="center"/>
          </w:tcPr>
          <w:p w14:paraId="7115A31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10</w:t>
            </w:r>
          </w:p>
        </w:tc>
        <w:tc>
          <w:tcPr>
            <w:tcW w:w="984" w:type="dxa"/>
            <w:vAlign w:val="center"/>
          </w:tcPr>
          <w:p w14:paraId="661DF37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4" w:type="dxa"/>
            <w:vAlign w:val="center"/>
          </w:tcPr>
          <w:p w14:paraId="26129EF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985" w:type="dxa"/>
            <w:gridSpan w:val="2"/>
            <w:vAlign w:val="center"/>
          </w:tcPr>
          <w:p w14:paraId="3368FEB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97</w:t>
            </w:r>
          </w:p>
        </w:tc>
      </w:tr>
      <w:tr w:rsidR="00D9631A" w:rsidRPr="005C11BC" w14:paraId="255DFA1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F8542FD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Scientific literacy </w:t>
            </w:r>
          </w:p>
        </w:tc>
        <w:tc>
          <w:tcPr>
            <w:tcW w:w="984" w:type="dxa"/>
            <w:vAlign w:val="center"/>
          </w:tcPr>
          <w:p w14:paraId="4667B31C" w14:textId="77777777" w:rsidR="00D9631A" w:rsidRPr="006C3C10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C3C10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176</w:t>
            </w:r>
          </w:p>
        </w:tc>
        <w:tc>
          <w:tcPr>
            <w:tcW w:w="984" w:type="dxa"/>
            <w:vAlign w:val="center"/>
          </w:tcPr>
          <w:p w14:paraId="134F12C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5</w:t>
            </w:r>
          </w:p>
        </w:tc>
        <w:tc>
          <w:tcPr>
            <w:tcW w:w="985" w:type="dxa"/>
            <w:gridSpan w:val="2"/>
            <w:vAlign w:val="center"/>
          </w:tcPr>
          <w:p w14:paraId="5B908C2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4" w:type="dxa"/>
            <w:vAlign w:val="center"/>
          </w:tcPr>
          <w:p w14:paraId="535D738E" w14:textId="77777777" w:rsidR="00D9631A" w:rsidRPr="006C3C10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C3C10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179</w:t>
            </w:r>
          </w:p>
        </w:tc>
        <w:tc>
          <w:tcPr>
            <w:tcW w:w="984" w:type="dxa"/>
            <w:vAlign w:val="center"/>
          </w:tcPr>
          <w:p w14:paraId="4327020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985" w:type="dxa"/>
            <w:gridSpan w:val="2"/>
            <w:vAlign w:val="center"/>
          </w:tcPr>
          <w:p w14:paraId="4A86830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</w:tr>
      <w:tr w:rsidR="00D9631A" w:rsidRPr="005C11BC" w14:paraId="23D54ED9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14F1314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</w:p>
        </w:tc>
        <w:tc>
          <w:tcPr>
            <w:tcW w:w="984" w:type="dxa"/>
            <w:vAlign w:val="center"/>
          </w:tcPr>
          <w:p w14:paraId="719BA2E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2</w:t>
            </w:r>
          </w:p>
        </w:tc>
        <w:tc>
          <w:tcPr>
            <w:tcW w:w="984" w:type="dxa"/>
            <w:vAlign w:val="center"/>
          </w:tcPr>
          <w:p w14:paraId="7AC48FEA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985" w:type="dxa"/>
            <w:gridSpan w:val="2"/>
            <w:vAlign w:val="center"/>
          </w:tcPr>
          <w:p w14:paraId="61D1FFB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843</w:t>
            </w:r>
          </w:p>
        </w:tc>
        <w:tc>
          <w:tcPr>
            <w:tcW w:w="984" w:type="dxa"/>
            <w:vAlign w:val="center"/>
          </w:tcPr>
          <w:p w14:paraId="504BE51F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984" w:type="dxa"/>
            <w:vAlign w:val="center"/>
          </w:tcPr>
          <w:p w14:paraId="0AA1C7B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3</w:t>
            </w:r>
          </w:p>
        </w:tc>
        <w:tc>
          <w:tcPr>
            <w:tcW w:w="985" w:type="dxa"/>
            <w:gridSpan w:val="2"/>
            <w:vAlign w:val="center"/>
          </w:tcPr>
          <w:p w14:paraId="7B771E6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16</w:t>
            </w:r>
          </w:p>
        </w:tc>
      </w:tr>
      <w:tr w:rsidR="00D9631A" w:rsidRPr="005C11BC" w14:paraId="14BBB870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93EABFB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mathematical competence</w:t>
            </w:r>
          </w:p>
        </w:tc>
        <w:tc>
          <w:tcPr>
            <w:tcW w:w="984" w:type="dxa"/>
            <w:vAlign w:val="center"/>
          </w:tcPr>
          <w:p w14:paraId="04588B2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53DF689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CBCCB7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1D56C5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984" w:type="dxa"/>
            <w:vAlign w:val="center"/>
          </w:tcPr>
          <w:p w14:paraId="63A9371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985" w:type="dxa"/>
            <w:gridSpan w:val="2"/>
            <w:vAlign w:val="center"/>
          </w:tcPr>
          <w:p w14:paraId="6DB35B1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14</w:t>
            </w:r>
          </w:p>
        </w:tc>
      </w:tr>
      <w:tr w:rsidR="00D9631A" w:rsidRPr="005C11BC" w14:paraId="0D58A4B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9F640D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</w:p>
        </w:tc>
        <w:tc>
          <w:tcPr>
            <w:tcW w:w="984" w:type="dxa"/>
            <w:vAlign w:val="center"/>
          </w:tcPr>
          <w:p w14:paraId="7DCE058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3B654A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4DB270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674D12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6</w:t>
            </w:r>
          </w:p>
        </w:tc>
        <w:tc>
          <w:tcPr>
            <w:tcW w:w="984" w:type="dxa"/>
            <w:vAlign w:val="center"/>
          </w:tcPr>
          <w:p w14:paraId="0A893D1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985" w:type="dxa"/>
            <w:gridSpan w:val="2"/>
            <w:vAlign w:val="center"/>
          </w:tcPr>
          <w:p w14:paraId="4DFA108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57</w:t>
            </w:r>
          </w:p>
        </w:tc>
      </w:tr>
      <w:tr w:rsidR="00D9631A" w:rsidRPr="005C11BC" w14:paraId="4E03039D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CB4F27B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reading competence</w:t>
            </w:r>
          </w:p>
        </w:tc>
        <w:tc>
          <w:tcPr>
            <w:tcW w:w="984" w:type="dxa"/>
            <w:vAlign w:val="center"/>
          </w:tcPr>
          <w:p w14:paraId="64C709E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2D4167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D6DF55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5E6A1A5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984" w:type="dxa"/>
            <w:vAlign w:val="center"/>
          </w:tcPr>
          <w:p w14:paraId="27807E1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3</w:t>
            </w:r>
          </w:p>
        </w:tc>
        <w:tc>
          <w:tcPr>
            <w:tcW w:w="985" w:type="dxa"/>
            <w:gridSpan w:val="2"/>
            <w:vAlign w:val="center"/>
          </w:tcPr>
          <w:p w14:paraId="07727BC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2</w:t>
            </w:r>
          </w:p>
        </w:tc>
      </w:tr>
      <w:tr w:rsidR="00D9631A" w:rsidRPr="005C11BC" w14:paraId="780550F1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4AE9013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 * importance of mathematical competence</w:t>
            </w:r>
          </w:p>
        </w:tc>
        <w:tc>
          <w:tcPr>
            <w:tcW w:w="984" w:type="dxa"/>
            <w:vAlign w:val="center"/>
          </w:tcPr>
          <w:p w14:paraId="17DA144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448A66F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1225C47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DEF08C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center"/>
          </w:tcPr>
          <w:p w14:paraId="662FDA2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985" w:type="dxa"/>
            <w:gridSpan w:val="2"/>
            <w:vAlign w:val="center"/>
          </w:tcPr>
          <w:p w14:paraId="54D12F0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09</w:t>
            </w:r>
          </w:p>
        </w:tc>
      </w:tr>
      <w:tr w:rsidR="00D9631A" w:rsidRPr="005C11BC" w14:paraId="541724C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EFF18F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Scientific literacy * 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</w:p>
        </w:tc>
        <w:tc>
          <w:tcPr>
            <w:tcW w:w="984" w:type="dxa"/>
            <w:vAlign w:val="center"/>
          </w:tcPr>
          <w:p w14:paraId="1B6EDAC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6CB2284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9F7D3D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387515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center"/>
          </w:tcPr>
          <w:p w14:paraId="2948A68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2</w:t>
            </w:r>
          </w:p>
        </w:tc>
        <w:tc>
          <w:tcPr>
            <w:tcW w:w="985" w:type="dxa"/>
            <w:gridSpan w:val="2"/>
            <w:vAlign w:val="center"/>
          </w:tcPr>
          <w:p w14:paraId="6329C27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82</w:t>
            </w:r>
          </w:p>
        </w:tc>
      </w:tr>
      <w:tr w:rsidR="00D9631A" w:rsidRPr="005C11BC" w14:paraId="22CEFBA7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6E9D6C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 * importance of reading competence</w:t>
            </w:r>
          </w:p>
        </w:tc>
        <w:tc>
          <w:tcPr>
            <w:tcW w:w="984" w:type="dxa"/>
            <w:vAlign w:val="center"/>
          </w:tcPr>
          <w:p w14:paraId="23E27CBF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2D8720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049BF4D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E0D156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984" w:type="dxa"/>
            <w:vAlign w:val="center"/>
          </w:tcPr>
          <w:p w14:paraId="06FAF1D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985" w:type="dxa"/>
            <w:gridSpan w:val="2"/>
            <w:vAlign w:val="center"/>
          </w:tcPr>
          <w:p w14:paraId="641C0A9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35</w:t>
            </w:r>
          </w:p>
        </w:tc>
      </w:tr>
      <w:tr w:rsidR="00D9631A" w:rsidRPr="005C11BC" w14:paraId="28FCFAE6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999035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9B4CCE">
              <w:rPr>
                <w:rFonts w:eastAsia="Times New Roman" w:cs="Times New Roman"/>
                <w:sz w:val="16"/>
                <w:szCs w:val="16"/>
                <w:lang w:eastAsia="de-DE"/>
              </w:rPr>
              <w:t>Polynomial Coefficients</w:t>
            </w:r>
          </w:p>
        </w:tc>
        <w:tc>
          <w:tcPr>
            <w:tcW w:w="984" w:type="dxa"/>
            <w:vAlign w:val="center"/>
          </w:tcPr>
          <w:p w14:paraId="7E2314D9" w14:textId="2835D909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2E3B1A9" w14:textId="19F6B2CB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423585E" w14:textId="41169248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B01DBE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15EDB6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2F13E31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37FAC55E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C321858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78DCAE70" w14:textId="1EF7707A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984" w:type="dxa"/>
            <w:vAlign w:val="center"/>
          </w:tcPr>
          <w:p w14:paraId="451CE54D" w14:textId="15A2B3D1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985" w:type="dxa"/>
            <w:gridSpan w:val="2"/>
            <w:vAlign w:val="center"/>
          </w:tcPr>
          <w:p w14:paraId="00959EB5" w14:textId="1DD914F2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984" w:type="dxa"/>
            <w:vAlign w:val="center"/>
          </w:tcPr>
          <w:p w14:paraId="06F6302B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DA28DC2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02509EE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71DC0BEC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A727779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045E2C03" w14:textId="2C054E59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4" w:type="dxa"/>
            <w:vAlign w:val="center"/>
          </w:tcPr>
          <w:p w14:paraId="2BCB1468" w14:textId="629B7C4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3</w:t>
            </w:r>
          </w:p>
        </w:tc>
        <w:tc>
          <w:tcPr>
            <w:tcW w:w="985" w:type="dxa"/>
            <w:gridSpan w:val="2"/>
            <w:vAlign w:val="center"/>
          </w:tcPr>
          <w:p w14:paraId="28DA9ECB" w14:textId="01FBA8BB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864</w:t>
            </w:r>
          </w:p>
        </w:tc>
        <w:tc>
          <w:tcPr>
            <w:tcW w:w="984" w:type="dxa"/>
            <w:vAlign w:val="center"/>
          </w:tcPr>
          <w:p w14:paraId="660A9062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E51FA1C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9F4DD56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4673A42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1C25B37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83217D6" w14:textId="2E84C7DB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4" w:type="dxa"/>
            <w:vAlign w:val="center"/>
          </w:tcPr>
          <w:p w14:paraId="74C931D3" w14:textId="36F3DFB3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985" w:type="dxa"/>
            <w:gridSpan w:val="2"/>
            <w:vAlign w:val="center"/>
          </w:tcPr>
          <w:p w14:paraId="6589579F" w14:textId="44D996EA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879</w:t>
            </w:r>
          </w:p>
        </w:tc>
        <w:tc>
          <w:tcPr>
            <w:tcW w:w="984" w:type="dxa"/>
            <w:vAlign w:val="center"/>
          </w:tcPr>
          <w:p w14:paraId="60F36539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47F1C36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4B6A4205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61DA2CCE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D6CC940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17183BA" w14:textId="6A7F7462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4" w:type="dxa"/>
            <w:vAlign w:val="center"/>
          </w:tcPr>
          <w:p w14:paraId="6AD74A7D" w14:textId="36A0CA9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985" w:type="dxa"/>
            <w:gridSpan w:val="2"/>
            <w:vAlign w:val="center"/>
          </w:tcPr>
          <w:p w14:paraId="60518808" w14:textId="5188C76A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984" w:type="dxa"/>
            <w:vAlign w:val="center"/>
          </w:tcPr>
          <w:p w14:paraId="32DC8707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5134F581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77BB2728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38B2715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F5BDAC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37A1300" w14:textId="07570F11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center"/>
          </w:tcPr>
          <w:p w14:paraId="6D37C495" w14:textId="31E9C5AF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985" w:type="dxa"/>
            <w:gridSpan w:val="2"/>
            <w:vAlign w:val="center"/>
          </w:tcPr>
          <w:p w14:paraId="0F7D8350" w14:textId="7051A17D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48</w:t>
            </w:r>
          </w:p>
        </w:tc>
        <w:tc>
          <w:tcPr>
            <w:tcW w:w="984" w:type="dxa"/>
            <w:vAlign w:val="center"/>
          </w:tcPr>
          <w:p w14:paraId="5D235F37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108A1F0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3394FAD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3AE3E84B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0B414F7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07951E34" w14:textId="06AD2D3A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984" w:type="dxa"/>
            <w:vAlign w:val="center"/>
          </w:tcPr>
          <w:p w14:paraId="7EB45587" w14:textId="3CACC471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985" w:type="dxa"/>
            <w:gridSpan w:val="2"/>
            <w:vAlign w:val="center"/>
          </w:tcPr>
          <w:p w14:paraId="6742156D" w14:textId="4AF8E9A2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364</w:t>
            </w:r>
          </w:p>
        </w:tc>
        <w:tc>
          <w:tcPr>
            <w:tcW w:w="984" w:type="dxa"/>
            <w:vAlign w:val="center"/>
          </w:tcPr>
          <w:p w14:paraId="6D3CDA53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5290994A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10557E88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39477687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4536AA0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Realistic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4" w:type="dxa"/>
            <w:vAlign w:val="center"/>
          </w:tcPr>
          <w:p w14:paraId="1F2E4CC0" w14:textId="4A27C9BD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984" w:type="dxa"/>
            <w:vAlign w:val="center"/>
          </w:tcPr>
          <w:p w14:paraId="4E43264F" w14:textId="737321FC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8</w:t>
            </w:r>
          </w:p>
        </w:tc>
        <w:tc>
          <w:tcPr>
            <w:tcW w:w="985" w:type="dxa"/>
            <w:gridSpan w:val="2"/>
            <w:vAlign w:val="center"/>
          </w:tcPr>
          <w:p w14:paraId="01218643" w14:textId="22EBC7F2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38</w:t>
            </w:r>
          </w:p>
        </w:tc>
        <w:tc>
          <w:tcPr>
            <w:tcW w:w="984" w:type="dxa"/>
            <w:vAlign w:val="center"/>
          </w:tcPr>
          <w:p w14:paraId="7E28587B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CD763F6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1E22D4B9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05342E97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59AF12A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Investigative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24227CC0" w14:textId="4A624B15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center"/>
          </w:tcPr>
          <w:p w14:paraId="5A1896D5" w14:textId="37E73900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985" w:type="dxa"/>
            <w:gridSpan w:val="2"/>
            <w:vAlign w:val="center"/>
          </w:tcPr>
          <w:p w14:paraId="7C5F5559" w14:textId="3C827CB5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92</w:t>
            </w:r>
          </w:p>
        </w:tc>
        <w:tc>
          <w:tcPr>
            <w:tcW w:w="984" w:type="dxa"/>
            <w:vAlign w:val="center"/>
          </w:tcPr>
          <w:p w14:paraId="705A2DB7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E98C562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5D91CD6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5B58E17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DEBF919" w14:textId="77777777" w:rsidR="001031C8" w:rsidRPr="009B4CCE" w:rsidRDefault="001031C8" w:rsidP="001031C8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Artistic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20C00E4C" w14:textId="74F6FF12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center"/>
          </w:tcPr>
          <w:p w14:paraId="02F147C3" w14:textId="42A45524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6</w:t>
            </w:r>
          </w:p>
        </w:tc>
        <w:tc>
          <w:tcPr>
            <w:tcW w:w="985" w:type="dxa"/>
            <w:gridSpan w:val="2"/>
            <w:vAlign w:val="center"/>
          </w:tcPr>
          <w:p w14:paraId="7D5AC89F" w14:textId="35632CCE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984" w:type="dxa"/>
            <w:vAlign w:val="center"/>
          </w:tcPr>
          <w:p w14:paraId="1ECF723A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175DEC38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093BEF52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0E69215D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BCFB4A0" w14:textId="77777777" w:rsidR="001031C8" w:rsidRPr="005C11BC" w:rsidRDefault="001031C8" w:rsidP="001031C8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Social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6A51691D" w14:textId="38BAB5CD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center"/>
          </w:tcPr>
          <w:p w14:paraId="503A7BA4" w14:textId="6DDD4094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985" w:type="dxa"/>
            <w:gridSpan w:val="2"/>
            <w:vAlign w:val="center"/>
          </w:tcPr>
          <w:p w14:paraId="6EA610F3" w14:textId="5C035610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19</w:t>
            </w:r>
          </w:p>
        </w:tc>
        <w:tc>
          <w:tcPr>
            <w:tcW w:w="984" w:type="dxa"/>
            <w:vAlign w:val="center"/>
          </w:tcPr>
          <w:p w14:paraId="73E53A54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BFB92B1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D37529D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46DF685C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2319578" w14:textId="77777777" w:rsidR="001031C8" w:rsidRPr="005C11BC" w:rsidRDefault="001031C8" w:rsidP="001031C8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Enterprising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73400EA2" w14:textId="07099E06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984" w:type="dxa"/>
            <w:vAlign w:val="center"/>
          </w:tcPr>
          <w:p w14:paraId="7B7E485F" w14:textId="17000979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1</w:t>
            </w:r>
          </w:p>
        </w:tc>
        <w:tc>
          <w:tcPr>
            <w:tcW w:w="985" w:type="dxa"/>
            <w:gridSpan w:val="2"/>
            <w:vAlign w:val="center"/>
          </w:tcPr>
          <w:p w14:paraId="36AB5787" w14:textId="777830C2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28</w:t>
            </w:r>
          </w:p>
        </w:tc>
        <w:tc>
          <w:tcPr>
            <w:tcW w:w="984" w:type="dxa"/>
            <w:vAlign w:val="center"/>
          </w:tcPr>
          <w:p w14:paraId="6649A8FD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2E4CEAC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0ED97162" w14:textId="77777777" w:rsidR="001031C8" w:rsidRPr="00DA3D26" w:rsidRDefault="001031C8" w:rsidP="0010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1031C8" w:rsidRPr="005C11BC" w14:paraId="1CB4ABD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3B36E43" w14:textId="77777777" w:rsidR="001031C8" w:rsidRPr="005C11BC" w:rsidRDefault="001031C8" w:rsidP="001031C8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Conventional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1599B5D7" w14:textId="58F37F75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5</w:t>
            </w:r>
          </w:p>
        </w:tc>
        <w:tc>
          <w:tcPr>
            <w:tcW w:w="984" w:type="dxa"/>
            <w:vAlign w:val="center"/>
          </w:tcPr>
          <w:p w14:paraId="44E1C71B" w14:textId="106D8472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985" w:type="dxa"/>
            <w:gridSpan w:val="2"/>
            <w:vAlign w:val="center"/>
          </w:tcPr>
          <w:p w14:paraId="24A03405" w14:textId="547ED431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10</w:t>
            </w:r>
          </w:p>
        </w:tc>
        <w:tc>
          <w:tcPr>
            <w:tcW w:w="984" w:type="dxa"/>
            <w:vAlign w:val="center"/>
          </w:tcPr>
          <w:p w14:paraId="30F87C28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47BFEA4A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288BF7F8" w14:textId="77777777" w:rsidR="001031C8" w:rsidRPr="00DA3D26" w:rsidRDefault="001031C8" w:rsidP="0010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78A5042D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A30A979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17E26F6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4D8CA9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6BDFD1B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47D972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984" w:type="dxa"/>
            <w:vAlign w:val="center"/>
          </w:tcPr>
          <w:p w14:paraId="611B7646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85" w:type="dxa"/>
            <w:gridSpan w:val="2"/>
            <w:vAlign w:val="center"/>
          </w:tcPr>
          <w:p w14:paraId="7595387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55</w:t>
            </w:r>
          </w:p>
        </w:tc>
      </w:tr>
      <w:tr w:rsidR="00D9631A" w:rsidRPr="005C11BC" w14:paraId="5EC757CB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D9E1A6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cientific literacy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6568869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760105B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2045C8D4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036241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center"/>
          </w:tcPr>
          <w:p w14:paraId="28134D3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985" w:type="dxa"/>
            <w:gridSpan w:val="2"/>
            <w:vAlign w:val="center"/>
          </w:tcPr>
          <w:p w14:paraId="0786F08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40</w:t>
            </w:r>
          </w:p>
        </w:tc>
      </w:tr>
      <w:tr w:rsidR="00D9631A" w:rsidRPr="005C11BC" w14:paraId="52485B13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07FE947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66251D2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8DC9BF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0258260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AB899F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984" w:type="dxa"/>
            <w:vAlign w:val="center"/>
          </w:tcPr>
          <w:p w14:paraId="66F7590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2</w:t>
            </w:r>
          </w:p>
        </w:tc>
        <w:tc>
          <w:tcPr>
            <w:tcW w:w="985" w:type="dxa"/>
            <w:gridSpan w:val="2"/>
            <w:vAlign w:val="center"/>
          </w:tcPr>
          <w:p w14:paraId="3A1EFFCE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43</w:t>
            </w:r>
          </w:p>
        </w:tc>
      </w:tr>
      <w:tr w:rsidR="00D9631A" w:rsidRPr="005C11BC" w14:paraId="4A2435D8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CDACE8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mathematical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132F19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A6AAC5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396306F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70FC8EA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984" w:type="dxa"/>
            <w:vAlign w:val="center"/>
          </w:tcPr>
          <w:p w14:paraId="239B8AE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985" w:type="dxa"/>
            <w:gridSpan w:val="2"/>
            <w:vAlign w:val="center"/>
          </w:tcPr>
          <w:p w14:paraId="212CAE3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709</w:t>
            </w:r>
          </w:p>
        </w:tc>
      </w:tr>
      <w:tr w:rsidR="00D9631A" w:rsidRPr="005C11BC" w14:paraId="76DCA29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A326C58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2B7353BF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2608FD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4D7A1F1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6106965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984" w:type="dxa"/>
            <w:vAlign w:val="center"/>
          </w:tcPr>
          <w:p w14:paraId="54C3275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6</w:t>
            </w:r>
          </w:p>
        </w:tc>
        <w:tc>
          <w:tcPr>
            <w:tcW w:w="985" w:type="dxa"/>
            <w:gridSpan w:val="2"/>
            <w:vAlign w:val="center"/>
          </w:tcPr>
          <w:p w14:paraId="5DC8AE8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08</w:t>
            </w:r>
          </w:p>
        </w:tc>
      </w:tr>
      <w:tr w:rsidR="00D9631A" w:rsidRPr="005C11BC" w14:paraId="1A9C890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579A5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reading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00C8905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956FF5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098DEE3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24F7A76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984" w:type="dxa"/>
            <w:vAlign w:val="center"/>
          </w:tcPr>
          <w:p w14:paraId="4BDD00B4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985" w:type="dxa"/>
            <w:gridSpan w:val="2"/>
            <w:vAlign w:val="center"/>
          </w:tcPr>
          <w:p w14:paraId="7870CE0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1</w:t>
            </w:r>
          </w:p>
        </w:tc>
      </w:tr>
      <w:tr w:rsidR="00D9631A" w:rsidRPr="005C11BC" w14:paraId="1E10AAAD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242C604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sz w:val="16"/>
                <w:szCs w:val="16"/>
                <w:lang w:eastAsia="de-DE"/>
              </w:rPr>
              <w:t>Control variables</w:t>
            </w:r>
          </w:p>
        </w:tc>
        <w:tc>
          <w:tcPr>
            <w:tcW w:w="984" w:type="dxa"/>
            <w:vAlign w:val="center"/>
          </w:tcPr>
          <w:p w14:paraId="56B3387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3489B26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218DF85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5E7D73DA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4" w:type="dxa"/>
            <w:vAlign w:val="center"/>
          </w:tcPr>
          <w:p w14:paraId="0DD2664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5" w:type="dxa"/>
            <w:gridSpan w:val="2"/>
            <w:vAlign w:val="center"/>
          </w:tcPr>
          <w:p w14:paraId="5BA9D9A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D9631A" w:rsidRPr="005C11BC" w14:paraId="4F61245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7066C0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ntering</w:t>
            </w:r>
            <w:r w:rsidRPr="005C11B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preferred occupation</w:t>
            </w:r>
          </w:p>
        </w:tc>
        <w:tc>
          <w:tcPr>
            <w:tcW w:w="984" w:type="dxa"/>
            <w:vAlign w:val="center"/>
          </w:tcPr>
          <w:p w14:paraId="7322743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984" w:type="dxa"/>
            <w:vAlign w:val="center"/>
          </w:tcPr>
          <w:p w14:paraId="0BD06E9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985" w:type="dxa"/>
            <w:gridSpan w:val="2"/>
            <w:vAlign w:val="center"/>
          </w:tcPr>
          <w:p w14:paraId="562F86B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984" w:type="dxa"/>
            <w:vAlign w:val="center"/>
          </w:tcPr>
          <w:p w14:paraId="7850485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984" w:type="dxa"/>
            <w:vAlign w:val="center"/>
          </w:tcPr>
          <w:p w14:paraId="3AF30E7D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985" w:type="dxa"/>
            <w:gridSpan w:val="2"/>
            <w:vAlign w:val="center"/>
          </w:tcPr>
          <w:p w14:paraId="197F9AC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89</w:t>
            </w:r>
          </w:p>
        </w:tc>
      </w:tr>
      <w:tr w:rsidR="00D9631A" w:rsidRPr="005C11BC" w14:paraId="29FF3A5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CBD422D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</w:t>
            </w:r>
          </w:p>
        </w:tc>
        <w:tc>
          <w:tcPr>
            <w:tcW w:w="984" w:type="dxa"/>
            <w:vAlign w:val="center"/>
          </w:tcPr>
          <w:p w14:paraId="63A0A73D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984" w:type="dxa"/>
            <w:vAlign w:val="center"/>
          </w:tcPr>
          <w:p w14:paraId="253CC8C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985" w:type="dxa"/>
            <w:gridSpan w:val="2"/>
            <w:vAlign w:val="center"/>
          </w:tcPr>
          <w:p w14:paraId="27EEFFD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984" w:type="dxa"/>
            <w:vAlign w:val="center"/>
          </w:tcPr>
          <w:p w14:paraId="16D99F8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984" w:type="dxa"/>
            <w:vAlign w:val="center"/>
          </w:tcPr>
          <w:p w14:paraId="35C95E9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985" w:type="dxa"/>
            <w:gridSpan w:val="2"/>
            <w:vAlign w:val="center"/>
          </w:tcPr>
          <w:p w14:paraId="093DFC2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72</w:t>
            </w:r>
          </w:p>
        </w:tc>
      </w:tr>
      <w:tr w:rsidR="00D9631A" w:rsidRPr="005C11BC" w14:paraId="5D702ED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F6DCAB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</w:t>
            </w:r>
          </w:p>
        </w:tc>
        <w:tc>
          <w:tcPr>
            <w:tcW w:w="984" w:type="dxa"/>
            <w:vAlign w:val="center"/>
          </w:tcPr>
          <w:p w14:paraId="720771CD" w14:textId="77777777" w:rsidR="00D9631A" w:rsidRPr="00661C59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307</w:t>
            </w:r>
          </w:p>
        </w:tc>
        <w:tc>
          <w:tcPr>
            <w:tcW w:w="984" w:type="dxa"/>
            <w:vAlign w:val="center"/>
          </w:tcPr>
          <w:p w14:paraId="22A5A7B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985" w:type="dxa"/>
            <w:gridSpan w:val="2"/>
            <w:vAlign w:val="center"/>
          </w:tcPr>
          <w:p w14:paraId="481F835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4" w:type="dxa"/>
            <w:vAlign w:val="center"/>
          </w:tcPr>
          <w:p w14:paraId="7BFDE64F" w14:textId="77777777" w:rsidR="00D9631A" w:rsidRPr="00661C59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284</w:t>
            </w:r>
          </w:p>
        </w:tc>
        <w:tc>
          <w:tcPr>
            <w:tcW w:w="984" w:type="dxa"/>
            <w:vAlign w:val="center"/>
          </w:tcPr>
          <w:p w14:paraId="567958C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985" w:type="dxa"/>
            <w:gridSpan w:val="2"/>
            <w:vAlign w:val="center"/>
          </w:tcPr>
          <w:p w14:paraId="084F189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8</w:t>
            </w:r>
          </w:p>
        </w:tc>
      </w:tr>
      <w:tr w:rsidR="00D9631A" w:rsidRPr="005C11BC" w14:paraId="6EBA6C1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3C15528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lf-effic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y</w:t>
            </w:r>
          </w:p>
        </w:tc>
        <w:tc>
          <w:tcPr>
            <w:tcW w:w="984" w:type="dxa"/>
            <w:vAlign w:val="center"/>
          </w:tcPr>
          <w:p w14:paraId="1AECA6B7" w14:textId="77777777" w:rsidR="00D9631A" w:rsidRPr="00661C59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200</w:t>
            </w:r>
          </w:p>
        </w:tc>
        <w:tc>
          <w:tcPr>
            <w:tcW w:w="984" w:type="dxa"/>
            <w:vAlign w:val="center"/>
          </w:tcPr>
          <w:p w14:paraId="03C48364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985" w:type="dxa"/>
            <w:gridSpan w:val="2"/>
            <w:vAlign w:val="center"/>
          </w:tcPr>
          <w:p w14:paraId="24F13CB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center"/>
          </w:tcPr>
          <w:p w14:paraId="55B20FF7" w14:textId="77777777" w:rsidR="00D9631A" w:rsidRPr="00661C59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197</w:t>
            </w:r>
          </w:p>
        </w:tc>
        <w:tc>
          <w:tcPr>
            <w:tcW w:w="984" w:type="dxa"/>
            <w:vAlign w:val="center"/>
          </w:tcPr>
          <w:p w14:paraId="2B1B636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985" w:type="dxa"/>
            <w:gridSpan w:val="2"/>
            <w:vAlign w:val="center"/>
          </w:tcPr>
          <w:p w14:paraId="54C0424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0D8FA8E0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D0815A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PA</w:t>
            </w:r>
          </w:p>
        </w:tc>
        <w:tc>
          <w:tcPr>
            <w:tcW w:w="984" w:type="dxa"/>
            <w:vAlign w:val="center"/>
          </w:tcPr>
          <w:p w14:paraId="59FEFD9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84" w:type="dxa"/>
            <w:vAlign w:val="center"/>
          </w:tcPr>
          <w:p w14:paraId="26533D8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985" w:type="dxa"/>
            <w:gridSpan w:val="2"/>
            <w:vAlign w:val="center"/>
          </w:tcPr>
          <w:p w14:paraId="626D62A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984" w:type="dxa"/>
            <w:vAlign w:val="center"/>
          </w:tcPr>
          <w:p w14:paraId="196D7F8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984" w:type="dxa"/>
            <w:vAlign w:val="center"/>
          </w:tcPr>
          <w:p w14:paraId="18C1102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91</w:t>
            </w:r>
          </w:p>
        </w:tc>
        <w:tc>
          <w:tcPr>
            <w:tcW w:w="985" w:type="dxa"/>
            <w:gridSpan w:val="2"/>
            <w:vAlign w:val="center"/>
          </w:tcPr>
          <w:p w14:paraId="4195093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85</w:t>
            </w:r>
          </w:p>
        </w:tc>
      </w:tr>
      <w:tr w:rsidR="00D9631A" w:rsidRPr="005C11BC" w14:paraId="36DA714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B4E52B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lastRenderedPageBreak/>
              <w:t>Graduation in typical number of years of general education</w:t>
            </w:r>
          </w:p>
        </w:tc>
        <w:tc>
          <w:tcPr>
            <w:tcW w:w="984" w:type="dxa"/>
            <w:vAlign w:val="center"/>
          </w:tcPr>
          <w:p w14:paraId="66C74EC7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6</w:t>
            </w:r>
          </w:p>
        </w:tc>
        <w:tc>
          <w:tcPr>
            <w:tcW w:w="984" w:type="dxa"/>
            <w:vAlign w:val="center"/>
          </w:tcPr>
          <w:p w14:paraId="0726198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985" w:type="dxa"/>
            <w:gridSpan w:val="2"/>
            <w:vAlign w:val="center"/>
          </w:tcPr>
          <w:p w14:paraId="5BAD7BA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09</w:t>
            </w:r>
          </w:p>
        </w:tc>
        <w:tc>
          <w:tcPr>
            <w:tcW w:w="984" w:type="dxa"/>
            <w:vAlign w:val="center"/>
          </w:tcPr>
          <w:p w14:paraId="296E617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984" w:type="dxa"/>
            <w:vAlign w:val="center"/>
          </w:tcPr>
          <w:p w14:paraId="0A9D958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99</w:t>
            </w:r>
          </w:p>
        </w:tc>
        <w:tc>
          <w:tcPr>
            <w:tcW w:w="985" w:type="dxa"/>
            <w:gridSpan w:val="2"/>
            <w:vAlign w:val="center"/>
          </w:tcPr>
          <w:p w14:paraId="5A7E3595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96</w:t>
            </w:r>
          </w:p>
        </w:tc>
      </w:tr>
      <w:tr w:rsidR="00D9631A" w:rsidRPr="005C11BC" w14:paraId="4A83A220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5390DC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articipation</w:t>
            </w:r>
            <w:r w:rsidRPr="005C11B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in prevocational program before training</w:t>
            </w:r>
          </w:p>
        </w:tc>
        <w:tc>
          <w:tcPr>
            <w:tcW w:w="984" w:type="dxa"/>
            <w:vAlign w:val="center"/>
          </w:tcPr>
          <w:p w14:paraId="28D19834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40</w:t>
            </w:r>
          </w:p>
        </w:tc>
        <w:tc>
          <w:tcPr>
            <w:tcW w:w="984" w:type="dxa"/>
            <w:vAlign w:val="center"/>
          </w:tcPr>
          <w:p w14:paraId="0BC8DCB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985" w:type="dxa"/>
            <w:gridSpan w:val="2"/>
            <w:vAlign w:val="center"/>
          </w:tcPr>
          <w:p w14:paraId="33C8C39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984" w:type="dxa"/>
            <w:vAlign w:val="center"/>
          </w:tcPr>
          <w:p w14:paraId="3804EAB3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38</w:t>
            </w:r>
          </w:p>
        </w:tc>
        <w:tc>
          <w:tcPr>
            <w:tcW w:w="984" w:type="dxa"/>
            <w:vAlign w:val="center"/>
          </w:tcPr>
          <w:p w14:paraId="2FACA34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985" w:type="dxa"/>
            <w:gridSpan w:val="2"/>
            <w:vAlign w:val="center"/>
          </w:tcPr>
          <w:p w14:paraId="0CFFC05F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55</w:t>
            </w:r>
          </w:p>
        </w:tc>
      </w:tr>
      <w:tr w:rsidR="00D9631A" w:rsidRPr="005C11BC" w14:paraId="1E2CD9F1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6EF868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x (female)</w:t>
            </w:r>
          </w:p>
        </w:tc>
        <w:tc>
          <w:tcPr>
            <w:tcW w:w="984" w:type="dxa"/>
            <w:vAlign w:val="center"/>
          </w:tcPr>
          <w:p w14:paraId="1E07FDC0" w14:textId="77777777" w:rsidR="00D9631A" w:rsidRPr="00661C59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58</w:t>
            </w:r>
          </w:p>
        </w:tc>
        <w:tc>
          <w:tcPr>
            <w:tcW w:w="984" w:type="dxa"/>
            <w:vAlign w:val="center"/>
          </w:tcPr>
          <w:p w14:paraId="339E5E0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985" w:type="dxa"/>
            <w:gridSpan w:val="2"/>
            <w:vAlign w:val="center"/>
          </w:tcPr>
          <w:p w14:paraId="5D8A23F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984" w:type="dxa"/>
            <w:vAlign w:val="center"/>
          </w:tcPr>
          <w:p w14:paraId="1793548A" w14:textId="77777777" w:rsidR="00D9631A" w:rsidRPr="00661C59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340</w:t>
            </w:r>
          </w:p>
        </w:tc>
        <w:tc>
          <w:tcPr>
            <w:tcW w:w="984" w:type="dxa"/>
            <w:vAlign w:val="center"/>
          </w:tcPr>
          <w:p w14:paraId="0A1EEB6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985" w:type="dxa"/>
            <w:gridSpan w:val="2"/>
            <w:vAlign w:val="center"/>
          </w:tcPr>
          <w:p w14:paraId="5F38B96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</w:tr>
      <w:tr w:rsidR="00D9631A" w:rsidRPr="005C11BC" w14:paraId="00F528AB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9B1B743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e-DE"/>
              </w:rPr>
              <w:t>Migration background</w:t>
            </w:r>
          </w:p>
        </w:tc>
        <w:tc>
          <w:tcPr>
            <w:tcW w:w="984" w:type="dxa"/>
            <w:vAlign w:val="center"/>
          </w:tcPr>
          <w:p w14:paraId="71D04E7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984" w:type="dxa"/>
            <w:vAlign w:val="center"/>
          </w:tcPr>
          <w:p w14:paraId="5F5F363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85" w:type="dxa"/>
            <w:gridSpan w:val="2"/>
            <w:vAlign w:val="center"/>
          </w:tcPr>
          <w:p w14:paraId="62B0007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984" w:type="dxa"/>
            <w:vAlign w:val="center"/>
          </w:tcPr>
          <w:p w14:paraId="150E0A28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984" w:type="dxa"/>
            <w:vAlign w:val="center"/>
          </w:tcPr>
          <w:p w14:paraId="56A853D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985" w:type="dxa"/>
            <w:gridSpan w:val="2"/>
            <w:vAlign w:val="center"/>
          </w:tcPr>
          <w:p w14:paraId="12A5E2A9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70</w:t>
            </w:r>
          </w:p>
        </w:tc>
      </w:tr>
      <w:tr w:rsidR="00D9631A" w:rsidRPr="005C11BC" w14:paraId="7552F05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825CF3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Low parental education</w:t>
            </w:r>
          </w:p>
        </w:tc>
        <w:tc>
          <w:tcPr>
            <w:tcW w:w="984" w:type="dxa"/>
            <w:vAlign w:val="center"/>
          </w:tcPr>
          <w:p w14:paraId="3D8C0398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center"/>
          </w:tcPr>
          <w:p w14:paraId="3F72B88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985" w:type="dxa"/>
            <w:gridSpan w:val="2"/>
            <w:vAlign w:val="center"/>
          </w:tcPr>
          <w:p w14:paraId="2F1D285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984" w:type="dxa"/>
            <w:vAlign w:val="center"/>
          </w:tcPr>
          <w:p w14:paraId="0CA19F0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center"/>
          </w:tcPr>
          <w:p w14:paraId="2F5D6D1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985" w:type="dxa"/>
            <w:gridSpan w:val="2"/>
            <w:vAlign w:val="center"/>
          </w:tcPr>
          <w:p w14:paraId="2E2FA829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984</w:t>
            </w:r>
          </w:p>
        </w:tc>
      </w:tr>
      <w:tr w:rsidR="00D9631A" w:rsidRPr="005C11BC" w14:paraId="4EF64489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DAB2A4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mpany size &lt; 10</w:t>
            </w:r>
          </w:p>
        </w:tc>
        <w:tc>
          <w:tcPr>
            <w:tcW w:w="984" w:type="dxa"/>
            <w:vAlign w:val="center"/>
          </w:tcPr>
          <w:p w14:paraId="2603F540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6</w:t>
            </w:r>
          </w:p>
        </w:tc>
        <w:tc>
          <w:tcPr>
            <w:tcW w:w="984" w:type="dxa"/>
            <w:vAlign w:val="center"/>
          </w:tcPr>
          <w:p w14:paraId="00E47085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85" w:type="dxa"/>
            <w:gridSpan w:val="2"/>
            <w:vAlign w:val="center"/>
          </w:tcPr>
          <w:p w14:paraId="56BD50BE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52</w:t>
            </w:r>
          </w:p>
        </w:tc>
        <w:tc>
          <w:tcPr>
            <w:tcW w:w="984" w:type="dxa"/>
            <w:vAlign w:val="center"/>
          </w:tcPr>
          <w:p w14:paraId="37CF6C3B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984" w:type="dxa"/>
            <w:vAlign w:val="center"/>
          </w:tcPr>
          <w:p w14:paraId="2B77E542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985" w:type="dxa"/>
            <w:gridSpan w:val="2"/>
            <w:vAlign w:val="center"/>
          </w:tcPr>
          <w:p w14:paraId="31A2D5F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580</w:t>
            </w:r>
          </w:p>
        </w:tc>
      </w:tr>
      <w:tr w:rsidR="00D9631A" w:rsidRPr="005C11BC" w14:paraId="085A6C5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8B00845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gional hiring challenges </w:t>
            </w:r>
          </w:p>
        </w:tc>
        <w:tc>
          <w:tcPr>
            <w:tcW w:w="984" w:type="dxa"/>
            <w:vAlign w:val="center"/>
          </w:tcPr>
          <w:p w14:paraId="743A2A5C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984" w:type="dxa"/>
            <w:vAlign w:val="center"/>
          </w:tcPr>
          <w:p w14:paraId="76780FD1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985" w:type="dxa"/>
            <w:gridSpan w:val="2"/>
            <w:vAlign w:val="center"/>
          </w:tcPr>
          <w:p w14:paraId="7703C3A0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53</w:t>
            </w:r>
          </w:p>
        </w:tc>
        <w:tc>
          <w:tcPr>
            <w:tcW w:w="984" w:type="dxa"/>
            <w:vAlign w:val="center"/>
          </w:tcPr>
          <w:p w14:paraId="6674D752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984" w:type="dxa"/>
            <w:vAlign w:val="center"/>
          </w:tcPr>
          <w:p w14:paraId="2B754AEB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985" w:type="dxa"/>
            <w:gridSpan w:val="2"/>
            <w:vAlign w:val="center"/>
          </w:tcPr>
          <w:p w14:paraId="4DC7E2F3" w14:textId="77777777" w:rsidR="00D9631A" w:rsidRPr="00DA3D2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246</w:t>
            </w:r>
          </w:p>
        </w:tc>
      </w:tr>
      <w:tr w:rsidR="00D9631A" w:rsidRPr="005C11BC" w14:paraId="5DA9D2E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FFB9E00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stant term</w:t>
            </w:r>
          </w:p>
        </w:tc>
        <w:tc>
          <w:tcPr>
            <w:tcW w:w="984" w:type="dxa"/>
            <w:vAlign w:val="center"/>
          </w:tcPr>
          <w:p w14:paraId="42E92FA8" w14:textId="77777777" w:rsidR="00D9631A" w:rsidRPr="00661C59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.837</w:t>
            </w:r>
          </w:p>
        </w:tc>
        <w:tc>
          <w:tcPr>
            <w:tcW w:w="984" w:type="dxa"/>
            <w:vAlign w:val="center"/>
          </w:tcPr>
          <w:p w14:paraId="06D608B7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405</w:t>
            </w:r>
          </w:p>
        </w:tc>
        <w:tc>
          <w:tcPr>
            <w:tcW w:w="985" w:type="dxa"/>
            <w:gridSpan w:val="2"/>
            <w:vAlign w:val="center"/>
          </w:tcPr>
          <w:p w14:paraId="5C190F4C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center"/>
          </w:tcPr>
          <w:p w14:paraId="486CC700" w14:textId="77777777" w:rsidR="00D9631A" w:rsidRPr="00661C59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61C59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.882</w:t>
            </w:r>
          </w:p>
        </w:tc>
        <w:tc>
          <w:tcPr>
            <w:tcW w:w="984" w:type="dxa"/>
            <w:vAlign w:val="center"/>
          </w:tcPr>
          <w:p w14:paraId="101B3686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383</w:t>
            </w:r>
          </w:p>
        </w:tc>
        <w:tc>
          <w:tcPr>
            <w:tcW w:w="985" w:type="dxa"/>
            <w:gridSpan w:val="2"/>
            <w:vAlign w:val="center"/>
          </w:tcPr>
          <w:p w14:paraId="7F077F41" w14:textId="77777777" w:rsidR="00D9631A" w:rsidRPr="00DA3D2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DA3D26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7FDD0A4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70BDBBA" w14:textId="77777777" w:rsidR="00D9631A" w:rsidRPr="00DA3D26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984" w:type="dxa"/>
            <w:vAlign w:val="center"/>
          </w:tcPr>
          <w:p w14:paraId="7CF94E2D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60</w:t>
            </w:r>
          </w:p>
        </w:tc>
        <w:tc>
          <w:tcPr>
            <w:tcW w:w="984" w:type="dxa"/>
            <w:vAlign w:val="center"/>
          </w:tcPr>
          <w:p w14:paraId="03390BDD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E88C5F9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01FAD24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56</w:t>
            </w:r>
          </w:p>
        </w:tc>
        <w:tc>
          <w:tcPr>
            <w:tcW w:w="984" w:type="dxa"/>
            <w:vAlign w:val="center"/>
          </w:tcPr>
          <w:p w14:paraId="7A41F3B9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4F300282" w14:textId="77777777" w:rsidR="00D9631A" w:rsidRPr="005C11BC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</w:tbl>
    <w:p w14:paraId="5DDFD91F" w14:textId="3E562A8C" w:rsidR="00D9631A" w:rsidRPr="00C878B5" w:rsidRDefault="00D9631A" w:rsidP="00D9631A">
      <w:pPr>
        <w:rPr>
          <w:rFonts w:cs="Times New Roman"/>
          <w:i/>
          <w:iCs/>
          <w:color w:val="000000" w:themeColor="text1"/>
          <w:sz w:val="18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t xml:space="preserve">Note. n = </w:t>
      </w:r>
      <w:r w:rsidR="001031C8">
        <w:rPr>
          <w:rFonts w:cs="Times New Roman"/>
          <w:i/>
          <w:iCs/>
          <w:color w:val="000000" w:themeColor="text1"/>
          <w:sz w:val="18"/>
          <w:szCs w:val="18"/>
        </w:rPr>
        <w:t>2,102</w:t>
      </w:r>
      <w:r>
        <w:rPr>
          <w:rFonts w:cs="Times New Roman"/>
          <w:i/>
          <w:iCs/>
          <w:color w:val="000000" w:themeColor="text1"/>
          <w:sz w:val="18"/>
          <w:szCs w:val="18"/>
        </w:rPr>
        <w:t>; effects with an p&lt;=.05 in bold type.</w:t>
      </w:r>
    </w:p>
    <w:p w14:paraId="6F99755E" w14:textId="77777777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/>
          <w:szCs w:val="18"/>
        </w:rPr>
      </w:pPr>
    </w:p>
    <w:p w14:paraId="6D3881B2" w14:textId="6ADDAA0E" w:rsidR="00D9631A" w:rsidRDefault="00D9631A" w:rsidP="00D9631A">
      <w:pPr>
        <w:keepNext/>
        <w:spacing w:line="240" w:lineRule="auto"/>
        <w:rPr>
          <w:rFonts w:eastAsia="Calibri" w:cs="Times New Roman"/>
          <w:i/>
          <w:iCs/>
          <w:color w:val="000000" w:themeColor="text1"/>
          <w:szCs w:val="18"/>
        </w:rPr>
      </w:pPr>
      <w:r>
        <w:rPr>
          <w:rFonts w:eastAsia="Calibri" w:cs="Times New Roman"/>
          <w:i/>
          <w:iCs/>
          <w:color w:val="000000"/>
          <w:szCs w:val="18"/>
        </w:rPr>
        <w:br w:type="column"/>
      </w:r>
      <w:r>
        <w:rPr>
          <w:rFonts w:eastAsia="Calibri" w:cs="Times New Roman"/>
          <w:i/>
          <w:iCs/>
          <w:color w:val="000000"/>
          <w:szCs w:val="18"/>
        </w:rPr>
        <w:lastRenderedPageBreak/>
        <w:t>A</w:t>
      </w:r>
      <w:r w:rsidR="00BB48DC">
        <w:rPr>
          <w:rFonts w:eastAsia="Calibri" w:cs="Times New Roman"/>
          <w:i/>
          <w:iCs/>
          <w:color w:val="000000"/>
          <w:szCs w:val="18"/>
        </w:rPr>
        <w:t>5</w:t>
      </w:r>
      <w:r w:rsidRPr="00C878B5">
        <w:rPr>
          <w:rFonts w:eastAsia="Calibri" w:cs="Times New Roman"/>
          <w:i/>
          <w:iCs/>
          <w:color w:val="000000"/>
          <w:szCs w:val="18"/>
        </w:rPr>
        <w:t xml:space="preserve"> </w:t>
      </w:r>
      <w:r w:rsidRPr="00C878B5">
        <w:rPr>
          <w:rFonts w:eastAsia="Calibri" w:cs="Times New Roman"/>
          <w:i/>
          <w:iCs/>
          <w:color w:val="000000" w:themeColor="text1"/>
          <w:szCs w:val="18"/>
        </w:rPr>
        <w:t>Logistic regression models to explain PCT by interest and skill congruence</w:t>
      </w:r>
      <w:r>
        <w:rPr>
          <w:rFonts w:eastAsia="Calibri" w:cs="Times New Roman"/>
          <w:i/>
          <w:iCs/>
          <w:color w:val="000000" w:themeColor="text1"/>
          <w:szCs w:val="18"/>
        </w:rPr>
        <w:t xml:space="preserve"> (Extended model)</w:t>
      </w:r>
    </w:p>
    <w:tbl>
      <w:tblPr>
        <w:tblStyle w:val="EinfacheTabelle21"/>
        <w:tblW w:w="9167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84"/>
        <w:gridCol w:w="984"/>
        <w:gridCol w:w="937"/>
        <w:gridCol w:w="48"/>
        <w:gridCol w:w="984"/>
        <w:gridCol w:w="984"/>
        <w:gridCol w:w="890"/>
        <w:gridCol w:w="95"/>
      </w:tblGrid>
      <w:tr w:rsidR="00D9631A" w:rsidRPr="005C11BC" w14:paraId="11F8FDD5" w14:textId="77777777" w:rsidTr="006E5E0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BD46EE5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2905" w:type="dxa"/>
            <w:gridSpan w:val="3"/>
            <w:vAlign w:val="center"/>
          </w:tcPr>
          <w:p w14:paraId="0FAF09F5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C76617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3b</w:t>
            </w:r>
            <w:r w:rsidRPr="00C76617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+ interaction terms RIASEC)</w:t>
            </w:r>
          </w:p>
        </w:tc>
        <w:tc>
          <w:tcPr>
            <w:tcW w:w="2906" w:type="dxa"/>
            <w:gridSpan w:val="4"/>
            <w:vAlign w:val="center"/>
          </w:tcPr>
          <w:p w14:paraId="491DA969" w14:textId="77777777" w:rsidR="00D9631A" w:rsidRDefault="00D9631A" w:rsidP="006E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Calibri" w:cs="Times New Roman"/>
                <w:sz w:val="16"/>
                <w:szCs w:val="16"/>
              </w:rPr>
              <w:t>M</w:t>
            </w:r>
            <w:r>
              <w:rPr>
                <w:rFonts w:eastAsia="Calibri" w:cs="Times New Roman"/>
                <w:sz w:val="16"/>
                <w:szCs w:val="16"/>
              </w:rPr>
              <w:t>4b</w:t>
            </w:r>
            <w:r w:rsidRPr="005C11BC">
              <w:rPr>
                <w:rFonts w:eastAsia="Calibri" w:cs="Times New Roman"/>
                <w:sz w:val="16"/>
                <w:szCs w:val="16"/>
              </w:rPr>
              <w:t xml:space="preserve"> (+ interaction terms competences)</w:t>
            </w:r>
          </w:p>
        </w:tc>
      </w:tr>
      <w:tr w:rsidR="00D9631A" w:rsidRPr="005C11BC" w14:paraId="32CB593A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82EA24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50156094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ME</w:t>
            </w:r>
          </w:p>
        </w:tc>
        <w:tc>
          <w:tcPr>
            <w:tcW w:w="984" w:type="dxa"/>
            <w:vAlign w:val="center"/>
          </w:tcPr>
          <w:p w14:paraId="5F26EA3A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985" w:type="dxa"/>
            <w:gridSpan w:val="2"/>
            <w:vAlign w:val="center"/>
          </w:tcPr>
          <w:p w14:paraId="72F49274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984" w:type="dxa"/>
            <w:vAlign w:val="center"/>
          </w:tcPr>
          <w:p w14:paraId="2BA34EBF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ME</w:t>
            </w:r>
          </w:p>
        </w:tc>
        <w:tc>
          <w:tcPr>
            <w:tcW w:w="984" w:type="dxa"/>
            <w:vAlign w:val="center"/>
          </w:tcPr>
          <w:p w14:paraId="3310D0BA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sz w:val="16"/>
                <w:szCs w:val="16"/>
                <w:lang w:eastAsia="de-DE"/>
              </w:rPr>
              <w:t>S.E.</w:t>
            </w:r>
          </w:p>
        </w:tc>
        <w:tc>
          <w:tcPr>
            <w:tcW w:w="985" w:type="dxa"/>
            <w:gridSpan w:val="2"/>
            <w:vAlign w:val="center"/>
          </w:tcPr>
          <w:p w14:paraId="27243328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p-value</w:t>
            </w:r>
          </w:p>
        </w:tc>
      </w:tr>
      <w:tr w:rsidR="00D9631A" w:rsidRPr="005C11BC" w14:paraId="53B22B9E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E2ADBCA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</w:p>
        </w:tc>
        <w:tc>
          <w:tcPr>
            <w:tcW w:w="984" w:type="dxa"/>
            <w:vAlign w:val="bottom"/>
          </w:tcPr>
          <w:p w14:paraId="0D3EA66F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21</w:t>
            </w:r>
          </w:p>
        </w:tc>
        <w:tc>
          <w:tcPr>
            <w:tcW w:w="984" w:type="dxa"/>
            <w:vAlign w:val="bottom"/>
          </w:tcPr>
          <w:p w14:paraId="37839FD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4F97680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4" w:type="dxa"/>
            <w:vAlign w:val="bottom"/>
          </w:tcPr>
          <w:p w14:paraId="7E7D959F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32</w:t>
            </w:r>
          </w:p>
        </w:tc>
        <w:tc>
          <w:tcPr>
            <w:tcW w:w="984" w:type="dxa"/>
            <w:vAlign w:val="bottom"/>
          </w:tcPr>
          <w:p w14:paraId="32E1FBD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2287ED95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74CF022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54038F7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</w:p>
        </w:tc>
        <w:tc>
          <w:tcPr>
            <w:tcW w:w="984" w:type="dxa"/>
            <w:vAlign w:val="bottom"/>
          </w:tcPr>
          <w:p w14:paraId="3BD6638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2AB4047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571AF57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46</w:t>
            </w:r>
          </w:p>
        </w:tc>
        <w:tc>
          <w:tcPr>
            <w:tcW w:w="984" w:type="dxa"/>
            <w:vAlign w:val="bottom"/>
          </w:tcPr>
          <w:p w14:paraId="404863B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34277E1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6A1CFAD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07</w:t>
            </w:r>
          </w:p>
        </w:tc>
      </w:tr>
      <w:tr w:rsidR="00D9631A" w:rsidRPr="005C11BC" w14:paraId="1B4982DD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493B23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</w:p>
        </w:tc>
        <w:tc>
          <w:tcPr>
            <w:tcW w:w="984" w:type="dxa"/>
            <w:vAlign w:val="bottom"/>
          </w:tcPr>
          <w:p w14:paraId="7129E763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6</w:t>
            </w:r>
          </w:p>
        </w:tc>
        <w:tc>
          <w:tcPr>
            <w:tcW w:w="984" w:type="dxa"/>
            <w:vAlign w:val="bottom"/>
          </w:tcPr>
          <w:p w14:paraId="6F9EAC4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3543646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756E8F36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0</w:t>
            </w:r>
          </w:p>
        </w:tc>
        <w:tc>
          <w:tcPr>
            <w:tcW w:w="984" w:type="dxa"/>
            <w:vAlign w:val="bottom"/>
          </w:tcPr>
          <w:p w14:paraId="2D7910B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188401E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4C01B2DE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E2E1580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</w:p>
        </w:tc>
        <w:tc>
          <w:tcPr>
            <w:tcW w:w="984" w:type="dxa"/>
            <w:vAlign w:val="bottom"/>
          </w:tcPr>
          <w:p w14:paraId="78FBB8B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bottom"/>
          </w:tcPr>
          <w:p w14:paraId="6BE985C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78BD88D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402</w:t>
            </w:r>
          </w:p>
        </w:tc>
        <w:tc>
          <w:tcPr>
            <w:tcW w:w="984" w:type="dxa"/>
            <w:vAlign w:val="bottom"/>
          </w:tcPr>
          <w:p w14:paraId="1A379BD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984" w:type="dxa"/>
            <w:vAlign w:val="bottom"/>
          </w:tcPr>
          <w:p w14:paraId="6261503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4A4ECC5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195</w:t>
            </w:r>
          </w:p>
        </w:tc>
      </w:tr>
      <w:tr w:rsidR="00D9631A" w:rsidRPr="005C11BC" w14:paraId="0CFF78B9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837CE4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</w:p>
        </w:tc>
        <w:tc>
          <w:tcPr>
            <w:tcW w:w="984" w:type="dxa"/>
            <w:vAlign w:val="bottom"/>
          </w:tcPr>
          <w:p w14:paraId="0FF08B21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6</w:t>
            </w:r>
          </w:p>
        </w:tc>
        <w:tc>
          <w:tcPr>
            <w:tcW w:w="984" w:type="dxa"/>
            <w:vAlign w:val="bottom"/>
          </w:tcPr>
          <w:p w14:paraId="1A1619A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5CE3CD8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984" w:type="dxa"/>
            <w:vAlign w:val="bottom"/>
          </w:tcPr>
          <w:p w14:paraId="2A50790E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5</w:t>
            </w:r>
          </w:p>
        </w:tc>
        <w:tc>
          <w:tcPr>
            <w:tcW w:w="984" w:type="dxa"/>
            <w:vAlign w:val="bottom"/>
          </w:tcPr>
          <w:p w14:paraId="6C40CCB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0CFACFB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35</w:t>
            </w:r>
          </w:p>
        </w:tc>
      </w:tr>
      <w:tr w:rsidR="00D9631A" w:rsidRPr="005C11BC" w14:paraId="01AE129E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FC7117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</w:p>
        </w:tc>
        <w:tc>
          <w:tcPr>
            <w:tcW w:w="984" w:type="dxa"/>
            <w:vAlign w:val="bottom"/>
          </w:tcPr>
          <w:p w14:paraId="52F7092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4" w:type="dxa"/>
            <w:vAlign w:val="bottom"/>
          </w:tcPr>
          <w:p w14:paraId="6A26289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54EF9DB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984" w:type="dxa"/>
            <w:vAlign w:val="bottom"/>
          </w:tcPr>
          <w:p w14:paraId="078166A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4" w:type="dxa"/>
            <w:vAlign w:val="bottom"/>
          </w:tcPr>
          <w:p w14:paraId="0A4C800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33D807C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08</w:t>
            </w:r>
          </w:p>
        </w:tc>
      </w:tr>
      <w:tr w:rsidR="00D9631A" w:rsidRPr="005C11BC" w14:paraId="6D1D92C4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E0CDDEA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levance of Realistic interests </w:t>
            </w:r>
          </w:p>
        </w:tc>
        <w:tc>
          <w:tcPr>
            <w:tcW w:w="984" w:type="dxa"/>
            <w:vAlign w:val="bottom"/>
          </w:tcPr>
          <w:p w14:paraId="1EAA1B6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984" w:type="dxa"/>
            <w:vAlign w:val="bottom"/>
          </w:tcPr>
          <w:p w14:paraId="7EEADEA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985" w:type="dxa"/>
            <w:gridSpan w:val="2"/>
            <w:vAlign w:val="bottom"/>
          </w:tcPr>
          <w:p w14:paraId="136D173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984" w:type="dxa"/>
            <w:vAlign w:val="center"/>
          </w:tcPr>
          <w:p w14:paraId="5B1FA15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77C9D8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2B5377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47654AFD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2944E6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Investigative interests</w:t>
            </w:r>
          </w:p>
        </w:tc>
        <w:tc>
          <w:tcPr>
            <w:tcW w:w="984" w:type="dxa"/>
            <w:vAlign w:val="bottom"/>
          </w:tcPr>
          <w:p w14:paraId="2E91BB16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37</w:t>
            </w:r>
          </w:p>
        </w:tc>
        <w:tc>
          <w:tcPr>
            <w:tcW w:w="984" w:type="dxa"/>
            <w:vAlign w:val="bottom"/>
          </w:tcPr>
          <w:p w14:paraId="27C30EC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85" w:type="dxa"/>
            <w:gridSpan w:val="2"/>
            <w:vAlign w:val="bottom"/>
          </w:tcPr>
          <w:p w14:paraId="011A2B8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center"/>
          </w:tcPr>
          <w:p w14:paraId="6404A7F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1ACAB5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7835EA2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7847C63A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3FA9DF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Artistic interests</w:t>
            </w:r>
          </w:p>
        </w:tc>
        <w:tc>
          <w:tcPr>
            <w:tcW w:w="984" w:type="dxa"/>
            <w:vAlign w:val="bottom"/>
          </w:tcPr>
          <w:p w14:paraId="108A95E0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8</w:t>
            </w:r>
          </w:p>
        </w:tc>
        <w:tc>
          <w:tcPr>
            <w:tcW w:w="984" w:type="dxa"/>
            <w:vAlign w:val="bottom"/>
          </w:tcPr>
          <w:p w14:paraId="2FA46BF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85" w:type="dxa"/>
            <w:gridSpan w:val="2"/>
            <w:vAlign w:val="bottom"/>
          </w:tcPr>
          <w:p w14:paraId="51CFE34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center"/>
          </w:tcPr>
          <w:p w14:paraId="2F4E621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D15397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624B27E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3B3EECE5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48C871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levance of Social interests </w:t>
            </w:r>
          </w:p>
        </w:tc>
        <w:tc>
          <w:tcPr>
            <w:tcW w:w="984" w:type="dxa"/>
            <w:vAlign w:val="bottom"/>
          </w:tcPr>
          <w:p w14:paraId="4E269BE0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2</w:t>
            </w:r>
          </w:p>
        </w:tc>
        <w:tc>
          <w:tcPr>
            <w:tcW w:w="984" w:type="dxa"/>
            <w:vAlign w:val="bottom"/>
          </w:tcPr>
          <w:p w14:paraId="3A36AE3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5EC6B65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984" w:type="dxa"/>
            <w:vAlign w:val="center"/>
          </w:tcPr>
          <w:p w14:paraId="084E2E8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3A5CB63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1C7DB9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6B1117D2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812CEE7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Enterprising interests</w:t>
            </w:r>
          </w:p>
        </w:tc>
        <w:tc>
          <w:tcPr>
            <w:tcW w:w="984" w:type="dxa"/>
            <w:vAlign w:val="bottom"/>
          </w:tcPr>
          <w:p w14:paraId="0498593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bottom"/>
          </w:tcPr>
          <w:p w14:paraId="63A3A95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5" w:type="dxa"/>
            <w:gridSpan w:val="2"/>
            <w:vAlign w:val="bottom"/>
          </w:tcPr>
          <w:p w14:paraId="18A51D7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780</w:t>
            </w:r>
          </w:p>
        </w:tc>
        <w:tc>
          <w:tcPr>
            <w:tcW w:w="984" w:type="dxa"/>
            <w:vAlign w:val="center"/>
          </w:tcPr>
          <w:p w14:paraId="11683F6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7558F8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5870664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6C9D853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CBC58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Conventional interests</w:t>
            </w:r>
          </w:p>
        </w:tc>
        <w:tc>
          <w:tcPr>
            <w:tcW w:w="984" w:type="dxa"/>
            <w:vAlign w:val="bottom"/>
          </w:tcPr>
          <w:p w14:paraId="6966B29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bottom"/>
          </w:tcPr>
          <w:p w14:paraId="23DD910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5" w:type="dxa"/>
            <w:gridSpan w:val="2"/>
            <w:vAlign w:val="bottom"/>
          </w:tcPr>
          <w:p w14:paraId="0610F13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984" w:type="dxa"/>
            <w:vAlign w:val="center"/>
          </w:tcPr>
          <w:p w14:paraId="5303802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857836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6059B5B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4AF5E9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20BCD3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 * relevance of Realistic interests</w:t>
            </w:r>
          </w:p>
        </w:tc>
        <w:tc>
          <w:tcPr>
            <w:tcW w:w="984" w:type="dxa"/>
            <w:vAlign w:val="bottom"/>
          </w:tcPr>
          <w:p w14:paraId="49CBBEB8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17</w:t>
            </w:r>
          </w:p>
        </w:tc>
        <w:tc>
          <w:tcPr>
            <w:tcW w:w="984" w:type="dxa"/>
            <w:vAlign w:val="bottom"/>
          </w:tcPr>
          <w:p w14:paraId="286084A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19CE563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984" w:type="dxa"/>
            <w:vAlign w:val="center"/>
          </w:tcPr>
          <w:p w14:paraId="1BCE110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B7061A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1604121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44CB9786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6CB9067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 * relevance of Investigative interests</w:t>
            </w:r>
          </w:p>
        </w:tc>
        <w:tc>
          <w:tcPr>
            <w:tcW w:w="984" w:type="dxa"/>
            <w:vAlign w:val="bottom"/>
          </w:tcPr>
          <w:p w14:paraId="2A6FB44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bottom"/>
          </w:tcPr>
          <w:p w14:paraId="1A64FBF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2F22EE3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711</w:t>
            </w:r>
          </w:p>
        </w:tc>
        <w:tc>
          <w:tcPr>
            <w:tcW w:w="984" w:type="dxa"/>
            <w:vAlign w:val="center"/>
          </w:tcPr>
          <w:p w14:paraId="6A19E31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E29AFC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2049A85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672F9C1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180D6EE" w14:textId="77777777" w:rsidR="00D9631A" w:rsidRPr="005C11BC" w:rsidRDefault="00D9631A" w:rsidP="006E5E01">
            <w:pPr>
              <w:rPr>
                <w:rFonts w:eastAsia="Calibri" w:cs="Times New Roman"/>
                <w:b w:val="0"/>
                <w:sz w:val="16"/>
                <w:szCs w:val="16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 * relevance of Artistic interests</w:t>
            </w:r>
          </w:p>
        </w:tc>
        <w:tc>
          <w:tcPr>
            <w:tcW w:w="984" w:type="dxa"/>
            <w:vAlign w:val="bottom"/>
          </w:tcPr>
          <w:p w14:paraId="56C24DD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84" w:type="dxa"/>
            <w:vAlign w:val="bottom"/>
          </w:tcPr>
          <w:p w14:paraId="773101B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2E1C277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53</w:t>
            </w:r>
          </w:p>
        </w:tc>
        <w:tc>
          <w:tcPr>
            <w:tcW w:w="984" w:type="dxa"/>
            <w:vAlign w:val="center"/>
          </w:tcPr>
          <w:p w14:paraId="0923EE6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27DD94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71048BC5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E8C0809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3E43E41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 * relevance of Social interests</w:t>
            </w:r>
          </w:p>
        </w:tc>
        <w:tc>
          <w:tcPr>
            <w:tcW w:w="984" w:type="dxa"/>
            <w:vAlign w:val="bottom"/>
          </w:tcPr>
          <w:p w14:paraId="3634EEA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27B32DA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1FEACB4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18</w:t>
            </w:r>
          </w:p>
        </w:tc>
        <w:tc>
          <w:tcPr>
            <w:tcW w:w="984" w:type="dxa"/>
            <w:vAlign w:val="center"/>
          </w:tcPr>
          <w:p w14:paraId="0D85A02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5A5D38C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455810D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757E11D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D1D36FB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 * relevance of Enterprising interests</w:t>
            </w:r>
          </w:p>
        </w:tc>
        <w:tc>
          <w:tcPr>
            <w:tcW w:w="984" w:type="dxa"/>
            <w:vAlign w:val="bottom"/>
          </w:tcPr>
          <w:p w14:paraId="24D322B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52E8612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37E52E9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836</w:t>
            </w:r>
          </w:p>
        </w:tc>
        <w:tc>
          <w:tcPr>
            <w:tcW w:w="984" w:type="dxa"/>
            <w:vAlign w:val="center"/>
          </w:tcPr>
          <w:p w14:paraId="6E38A9D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0ED7D72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964A79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276CAC3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7F319D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 * relevance of Conventional interests</w:t>
            </w:r>
          </w:p>
        </w:tc>
        <w:tc>
          <w:tcPr>
            <w:tcW w:w="984" w:type="dxa"/>
            <w:vAlign w:val="bottom"/>
          </w:tcPr>
          <w:p w14:paraId="2A9EF2A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2ED0E23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1E8337A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613</w:t>
            </w:r>
          </w:p>
        </w:tc>
        <w:tc>
          <w:tcPr>
            <w:tcW w:w="984" w:type="dxa"/>
            <w:vAlign w:val="center"/>
          </w:tcPr>
          <w:p w14:paraId="2AF9DCF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E9DC34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5598C6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3E42F6B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F171DB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</w:p>
        </w:tc>
        <w:tc>
          <w:tcPr>
            <w:tcW w:w="984" w:type="dxa"/>
            <w:vAlign w:val="bottom"/>
          </w:tcPr>
          <w:p w14:paraId="04DC7CC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4" w:type="dxa"/>
            <w:vAlign w:val="bottom"/>
          </w:tcPr>
          <w:p w14:paraId="19ABC31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6D676F2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984" w:type="dxa"/>
            <w:vAlign w:val="bottom"/>
          </w:tcPr>
          <w:p w14:paraId="341F9D9B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16</w:t>
            </w:r>
          </w:p>
        </w:tc>
        <w:tc>
          <w:tcPr>
            <w:tcW w:w="984" w:type="dxa"/>
            <w:vAlign w:val="bottom"/>
          </w:tcPr>
          <w:p w14:paraId="3BEE21F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3999043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36</w:t>
            </w:r>
          </w:p>
        </w:tc>
      </w:tr>
      <w:tr w:rsidR="00D9631A" w:rsidRPr="005C11BC" w14:paraId="3C5E91D1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9FF8A5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Scientific literacy </w:t>
            </w:r>
          </w:p>
        </w:tc>
        <w:tc>
          <w:tcPr>
            <w:tcW w:w="984" w:type="dxa"/>
            <w:vAlign w:val="bottom"/>
          </w:tcPr>
          <w:p w14:paraId="4B6A3C5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4" w:type="dxa"/>
            <w:vAlign w:val="bottom"/>
          </w:tcPr>
          <w:p w14:paraId="4599933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2FB0CAD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984" w:type="dxa"/>
            <w:vAlign w:val="bottom"/>
          </w:tcPr>
          <w:p w14:paraId="2C62869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4" w:type="dxa"/>
            <w:vAlign w:val="bottom"/>
          </w:tcPr>
          <w:p w14:paraId="5AD29C6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5CC63EA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63</w:t>
            </w:r>
          </w:p>
        </w:tc>
      </w:tr>
      <w:tr w:rsidR="00D9631A" w:rsidRPr="005C11BC" w14:paraId="7C19721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30CD027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</w:p>
        </w:tc>
        <w:tc>
          <w:tcPr>
            <w:tcW w:w="984" w:type="dxa"/>
            <w:vAlign w:val="bottom"/>
          </w:tcPr>
          <w:p w14:paraId="6D9A17BF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9</w:t>
            </w:r>
          </w:p>
        </w:tc>
        <w:tc>
          <w:tcPr>
            <w:tcW w:w="984" w:type="dxa"/>
            <w:vAlign w:val="bottom"/>
          </w:tcPr>
          <w:p w14:paraId="4B8DE15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1D0A904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4" w:type="dxa"/>
            <w:vAlign w:val="bottom"/>
          </w:tcPr>
          <w:p w14:paraId="394D2305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1</w:t>
            </w:r>
          </w:p>
        </w:tc>
        <w:tc>
          <w:tcPr>
            <w:tcW w:w="984" w:type="dxa"/>
            <w:vAlign w:val="bottom"/>
          </w:tcPr>
          <w:p w14:paraId="5F4557F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5" w:type="dxa"/>
            <w:gridSpan w:val="2"/>
            <w:vAlign w:val="bottom"/>
          </w:tcPr>
          <w:p w14:paraId="024DC20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</w:tr>
      <w:tr w:rsidR="00D9631A" w:rsidRPr="005C11BC" w14:paraId="1D0A142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739C2C0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mathematical competence</w:t>
            </w:r>
          </w:p>
        </w:tc>
        <w:tc>
          <w:tcPr>
            <w:tcW w:w="984" w:type="dxa"/>
            <w:vAlign w:val="center"/>
          </w:tcPr>
          <w:p w14:paraId="7DF1491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C8DF59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5D143E0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6C9D9DD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4" w:type="dxa"/>
            <w:vAlign w:val="bottom"/>
          </w:tcPr>
          <w:p w14:paraId="75BE0E0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172C642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87</w:t>
            </w:r>
          </w:p>
        </w:tc>
      </w:tr>
      <w:tr w:rsidR="00D9631A" w:rsidRPr="005C11BC" w14:paraId="23A7F07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6B36DDD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</w:p>
        </w:tc>
        <w:tc>
          <w:tcPr>
            <w:tcW w:w="984" w:type="dxa"/>
            <w:vAlign w:val="center"/>
          </w:tcPr>
          <w:p w14:paraId="4C8A876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9789B1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22E3593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06E256F2" w14:textId="77777777" w:rsidR="00D9631A" w:rsidRPr="00B21376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B21376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18</w:t>
            </w:r>
          </w:p>
        </w:tc>
        <w:tc>
          <w:tcPr>
            <w:tcW w:w="984" w:type="dxa"/>
            <w:vAlign w:val="bottom"/>
          </w:tcPr>
          <w:p w14:paraId="342E2BB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6A503FA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</w:tr>
      <w:tr w:rsidR="00D9631A" w:rsidRPr="005C11BC" w14:paraId="1F91C8E0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CC1FC65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reading competence</w:t>
            </w:r>
          </w:p>
        </w:tc>
        <w:tc>
          <w:tcPr>
            <w:tcW w:w="984" w:type="dxa"/>
            <w:vAlign w:val="center"/>
          </w:tcPr>
          <w:p w14:paraId="38FC9AB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DC91BC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73C6AD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23DB1B50" w14:textId="77777777" w:rsidR="00D9631A" w:rsidRPr="00B21376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B21376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22</w:t>
            </w:r>
          </w:p>
        </w:tc>
        <w:tc>
          <w:tcPr>
            <w:tcW w:w="984" w:type="dxa"/>
            <w:vAlign w:val="bottom"/>
          </w:tcPr>
          <w:p w14:paraId="27B38CC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2E2D6BE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</w:tr>
      <w:tr w:rsidR="00D9631A" w:rsidRPr="005C11BC" w14:paraId="0863F9E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6D3FD30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 * importance of mathematical competence</w:t>
            </w:r>
          </w:p>
        </w:tc>
        <w:tc>
          <w:tcPr>
            <w:tcW w:w="984" w:type="dxa"/>
            <w:vAlign w:val="center"/>
          </w:tcPr>
          <w:p w14:paraId="7DA4DCA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38B2A23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805782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44DEA8F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2D05B65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4F303B6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92</w:t>
            </w:r>
          </w:p>
        </w:tc>
      </w:tr>
      <w:tr w:rsidR="00D9631A" w:rsidRPr="005C11BC" w14:paraId="0B73EFBD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E769C5B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Scientific literacy * 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</w:p>
        </w:tc>
        <w:tc>
          <w:tcPr>
            <w:tcW w:w="984" w:type="dxa"/>
            <w:vAlign w:val="center"/>
          </w:tcPr>
          <w:p w14:paraId="27594AE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79BD69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208421B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080D5E0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bottom"/>
          </w:tcPr>
          <w:p w14:paraId="03DD7E3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633F38D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84</w:t>
            </w:r>
          </w:p>
        </w:tc>
      </w:tr>
      <w:tr w:rsidR="00D9631A" w:rsidRPr="005C11BC" w14:paraId="3AE5B653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9C0ED83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 * importance of reading competence</w:t>
            </w:r>
          </w:p>
        </w:tc>
        <w:tc>
          <w:tcPr>
            <w:tcW w:w="984" w:type="dxa"/>
            <w:vAlign w:val="center"/>
          </w:tcPr>
          <w:p w14:paraId="7964C235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97B62C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7D88C84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0377314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bottom"/>
          </w:tcPr>
          <w:p w14:paraId="0EAACF6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49E3955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07</w:t>
            </w:r>
          </w:p>
        </w:tc>
      </w:tr>
      <w:tr w:rsidR="00D9631A" w:rsidRPr="005C11BC" w14:paraId="7E3C145D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990681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9B4CCE">
              <w:rPr>
                <w:rFonts w:eastAsia="Times New Roman" w:cs="Times New Roman"/>
                <w:sz w:val="16"/>
                <w:szCs w:val="16"/>
                <w:lang w:eastAsia="de-DE"/>
              </w:rPr>
              <w:t>Polynomial Coefficients</w:t>
            </w:r>
          </w:p>
        </w:tc>
        <w:tc>
          <w:tcPr>
            <w:tcW w:w="984" w:type="dxa"/>
            <w:vAlign w:val="center"/>
          </w:tcPr>
          <w:p w14:paraId="53F52CD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FC5233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48E403C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E713E8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0977E5E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57BCBA1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488C45A3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1E63855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listic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580BFB2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4" w:type="dxa"/>
            <w:vAlign w:val="bottom"/>
          </w:tcPr>
          <w:p w14:paraId="5EAF050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7B617D3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30</w:t>
            </w:r>
          </w:p>
        </w:tc>
        <w:tc>
          <w:tcPr>
            <w:tcW w:w="984" w:type="dxa"/>
            <w:vAlign w:val="center"/>
          </w:tcPr>
          <w:p w14:paraId="660CA6D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0E69E25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F1C379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1C70B42C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8584C24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nvestigative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7E6DD75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56EA414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73D613C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584</w:t>
            </w:r>
          </w:p>
        </w:tc>
        <w:tc>
          <w:tcPr>
            <w:tcW w:w="984" w:type="dxa"/>
            <w:vAlign w:val="center"/>
          </w:tcPr>
          <w:p w14:paraId="76C1D03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045D07C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000094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660B9B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ABCCB7C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rtistic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27D730F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057E09D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4F4C209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895</w:t>
            </w:r>
          </w:p>
        </w:tc>
        <w:tc>
          <w:tcPr>
            <w:tcW w:w="984" w:type="dxa"/>
            <w:vAlign w:val="center"/>
          </w:tcPr>
          <w:p w14:paraId="368C515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019982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0EEDB5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7B054615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7C2AFDF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ocial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62E1F5E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4" w:type="dxa"/>
            <w:vAlign w:val="bottom"/>
          </w:tcPr>
          <w:p w14:paraId="11A3440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3F74D73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441</w:t>
            </w:r>
          </w:p>
        </w:tc>
        <w:tc>
          <w:tcPr>
            <w:tcW w:w="984" w:type="dxa"/>
            <w:vAlign w:val="center"/>
          </w:tcPr>
          <w:p w14:paraId="0070642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2BF98A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B4FAF4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2DF3838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45E9269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Enterprising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0B23868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6CEC043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5" w:type="dxa"/>
            <w:gridSpan w:val="2"/>
            <w:vAlign w:val="bottom"/>
          </w:tcPr>
          <w:p w14:paraId="356992E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761</w:t>
            </w:r>
          </w:p>
        </w:tc>
        <w:tc>
          <w:tcPr>
            <w:tcW w:w="984" w:type="dxa"/>
            <w:vAlign w:val="center"/>
          </w:tcPr>
          <w:p w14:paraId="2E35B6A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5DAD25D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5691AF0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6DAA9C7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20A3E97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nventional orientation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0E10118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197E413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5" w:type="dxa"/>
            <w:gridSpan w:val="2"/>
            <w:vAlign w:val="bottom"/>
          </w:tcPr>
          <w:p w14:paraId="1B99940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798</w:t>
            </w:r>
          </w:p>
        </w:tc>
        <w:tc>
          <w:tcPr>
            <w:tcW w:w="984" w:type="dxa"/>
            <w:vAlign w:val="center"/>
          </w:tcPr>
          <w:p w14:paraId="6DD0CCB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E49C80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6F8C1FB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7ADE7B3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54105A7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Realistic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4" w:type="dxa"/>
            <w:vAlign w:val="bottom"/>
          </w:tcPr>
          <w:p w14:paraId="6A82A6B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3142AC8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85" w:type="dxa"/>
            <w:gridSpan w:val="2"/>
            <w:vAlign w:val="bottom"/>
          </w:tcPr>
          <w:p w14:paraId="65E155B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44</w:t>
            </w:r>
          </w:p>
        </w:tc>
        <w:tc>
          <w:tcPr>
            <w:tcW w:w="984" w:type="dxa"/>
            <w:vAlign w:val="center"/>
          </w:tcPr>
          <w:p w14:paraId="10A125F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113962B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618C1FD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4CA94A1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59E9625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Investigative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6FF2D44B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984" w:type="dxa"/>
            <w:vAlign w:val="bottom"/>
          </w:tcPr>
          <w:p w14:paraId="51C72CB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5" w:type="dxa"/>
            <w:gridSpan w:val="2"/>
            <w:vAlign w:val="bottom"/>
          </w:tcPr>
          <w:p w14:paraId="610A6E6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center"/>
          </w:tcPr>
          <w:p w14:paraId="683B033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3AF6667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9C599C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21D2026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58D7782" w14:textId="77777777" w:rsidR="00D9631A" w:rsidRPr="009B4CCE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Artistic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6F2E6D7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bottom"/>
          </w:tcPr>
          <w:p w14:paraId="6329A99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5" w:type="dxa"/>
            <w:gridSpan w:val="2"/>
            <w:vAlign w:val="bottom"/>
          </w:tcPr>
          <w:p w14:paraId="505C1DB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582</w:t>
            </w:r>
          </w:p>
        </w:tc>
        <w:tc>
          <w:tcPr>
            <w:tcW w:w="984" w:type="dxa"/>
            <w:vAlign w:val="center"/>
          </w:tcPr>
          <w:p w14:paraId="78ED964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4DAA171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145120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54EE65C4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0B39538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Social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547050B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73D598B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985" w:type="dxa"/>
            <w:gridSpan w:val="2"/>
            <w:vAlign w:val="bottom"/>
          </w:tcPr>
          <w:p w14:paraId="645026E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666</w:t>
            </w:r>
          </w:p>
        </w:tc>
        <w:tc>
          <w:tcPr>
            <w:tcW w:w="984" w:type="dxa"/>
            <w:vAlign w:val="center"/>
          </w:tcPr>
          <w:p w14:paraId="71F0586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C7B8ED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B2426BA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29E07A5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8C2F2E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Enterprising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49ECAA6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984" w:type="dxa"/>
            <w:vAlign w:val="bottom"/>
          </w:tcPr>
          <w:p w14:paraId="17523D9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985" w:type="dxa"/>
            <w:gridSpan w:val="2"/>
            <w:vAlign w:val="bottom"/>
          </w:tcPr>
          <w:p w14:paraId="49125DB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90</w:t>
            </w:r>
          </w:p>
        </w:tc>
        <w:tc>
          <w:tcPr>
            <w:tcW w:w="984" w:type="dxa"/>
            <w:vAlign w:val="center"/>
          </w:tcPr>
          <w:p w14:paraId="60A3143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B4B8C25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4C4C658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662070BA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3C1095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levance of Conventional interests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bottom"/>
          </w:tcPr>
          <w:p w14:paraId="3F90CE0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bottom"/>
          </w:tcPr>
          <w:p w14:paraId="313D114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0ECC9AC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689</w:t>
            </w:r>
          </w:p>
        </w:tc>
        <w:tc>
          <w:tcPr>
            <w:tcW w:w="984" w:type="dxa"/>
            <w:vAlign w:val="center"/>
          </w:tcPr>
          <w:p w14:paraId="5A5975F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350E6F4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5CEB5C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24C12D1B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5917CD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Mathematical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96E315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5366F6F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301E772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1BCE80F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4" w:type="dxa"/>
            <w:vAlign w:val="bottom"/>
          </w:tcPr>
          <w:p w14:paraId="5C3757F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52370B81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97</w:t>
            </w:r>
          </w:p>
        </w:tc>
      </w:tr>
      <w:tr w:rsidR="00D9631A" w:rsidRPr="005C11BC" w14:paraId="7A11847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1EC2519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cientific literacy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7B58041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AA13E7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6E74FB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42E95D7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0DB39D7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5" w:type="dxa"/>
            <w:gridSpan w:val="2"/>
            <w:vAlign w:val="bottom"/>
          </w:tcPr>
          <w:p w14:paraId="3EAC7BA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82</w:t>
            </w:r>
          </w:p>
        </w:tc>
      </w:tr>
      <w:tr w:rsidR="00D9631A" w:rsidRPr="005C11BC" w14:paraId="6313DE70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12F923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eading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2BEC609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26429FD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64FB58F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1990F5B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692F3C3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985" w:type="dxa"/>
            <w:gridSpan w:val="2"/>
            <w:vAlign w:val="bottom"/>
          </w:tcPr>
          <w:p w14:paraId="5426799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470</w:t>
            </w:r>
          </w:p>
        </w:tc>
      </w:tr>
      <w:tr w:rsidR="00D9631A" w:rsidRPr="005C11BC" w14:paraId="3BFF7B3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C49523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mathematical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73E3040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71E85C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8FE888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77C91C4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bottom"/>
          </w:tcPr>
          <w:p w14:paraId="794DC8B2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381941D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73</w:t>
            </w:r>
          </w:p>
        </w:tc>
      </w:tr>
      <w:tr w:rsidR="00D9631A" w:rsidRPr="005C11BC" w14:paraId="5B329A1E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327E4D2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Importance of 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ientific literacy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3C822A5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89E8A6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253103A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64664D99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7</w:t>
            </w:r>
          </w:p>
        </w:tc>
        <w:tc>
          <w:tcPr>
            <w:tcW w:w="984" w:type="dxa"/>
            <w:vAlign w:val="bottom"/>
          </w:tcPr>
          <w:p w14:paraId="43BBD34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17A6205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</w:tr>
      <w:tr w:rsidR="00D9631A" w:rsidRPr="005C11BC" w14:paraId="6A43A8E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F4F50C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Importance of reading competence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²</w:t>
            </w:r>
          </w:p>
        </w:tc>
        <w:tc>
          <w:tcPr>
            <w:tcW w:w="984" w:type="dxa"/>
            <w:vAlign w:val="center"/>
          </w:tcPr>
          <w:p w14:paraId="60DBDBD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6D8E456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609B9B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3E2682F6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10</w:t>
            </w:r>
          </w:p>
        </w:tc>
        <w:tc>
          <w:tcPr>
            <w:tcW w:w="984" w:type="dxa"/>
            <w:vAlign w:val="bottom"/>
          </w:tcPr>
          <w:p w14:paraId="667AFD4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17531B1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44</w:t>
            </w:r>
          </w:p>
        </w:tc>
      </w:tr>
      <w:tr w:rsidR="00D9631A" w:rsidRPr="005C11BC" w14:paraId="6066E2B5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0B2CA48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sz w:val="16"/>
                <w:szCs w:val="16"/>
                <w:lang w:eastAsia="de-DE"/>
              </w:rPr>
              <w:t>Control variables</w:t>
            </w:r>
          </w:p>
        </w:tc>
        <w:tc>
          <w:tcPr>
            <w:tcW w:w="984" w:type="dxa"/>
            <w:vAlign w:val="center"/>
          </w:tcPr>
          <w:p w14:paraId="26070061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75A64301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06657F4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7ED11285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bottom"/>
          </w:tcPr>
          <w:p w14:paraId="35C073F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bottom"/>
          </w:tcPr>
          <w:p w14:paraId="332D000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D9631A" w:rsidRPr="005C11BC" w14:paraId="3406FC72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614359C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ntering</w:t>
            </w:r>
            <w:r w:rsidRPr="005C11B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preferred occupation</w:t>
            </w:r>
          </w:p>
        </w:tc>
        <w:tc>
          <w:tcPr>
            <w:tcW w:w="984" w:type="dxa"/>
            <w:vAlign w:val="bottom"/>
          </w:tcPr>
          <w:p w14:paraId="3059852E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9</w:t>
            </w:r>
          </w:p>
        </w:tc>
        <w:tc>
          <w:tcPr>
            <w:tcW w:w="984" w:type="dxa"/>
            <w:vAlign w:val="bottom"/>
          </w:tcPr>
          <w:p w14:paraId="7556F19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5" w:type="dxa"/>
            <w:gridSpan w:val="2"/>
            <w:vAlign w:val="bottom"/>
          </w:tcPr>
          <w:p w14:paraId="237E99A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4AD86777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44</w:t>
            </w:r>
          </w:p>
        </w:tc>
        <w:tc>
          <w:tcPr>
            <w:tcW w:w="984" w:type="dxa"/>
            <w:vAlign w:val="bottom"/>
          </w:tcPr>
          <w:p w14:paraId="6B061FFD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5" w:type="dxa"/>
            <w:gridSpan w:val="2"/>
            <w:vAlign w:val="bottom"/>
          </w:tcPr>
          <w:p w14:paraId="65060BF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16C86F81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B0F6DD8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5199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No or low school-leaving qualification</w:t>
            </w:r>
          </w:p>
        </w:tc>
        <w:tc>
          <w:tcPr>
            <w:tcW w:w="984" w:type="dxa"/>
            <w:vAlign w:val="bottom"/>
          </w:tcPr>
          <w:p w14:paraId="69F5B56F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54</w:t>
            </w:r>
          </w:p>
        </w:tc>
        <w:tc>
          <w:tcPr>
            <w:tcW w:w="984" w:type="dxa"/>
            <w:vAlign w:val="bottom"/>
          </w:tcPr>
          <w:p w14:paraId="123E457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5" w:type="dxa"/>
            <w:gridSpan w:val="2"/>
            <w:vAlign w:val="bottom"/>
          </w:tcPr>
          <w:p w14:paraId="79FC579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60B87EB6" w14:textId="77777777" w:rsidR="00D9631A" w:rsidRPr="00F4124E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61</w:t>
            </w:r>
          </w:p>
        </w:tc>
        <w:tc>
          <w:tcPr>
            <w:tcW w:w="984" w:type="dxa"/>
            <w:vAlign w:val="bottom"/>
          </w:tcPr>
          <w:p w14:paraId="20E203E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985" w:type="dxa"/>
            <w:gridSpan w:val="2"/>
            <w:vAlign w:val="bottom"/>
          </w:tcPr>
          <w:p w14:paraId="19BD85F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33453DC8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26A727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High school-leaving qualification</w:t>
            </w:r>
          </w:p>
        </w:tc>
        <w:tc>
          <w:tcPr>
            <w:tcW w:w="984" w:type="dxa"/>
            <w:vAlign w:val="bottom"/>
          </w:tcPr>
          <w:p w14:paraId="68B72250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55</w:t>
            </w:r>
          </w:p>
        </w:tc>
        <w:tc>
          <w:tcPr>
            <w:tcW w:w="984" w:type="dxa"/>
            <w:vAlign w:val="bottom"/>
          </w:tcPr>
          <w:p w14:paraId="54AC4F65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716ECAF4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426CD6BF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-.050</w:t>
            </w:r>
          </w:p>
        </w:tc>
        <w:tc>
          <w:tcPr>
            <w:tcW w:w="984" w:type="dxa"/>
            <w:vAlign w:val="bottom"/>
          </w:tcPr>
          <w:p w14:paraId="64772AA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5" w:type="dxa"/>
            <w:gridSpan w:val="2"/>
            <w:vAlign w:val="bottom"/>
          </w:tcPr>
          <w:p w14:paraId="4AAB937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22DB46C5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25FFDAC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lf-effic</w:t>
            </w: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a</w:t>
            </w: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y</w:t>
            </w:r>
          </w:p>
        </w:tc>
        <w:tc>
          <w:tcPr>
            <w:tcW w:w="984" w:type="dxa"/>
            <w:vAlign w:val="bottom"/>
          </w:tcPr>
          <w:p w14:paraId="3793650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bottom"/>
          </w:tcPr>
          <w:p w14:paraId="2C98C56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5" w:type="dxa"/>
            <w:gridSpan w:val="2"/>
            <w:vAlign w:val="bottom"/>
          </w:tcPr>
          <w:p w14:paraId="7BDA89F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73</w:t>
            </w:r>
          </w:p>
        </w:tc>
        <w:tc>
          <w:tcPr>
            <w:tcW w:w="984" w:type="dxa"/>
            <w:vAlign w:val="bottom"/>
          </w:tcPr>
          <w:p w14:paraId="09EB9862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2E419E6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985" w:type="dxa"/>
            <w:gridSpan w:val="2"/>
            <w:vAlign w:val="bottom"/>
          </w:tcPr>
          <w:p w14:paraId="26659A4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555</w:t>
            </w:r>
          </w:p>
        </w:tc>
      </w:tr>
      <w:tr w:rsidR="00D9631A" w:rsidRPr="005C11BC" w14:paraId="38732E50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136ABE9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PA</w:t>
            </w:r>
          </w:p>
        </w:tc>
        <w:tc>
          <w:tcPr>
            <w:tcW w:w="984" w:type="dxa"/>
            <w:vAlign w:val="bottom"/>
          </w:tcPr>
          <w:p w14:paraId="396DFA43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6</w:t>
            </w:r>
          </w:p>
        </w:tc>
        <w:tc>
          <w:tcPr>
            <w:tcW w:w="984" w:type="dxa"/>
            <w:vAlign w:val="bottom"/>
          </w:tcPr>
          <w:p w14:paraId="4B26B66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85" w:type="dxa"/>
            <w:gridSpan w:val="2"/>
            <w:vAlign w:val="bottom"/>
          </w:tcPr>
          <w:p w14:paraId="273073FF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84" w:type="dxa"/>
            <w:vAlign w:val="bottom"/>
          </w:tcPr>
          <w:p w14:paraId="08DECAAB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7</w:t>
            </w:r>
          </w:p>
        </w:tc>
        <w:tc>
          <w:tcPr>
            <w:tcW w:w="984" w:type="dxa"/>
            <w:vAlign w:val="bottom"/>
          </w:tcPr>
          <w:p w14:paraId="6611AB1B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985" w:type="dxa"/>
            <w:gridSpan w:val="2"/>
            <w:vAlign w:val="bottom"/>
          </w:tcPr>
          <w:p w14:paraId="4EDE125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4B0D349A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5C47334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Graduation in typical number of years of general education</w:t>
            </w:r>
          </w:p>
        </w:tc>
        <w:tc>
          <w:tcPr>
            <w:tcW w:w="984" w:type="dxa"/>
            <w:vAlign w:val="bottom"/>
          </w:tcPr>
          <w:p w14:paraId="4C8457F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984" w:type="dxa"/>
            <w:vAlign w:val="bottom"/>
          </w:tcPr>
          <w:p w14:paraId="0C2ED8C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7C3DFE8F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97</w:t>
            </w:r>
          </w:p>
        </w:tc>
        <w:tc>
          <w:tcPr>
            <w:tcW w:w="984" w:type="dxa"/>
            <w:vAlign w:val="bottom"/>
          </w:tcPr>
          <w:p w14:paraId="715BB8B8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984" w:type="dxa"/>
            <w:vAlign w:val="bottom"/>
          </w:tcPr>
          <w:p w14:paraId="66CA65F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7DB605E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58</w:t>
            </w:r>
          </w:p>
        </w:tc>
      </w:tr>
      <w:tr w:rsidR="00D9631A" w:rsidRPr="005C11BC" w14:paraId="0B0382B5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4A7CF16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lastRenderedPageBreak/>
              <w:t>Participation</w:t>
            </w:r>
            <w:r w:rsidRPr="005C11BC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in prevocational program before training</w:t>
            </w:r>
          </w:p>
        </w:tc>
        <w:tc>
          <w:tcPr>
            <w:tcW w:w="984" w:type="dxa"/>
            <w:vAlign w:val="bottom"/>
          </w:tcPr>
          <w:p w14:paraId="44C0625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984" w:type="dxa"/>
            <w:vAlign w:val="bottom"/>
          </w:tcPr>
          <w:p w14:paraId="2389C4A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77491539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984" w:type="dxa"/>
            <w:vAlign w:val="bottom"/>
          </w:tcPr>
          <w:p w14:paraId="49C0298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6C055F8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252EAF30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963</w:t>
            </w:r>
          </w:p>
        </w:tc>
      </w:tr>
      <w:tr w:rsidR="00D9631A" w:rsidRPr="005C11BC" w14:paraId="064E31AF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0BA0B0F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Sex (female)</w:t>
            </w:r>
          </w:p>
        </w:tc>
        <w:tc>
          <w:tcPr>
            <w:tcW w:w="984" w:type="dxa"/>
            <w:vAlign w:val="bottom"/>
          </w:tcPr>
          <w:p w14:paraId="1C4705D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84" w:type="dxa"/>
            <w:vAlign w:val="bottom"/>
          </w:tcPr>
          <w:p w14:paraId="6BB8805E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985" w:type="dxa"/>
            <w:gridSpan w:val="2"/>
            <w:vAlign w:val="bottom"/>
          </w:tcPr>
          <w:p w14:paraId="20217FE0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48</w:t>
            </w:r>
          </w:p>
        </w:tc>
        <w:tc>
          <w:tcPr>
            <w:tcW w:w="984" w:type="dxa"/>
            <w:vAlign w:val="bottom"/>
          </w:tcPr>
          <w:p w14:paraId="4033733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984" w:type="dxa"/>
            <w:vAlign w:val="bottom"/>
          </w:tcPr>
          <w:p w14:paraId="10D8D43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985" w:type="dxa"/>
            <w:gridSpan w:val="2"/>
            <w:vAlign w:val="bottom"/>
          </w:tcPr>
          <w:p w14:paraId="6951E86B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742</w:t>
            </w:r>
          </w:p>
        </w:tc>
      </w:tr>
      <w:tr w:rsidR="00D9631A" w:rsidRPr="005C11BC" w14:paraId="1CF1628F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D4ADC4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e-DE"/>
              </w:rPr>
              <w:t>Migration background</w:t>
            </w:r>
          </w:p>
        </w:tc>
        <w:tc>
          <w:tcPr>
            <w:tcW w:w="984" w:type="dxa"/>
            <w:vAlign w:val="bottom"/>
          </w:tcPr>
          <w:p w14:paraId="7A1AEB9A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28</w:t>
            </w:r>
          </w:p>
        </w:tc>
        <w:tc>
          <w:tcPr>
            <w:tcW w:w="984" w:type="dxa"/>
            <w:vAlign w:val="bottom"/>
          </w:tcPr>
          <w:p w14:paraId="75CD6403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985" w:type="dxa"/>
            <w:gridSpan w:val="2"/>
            <w:vAlign w:val="bottom"/>
          </w:tcPr>
          <w:p w14:paraId="6382B036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984" w:type="dxa"/>
            <w:vAlign w:val="bottom"/>
          </w:tcPr>
          <w:p w14:paraId="27AF01D4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31</w:t>
            </w:r>
          </w:p>
        </w:tc>
        <w:tc>
          <w:tcPr>
            <w:tcW w:w="984" w:type="dxa"/>
            <w:vAlign w:val="bottom"/>
          </w:tcPr>
          <w:p w14:paraId="7FE5DF4E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5" w:type="dxa"/>
            <w:gridSpan w:val="2"/>
            <w:vAlign w:val="bottom"/>
          </w:tcPr>
          <w:p w14:paraId="30B4A381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22</w:t>
            </w:r>
          </w:p>
        </w:tc>
      </w:tr>
      <w:tr w:rsidR="00D9631A" w:rsidRPr="005C11BC" w14:paraId="40682A06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35EC17E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Low parental education</w:t>
            </w:r>
          </w:p>
        </w:tc>
        <w:tc>
          <w:tcPr>
            <w:tcW w:w="984" w:type="dxa"/>
            <w:vAlign w:val="bottom"/>
          </w:tcPr>
          <w:p w14:paraId="1531EBCC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984" w:type="dxa"/>
            <w:vAlign w:val="bottom"/>
          </w:tcPr>
          <w:p w14:paraId="372FAFAD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5" w:type="dxa"/>
            <w:gridSpan w:val="2"/>
            <w:vAlign w:val="bottom"/>
          </w:tcPr>
          <w:p w14:paraId="3B734D0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377</w:t>
            </w:r>
          </w:p>
        </w:tc>
        <w:tc>
          <w:tcPr>
            <w:tcW w:w="984" w:type="dxa"/>
            <w:vAlign w:val="bottom"/>
          </w:tcPr>
          <w:p w14:paraId="515EBC77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8</w:t>
            </w:r>
          </w:p>
        </w:tc>
        <w:tc>
          <w:tcPr>
            <w:tcW w:w="984" w:type="dxa"/>
            <w:vAlign w:val="bottom"/>
          </w:tcPr>
          <w:p w14:paraId="3A71008A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85" w:type="dxa"/>
            <w:gridSpan w:val="2"/>
            <w:vAlign w:val="bottom"/>
          </w:tcPr>
          <w:p w14:paraId="1C2E89C6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80</w:t>
            </w:r>
          </w:p>
        </w:tc>
      </w:tr>
      <w:tr w:rsidR="00D9631A" w:rsidRPr="005C11BC" w14:paraId="31A0BCBE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72111C0" w14:textId="77777777" w:rsidR="00D9631A" w:rsidRPr="005C11BC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Company size &lt; 10</w:t>
            </w:r>
          </w:p>
        </w:tc>
        <w:tc>
          <w:tcPr>
            <w:tcW w:w="984" w:type="dxa"/>
            <w:vAlign w:val="bottom"/>
          </w:tcPr>
          <w:p w14:paraId="4AB2F054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46</w:t>
            </w:r>
          </w:p>
        </w:tc>
        <w:tc>
          <w:tcPr>
            <w:tcW w:w="984" w:type="dxa"/>
            <w:vAlign w:val="bottom"/>
          </w:tcPr>
          <w:p w14:paraId="4DBAB0D7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5" w:type="dxa"/>
            <w:gridSpan w:val="2"/>
            <w:vAlign w:val="bottom"/>
          </w:tcPr>
          <w:p w14:paraId="0E1EF848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84" w:type="dxa"/>
            <w:vAlign w:val="bottom"/>
          </w:tcPr>
          <w:p w14:paraId="5527A345" w14:textId="77777777" w:rsidR="00D9631A" w:rsidRPr="00F4124E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F4124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.062</w:t>
            </w:r>
          </w:p>
        </w:tc>
        <w:tc>
          <w:tcPr>
            <w:tcW w:w="984" w:type="dxa"/>
            <w:vAlign w:val="bottom"/>
          </w:tcPr>
          <w:p w14:paraId="6CAF61F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985" w:type="dxa"/>
            <w:gridSpan w:val="2"/>
            <w:vAlign w:val="bottom"/>
          </w:tcPr>
          <w:p w14:paraId="1F4EEB2C" w14:textId="77777777" w:rsidR="00D9631A" w:rsidRPr="00E02EA7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0</w:t>
            </w:r>
          </w:p>
        </w:tc>
      </w:tr>
      <w:tr w:rsidR="00D9631A" w:rsidRPr="005C11BC" w14:paraId="39B150BD" w14:textId="77777777" w:rsidTr="006E5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E75A2FB" w14:textId="77777777" w:rsidR="00D9631A" w:rsidRPr="005C11BC" w:rsidRDefault="00D9631A" w:rsidP="006E5E01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C11BC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 xml:space="preserve">Regional hiring challenges </w:t>
            </w:r>
          </w:p>
        </w:tc>
        <w:tc>
          <w:tcPr>
            <w:tcW w:w="984" w:type="dxa"/>
            <w:vAlign w:val="bottom"/>
          </w:tcPr>
          <w:p w14:paraId="01FA6ED9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bottom"/>
          </w:tcPr>
          <w:p w14:paraId="7F7B317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5" w:type="dxa"/>
            <w:gridSpan w:val="2"/>
            <w:vAlign w:val="bottom"/>
          </w:tcPr>
          <w:p w14:paraId="342518F1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61</w:t>
            </w:r>
          </w:p>
        </w:tc>
        <w:tc>
          <w:tcPr>
            <w:tcW w:w="984" w:type="dxa"/>
            <w:vAlign w:val="bottom"/>
          </w:tcPr>
          <w:p w14:paraId="0E3AB26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4" w:type="dxa"/>
            <w:vAlign w:val="bottom"/>
          </w:tcPr>
          <w:p w14:paraId="7CDA5BD3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85" w:type="dxa"/>
            <w:gridSpan w:val="2"/>
            <w:vAlign w:val="bottom"/>
          </w:tcPr>
          <w:p w14:paraId="6001A204" w14:textId="77777777" w:rsidR="00D9631A" w:rsidRPr="00E02EA7" w:rsidRDefault="00D9631A" w:rsidP="006E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  <w:r w:rsidRPr="00E02EA7">
              <w:rPr>
                <w:rFonts w:eastAsia="Times New Roman" w:cs="Times New Roman"/>
                <w:sz w:val="16"/>
                <w:szCs w:val="16"/>
                <w:lang w:eastAsia="de-DE"/>
              </w:rPr>
              <w:t>240</w:t>
            </w:r>
          </w:p>
        </w:tc>
      </w:tr>
      <w:tr w:rsidR="00D9631A" w:rsidRPr="005C11BC" w14:paraId="31C9A208" w14:textId="77777777" w:rsidTr="006E5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27341F8" w14:textId="77777777" w:rsidR="00D9631A" w:rsidRPr="00DA3D26" w:rsidRDefault="00D9631A" w:rsidP="006E5E01">
            <w:pP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DA3D2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984" w:type="dxa"/>
            <w:vAlign w:val="center"/>
          </w:tcPr>
          <w:p w14:paraId="7AB6A2BA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103</w:t>
            </w:r>
          </w:p>
        </w:tc>
        <w:tc>
          <w:tcPr>
            <w:tcW w:w="984" w:type="dxa"/>
            <w:vAlign w:val="center"/>
          </w:tcPr>
          <w:p w14:paraId="4B8DBF64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17F4490E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4" w:type="dxa"/>
            <w:vAlign w:val="center"/>
          </w:tcPr>
          <w:p w14:paraId="11A35CE1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.086</w:t>
            </w:r>
          </w:p>
        </w:tc>
        <w:tc>
          <w:tcPr>
            <w:tcW w:w="984" w:type="dxa"/>
            <w:vAlign w:val="center"/>
          </w:tcPr>
          <w:p w14:paraId="432EDF75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783F5C6C" w14:textId="77777777" w:rsidR="00D9631A" w:rsidRPr="005C11BC" w:rsidRDefault="00D9631A" w:rsidP="006E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</w:tbl>
    <w:p w14:paraId="1F59DE0E" w14:textId="77777777" w:rsidR="00D9631A" w:rsidRPr="00C878B5" w:rsidRDefault="00D9631A" w:rsidP="00D9631A">
      <w:pPr>
        <w:rPr>
          <w:rFonts w:cs="Times New Roman"/>
          <w:i/>
          <w:iCs/>
          <w:color w:val="000000" w:themeColor="text1"/>
          <w:sz w:val="18"/>
          <w:szCs w:val="18"/>
        </w:rPr>
      </w:pP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Note. Reference group: Successful in first training year; n = 4,097;</w:t>
      </w:r>
      <w:r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 w:rsidRPr="00C878B5">
        <w:rPr>
          <w:rFonts w:cs="Times New Roman"/>
          <w:i/>
          <w:iCs/>
          <w:color w:val="000000" w:themeColor="text1"/>
          <w:sz w:val="18"/>
          <w:szCs w:val="18"/>
        </w:rPr>
        <w:t>significance levels refer to AME coefficients</w:t>
      </w:r>
      <w:r>
        <w:rPr>
          <w:rFonts w:cs="Times New Roman"/>
          <w:i/>
          <w:iCs/>
          <w:color w:val="000000" w:themeColor="text1"/>
          <w:sz w:val="18"/>
          <w:szCs w:val="18"/>
        </w:rPr>
        <w:t>;</w:t>
      </w:r>
      <w:r w:rsidRPr="002D5C6B">
        <w:rPr>
          <w:rFonts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cs="Times New Roman"/>
          <w:i/>
          <w:iCs/>
          <w:color w:val="000000" w:themeColor="text1"/>
          <w:sz w:val="18"/>
          <w:szCs w:val="18"/>
        </w:rPr>
        <w:t>effects with an p&lt;=.05 in bold type.</w:t>
      </w:r>
    </w:p>
    <w:p w14:paraId="55A88E0F" w14:textId="77777777" w:rsidR="00947F42" w:rsidRDefault="00947F42">
      <w:pPr>
        <w:spacing w:after="160"/>
        <w:rPr>
          <w:noProof/>
        </w:rPr>
      </w:pPr>
    </w:p>
    <w:sectPr w:rsidR="00947F42" w:rsidSect="00F91105">
      <w:pgSz w:w="12242" w:h="15842" w:code="1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DA22A" w14:textId="77777777" w:rsidR="00D6708E" w:rsidRPr="00C878B5" w:rsidRDefault="00D6708E">
      <w:pPr>
        <w:spacing w:line="240" w:lineRule="auto"/>
      </w:pPr>
      <w:r w:rsidRPr="00C878B5">
        <w:separator/>
      </w:r>
    </w:p>
  </w:endnote>
  <w:endnote w:type="continuationSeparator" w:id="0">
    <w:p w14:paraId="3D4AF7A2" w14:textId="77777777" w:rsidR="00D6708E" w:rsidRPr="00C878B5" w:rsidRDefault="00D6708E">
      <w:pPr>
        <w:spacing w:line="240" w:lineRule="auto"/>
      </w:pPr>
      <w:r w:rsidRPr="00C878B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4321169"/>
      <w:docPartObj>
        <w:docPartGallery w:val="Page Numbers (Bottom of Page)"/>
        <w:docPartUnique/>
      </w:docPartObj>
    </w:sdtPr>
    <w:sdtContent>
      <w:p w14:paraId="3CD15902" w14:textId="36C21179" w:rsidR="00D6708E" w:rsidRPr="00C878B5" w:rsidRDefault="00D6708E">
        <w:pPr>
          <w:pStyle w:val="Fuzeile"/>
          <w:jc w:val="right"/>
        </w:pPr>
        <w:r w:rsidRPr="00C878B5">
          <w:fldChar w:fldCharType="begin"/>
        </w:r>
        <w:r w:rsidRPr="00C878B5">
          <w:instrText>PAGE   \* MERGEFORMAT</w:instrText>
        </w:r>
        <w:r w:rsidRPr="00C878B5">
          <w:fldChar w:fldCharType="separate"/>
        </w:r>
        <w:r>
          <w:rPr>
            <w:noProof/>
          </w:rPr>
          <w:t>8</w:t>
        </w:r>
        <w:r w:rsidRPr="00C878B5">
          <w:fldChar w:fldCharType="end"/>
        </w:r>
      </w:p>
    </w:sdtContent>
  </w:sdt>
  <w:p w14:paraId="4650640A" w14:textId="77777777" w:rsidR="00D6708E" w:rsidRPr="00C878B5" w:rsidRDefault="00D670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4A033" w14:textId="77777777" w:rsidR="00D6708E" w:rsidRPr="00C878B5" w:rsidRDefault="00D6708E" w:rsidP="00F62272">
      <w:pPr>
        <w:spacing w:line="240" w:lineRule="auto"/>
      </w:pPr>
      <w:r w:rsidRPr="00C878B5">
        <w:separator/>
      </w:r>
    </w:p>
  </w:footnote>
  <w:footnote w:type="continuationSeparator" w:id="0">
    <w:p w14:paraId="1727CD40" w14:textId="77777777" w:rsidR="00D6708E" w:rsidRPr="00C878B5" w:rsidRDefault="00D6708E" w:rsidP="00F62272">
      <w:pPr>
        <w:spacing w:line="240" w:lineRule="auto"/>
      </w:pPr>
      <w:r w:rsidRPr="00C878B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06F62"/>
    <w:multiLevelType w:val="multilevel"/>
    <w:tmpl w:val="B9080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F866B1"/>
    <w:multiLevelType w:val="hybridMultilevel"/>
    <w:tmpl w:val="D9448D64"/>
    <w:lvl w:ilvl="0" w:tplc="DC88D096">
      <w:start w:val="1"/>
      <w:numFmt w:val="decimal"/>
      <w:lvlText w:val="%1."/>
      <w:lvlJc w:val="left"/>
      <w:pPr>
        <w:ind w:left="720" w:hanging="360"/>
      </w:pPr>
    </w:lvl>
    <w:lvl w:ilvl="1" w:tplc="BCCEDF72" w:tentative="1">
      <w:start w:val="1"/>
      <w:numFmt w:val="lowerLetter"/>
      <w:lvlText w:val="%2."/>
      <w:lvlJc w:val="left"/>
      <w:pPr>
        <w:ind w:left="1440" w:hanging="360"/>
      </w:pPr>
    </w:lvl>
    <w:lvl w:ilvl="2" w:tplc="A8124B3E" w:tentative="1">
      <w:start w:val="1"/>
      <w:numFmt w:val="lowerRoman"/>
      <w:lvlText w:val="%3."/>
      <w:lvlJc w:val="right"/>
      <w:pPr>
        <w:ind w:left="2160" w:hanging="180"/>
      </w:pPr>
    </w:lvl>
    <w:lvl w:ilvl="3" w:tplc="1ECE1618" w:tentative="1">
      <w:start w:val="1"/>
      <w:numFmt w:val="decimal"/>
      <w:lvlText w:val="%4."/>
      <w:lvlJc w:val="left"/>
      <w:pPr>
        <w:ind w:left="2880" w:hanging="360"/>
      </w:pPr>
    </w:lvl>
    <w:lvl w:ilvl="4" w:tplc="1F5E9E4C" w:tentative="1">
      <w:start w:val="1"/>
      <w:numFmt w:val="lowerLetter"/>
      <w:lvlText w:val="%5."/>
      <w:lvlJc w:val="left"/>
      <w:pPr>
        <w:ind w:left="3600" w:hanging="360"/>
      </w:pPr>
    </w:lvl>
    <w:lvl w:ilvl="5" w:tplc="4EF2E80E" w:tentative="1">
      <w:start w:val="1"/>
      <w:numFmt w:val="lowerRoman"/>
      <w:lvlText w:val="%6."/>
      <w:lvlJc w:val="right"/>
      <w:pPr>
        <w:ind w:left="4320" w:hanging="180"/>
      </w:pPr>
    </w:lvl>
    <w:lvl w:ilvl="6" w:tplc="02C82680" w:tentative="1">
      <w:start w:val="1"/>
      <w:numFmt w:val="decimal"/>
      <w:lvlText w:val="%7."/>
      <w:lvlJc w:val="left"/>
      <w:pPr>
        <w:ind w:left="5040" w:hanging="360"/>
      </w:pPr>
    </w:lvl>
    <w:lvl w:ilvl="7" w:tplc="7ADCEEFA" w:tentative="1">
      <w:start w:val="1"/>
      <w:numFmt w:val="lowerLetter"/>
      <w:lvlText w:val="%8."/>
      <w:lvlJc w:val="left"/>
      <w:pPr>
        <w:ind w:left="5760" w:hanging="360"/>
      </w:pPr>
    </w:lvl>
    <w:lvl w:ilvl="8" w:tplc="73F055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42BE2"/>
    <w:multiLevelType w:val="hybridMultilevel"/>
    <w:tmpl w:val="4BA8E452"/>
    <w:lvl w:ilvl="0" w:tplc="463CEA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58D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A26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3A61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628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08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9401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908B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7A1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F2A39"/>
    <w:multiLevelType w:val="hybridMultilevel"/>
    <w:tmpl w:val="27BE2B9E"/>
    <w:lvl w:ilvl="0" w:tplc="DDDA7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0625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10AE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3CE1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8A3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96F7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203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8BA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C690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5C2609"/>
    <w:multiLevelType w:val="hybridMultilevel"/>
    <w:tmpl w:val="A5043D3A"/>
    <w:lvl w:ilvl="0" w:tplc="AD8C7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F669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E2F9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8421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A51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3C9A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DCC6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461A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6AA1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B5DCF"/>
    <w:multiLevelType w:val="hybridMultilevel"/>
    <w:tmpl w:val="37F4EA5C"/>
    <w:lvl w:ilvl="0" w:tplc="76BEE3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3C40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48FD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DA4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34FB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44E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E4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2089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B6E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C1C48"/>
    <w:multiLevelType w:val="hybridMultilevel"/>
    <w:tmpl w:val="758605CA"/>
    <w:lvl w:ilvl="0" w:tplc="B7D4E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B6FE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C4E9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8A57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B072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A85D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CC12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429D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A0BF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A08B3"/>
    <w:multiLevelType w:val="hybridMultilevel"/>
    <w:tmpl w:val="EB5CEEC0"/>
    <w:lvl w:ilvl="0" w:tplc="39AE3A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E493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488C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D479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8A0F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02F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E2A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7C31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BC95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32463E"/>
    <w:multiLevelType w:val="hybridMultilevel"/>
    <w:tmpl w:val="0CEC3D3C"/>
    <w:lvl w:ilvl="0" w:tplc="09F435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E2D7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C9D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CC9B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080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E0C6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D40B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8203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6246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FA4510"/>
    <w:multiLevelType w:val="hybridMultilevel"/>
    <w:tmpl w:val="99305F26"/>
    <w:lvl w:ilvl="0" w:tplc="48206B2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D8E3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4416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6A4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50F4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DCB0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8CD9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12B1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2628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CA6261"/>
    <w:multiLevelType w:val="hybridMultilevel"/>
    <w:tmpl w:val="47A0339E"/>
    <w:lvl w:ilvl="0" w:tplc="5C1630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767E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9C3E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BEBE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6E0B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1222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88B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D632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EA0D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B6C3F"/>
    <w:multiLevelType w:val="hybridMultilevel"/>
    <w:tmpl w:val="619275A8"/>
    <w:lvl w:ilvl="0" w:tplc="6010E2D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CE476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26C6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8A0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42A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7AFF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DC6F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032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D009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223023"/>
    <w:multiLevelType w:val="hybridMultilevel"/>
    <w:tmpl w:val="DCD21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E2B1F"/>
    <w:multiLevelType w:val="hybridMultilevel"/>
    <w:tmpl w:val="E52EAB00"/>
    <w:lvl w:ilvl="0" w:tplc="469E8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7609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B83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A6A0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84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80D2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0AE3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600D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8486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08245B"/>
    <w:multiLevelType w:val="hybridMultilevel"/>
    <w:tmpl w:val="E7D690CA"/>
    <w:lvl w:ilvl="0" w:tplc="FEA47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6AD9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06E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26D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D65A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2673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5A0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8A5E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6257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144668"/>
    <w:multiLevelType w:val="hybridMultilevel"/>
    <w:tmpl w:val="822A0468"/>
    <w:lvl w:ilvl="0" w:tplc="C7F6B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885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0CAF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4E2C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F8CB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74E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DE43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C99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AED5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55249F"/>
    <w:multiLevelType w:val="hybridMultilevel"/>
    <w:tmpl w:val="3EBE706E"/>
    <w:lvl w:ilvl="0" w:tplc="EC96F1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B177F6"/>
    <w:multiLevelType w:val="hybridMultilevel"/>
    <w:tmpl w:val="C5805ECA"/>
    <w:lvl w:ilvl="0" w:tplc="BB6A4F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5D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4AA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F201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341E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B2B7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1290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92F7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C06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6"/>
  </w:num>
  <w:num w:numId="4">
    <w:abstractNumId w:val="10"/>
  </w:num>
  <w:num w:numId="5">
    <w:abstractNumId w:val="4"/>
  </w:num>
  <w:num w:numId="6">
    <w:abstractNumId w:val="11"/>
  </w:num>
  <w:num w:numId="7">
    <w:abstractNumId w:val="9"/>
  </w:num>
  <w:num w:numId="8">
    <w:abstractNumId w:val="1"/>
  </w:num>
  <w:num w:numId="9">
    <w:abstractNumId w:val="3"/>
  </w:num>
  <w:num w:numId="10">
    <w:abstractNumId w:val="13"/>
  </w:num>
  <w:num w:numId="11">
    <w:abstractNumId w:val="2"/>
  </w:num>
  <w:num w:numId="12">
    <w:abstractNumId w:val="8"/>
  </w:num>
  <w:num w:numId="13">
    <w:abstractNumId w:val="5"/>
  </w:num>
  <w:num w:numId="14">
    <w:abstractNumId w:val="15"/>
  </w:num>
  <w:num w:numId="15">
    <w:abstractNumId w:val="7"/>
  </w:num>
  <w:num w:numId="16">
    <w:abstractNumId w:val="0"/>
  </w:num>
  <w:num w:numId="17">
    <w:abstractNumId w:val="1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AD8"/>
    <w:rsid w:val="00000630"/>
    <w:rsid w:val="00000B11"/>
    <w:rsid w:val="000014F3"/>
    <w:rsid w:val="00001DE3"/>
    <w:rsid w:val="000032B1"/>
    <w:rsid w:val="0000555E"/>
    <w:rsid w:val="00005A1D"/>
    <w:rsid w:val="00006A0E"/>
    <w:rsid w:val="0000750F"/>
    <w:rsid w:val="000102F7"/>
    <w:rsid w:val="00010C09"/>
    <w:rsid w:val="00010CC8"/>
    <w:rsid w:val="00011232"/>
    <w:rsid w:val="000116DA"/>
    <w:rsid w:val="000120CA"/>
    <w:rsid w:val="000125B8"/>
    <w:rsid w:val="00013254"/>
    <w:rsid w:val="00013AD8"/>
    <w:rsid w:val="0001423D"/>
    <w:rsid w:val="0001473F"/>
    <w:rsid w:val="00017A5E"/>
    <w:rsid w:val="00017BC6"/>
    <w:rsid w:val="000215BA"/>
    <w:rsid w:val="00022EE8"/>
    <w:rsid w:val="00024C13"/>
    <w:rsid w:val="000259F0"/>
    <w:rsid w:val="000261F5"/>
    <w:rsid w:val="00026350"/>
    <w:rsid w:val="00026C09"/>
    <w:rsid w:val="000271B5"/>
    <w:rsid w:val="0002792C"/>
    <w:rsid w:val="000307F0"/>
    <w:rsid w:val="000311FE"/>
    <w:rsid w:val="00031645"/>
    <w:rsid w:val="000331F9"/>
    <w:rsid w:val="00033DE1"/>
    <w:rsid w:val="0003712A"/>
    <w:rsid w:val="00037130"/>
    <w:rsid w:val="00037601"/>
    <w:rsid w:val="00040211"/>
    <w:rsid w:val="00040F2D"/>
    <w:rsid w:val="00041368"/>
    <w:rsid w:val="0004281C"/>
    <w:rsid w:val="00043AD0"/>
    <w:rsid w:val="00043CBD"/>
    <w:rsid w:val="00044975"/>
    <w:rsid w:val="0004522E"/>
    <w:rsid w:val="0004537F"/>
    <w:rsid w:val="000457F5"/>
    <w:rsid w:val="00047098"/>
    <w:rsid w:val="000474EA"/>
    <w:rsid w:val="00050757"/>
    <w:rsid w:val="00051287"/>
    <w:rsid w:val="00051806"/>
    <w:rsid w:val="00053BD8"/>
    <w:rsid w:val="0005484A"/>
    <w:rsid w:val="000554D6"/>
    <w:rsid w:val="00055D1A"/>
    <w:rsid w:val="0005601E"/>
    <w:rsid w:val="0005745B"/>
    <w:rsid w:val="00057F1F"/>
    <w:rsid w:val="00060279"/>
    <w:rsid w:val="000605C3"/>
    <w:rsid w:val="00061124"/>
    <w:rsid w:val="00062FE1"/>
    <w:rsid w:val="0006357E"/>
    <w:rsid w:val="000642D2"/>
    <w:rsid w:val="0006469C"/>
    <w:rsid w:val="00064AAC"/>
    <w:rsid w:val="0006765E"/>
    <w:rsid w:val="000678D8"/>
    <w:rsid w:val="00070454"/>
    <w:rsid w:val="000713AA"/>
    <w:rsid w:val="00072658"/>
    <w:rsid w:val="00075E87"/>
    <w:rsid w:val="0007654C"/>
    <w:rsid w:val="00076A93"/>
    <w:rsid w:val="0007701C"/>
    <w:rsid w:val="0007726F"/>
    <w:rsid w:val="00080911"/>
    <w:rsid w:val="00081272"/>
    <w:rsid w:val="00082443"/>
    <w:rsid w:val="0008260A"/>
    <w:rsid w:val="00083E18"/>
    <w:rsid w:val="00083F05"/>
    <w:rsid w:val="00084469"/>
    <w:rsid w:val="00085C26"/>
    <w:rsid w:val="0008678A"/>
    <w:rsid w:val="00087646"/>
    <w:rsid w:val="000877B6"/>
    <w:rsid w:val="00090104"/>
    <w:rsid w:val="00091386"/>
    <w:rsid w:val="000927E8"/>
    <w:rsid w:val="0009310D"/>
    <w:rsid w:val="00093947"/>
    <w:rsid w:val="000944F8"/>
    <w:rsid w:val="00094523"/>
    <w:rsid w:val="00096131"/>
    <w:rsid w:val="00096315"/>
    <w:rsid w:val="00096686"/>
    <w:rsid w:val="000970BF"/>
    <w:rsid w:val="000A1043"/>
    <w:rsid w:val="000A19E8"/>
    <w:rsid w:val="000A2C3B"/>
    <w:rsid w:val="000A3644"/>
    <w:rsid w:val="000A4DBB"/>
    <w:rsid w:val="000A5E80"/>
    <w:rsid w:val="000B19D9"/>
    <w:rsid w:val="000B2050"/>
    <w:rsid w:val="000B20A0"/>
    <w:rsid w:val="000B222C"/>
    <w:rsid w:val="000B27DE"/>
    <w:rsid w:val="000B2A70"/>
    <w:rsid w:val="000B2FA6"/>
    <w:rsid w:val="000B311D"/>
    <w:rsid w:val="000B3207"/>
    <w:rsid w:val="000B34FF"/>
    <w:rsid w:val="000B39B4"/>
    <w:rsid w:val="000B432B"/>
    <w:rsid w:val="000B448C"/>
    <w:rsid w:val="000B448D"/>
    <w:rsid w:val="000B6962"/>
    <w:rsid w:val="000B6AC6"/>
    <w:rsid w:val="000C0A39"/>
    <w:rsid w:val="000C1B24"/>
    <w:rsid w:val="000C39FD"/>
    <w:rsid w:val="000C4AE1"/>
    <w:rsid w:val="000C5309"/>
    <w:rsid w:val="000C53BD"/>
    <w:rsid w:val="000C560C"/>
    <w:rsid w:val="000C5747"/>
    <w:rsid w:val="000C5E02"/>
    <w:rsid w:val="000C6B86"/>
    <w:rsid w:val="000C79FA"/>
    <w:rsid w:val="000D0EF3"/>
    <w:rsid w:val="000D1C99"/>
    <w:rsid w:val="000D2C22"/>
    <w:rsid w:val="000D2CA2"/>
    <w:rsid w:val="000D3028"/>
    <w:rsid w:val="000D3819"/>
    <w:rsid w:val="000D384F"/>
    <w:rsid w:val="000D5F5A"/>
    <w:rsid w:val="000D6466"/>
    <w:rsid w:val="000D6803"/>
    <w:rsid w:val="000D68FA"/>
    <w:rsid w:val="000D7201"/>
    <w:rsid w:val="000D75B7"/>
    <w:rsid w:val="000E0E76"/>
    <w:rsid w:val="000E0FCD"/>
    <w:rsid w:val="000E2081"/>
    <w:rsid w:val="000E2ED2"/>
    <w:rsid w:val="000E3412"/>
    <w:rsid w:val="000E62B2"/>
    <w:rsid w:val="000E7CC5"/>
    <w:rsid w:val="000F19A5"/>
    <w:rsid w:val="000F228F"/>
    <w:rsid w:val="000F3062"/>
    <w:rsid w:val="000F3159"/>
    <w:rsid w:val="000F3FB0"/>
    <w:rsid w:val="000F45FE"/>
    <w:rsid w:val="000F5ACE"/>
    <w:rsid w:val="000F5C2D"/>
    <w:rsid w:val="000F7188"/>
    <w:rsid w:val="000F7D86"/>
    <w:rsid w:val="00101115"/>
    <w:rsid w:val="001015A4"/>
    <w:rsid w:val="00101C65"/>
    <w:rsid w:val="001031C8"/>
    <w:rsid w:val="00104744"/>
    <w:rsid w:val="0010565D"/>
    <w:rsid w:val="00105EC8"/>
    <w:rsid w:val="00105F4E"/>
    <w:rsid w:val="00106781"/>
    <w:rsid w:val="00106954"/>
    <w:rsid w:val="00107198"/>
    <w:rsid w:val="001076FA"/>
    <w:rsid w:val="00107A71"/>
    <w:rsid w:val="00107FCC"/>
    <w:rsid w:val="00111589"/>
    <w:rsid w:val="00112CE0"/>
    <w:rsid w:val="00115E77"/>
    <w:rsid w:val="00116340"/>
    <w:rsid w:val="00116A25"/>
    <w:rsid w:val="00116E43"/>
    <w:rsid w:val="001172E1"/>
    <w:rsid w:val="00117D28"/>
    <w:rsid w:val="00121388"/>
    <w:rsid w:val="00121FC1"/>
    <w:rsid w:val="0012211F"/>
    <w:rsid w:val="00122393"/>
    <w:rsid w:val="001231B7"/>
    <w:rsid w:val="0012363E"/>
    <w:rsid w:val="001238AE"/>
    <w:rsid w:val="00123984"/>
    <w:rsid w:val="001241BB"/>
    <w:rsid w:val="00124A98"/>
    <w:rsid w:val="00124DB3"/>
    <w:rsid w:val="00125200"/>
    <w:rsid w:val="001252B3"/>
    <w:rsid w:val="00125D48"/>
    <w:rsid w:val="001273A8"/>
    <w:rsid w:val="0013215A"/>
    <w:rsid w:val="00132343"/>
    <w:rsid w:val="00132890"/>
    <w:rsid w:val="001329F9"/>
    <w:rsid w:val="00132DA5"/>
    <w:rsid w:val="00132DB6"/>
    <w:rsid w:val="0013461A"/>
    <w:rsid w:val="00134C27"/>
    <w:rsid w:val="00136134"/>
    <w:rsid w:val="00136AD6"/>
    <w:rsid w:val="001378F5"/>
    <w:rsid w:val="0014014A"/>
    <w:rsid w:val="00140CE9"/>
    <w:rsid w:val="00141141"/>
    <w:rsid w:val="001418C1"/>
    <w:rsid w:val="00141EED"/>
    <w:rsid w:val="001440A9"/>
    <w:rsid w:val="00144920"/>
    <w:rsid w:val="00146179"/>
    <w:rsid w:val="00146423"/>
    <w:rsid w:val="001464EB"/>
    <w:rsid w:val="00147A33"/>
    <w:rsid w:val="001502AE"/>
    <w:rsid w:val="0015104D"/>
    <w:rsid w:val="00151B02"/>
    <w:rsid w:val="00152454"/>
    <w:rsid w:val="00153E6A"/>
    <w:rsid w:val="001554D8"/>
    <w:rsid w:val="00156918"/>
    <w:rsid w:val="00157578"/>
    <w:rsid w:val="00157DEA"/>
    <w:rsid w:val="00157F35"/>
    <w:rsid w:val="001600B2"/>
    <w:rsid w:val="00160B38"/>
    <w:rsid w:val="001629B6"/>
    <w:rsid w:val="00162E9E"/>
    <w:rsid w:val="00164552"/>
    <w:rsid w:val="00165BBC"/>
    <w:rsid w:val="00167471"/>
    <w:rsid w:val="00167C24"/>
    <w:rsid w:val="00171204"/>
    <w:rsid w:val="001712AC"/>
    <w:rsid w:val="00171FE7"/>
    <w:rsid w:val="001729E6"/>
    <w:rsid w:val="00172D68"/>
    <w:rsid w:val="001776A5"/>
    <w:rsid w:val="001778D9"/>
    <w:rsid w:val="0018157A"/>
    <w:rsid w:val="00181DBD"/>
    <w:rsid w:val="0018258D"/>
    <w:rsid w:val="00183C27"/>
    <w:rsid w:val="00184082"/>
    <w:rsid w:val="00186C7C"/>
    <w:rsid w:val="00190A4A"/>
    <w:rsid w:val="00190F4D"/>
    <w:rsid w:val="00191D8A"/>
    <w:rsid w:val="00192B7B"/>
    <w:rsid w:val="001938AD"/>
    <w:rsid w:val="001939B8"/>
    <w:rsid w:val="00194856"/>
    <w:rsid w:val="00194EA8"/>
    <w:rsid w:val="00195659"/>
    <w:rsid w:val="001956BD"/>
    <w:rsid w:val="001958A9"/>
    <w:rsid w:val="001969DF"/>
    <w:rsid w:val="00196CD7"/>
    <w:rsid w:val="00197215"/>
    <w:rsid w:val="001977C8"/>
    <w:rsid w:val="00197E9C"/>
    <w:rsid w:val="001A166A"/>
    <w:rsid w:val="001A1C77"/>
    <w:rsid w:val="001A1C92"/>
    <w:rsid w:val="001A3912"/>
    <w:rsid w:val="001A44E2"/>
    <w:rsid w:val="001A701C"/>
    <w:rsid w:val="001B0F38"/>
    <w:rsid w:val="001B16ED"/>
    <w:rsid w:val="001B1F69"/>
    <w:rsid w:val="001B4E61"/>
    <w:rsid w:val="001B594A"/>
    <w:rsid w:val="001B6D91"/>
    <w:rsid w:val="001C1577"/>
    <w:rsid w:val="001C2D4A"/>
    <w:rsid w:val="001C33D3"/>
    <w:rsid w:val="001C3CE9"/>
    <w:rsid w:val="001C45D8"/>
    <w:rsid w:val="001C575C"/>
    <w:rsid w:val="001C58E9"/>
    <w:rsid w:val="001C6C70"/>
    <w:rsid w:val="001C712D"/>
    <w:rsid w:val="001D0B01"/>
    <w:rsid w:val="001D0FFE"/>
    <w:rsid w:val="001D4AFC"/>
    <w:rsid w:val="001D4DC0"/>
    <w:rsid w:val="001D63B3"/>
    <w:rsid w:val="001D6408"/>
    <w:rsid w:val="001D677B"/>
    <w:rsid w:val="001D6ACA"/>
    <w:rsid w:val="001E0BC9"/>
    <w:rsid w:val="001E0DE8"/>
    <w:rsid w:val="001E2E5A"/>
    <w:rsid w:val="001E306B"/>
    <w:rsid w:val="001E3F7C"/>
    <w:rsid w:val="001E4343"/>
    <w:rsid w:val="001E48CF"/>
    <w:rsid w:val="001E6496"/>
    <w:rsid w:val="001E69FE"/>
    <w:rsid w:val="001E6FE2"/>
    <w:rsid w:val="001F4D91"/>
    <w:rsid w:val="001F55D6"/>
    <w:rsid w:val="001F57F1"/>
    <w:rsid w:val="001F7514"/>
    <w:rsid w:val="002006CD"/>
    <w:rsid w:val="0020191D"/>
    <w:rsid w:val="002023E4"/>
    <w:rsid w:val="00202D2E"/>
    <w:rsid w:val="00204A51"/>
    <w:rsid w:val="002055E6"/>
    <w:rsid w:val="002062CE"/>
    <w:rsid w:val="002103C5"/>
    <w:rsid w:val="00210B70"/>
    <w:rsid w:val="00211A12"/>
    <w:rsid w:val="00211C37"/>
    <w:rsid w:val="0021217C"/>
    <w:rsid w:val="00213DE6"/>
    <w:rsid w:val="0021453D"/>
    <w:rsid w:val="00214E47"/>
    <w:rsid w:val="00215730"/>
    <w:rsid w:val="00215EBD"/>
    <w:rsid w:val="0022125C"/>
    <w:rsid w:val="00221526"/>
    <w:rsid w:val="00221773"/>
    <w:rsid w:val="00221B92"/>
    <w:rsid w:val="00221FCF"/>
    <w:rsid w:val="0022262F"/>
    <w:rsid w:val="00222BF2"/>
    <w:rsid w:val="0022322A"/>
    <w:rsid w:val="00223769"/>
    <w:rsid w:val="0022523B"/>
    <w:rsid w:val="00225C0D"/>
    <w:rsid w:val="00227950"/>
    <w:rsid w:val="00227DE3"/>
    <w:rsid w:val="00230429"/>
    <w:rsid w:val="00230ABC"/>
    <w:rsid w:val="00233641"/>
    <w:rsid w:val="002346CB"/>
    <w:rsid w:val="0023478B"/>
    <w:rsid w:val="00234820"/>
    <w:rsid w:val="00234A48"/>
    <w:rsid w:val="002356C4"/>
    <w:rsid w:val="00235785"/>
    <w:rsid w:val="0023598A"/>
    <w:rsid w:val="00236045"/>
    <w:rsid w:val="00236BE1"/>
    <w:rsid w:val="00236C08"/>
    <w:rsid w:val="00237DB3"/>
    <w:rsid w:val="00237F3B"/>
    <w:rsid w:val="00242207"/>
    <w:rsid w:val="002432D1"/>
    <w:rsid w:val="00244EB3"/>
    <w:rsid w:val="002453DD"/>
    <w:rsid w:val="00245C62"/>
    <w:rsid w:val="00246875"/>
    <w:rsid w:val="00246CD9"/>
    <w:rsid w:val="00250718"/>
    <w:rsid w:val="00251005"/>
    <w:rsid w:val="00251FD7"/>
    <w:rsid w:val="00252146"/>
    <w:rsid w:val="00252643"/>
    <w:rsid w:val="00252CDA"/>
    <w:rsid w:val="00253411"/>
    <w:rsid w:val="00253693"/>
    <w:rsid w:val="00254CB0"/>
    <w:rsid w:val="00256CCD"/>
    <w:rsid w:val="00256EA7"/>
    <w:rsid w:val="00257BFC"/>
    <w:rsid w:val="00257D1C"/>
    <w:rsid w:val="00261AD8"/>
    <w:rsid w:val="00262691"/>
    <w:rsid w:val="002627CA"/>
    <w:rsid w:val="0026451C"/>
    <w:rsid w:val="00265879"/>
    <w:rsid w:val="00266866"/>
    <w:rsid w:val="00266A6B"/>
    <w:rsid w:val="0026772D"/>
    <w:rsid w:val="00270314"/>
    <w:rsid w:val="00270554"/>
    <w:rsid w:val="00270686"/>
    <w:rsid w:val="00270C34"/>
    <w:rsid w:val="00270D10"/>
    <w:rsid w:val="00270E8F"/>
    <w:rsid w:val="00270F22"/>
    <w:rsid w:val="00271642"/>
    <w:rsid w:val="00272F22"/>
    <w:rsid w:val="0027361C"/>
    <w:rsid w:val="00273CE9"/>
    <w:rsid w:val="0027676E"/>
    <w:rsid w:val="00277370"/>
    <w:rsid w:val="00277706"/>
    <w:rsid w:val="00280874"/>
    <w:rsid w:val="00280D64"/>
    <w:rsid w:val="00282E54"/>
    <w:rsid w:val="00283829"/>
    <w:rsid w:val="00283DBB"/>
    <w:rsid w:val="00284D06"/>
    <w:rsid w:val="0028538C"/>
    <w:rsid w:val="00285E4E"/>
    <w:rsid w:val="00285F1A"/>
    <w:rsid w:val="00287B5E"/>
    <w:rsid w:val="00287EDD"/>
    <w:rsid w:val="00290008"/>
    <w:rsid w:val="00292AB9"/>
    <w:rsid w:val="00292F22"/>
    <w:rsid w:val="002935D8"/>
    <w:rsid w:val="00294051"/>
    <w:rsid w:val="00294D3E"/>
    <w:rsid w:val="0029756F"/>
    <w:rsid w:val="00297632"/>
    <w:rsid w:val="002977A3"/>
    <w:rsid w:val="002A0E9A"/>
    <w:rsid w:val="002A0FA5"/>
    <w:rsid w:val="002A1BD2"/>
    <w:rsid w:val="002A52C9"/>
    <w:rsid w:val="002A6C16"/>
    <w:rsid w:val="002A725F"/>
    <w:rsid w:val="002B05C7"/>
    <w:rsid w:val="002B06E5"/>
    <w:rsid w:val="002B0729"/>
    <w:rsid w:val="002B0B2F"/>
    <w:rsid w:val="002B0F61"/>
    <w:rsid w:val="002B232E"/>
    <w:rsid w:val="002B2BCC"/>
    <w:rsid w:val="002B3445"/>
    <w:rsid w:val="002B39BD"/>
    <w:rsid w:val="002B3E5C"/>
    <w:rsid w:val="002B533B"/>
    <w:rsid w:val="002B62D6"/>
    <w:rsid w:val="002B64CE"/>
    <w:rsid w:val="002B6974"/>
    <w:rsid w:val="002B69A4"/>
    <w:rsid w:val="002B7254"/>
    <w:rsid w:val="002C1092"/>
    <w:rsid w:val="002C4340"/>
    <w:rsid w:val="002C43A0"/>
    <w:rsid w:val="002C5B78"/>
    <w:rsid w:val="002C71EA"/>
    <w:rsid w:val="002D1068"/>
    <w:rsid w:val="002D1746"/>
    <w:rsid w:val="002D2B95"/>
    <w:rsid w:val="002D46CF"/>
    <w:rsid w:val="002E2732"/>
    <w:rsid w:val="002E2CB2"/>
    <w:rsid w:val="002E2F53"/>
    <w:rsid w:val="002E346C"/>
    <w:rsid w:val="002E4316"/>
    <w:rsid w:val="002E5A17"/>
    <w:rsid w:val="002E7EA1"/>
    <w:rsid w:val="002F0259"/>
    <w:rsid w:val="002F03FE"/>
    <w:rsid w:val="002F111D"/>
    <w:rsid w:val="002F17E8"/>
    <w:rsid w:val="002F26FB"/>
    <w:rsid w:val="002F3F41"/>
    <w:rsid w:val="002F46F1"/>
    <w:rsid w:val="002F4BF0"/>
    <w:rsid w:val="002F5791"/>
    <w:rsid w:val="002F6017"/>
    <w:rsid w:val="002F66BD"/>
    <w:rsid w:val="002F6A0A"/>
    <w:rsid w:val="002F6BE5"/>
    <w:rsid w:val="002F7D66"/>
    <w:rsid w:val="003000CC"/>
    <w:rsid w:val="0030022E"/>
    <w:rsid w:val="00300435"/>
    <w:rsid w:val="00301288"/>
    <w:rsid w:val="0030189F"/>
    <w:rsid w:val="003024AD"/>
    <w:rsid w:val="00302F32"/>
    <w:rsid w:val="0030309F"/>
    <w:rsid w:val="003032B7"/>
    <w:rsid w:val="00304218"/>
    <w:rsid w:val="003052F0"/>
    <w:rsid w:val="0030533A"/>
    <w:rsid w:val="0030624F"/>
    <w:rsid w:val="00310104"/>
    <w:rsid w:val="0031095C"/>
    <w:rsid w:val="003119B4"/>
    <w:rsid w:val="003119F2"/>
    <w:rsid w:val="00312518"/>
    <w:rsid w:val="003149FE"/>
    <w:rsid w:val="00314A81"/>
    <w:rsid w:val="00314CA5"/>
    <w:rsid w:val="00314DF1"/>
    <w:rsid w:val="00314F86"/>
    <w:rsid w:val="003168FF"/>
    <w:rsid w:val="00316B42"/>
    <w:rsid w:val="003175D4"/>
    <w:rsid w:val="003177A2"/>
    <w:rsid w:val="00320272"/>
    <w:rsid w:val="00320655"/>
    <w:rsid w:val="00320B83"/>
    <w:rsid w:val="00321B4A"/>
    <w:rsid w:val="0032252B"/>
    <w:rsid w:val="0032298B"/>
    <w:rsid w:val="00322E0F"/>
    <w:rsid w:val="00323619"/>
    <w:rsid w:val="003252A1"/>
    <w:rsid w:val="0032557A"/>
    <w:rsid w:val="00325714"/>
    <w:rsid w:val="00325F74"/>
    <w:rsid w:val="00326252"/>
    <w:rsid w:val="00326B7F"/>
    <w:rsid w:val="00326CAE"/>
    <w:rsid w:val="00326EC2"/>
    <w:rsid w:val="0032769B"/>
    <w:rsid w:val="003278D7"/>
    <w:rsid w:val="00333229"/>
    <w:rsid w:val="003339A2"/>
    <w:rsid w:val="0033530D"/>
    <w:rsid w:val="00335A2E"/>
    <w:rsid w:val="003419B6"/>
    <w:rsid w:val="00341B75"/>
    <w:rsid w:val="003436B6"/>
    <w:rsid w:val="00344619"/>
    <w:rsid w:val="00346844"/>
    <w:rsid w:val="003469B9"/>
    <w:rsid w:val="00347D48"/>
    <w:rsid w:val="003510B1"/>
    <w:rsid w:val="0035199C"/>
    <w:rsid w:val="00355930"/>
    <w:rsid w:val="00356E2C"/>
    <w:rsid w:val="00356FC4"/>
    <w:rsid w:val="00357B67"/>
    <w:rsid w:val="0036144F"/>
    <w:rsid w:val="00361FFE"/>
    <w:rsid w:val="003622E1"/>
    <w:rsid w:val="00362C48"/>
    <w:rsid w:val="00364834"/>
    <w:rsid w:val="00364A52"/>
    <w:rsid w:val="00366406"/>
    <w:rsid w:val="003666B7"/>
    <w:rsid w:val="00366B0F"/>
    <w:rsid w:val="003674EC"/>
    <w:rsid w:val="003704D8"/>
    <w:rsid w:val="00371E58"/>
    <w:rsid w:val="0037201F"/>
    <w:rsid w:val="00372C40"/>
    <w:rsid w:val="00372DE1"/>
    <w:rsid w:val="003731E8"/>
    <w:rsid w:val="00374F10"/>
    <w:rsid w:val="00375132"/>
    <w:rsid w:val="00376C30"/>
    <w:rsid w:val="00377F29"/>
    <w:rsid w:val="00380B12"/>
    <w:rsid w:val="003816DE"/>
    <w:rsid w:val="00381F97"/>
    <w:rsid w:val="00382E09"/>
    <w:rsid w:val="003842DA"/>
    <w:rsid w:val="00386B4B"/>
    <w:rsid w:val="003870D0"/>
    <w:rsid w:val="00387531"/>
    <w:rsid w:val="00387F18"/>
    <w:rsid w:val="00391C9C"/>
    <w:rsid w:val="00392090"/>
    <w:rsid w:val="00392EF8"/>
    <w:rsid w:val="00394388"/>
    <w:rsid w:val="0039468A"/>
    <w:rsid w:val="00394D47"/>
    <w:rsid w:val="003951C8"/>
    <w:rsid w:val="003951F2"/>
    <w:rsid w:val="00395D3A"/>
    <w:rsid w:val="0039774F"/>
    <w:rsid w:val="00397821"/>
    <w:rsid w:val="003A15A3"/>
    <w:rsid w:val="003A1B0A"/>
    <w:rsid w:val="003A1D78"/>
    <w:rsid w:val="003A1E65"/>
    <w:rsid w:val="003A31E7"/>
    <w:rsid w:val="003A3384"/>
    <w:rsid w:val="003A4427"/>
    <w:rsid w:val="003A47A8"/>
    <w:rsid w:val="003A56AD"/>
    <w:rsid w:val="003A59CB"/>
    <w:rsid w:val="003A77BB"/>
    <w:rsid w:val="003A79CA"/>
    <w:rsid w:val="003A7A72"/>
    <w:rsid w:val="003A7F1A"/>
    <w:rsid w:val="003B0785"/>
    <w:rsid w:val="003B1747"/>
    <w:rsid w:val="003B1AA6"/>
    <w:rsid w:val="003B68CD"/>
    <w:rsid w:val="003B7E8C"/>
    <w:rsid w:val="003C1C8E"/>
    <w:rsid w:val="003C24D5"/>
    <w:rsid w:val="003C3D8B"/>
    <w:rsid w:val="003C4898"/>
    <w:rsid w:val="003C58AD"/>
    <w:rsid w:val="003C5C1C"/>
    <w:rsid w:val="003C5E8E"/>
    <w:rsid w:val="003C6077"/>
    <w:rsid w:val="003C654D"/>
    <w:rsid w:val="003C71D7"/>
    <w:rsid w:val="003D1737"/>
    <w:rsid w:val="003D1E0D"/>
    <w:rsid w:val="003D1E57"/>
    <w:rsid w:val="003D22C2"/>
    <w:rsid w:val="003D2724"/>
    <w:rsid w:val="003D2F05"/>
    <w:rsid w:val="003D4616"/>
    <w:rsid w:val="003D46AD"/>
    <w:rsid w:val="003D4D73"/>
    <w:rsid w:val="003D543E"/>
    <w:rsid w:val="003D56A3"/>
    <w:rsid w:val="003D7AE7"/>
    <w:rsid w:val="003E03D9"/>
    <w:rsid w:val="003E0930"/>
    <w:rsid w:val="003E09D1"/>
    <w:rsid w:val="003E1271"/>
    <w:rsid w:val="003E12B1"/>
    <w:rsid w:val="003E140D"/>
    <w:rsid w:val="003E1BD6"/>
    <w:rsid w:val="003E201E"/>
    <w:rsid w:val="003E24E5"/>
    <w:rsid w:val="003E35BA"/>
    <w:rsid w:val="003E3B5C"/>
    <w:rsid w:val="003E45FF"/>
    <w:rsid w:val="003E4ADD"/>
    <w:rsid w:val="003E7377"/>
    <w:rsid w:val="003F0B30"/>
    <w:rsid w:val="003F12DF"/>
    <w:rsid w:val="003F2015"/>
    <w:rsid w:val="003F2948"/>
    <w:rsid w:val="003F2DD8"/>
    <w:rsid w:val="003F39C2"/>
    <w:rsid w:val="003F42AE"/>
    <w:rsid w:val="003F4306"/>
    <w:rsid w:val="003F47A1"/>
    <w:rsid w:val="003F4CAA"/>
    <w:rsid w:val="003F4D02"/>
    <w:rsid w:val="003F4F99"/>
    <w:rsid w:val="003F4FFE"/>
    <w:rsid w:val="003F5726"/>
    <w:rsid w:val="003F624B"/>
    <w:rsid w:val="003F66F6"/>
    <w:rsid w:val="00400BFE"/>
    <w:rsid w:val="00404373"/>
    <w:rsid w:val="00404CF8"/>
    <w:rsid w:val="004056CB"/>
    <w:rsid w:val="004063F0"/>
    <w:rsid w:val="004070F2"/>
    <w:rsid w:val="00407765"/>
    <w:rsid w:val="00407EE0"/>
    <w:rsid w:val="00411ACC"/>
    <w:rsid w:val="00411B28"/>
    <w:rsid w:val="00412075"/>
    <w:rsid w:val="0041294F"/>
    <w:rsid w:val="0041411C"/>
    <w:rsid w:val="0041576A"/>
    <w:rsid w:val="00415B2E"/>
    <w:rsid w:val="004173D1"/>
    <w:rsid w:val="00417B56"/>
    <w:rsid w:val="004214E0"/>
    <w:rsid w:val="00421AE7"/>
    <w:rsid w:val="004237C2"/>
    <w:rsid w:val="0042434D"/>
    <w:rsid w:val="004261D6"/>
    <w:rsid w:val="00426506"/>
    <w:rsid w:val="0042758C"/>
    <w:rsid w:val="0042791B"/>
    <w:rsid w:val="00430B8B"/>
    <w:rsid w:val="00433943"/>
    <w:rsid w:val="00433D96"/>
    <w:rsid w:val="0043485C"/>
    <w:rsid w:val="0043517B"/>
    <w:rsid w:val="004354E6"/>
    <w:rsid w:val="0044121E"/>
    <w:rsid w:val="00444506"/>
    <w:rsid w:val="00444FDC"/>
    <w:rsid w:val="00445219"/>
    <w:rsid w:val="004459E3"/>
    <w:rsid w:val="00445E28"/>
    <w:rsid w:val="00446276"/>
    <w:rsid w:val="00446F4D"/>
    <w:rsid w:val="00446FA1"/>
    <w:rsid w:val="004502A5"/>
    <w:rsid w:val="004510CB"/>
    <w:rsid w:val="00452989"/>
    <w:rsid w:val="00453CED"/>
    <w:rsid w:val="004543C9"/>
    <w:rsid w:val="0045451C"/>
    <w:rsid w:val="00454532"/>
    <w:rsid w:val="00454F8A"/>
    <w:rsid w:val="00455E8E"/>
    <w:rsid w:val="0045794F"/>
    <w:rsid w:val="00457D4C"/>
    <w:rsid w:val="00460D87"/>
    <w:rsid w:val="00461F08"/>
    <w:rsid w:val="00462C77"/>
    <w:rsid w:val="004644FD"/>
    <w:rsid w:val="0046591E"/>
    <w:rsid w:val="004665C5"/>
    <w:rsid w:val="004714EF"/>
    <w:rsid w:val="00471F88"/>
    <w:rsid w:val="00472119"/>
    <w:rsid w:val="00472738"/>
    <w:rsid w:val="00472FEC"/>
    <w:rsid w:val="00473C1D"/>
    <w:rsid w:val="004746E8"/>
    <w:rsid w:val="00474F7C"/>
    <w:rsid w:val="004753FC"/>
    <w:rsid w:val="00475CC7"/>
    <w:rsid w:val="0047652E"/>
    <w:rsid w:val="00476C09"/>
    <w:rsid w:val="00476C6D"/>
    <w:rsid w:val="0047763A"/>
    <w:rsid w:val="00477996"/>
    <w:rsid w:val="00477C1C"/>
    <w:rsid w:val="00477EE5"/>
    <w:rsid w:val="00480B28"/>
    <w:rsid w:val="00481BA9"/>
    <w:rsid w:val="00481C93"/>
    <w:rsid w:val="00483DD5"/>
    <w:rsid w:val="00485988"/>
    <w:rsid w:val="00485A23"/>
    <w:rsid w:val="00486250"/>
    <w:rsid w:val="00490376"/>
    <w:rsid w:val="004907B5"/>
    <w:rsid w:val="00490947"/>
    <w:rsid w:val="004939FA"/>
    <w:rsid w:val="00493A0B"/>
    <w:rsid w:val="00494B78"/>
    <w:rsid w:val="004962AC"/>
    <w:rsid w:val="004965E0"/>
    <w:rsid w:val="004A1D96"/>
    <w:rsid w:val="004A3258"/>
    <w:rsid w:val="004A4D13"/>
    <w:rsid w:val="004A5262"/>
    <w:rsid w:val="004A5D3C"/>
    <w:rsid w:val="004A669D"/>
    <w:rsid w:val="004A740C"/>
    <w:rsid w:val="004B120B"/>
    <w:rsid w:val="004B15D0"/>
    <w:rsid w:val="004B1937"/>
    <w:rsid w:val="004B1CE6"/>
    <w:rsid w:val="004B1DE0"/>
    <w:rsid w:val="004B357F"/>
    <w:rsid w:val="004B4D5C"/>
    <w:rsid w:val="004B5750"/>
    <w:rsid w:val="004B5E1E"/>
    <w:rsid w:val="004B6B74"/>
    <w:rsid w:val="004B77C8"/>
    <w:rsid w:val="004C1482"/>
    <w:rsid w:val="004C1AB0"/>
    <w:rsid w:val="004C1BF6"/>
    <w:rsid w:val="004C24D2"/>
    <w:rsid w:val="004C31D8"/>
    <w:rsid w:val="004C4B74"/>
    <w:rsid w:val="004C7BD6"/>
    <w:rsid w:val="004D03FA"/>
    <w:rsid w:val="004D1861"/>
    <w:rsid w:val="004D2AB9"/>
    <w:rsid w:val="004D343B"/>
    <w:rsid w:val="004D3FEC"/>
    <w:rsid w:val="004D6CEC"/>
    <w:rsid w:val="004E030F"/>
    <w:rsid w:val="004E0948"/>
    <w:rsid w:val="004E1C85"/>
    <w:rsid w:val="004E2D7F"/>
    <w:rsid w:val="004E3257"/>
    <w:rsid w:val="004E48F7"/>
    <w:rsid w:val="004E5585"/>
    <w:rsid w:val="004E58B8"/>
    <w:rsid w:val="004E5FA2"/>
    <w:rsid w:val="004E62F6"/>
    <w:rsid w:val="004E6331"/>
    <w:rsid w:val="004F0352"/>
    <w:rsid w:val="004F2414"/>
    <w:rsid w:val="004F3452"/>
    <w:rsid w:val="004F3C9E"/>
    <w:rsid w:val="004F3CAC"/>
    <w:rsid w:val="004F62FE"/>
    <w:rsid w:val="004F6570"/>
    <w:rsid w:val="004F7EB9"/>
    <w:rsid w:val="005004AB"/>
    <w:rsid w:val="005007FC"/>
    <w:rsid w:val="00500B09"/>
    <w:rsid w:val="00503574"/>
    <w:rsid w:val="005035AD"/>
    <w:rsid w:val="005045A8"/>
    <w:rsid w:val="005046FD"/>
    <w:rsid w:val="005051C9"/>
    <w:rsid w:val="00506DA4"/>
    <w:rsid w:val="00506E56"/>
    <w:rsid w:val="005071CE"/>
    <w:rsid w:val="005072D9"/>
    <w:rsid w:val="005074AB"/>
    <w:rsid w:val="00510079"/>
    <w:rsid w:val="005101A8"/>
    <w:rsid w:val="005151DA"/>
    <w:rsid w:val="00515D63"/>
    <w:rsid w:val="00520C8D"/>
    <w:rsid w:val="005215DC"/>
    <w:rsid w:val="00522D54"/>
    <w:rsid w:val="00523A22"/>
    <w:rsid w:val="0052451F"/>
    <w:rsid w:val="00525BFF"/>
    <w:rsid w:val="00526D65"/>
    <w:rsid w:val="00527439"/>
    <w:rsid w:val="00531128"/>
    <w:rsid w:val="00533514"/>
    <w:rsid w:val="0053482F"/>
    <w:rsid w:val="00534AFA"/>
    <w:rsid w:val="00534BA3"/>
    <w:rsid w:val="005359F8"/>
    <w:rsid w:val="00535A08"/>
    <w:rsid w:val="00535AA0"/>
    <w:rsid w:val="0053709E"/>
    <w:rsid w:val="0054045C"/>
    <w:rsid w:val="00541095"/>
    <w:rsid w:val="005414F2"/>
    <w:rsid w:val="00541A81"/>
    <w:rsid w:val="0054208B"/>
    <w:rsid w:val="00542755"/>
    <w:rsid w:val="00543737"/>
    <w:rsid w:val="00545403"/>
    <w:rsid w:val="005454E7"/>
    <w:rsid w:val="00545773"/>
    <w:rsid w:val="00545BA5"/>
    <w:rsid w:val="00546C25"/>
    <w:rsid w:val="005502C8"/>
    <w:rsid w:val="005503D2"/>
    <w:rsid w:val="005518A4"/>
    <w:rsid w:val="0055195D"/>
    <w:rsid w:val="005528DE"/>
    <w:rsid w:val="00552A3E"/>
    <w:rsid w:val="00552F65"/>
    <w:rsid w:val="00553A1B"/>
    <w:rsid w:val="00553D1C"/>
    <w:rsid w:val="00554944"/>
    <w:rsid w:val="00554C40"/>
    <w:rsid w:val="00555325"/>
    <w:rsid w:val="0056218D"/>
    <w:rsid w:val="00562328"/>
    <w:rsid w:val="0056264D"/>
    <w:rsid w:val="00563483"/>
    <w:rsid w:val="00564549"/>
    <w:rsid w:val="005651B4"/>
    <w:rsid w:val="0056552A"/>
    <w:rsid w:val="005656CB"/>
    <w:rsid w:val="00566F08"/>
    <w:rsid w:val="00567275"/>
    <w:rsid w:val="00570BDD"/>
    <w:rsid w:val="00571290"/>
    <w:rsid w:val="00572FEC"/>
    <w:rsid w:val="005739A6"/>
    <w:rsid w:val="00573AF6"/>
    <w:rsid w:val="005776D5"/>
    <w:rsid w:val="00581EC4"/>
    <w:rsid w:val="00582318"/>
    <w:rsid w:val="0058244E"/>
    <w:rsid w:val="00582E16"/>
    <w:rsid w:val="005836B6"/>
    <w:rsid w:val="00583E92"/>
    <w:rsid w:val="00585212"/>
    <w:rsid w:val="00585625"/>
    <w:rsid w:val="00586554"/>
    <w:rsid w:val="00590AA1"/>
    <w:rsid w:val="00591145"/>
    <w:rsid w:val="00592015"/>
    <w:rsid w:val="005924A3"/>
    <w:rsid w:val="00594533"/>
    <w:rsid w:val="005949DB"/>
    <w:rsid w:val="00594FBA"/>
    <w:rsid w:val="0059679C"/>
    <w:rsid w:val="00597523"/>
    <w:rsid w:val="00597C80"/>
    <w:rsid w:val="005A01E1"/>
    <w:rsid w:val="005A0213"/>
    <w:rsid w:val="005A0D41"/>
    <w:rsid w:val="005A10AB"/>
    <w:rsid w:val="005A138F"/>
    <w:rsid w:val="005A1921"/>
    <w:rsid w:val="005A1BDF"/>
    <w:rsid w:val="005A2390"/>
    <w:rsid w:val="005A28FC"/>
    <w:rsid w:val="005A2FF9"/>
    <w:rsid w:val="005A3CF3"/>
    <w:rsid w:val="005A4B6E"/>
    <w:rsid w:val="005A527A"/>
    <w:rsid w:val="005A5585"/>
    <w:rsid w:val="005A72ED"/>
    <w:rsid w:val="005A7A35"/>
    <w:rsid w:val="005B114C"/>
    <w:rsid w:val="005B19BE"/>
    <w:rsid w:val="005B2EB0"/>
    <w:rsid w:val="005B5280"/>
    <w:rsid w:val="005B5F23"/>
    <w:rsid w:val="005B6DBE"/>
    <w:rsid w:val="005B7D77"/>
    <w:rsid w:val="005C11BC"/>
    <w:rsid w:val="005C1213"/>
    <w:rsid w:val="005C1E05"/>
    <w:rsid w:val="005C2778"/>
    <w:rsid w:val="005C309D"/>
    <w:rsid w:val="005C5033"/>
    <w:rsid w:val="005C5C24"/>
    <w:rsid w:val="005C6D69"/>
    <w:rsid w:val="005C7898"/>
    <w:rsid w:val="005D153E"/>
    <w:rsid w:val="005D15FC"/>
    <w:rsid w:val="005D164D"/>
    <w:rsid w:val="005D17F1"/>
    <w:rsid w:val="005D38D3"/>
    <w:rsid w:val="005D43BB"/>
    <w:rsid w:val="005D4910"/>
    <w:rsid w:val="005D5BA9"/>
    <w:rsid w:val="005D5E6B"/>
    <w:rsid w:val="005D7345"/>
    <w:rsid w:val="005D7470"/>
    <w:rsid w:val="005D7BFA"/>
    <w:rsid w:val="005E0E0B"/>
    <w:rsid w:val="005E137E"/>
    <w:rsid w:val="005E2B9B"/>
    <w:rsid w:val="005E32A0"/>
    <w:rsid w:val="005E3D90"/>
    <w:rsid w:val="005E4164"/>
    <w:rsid w:val="005E4AE1"/>
    <w:rsid w:val="005E6B42"/>
    <w:rsid w:val="005E72AA"/>
    <w:rsid w:val="005F151C"/>
    <w:rsid w:val="005F2370"/>
    <w:rsid w:val="005F250B"/>
    <w:rsid w:val="005F3C42"/>
    <w:rsid w:val="005F3D00"/>
    <w:rsid w:val="005F401F"/>
    <w:rsid w:val="005F600E"/>
    <w:rsid w:val="005F6C1D"/>
    <w:rsid w:val="0060006A"/>
    <w:rsid w:val="0060094B"/>
    <w:rsid w:val="00600F7A"/>
    <w:rsid w:val="00601BB5"/>
    <w:rsid w:val="006021E0"/>
    <w:rsid w:val="00602216"/>
    <w:rsid w:val="00602B08"/>
    <w:rsid w:val="00602D75"/>
    <w:rsid w:val="00602D98"/>
    <w:rsid w:val="00602E66"/>
    <w:rsid w:val="006036BD"/>
    <w:rsid w:val="00603FBD"/>
    <w:rsid w:val="00605770"/>
    <w:rsid w:val="00607909"/>
    <w:rsid w:val="00607A06"/>
    <w:rsid w:val="0061163D"/>
    <w:rsid w:val="00612485"/>
    <w:rsid w:val="00612D6B"/>
    <w:rsid w:val="00613814"/>
    <w:rsid w:val="006147C0"/>
    <w:rsid w:val="006160EA"/>
    <w:rsid w:val="0061698A"/>
    <w:rsid w:val="00617AFE"/>
    <w:rsid w:val="00617E47"/>
    <w:rsid w:val="006203CA"/>
    <w:rsid w:val="00622085"/>
    <w:rsid w:val="0062301E"/>
    <w:rsid w:val="006235F8"/>
    <w:rsid w:val="006262A4"/>
    <w:rsid w:val="00626781"/>
    <w:rsid w:val="00627027"/>
    <w:rsid w:val="00627AFA"/>
    <w:rsid w:val="00627CE1"/>
    <w:rsid w:val="00627EAF"/>
    <w:rsid w:val="006300D1"/>
    <w:rsid w:val="006307C2"/>
    <w:rsid w:val="00631367"/>
    <w:rsid w:val="006323FA"/>
    <w:rsid w:val="00632B91"/>
    <w:rsid w:val="00632CDA"/>
    <w:rsid w:val="00634F0D"/>
    <w:rsid w:val="00635365"/>
    <w:rsid w:val="00635E63"/>
    <w:rsid w:val="00635F31"/>
    <w:rsid w:val="00637603"/>
    <w:rsid w:val="00637D76"/>
    <w:rsid w:val="00637E95"/>
    <w:rsid w:val="006403B3"/>
    <w:rsid w:val="00640D3B"/>
    <w:rsid w:val="00640E2A"/>
    <w:rsid w:val="0064114F"/>
    <w:rsid w:val="00641238"/>
    <w:rsid w:val="00642317"/>
    <w:rsid w:val="00643D9C"/>
    <w:rsid w:val="00645009"/>
    <w:rsid w:val="006453B5"/>
    <w:rsid w:val="00645A96"/>
    <w:rsid w:val="00645BE6"/>
    <w:rsid w:val="00645C5F"/>
    <w:rsid w:val="00646576"/>
    <w:rsid w:val="00646D97"/>
    <w:rsid w:val="00647F7C"/>
    <w:rsid w:val="00651B8B"/>
    <w:rsid w:val="00651F00"/>
    <w:rsid w:val="00651F19"/>
    <w:rsid w:val="00652C87"/>
    <w:rsid w:val="006534D4"/>
    <w:rsid w:val="00653A17"/>
    <w:rsid w:val="006545F4"/>
    <w:rsid w:val="00654C87"/>
    <w:rsid w:val="00656077"/>
    <w:rsid w:val="00656963"/>
    <w:rsid w:val="006569A5"/>
    <w:rsid w:val="00660497"/>
    <w:rsid w:val="00660EB7"/>
    <w:rsid w:val="00661A7F"/>
    <w:rsid w:val="00662147"/>
    <w:rsid w:val="006636A8"/>
    <w:rsid w:val="00663EAE"/>
    <w:rsid w:val="00663EC1"/>
    <w:rsid w:val="00665325"/>
    <w:rsid w:val="006674C1"/>
    <w:rsid w:val="00667E69"/>
    <w:rsid w:val="00670465"/>
    <w:rsid w:val="0067057D"/>
    <w:rsid w:val="0067063D"/>
    <w:rsid w:val="00670C06"/>
    <w:rsid w:val="00670CA7"/>
    <w:rsid w:val="00670CCC"/>
    <w:rsid w:val="00670FB6"/>
    <w:rsid w:val="00671451"/>
    <w:rsid w:val="0067489B"/>
    <w:rsid w:val="006752C5"/>
    <w:rsid w:val="00676650"/>
    <w:rsid w:val="00680057"/>
    <w:rsid w:val="0068006B"/>
    <w:rsid w:val="006808F9"/>
    <w:rsid w:val="00680E03"/>
    <w:rsid w:val="006810A4"/>
    <w:rsid w:val="0068219E"/>
    <w:rsid w:val="00682919"/>
    <w:rsid w:val="006832E7"/>
    <w:rsid w:val="0068539F"/>
    <w:rsid w:val="00685DB4"/>
    <w:rsid w:val="00686943"/>
    <w:rsid w:val="00687059"/>
    <w:rsid w:val="00687BA8"/>
    <w:rsid w:val="0069136F"/>
    <w:rsid w:val="00691638"/>
    <w:rsid w:val="006923B2"/>
    <w:rsid w:val="00692492"/>
    <w:rsid w:val="006926F0"/>
    <w:rsid w:val="006930A7"/>
    <w:rsid w:val="0069451E"/>
    <w:rsid w:val="00695126"/>
    <w:rsid w:val="00695A45"/>
    <w:rsid w:val="00695DD8"/>
    <w:rsid w:val="00696826"/>
    <w:rsid w:val="006A02B3"/>
    <w:rsid w:val="006A08A7"/>
    <w:rsid w:val="006A184B"/>
    <w:rsid w:val="006A189F"/>
    <w:rsid w:val="006A406C"/>
    <w:rsid w:val="006A4116"/>
    <w:rsid w:val="006A4B50"/>
    <w:rsid w:val="006A4C62"/>
    <w:rsid w:val="006A7901"/>
    <w:rsid w:val="006B0C6D"/>
    <w:rsid w:val="006B5DFC"/>
    <w:rsid w:val="006B689E"/>
    <w:rsid w:val="006B726A"/>
    <w:rsid w:val="006B7770"/>
    <w:rsid w:val="006B7918"/>
    <w:rsid w:val="006C0194"/>
    <w:rsid w:val="006C0800"/>
    <w:rsid w:val="006C2DCD"/>
    <w:rsid w:val="006C4240"/>
    <w:rsid w:val="006C5340"/>
    <w:rsid w:val="006C5D15"/>
    <w:rsid w:val="006C5D87"/>
    <w:rsid w:val="006C6B22"/>
    <w:rsid w:val="006C743E"/>
    <w:rsid w:val="006D19E8"/>
    <w:rsid w:val="006D346B"/>
    <w:rsid w:val="006D3A61"/>
    <w:rsid w:val="006D40F5"/>
    <w:rsid w:val="006D42F6"/>
    <w:rsid w:val="006D5BE5"/>
    <w:rsid w:val="006D5CC2"/>
    <w:rsid w:val="006D6598"/>
    <w:rsid w:val="006D69A7"/>
    <w:rsid w:val="006D6BFD"/>
    <w:rsid w:val="006D6C3F"/>
    <w:rsid w:val="006E16AD"/>
    <w:rsid w:val="006E1A51"/>
    <w:rsid w:val="006E303A"/>
    <w:rsid w:val="006E3A01"/>
    <w:rsid w:val="006E5A8C"/>
    <w:rsid w:val="006E5E01"/>
    <w:rsid w:val="006E7052"/>
    <w:rsid w:val="006E78E3"/>
    <w:rsid w:val="006E7C9F"/>
    <w:rsid w:val="006F2D53"/>
    <w:rsid w:val="006F3142"/>
    <w:rsid w:val="006F4E02"/>
    <w:rsid w:val="006F50D0"/>
    <w:rsid w:val="006F5EB4"/>
    <w:rsid w:val="006F673C"/>
    <w:rsid w:val="006F67FD"/>
    <w:rsid w:val="006F680E"/>
    <w:rsid w:val="006F6B2D"/>
    <w:rsid w:val="00700965"/>
    <w:rsid w:val="007014E0"/>
    <w:rsid w:val="00701A3F"/>
    <w:rsid w:val="007020C0"/>
    <w:rsid w:val="007039C1"/>
    <w:rsid w:val="00703BDA"/>
    <w:rsid w:val="007047DA"/>
    <w:rsid w:val="007050B3"/>
    <w:rsid w:val="00706720"/>
    <w:rsid w:val="00706CD1"/>
    <w:rsid w:val="0071026F"/>
    <w:rsid w:val="007103CD"/>
    <w:rsid w:val="007116E8"/>
    <w:rsid w:val="00712561"/>
    <w:rsid w:val="00713001"/>
    <w:rsid w:val="00713621"/>
    <w:rsid w:val="0071436C"/>
    <w:rsid w:val="00714F93"/>
    <w:rsid w:val="00717385"/>
    <w:rsid w:val="00717636"/>
    <w:rsid w:val="007178A7"/>
    <w:rsid w:val="00720AE8"/>
    <w:rsid w:val="00721E1A"/>
    <w:rsid w:val="007225E8"/>
    <w:rsid w:val="007240F2"/>
    <w:rsid w:val="007276CD"/>
    <w:rsid w:val="007300BC"/>
    <w:rsid w:val="007300C7"/>
    <w:rsid w:val="007319D4"/>
    <w:rsid w:val="00731EF8"/>
    <w:rsid w:val="0073492B"/>
    <w:rsid w:val="00734DF7"/>
    <w:rsid w:val="00735428"/>
    <w:rsid w:val="00735A79"/>
    <w:rsid w:val="0073650D"/>
    <w:rsid w:val="00736884"/>
    <w:rsid w:val="00740103"/>
    <w:rsid w:val="007429BF"/>
    <w:rsid w:val="00743455"/>
    <w:rsid w:val="00750ACE"/>
    <w:rsid w:val="00754BBB"/>
    <w:rsid w:val="007557A1"/>
    <w:rsid w:val="00756CCB"/>
    <w:rsid w:val="007577C2"/>
    <w:rsid w:val="0076010A"/>
    <w:rsid w:val="0076136C"/>
    <w:rsid w:val="00761F99"/>
    <w:rsid w:val="00764070"/>
    <w:rsid w:val="007658A3"/>
    <w:rsid w:val="00766086"/>
    <w:rsid w:val="00766B04"/>
    <w:rsid w:val="007677CC"/>
    <w:rsid w:val="00771513"/>
    <w:rsid w:val="00772874"/>
    <w:rsid w:val="00773155"/>
    <w:rsid w:val="00774804"/>
    <w:rsid w:val="007749F8"/>
    <w:rsid w:val="00780291"/>
    <w:rsid w:val="007816E9"/>
    <w:rsid w:val="00781B09"/>
    <w:rsid w:val="00781BD6"/>
    <w:rsid w:val="007854E8"/>
    <w:rsid w:val="0078594B"/>
    <w:rsid w:val="00787B15"/>
    <w:rsid w:val="0079030B"/>
    <w:rsid w:val="00790F5F"/>
    <w:rsid w:val="007918A3"/>
    <w:rsid w:val="00791C69"/>
    <w:rsid w:val="00792073"/>
    <w:rsid w:val="007943CD"/>
    <w:rsid w:val="00794B23"/>
    <w:rsid w:val="00795084"/>
    <w:rsid w:val="007963C7"/>
    <w:rsid w:val="0079656B"/>
    <w:rsid w:val="00796D65"/>
    <w:rsid w:val="007A0697"/>
    <w:rsid w:val="007A1084"/>
    <w:rsid w:val="007A1B67"/>
    <w:rsid w:val="007A1D7A"/>
    <w:rsid w:val="007A24AB"/>
    <w:rsid w:val="007A49A1"/>
    <w:rsid w:val="007A5CF0"/>
    <w:rsid w:val="007A5EA1"/>
    <w:rsid w:val="007A5F9E"/>
    <w:rsid w:val="007A6CF9"/>
    <w:rsid w:val="007A7DE3"/>
    <w:rsid w:val="007B221D"/>
    <w:rsid w:val="007B2EFE"/>
    <w:rsid w:val="007B5204"/>
    <w:rsid w:val="007B5A7D"/>
    <w:rsid w:val="007B615F"/>
    <w:rsid w:val="007B6359"/>
    <w:rsid w:val="007C0D77"/>
    <w:rsid w:val="007C2A7C"/>
    <w:rsid w:val="007C3D65"/>
    <w:rsid w:val="007C3E3F"/>
    <w:rsid w:val="007C4D99"/>
    <w:rsid w:val="007C52FE"/>
    <w:rsid w:val="007C56F7"/>
    <w:rsid w:val="007C5804"/>
    <w:rsid w:val="007C6E67"/>
    <w:rsid w:val="007C7857"/>
    <w:rsid w:val="007D0056"/>
    <w:rsid w:val="007D05D7"/>
    <w:rsid w:val="007D3801"/>
    <w:rsid w:val="007D3D3A"/>
    <w:rsid w:val="007D450C"/>
    <w:rsid w:val="007D470E"/>
    <w:rsid w:val="007D4CCF"/>
    <w:rsid w:val="007D535D"/>
    <w:rsid w:val="007D6038"/>
    <w:rsid w:val="007D7B72"/>
    <w:rsid w:val="007E0E96"/>
    <w:rsid w:val="007E2D01"/>
    <w:rsid w:val="007E3E49"/>
    <w:rsid w:val="007E4ADA"/>
    <w:rsid w:val="007E60BB"/>
    <w:rsid w:val="007E6C2E"/>
    <w:rsid w:val="007E6EC6"/>
    <w:rsid w:val="007E7CAD"/>
    <w:rsid w:val="007F0748"/>
    <w:rsid w:val="007F0845"/>
    <w:rsid w:val="007F162D"/>
    <w:rsid w:val="007F188B"/>
    <w:rsid w:val="007F34FA"/>
    <w:rsid w:val="007F5F7D"/>
    <w:rsid w:val="008017D2"/>
    <w:rsid w:val="00802A12"/>
    <w:rsid w:val="008031E1"/>
    <w:rsid w:val="00803AAA"/>
    <w:rsid w:val="00805090"/>
    <w:rsid w:val="0080610A"/>
    <w:rsid w:val="00806175"/>
    <w:rsid w:val="008066F6"/>
    <w:rsid w:val="00806B37"/>
    <w:rsid w:val="008074CB"/>
    <w:rsid w:val="0081193A"/>
    <w:rsid w:val="00813098"/>
    <w:rsid w:val="00813260"/>
    <w:rsid w:val="008134E6"/>
    <w:rsid w:val="00821692"/>
    <w:rsid w:val="008227CA"/>
    <w:rsid w:val="00822E17"/>
    <w:rsid w:val="0082347E"/>
    <w:rsid w:val="00825E8F"/>
    <w:rsid w:val="0082649C"/>
    <w:rsid w:val="008272B4"/>
    <w:rsid w:val="008276E8"/>
    <w:rsid w:val="00827D82"/>
    <w:rsid w:val="00827FAA"/>
    <w:rsid w:val="0083037D"/>
    <w:rsid w:val="0083143B"/>
    <w:rsid w:val="00832901"/>
    <w:rsid w:val="008337DF"/>
    <w:rsid w:val="0083424E"/>
    <w:rsid w:val="00834335"/>
    <w:rsid w:val="00835D04"/>
    <w:rsid w:val="00837E68"/>
    <w:rsid w:val="0084050E"/>
    <w:rsid w:val="008407EF"/>
    <w:rsid w:val="0084153D"/>
    <w:rsid w:val="00842564"/>
    <w:rsid w:val="008452B6"/>
    <w:rsid w:val="00847B34"/>
    <w:rsid w:val="00847C9E"/>
    <w:rsid w:val="00850017"/>
    <w:rsid w:val="00850454"/>
    <w:rsid w:val="00851061"/>
    <w:rsid w:val="00852013"/>
    <w:rsid w:val="008537CD"/>
    <w:rsid w:val="00854669"/>
    <w:rsid w:val="008547EB"/>
    <w:rsid w:val="00856D96"/>
    <w:rsid w:val="0085776D"/>
    <w:rsid w:val="00857D8E"/>
    <w:rsid w:val="0086215A"/>
    <w:rsid w:val="00862269"/>
    <w:rsid w:val="00862275"/>
    <w:rsid w:val="008632B0"/>
    <w:rsid w:val="008663AB"/>
    <w:rsid w:val="00866CCF"/>
    <w:rsid w:val="00866E67"/>
    <w:rsid w:val="008672C6"/>
    <w:rsid w:val="00870F8D"/>
    <w:rsid w:val="0087132A"/>
    <w:rsid w:val="0087154A"/>
    <w:rsid w:val="00872AE1"/>
    <w:rsid w:val="00872B64"/>
    <w:rsid w:val="00873042"/>
    <w:rsid w:val="00873223"/>
    <w:rsid w:val="00873DB8"/>
    <w:rsid w:val="008768C7"/>
    <w:rsid w:val="00876B8A"/>
    <w:rsid w:val="00877197"/>
    <w:rsid w:val="008771F1"/>
    <w:rsid w:val="008774BA"/>
    <w:rsid w:val="00880E05"/>
    <w:rsid w:val="008817A6"/>
    <w:rsid w:val="00882AAD"/>
    <w:rsid w:val="00882E73"/>
    <w:rsid w:val="00883964"/>
    <w:rsid w:val="008847E1"/>
    <w:rsid w:val="00887394"/>
    <w:rsid w:val="00887E6A"/>
    <w:rsid w:val="008917B9"/>
    <w:rsid w:val="00891A5C"/>
    <w:rsid w:val="00891E71"/>
    <w:rsid w:val="00892FA8"/>
    <w:rsid w:val="00894527"/>
    <w:rsid w:val="008956C4"/>
    <w:rsid w:val="008965FE"/>
    <w:rsid w:val="00896C35"/>
    <w:rsid w:val="008973CF"/>
    <w:rsid w:val="00897452"/>
    <w:rsid w:val="008A05B7"/>
    <w:rsid w:val="008A05F0"/>
    <w:rsid w:val="008A084E"/>
    <w:rsid w:val="008A1742"/>
    <w:rsid w:val="008A46E6"/>
    <w:rsid w:val="008A47F5"/>
    <w:rsid w:val="008A7F87"/>
    <w:rsid w:val="008B1A18"/>
    <w:rsid w:val="008B278C"/>
    <w:rsid w:val="008B30BA"/>
    <w:rsid w:val="008B3994"/>
    <w:rsid w:val="008B4616"/>
    <w:rsid w:val="008B4FB8"/>
    <w:rsid w:val="008B6C98"/>
    <w:rsid w:val="008C0D87"/>
    <w:rsid w:val="008C0FEE"/>
    <w:rsid w:val="008C2462"/>
    <w:rsid w:val="008C3712"/>
    <w:rsid w:val="008C5E30"/>
    <w:rsid w:val="008D09A2"/>
    <w:rsid w:val="008D0D2C"/>
    <w:rsid w:val="008D23B2"/>
    <w:rsid w:val="008D257B"/>
    <w:rsid w:val="008D2E69"/>
    <w:rsid w:val="008D3127"/>
    <w:rsid w:val="008D3F9F"/>
    <w:rsid w:val="008D400A"/>
    <w:rsid w:val="008D48CD"/>
    <w:rsid w:val="008D4C50"/>
    <w:rsid w:val="008D5992"/>
    <w:rsid w:val="008D5D7C"/>
    <w:rsid w:val="008D6B48"/>
    <w:rsid w:val="008D7394"/>
    <w:rsid w:val="008D753B"/>
    <w:rsid w:val="008E09E4"/>
    <w:rsid w:val="008E0F8C"/>
    <w:rsid w:val="008E24A8"/>
    <w:rsid w:val="008E2EA2"/>
    <w:rsid w:val="008E508D"/>
    <w:rsid w:val="008E5334"/>
    <w:rsid w:val="008E5C8A"/>
    <w:rsid w:val="008E6641"/>
    <w:rsid w:val="008E6966"/>
    <w:rsid w:val="008E6B1B"/>
    <w:rsid w:val="008E72FF"/>
    <w:rsid w:val="008E7AF6"/>
    <w:rsid w:val="008E7C7B"/>
    <w:rsid w:val="008F0590"/>
    <w:rsid w:val="008F1275"/>
    <w:rsid w:val="008F2E30"/>
    <w:rsid w:val="008F30F5"/>
    <w:rsid w:val="008F7BE6"/>
    <w:rsid w:val="00900D5F"/>
    <w:rsid w:val="00902D6B"/>
    <w:rsid w:val="009039F4"/>
    <w:rsid w:val="00904902"/>
    <w:rsid w:val="00905849"/>
    <w:rsid w:val="00905EAC"/>
    <w:rsid w:val="009061AF"/>
    <w:rsid w:val="00906619"/>
    <w:rsid w:val="00907C5B"/>
    <w:rsid w:val="00910330"/>
    <w:rsid w:val="0091139E"/>
    <w:rsid w:val="00911840"/>
    <w:rsid w:val="00911ABD"/>
    <w:rsid w:val="00914635"/>
    <w:rsid w:val="00915832"/>
    <w:rsid w:val="00915F8C"/>
    <w:rsid w:val="00917C54"/>
    <w:rsid w:val="00917E7E"/>
    <w:rsid w:val="00920238"/>
    <w:rsid w:val="00920B2F"/>
    <w:rsid w:val="00920F78"/>
    <w:rsid w:val="00921DE1"/>
    <w:rsid w:val="009227C2"/>
    <w:rsid w:val="00923A41"/>
    <w:rsid w:val="00925853"/>
    <w:rsid w:val="00925B08"/>
    <w:rsid w:val="00926025"/>
    <w:rsid w:val="00927956"/>
    <w:rsid w:val="00927DF9"/>
    <w:rsid w:val="00927F28"/>
    <w:rsid w:val="00930969"/>
    <w:rsid w:val="00932223"/>
    <w:rsid w:val="00933280"/>
    <w:rsid w:val="009335CE"/>
    <w:rsid w:val="00934DBD"/>
    <w:rsid w:val="009359B2"/>
    <w:rsid w:val="00935CF1"/>
    <w:rsid w:val="00936586"/>
    <w:rsid w:val="009367D5"/>
    <w:rsid w:val="00937283"/>
    <w:rsid w:val="00937875"/>
    <w:rsid w:val="00937914"/>
    <w:rsid w:val="00937B76"/>
    <w:rsid w:val="00937CC6"/>
    <w:rsid w:val="009404D7"/>
    <w:rsid w:val="00940881"/>
    <w:rsid w:val="00942840"/>
    <w:rsid w:val="00942DC7"/>
    <w:rsid w:val="00944D3D"/>
    <w:rsid w:val="009478BD"/>
    <w:rsid w:val="00947D6E"/>
    <w:rsid w:val="00947E42"/>
    <w:rsid w:val="00947F42"/>
    <w:rsid w:val="009537B7"/>
    <w:rsid w:val="0095476D"/>
    <w:rsid w:val="00954A37"/>
    <w:rsid w:val="0095600C"/>
    <w:rsid w:val="00957B13"/>
    <w:rsid w:val="009611F7"/>
    <w:rsid w:val="009612A7"/>
    <w:rsid w:val="0096231E"/>
    <w:rsid w:val="009642A0"/>
    <w:rsid w:val="009645E9"/>
    <w:rsid w:val="00964CE7"/>
    <w:rsid w:val="00964CE8"/>
    <w:rsid w:val="009651E6"/>
    <w:rsid w:val="00965821"/>
    <w:rsid w:val="009663DC"/>
    <w:rsid w:val="009677D1"/>
    <w:rsid w:val="00967A61"/>
    <w:rsid w:val="009716DE"/>
    <w:rsid w:val="0097214C"/>
    <w:rsid w:val="00972245"/>
    <w:rsid w:val="00972D85"/>
    <w:rsid w:val="009734AD"/>
    <w:rsid w:val="00973FAF"/>
    <w:rsid w:val="0097407F"/>
    <w:rsid w:val="00974B97"/>
    <w:rsid w:val="009750F0"/>
    <w:rsid w:val="00976F68"/>
    <w:rsid w:val="00977F84"/>
    <w:rsid w:val="00980529"/>
    <w:rsid w:val="009828A9"/>
    <w:rsid w:val="00982919"/>
    <w:rsid w:val="009833EF"/>
    <w:rsid w:val="00983B53"/>
    <w:rsid w:val="0098458B"/>
    <w:rsid w:val="00985300"/>
    <w:rsid w:val="009856E1"/>
    <w:rsid w:val="009864BD"/>
    <w:rsid w:val="00987770"/>
    <w:rsid w:val="00990CDE"/>
    <w:rsid w:val="00991E56"/>
    <w:rsid w:val="00994318"/>
    <w:rsid w:val="0099594A"/>
    <w:rsid w:val="00996482"/>
    <w:rsid w:val="00996FBC"/>
    <w:rsid w:val="00997AD9"/>
    <w:rsid w:val="00997FF9"/>
    <w:rsid w:val="009A04BB"/>
    <w:rsid w:val="009A0A8E"/>
    <w:rsid w:val="009A1B50"/>
    <w:rsid w:val="009A23B4"/>
    <w:rsid w:val="009A2565"/>
    <w:rsid w:val="009A2886"/>
    <w:rsid w:val="009A359E"/>
    <w:rsid w:val="009A3CC0"/>
    <w:rsid w:val="009A54EB"/>
    <w:rsid w:val="009A7601"/>
    <w:rsid w:val="009A7E9E"/>
    <w:rsid w:val="009B1A53"/>
    <w:rsid w:val="009B1ED3"/>
    <w:rsid w:val="009B226C"/>
    <w:rsid w:val="009B4C14"/>
    <w:rsid w:val="009B50F6"/>
    <w:rsid w:val="009B56F1"/>
    <w:rsid w:val="009B5797"/>
    <w:rsid w:val="009B651A"/>
    <w:rsid w:val="009B65ED"/>
    <w:rsid w:val="009B7F1E"/>
    <w:rsid w:val="009C1110"/>
    <w:rsid w:val="009C1C67"/>
    <w:rsid w:val="009C20C9"/>
    <w:rsid w:val="009C2104"/>
    <w:rsid w:val="009C35E5"/>
    <w:rsid w:val="009C3F4B"/>
    <w:rsid w:val="009C5C25"/>
    <w:rsid w:val="009C6892"/>
    <w:rsid w:val="009C74D5"/>
    <w:rsid w:val="009D0DFB"/>
    <w:rsid w:val="009D1449"/>
    <w:rsid w:val="009D1AAA"/>
    <w:rsid w:val="009D2CCE"/>
    <w:rsid w:val="009D388D"/>
    <w:rsid w:val="009D4322"/>
    <w:rsid w:val="009D4422"/>
    <w:rsid w:val="009D5B32"/>
    <w:rsid w:val="009D7A29"/>
    <w:rsid w:val="009D7C3F"/>
    <w:rsid w:val="009E164B"/>
    <w:rsid w:val="009E1FB9"/>
    <w:rsid w:val="009E200D"/>
    <w:rsid w:val="009E2E77"/>
    <w:rsid w:val="009E2F22"/>
    <w:rsid w:val="009E36B5"/>
    <w:rsid w:val="009E4BED"/>
    <w:rsid w:val="009E5E3E"/>
    <w:rsid w:val="009E624B"/>
    <w:rsid w:val="009E6D0C"/>
    <w:rsid w:val="009E6D45"/>
    <w:rsid w:val="009E73BD"/>
    <w:rsid w:val="009E7733"/>
    <w:rsid w:val="009F1DE7"/>
    <w:rsid w:val="009F256B"/>
    <w:rsid w:val="009F4E1A"/>
    <w:rsid w:val="009F5073"/>
    <w:rsid w:val="009F5322"/>
    <w:rsid w:val="009F58BA"/>
    <w:rsid w:val="009F6E54"/>
    <w:rsid w:val="009F7E04"/>
    <w:rsid w:val="00A010A1"/>
    <w:rsid w:val="00A01A84"/>
    <w:rsid w:val="00A04419"/>
    <w:rsid w:val="00A06FDB"/>
    <w:rsid w:val="00A078C1"/>
    <w:rsid w:val="00A07C42"/>
    <w:rsid w:val="00A122A0"/>
    <w:rsid w:val="00A12325"/>
    <w:rsid w:val="00A140AA"/>
    <w:rsid w:val="00A153BD"/>
    <w:rsid w:val="00A1614A"/>
    <w:rsid w:val="00A170C1"/>
    <w:rsid w:val="00A17A9E"/>
    <w:rsid w:val="00A2079F"/>
    <w:rsid w:val="00A20C26"/>
    <w:rsid w:val="00A20D18"/>
    <w:rsid w:val="00A2354B"/>
    <w:rsid w:val="00A23B49"/>
    <w:rsid w:val="00A24FB9"/>
    <w:rsid w:val="00A25559"/>
    <w:rsid w:val="00A258E5"/>
    <w:rsid w:val="00A27B0D"/>
    <w:rsid w:val="00A30B2A"/>
    <w:rsid w:val="00A32B94"/>
    <w:rsid w:val="00A33EB1"/>
    <w:rsid w:val="00A3482C"/>
    <w:rsid w:val="00A34C45"/>
    <w:rsid w:val="00A34CE0"/>
    <w:rsid w:val="00A35C3D"/>
    <w:rsid w:val="00A36917"/>
    <w:rsid w:val="00A36DA7"/>
    <w:rsid w:val="00A36E49"/>
    <w:rsid w:val="00A36FA3"/>
    <w:rsid w:val="00A4108F"/>
    <w:rsid w:val="00A415CC"/>
    <w:rsid w:val="00A42D71"/>
    <w:rsid w:val="00A44FB8"/>
    <w:rsid w:val="00A453F5"/>
    <w:rsid w:val="00A461CB"/>
    <w:rsid w:val="00A46511"/>
    <w:rsid w:val="00A474A5"/>
    <w:rsid w:val="00A507BC"/>
    <w:rsid w:val="00A51733"/>
    <w:rsid w:val="00A52437"/>
    <w:rsid w:val="00A52BAE"/>
    <w:rsid w:val="00A53844"/>
    <w:rsid w:val="00A54410"/>
    <w:rsid w:val="00A5455A"/>
    <w:rsid w:val="00A55A12"/>
    <w:rsid w:val="00A60CAE"/>
    <w:rsid w:val="00A627FA"/>
    <w:rsid w:val="00A62CA1"/>
    <w:rsid w:val="00A63C90"/>
    <w:rsid w:val="00A64A21"/>
    <w:rsid w:val="00A657AD"/>
    <w:rsid w:val="00A65838"/>
    <w:rsid w:val="00A70889"/>
    <w:rsid w:val="00A709AF"/>
    <w:rsid w:val="00A70D0A"/>
    <w:rsid w:val="00A711D4"/>
    <w:rsid w:val="00A71FBD"/>
    <w:rsid w:val="00A72800"/>
    <w:rsid w:val="00A741B0"/>
    <w:rsid w:val="00A74D7D"/>
    <w:rsid w:val="00A76A75"/>
    <w:rsid w:val="00A771E7"/>
    <w:rsid w:val="00A77259"/>
    <w:rsid w:val="00A77F9E"/>
    <w:rsid w:val="00A83083"/>
    <w:rsid w:val="00A84143"/>
    <w:rsid w:val="00A864E2"/>
    <w:rsid w:val="00A8678E"/>
    <w:rsid w:val="00A870FE"/>
    <w:rsid w:val="00A872CE"/>
    <w:rsid w:val="00A910A1"/>
    <w:rsid w:val="00A910F4"/>
    <w:rsid w:val="00A91684"/>
    <w:rsid w:val="00A91916"/>
    <w:rsid w:val="00A93005"/>
    <w:rsid w:val="00A94CC0"/>
    <w:rsid w:val="00A94F2F"/>
    <w:rsid w:val="00A94F6E"/>
    <w:rsid w:val="00A95CB7"/>
    <w:rsid w:val="00A967A2"/>
    <w:rsid w:val="00A96E80"/>
    <w:rsid w:val="00A97AFA"/>
    <w:rsid w:val="00AA013D"/>
    <w:rsid w:val="00AA077F"/>
    <w:rsid w:val="00AA2269"/>
    <w:rsid w:val="00AA34D6"/>
    <w:rsid w:val="00AA3F19"/>
    <w:rsid w:val="00AA45A9"/>
    <w:rsid w:val="00AA4F19"/>
    <w:rsid w:val="00AA4F6C"/>
    <w:rsid w:val="00AA5C0C"/>
    <w:rsid w:val="00AA5DEB"/>
    <w:rsid w:val="00AA6439"/>
    <w:rsid w:val="00AB1A39"/>
    <w:rsid w:val="00AB1CFA"/>
    <w:rsid w:val="00AB1FC0"/>
    <w:rsid w:val="00AB28E4"/>
    <w:rsid w:val="00AB426D"/>
    <w:rsid w:val="00AB4C53"/>
    <w:rsid w:val="00AB5637"/>
    <w:rsid w:val="00AB6689"/>
    <w:rsid w:val="00AB690B"/>
    <w:rsid w:val="00AB6EEA"/>
    <w:rsid w:val="00AB7878"/>
    <w:rsid w:val="00AB7910"/>
    <w:rsid w:val="00AC016C"/>
    <w:rsid w:val="00AC0531"/>
    <w:rsid w:val="00AC1C37"/>
    <w:rsid w:val="00AC2CB5"/>
    <w:rsid w:val="00AC3018"/>
    <w:rsid w:val="00AC38DA"/>
    <w:rsid w:val="00AC4428"/>
    <w:rsid w:val="00AC4F6F"/>
    <w:rsid w:val="00AC5137"/>
    <w:rsid w:val="00AC78A0"/>
    <w:rsid w:val="00AC794D"/>
    <w:rsid w:val="00AD0AB6"/>
    <w:rsid w:val="00AD10CD"/>
    <w:rsid w:val="00AD179F"/>
    <w:rsid w:val="00AD20BA"/>
    <w:rsid w:val="00AD21D4"/>
    <w:rsid w:val="00AD3C0B"/>
    <w:rsid w:val="00AD43F9"/>
    <w:rsid w:val="00AD4FAE"/>
    <w:rsid w:val="00AD548B"/>
    <w:rsid w:val="00AD6ADF"/>
    <w:rsid w:val="00AD72B5"/>
    <w:rsid w:val="00AD7457"/>
    <w:rsid w:val="00AE0F8F"/>
    <w:rsid w:val="00AE3407"/>
    <w:rsid w:val="00AE3FDC"/>
    <w:rsid w:val="00AE416B"/>
    <w:rsid w:val="00AE489D"/>
    <w:rsid w:val="00AE54A6"/>
    <w:rsid w:val="00AE5DC6"/>
    <w:rsid w:val="00AE5FE5"/>
    <w:rsid w:val="00AE7046"/>
    <w:rsid w:val="00AE74B2"/>
    <w:rsid w:val="00AE75B3"/>
    <w:rsid w:val="00AE7D26"/>
    <w:rsid w:val="00AF2048"/>
    <w:rsid w:val="00AF2213"/>
    <w:rsid w:val="00AF2233"/>
    <w:rsid w:val="00AF331B"/>
    <w:rsid w:val="00AF4B75"/>
    <w:rsid w:val="00AF5094"/>
    <w:rsid w:val="00AF5B03"/>
    <w:rsid w:val="00AF60E2"/>
    <w:rsid w:val="00AF70D5"/>
    <w:rsid w:val="00B00F39"/>
    <w:rsid w:val="00B02623"/>
    <w:rsid w:val="00B04BB7"/>
    <w:rsid w:val="00B05884"/>
    <w:rsid w:val="00B05B99"/>
    <w:rsid w:val="00B06845"/>
    <w:rsid w:val="00B07718"/>
    <w:rsid w:val="00B079B1"/>
    <w:rsid w:val="00B07B66"/>
    <w:rsid w:val="00B07FCC"/>
    <w:rsid w:val="00B11488"/>
    <w:rsid w:val="00B115F5"/>
    <w:rsid w:val="00B12107"/>
    <w:rsid w:val="00B14C4E"/>
    <w:rsid w:val="00B166C5"/>
    <w:rsid w:val="00B16930"/>
    <w:rsid w:val="00B21376"/>
    <w:rsid w:val="00B229DA"/>
    <w:rsid w:val="00B23A0D"/>
    <w:rsid w:val="00B23DF9"/>
    <w:rsid w:val="00B25A5D"/>
    <w:rsid w:val="00B260A2"/>
    <w:rsid w:val="00B262A8"/>
    <w:rsid w:val="00B265CD"/>
    <w:rsid w:val="00B26683"/>
    <w:rsid w:val="00B26D40"/>
    <w:rsid w:val="00B27992"/>
    <w:rsid w:val="00B27B94"/>
    <w:rsid w:val="00B27BBF"/>
    <w:rsid w:val="00B317EC"/>
    <w:rsid w:val="00B32C6D"/>
    <w:rsid w:val="00B3312C"/>
    <w:rsid w:val="00B34F5F"/>
    <w:rsid w:val="00B36355"/>
    <w:rsid w:val="00B36766"/>
    <w:rsid w:val="00B371D8"/>
    <w:rsid w:val="00B37815"/>
    <w:rsid w:val="00B40E4D"/>
    <w:rsid w:val="00B41287"/>
    <w:rsid w:val="00B41C64"/>
    <w:rsid w:val="00B42002"/>
    <w:rsid w:val="00B43F84"/>
    <w:rsid w:val="00B441FA"/>
    <w:rsid w:val="00B4581D"/>
    <w:rsid w:val="00B46020"/>
    <w:rsid w:val="00B46889"/>
    <w:rsid w:val="00B47622"/>
    <w:rsid w:val="00B47BD7"/>
    <w:rsid w:val="00B50406"/>
    <w:rsid w:val="00B5109E"/>
    <w:rsid w:val="00B52AAE"/>
    <w:rsid w:val="00B539B6"/>
    <w:rsid w:val="00B5439B"/>
    <w:rsid w:val="00B544DD"/>
    <w:rsid w:val="00B54D8B"/>
    <w:rsid w:val="00B55687"/>
    <w:rsid w:val="00B55DC1"/>
    <w:rsid w:val="00B572FC"/>
    <w:rsid w:val="00B5778B"/>
    <w:rsid w:val="00B61454"/>
    <w:rsid w:val="00B61C85"/>
    <w:rsid w:val="00B622C1"/>
    <w:rsid w:val="00B629C7"/>
    <w:rsid w:val="00B63A74"/>
    <w:rsid w:val="00B63E75"/>
    <w:rsid w:val="00B656FA"/>
    <w:rsid w:val="00B65BB2"/>
    <w:rsid w:val="00B65D2C"/>
    <w:rsid w:val="00B6660B"/>
    <w:rsid w:val="00B70BD6"/>
    <w:rsid w:val="00B71C50"/>
    <w:rsid w:val="00B71F41"/>
    <w:rsid w:val="00B73144"/>
    <w:rsid w:val="00B73A0E"/>
    <w:rsid w:val="00B755C3"/>
    <w:rsid w:val="00B75713"/>
    <w:rsid w:val="00B759B9"/>
    <w:rsid w:val="00B77D98"/>
    <w:rsid w:val="00B8203A"/>
    <w:rsid w:val="00B828EF"/>
    <w:rsid w:val="00B8297C"/>
    <w:rsid w:val="00B82B4F"/>
    <w:rsid w:val="00B833D2"/>
    <w:rsid w:val="00B83D55"/>
    <w:rsid w:val="00B858C3"/>
    <w:rsid w:val="00B9048B"/>
    <w:rsid w:val="00B9108C"/>
    <w:rsid w:val="00B91579"/>
    <w:rsid w:val="00B93A53"/>
    <w:rsid w:val="00B93E44"/>
    <w:rsid w:val="00B945A0"/>
    <w:rsid w:val="00B951D4"/>
    <w:rsid w:val="00B96824"/>
    <w:rsid w:val="00BA0C9F"/>
    <w:rsid w:val="00BA1EC2"/>
    <w:rsid w:val="00BA301F"/>
    <w:rsid w:val="00BA3870"/>
    <w:rsid w:val="00BA3E23"/>
    <w:rsid w:val="00BA4312"/>
    <w:rsid w:val="00BA5195"/>
    <w:rsid w:val="00BA5B71"/>
    <w:rsid w:val="00BA5E35"/>
    <w:rsid w:val="00BA652E"/>
    <w:rsid w:val="00BA7E78"/>
    <w:rsid w:val="00BB09C5"/>
    <w:rsid w:val="00BB0A5A"/>
    <w:rsid w:val="00BB2372"/>
    <w:rsid w:val="00BB2F94"/>
    <w:rsid w:val="00BB47F6"/>
    <w:rsid w:val="00BB48DC"/>
    <w:rsid w:val="00BB4B20"/>
    <w:rsid w:val="00BB4B4A"/>
    <w:rsid w:val="00BB70EF"/>
    <w:rsid w:val="00BB72AD"/>
    <w:rsid w:val="00BC1DA0"/>
    <w:rsid w:val="00BC48AA"/>
    <w:rsid w:val="00BC4A8B"/>
    <w:rsid w:val="00BC4F3E"/>
    <w:rsid w:val="00BC5142"/>
    <w:rsid w:val="00BC74E1"/>
    <w:rsid w:val="00BC7ACF"/>
    <w:rsid w:val="00BD076C"/>
    <w:rsid w:val="00BD1ED3"/>
    <w:rsid w:val="00BD23B6"/>
    <w:rsid w:val="00BD305A"/>
    <w:rsid w:val="00BD39FE"/>
    <w:rsid w:val="00BD5D7F"/>
    <w:rsid w:val="00BD644B"/>
    <w:rsid w:val="00BD6D8E"/>
    <w:rsid w:val="00BD6DCF"/>
    <w:rsid w:val="00BD74E7"/>
    <w:rsid w:val="00BD779A"/>
    <w:rsid w:val="00BE0684"/>
    <w:rsid w:val="00BE0A0C"/>
    <w:rsid w:val="00BE0E4E"/>
    <w:rsid w:val="00BE18A2"/>
    <w:rsid w:val="00BE25C0"/>
    <w:rsid w:val="00BE443E"/>
    <w:rsid w:val="00BE71F3"/>
    <w:rsid w:val="00BE7869"/>
    <w:rsid w:val="00BF0FCB"/>
    <w:rsid w:val="00BF2EDD"/>
    <w:rsid w:val="00BF3584"/>
    <w:rsid w:val="00BF4724"/>
    <w:rsid w:val="00BF4E8B"/>
    <w:rsid w:val="00BF5015"/>
    <w:rsid w:val="00BF54DA"/>
    <w:rsid w:val="00BF555B"/>
    <w:rsid w:val="00BF56D0"/>
    <w:rsid w:val="00BF5FEE"/>
    <w:rsid w:val="00BF7BA5"/>
    <w:rsid w:val="00C0005B"/>
    <w:rsid w:val="00C0019F"/>
    <w:rsid w:val="00C01001"/>
    <w:rsid w:val="00C0187D"/>
    <w:rsid w:val="00C054E9"/>
    <w:rsid w:val="00C0602E"/>
    <w:rsid w:val="00C0616B"/>
    <w:rsid w:val="00C107F5"/>
    <w:rsid w:val="00C1116F"/>
    <w:rsid w:val="00C114AC"/>
    <w:rsid w:val="00C11679"/>
    <w:rsid w:val="00C13F09"/>
    <w:rsid w:val="00C15048"/>
    <w:rsid w:val="00C15385"/>
    <w:rsid w:val="00C15D5B"/>
    <w:rsid w:val="00C16245"/>
    <w:rsid w:val="00C16845"/>
    <w:rsid w:val="00C22669"/>
    <w:rsid w:val="00C22883"/>
    <w:rsid w:val="00C23319"/>
    <w:rsid w:val="00C23ACA"/>
    <w:rsid w:val="00C23FFC"/>
    <w:rsid w:val="00C2534E"/>
    <w:rsid w:val="00C304E2"/>
    <w:rsid w:val="00C306A4"/>
    <w:rsid w:val="00C30D56"/>
    <w:rsid w:val="00C32014"/>
    <w:rsid w:val="00C32C8A"/>
    <w:rsid w:val="00C32EE1"/>
    <w:rsid w:val="00C332B2"/>
    <w:rsid w:val="00C352BA"/>
    <w:rsid w:val="00C37209"/>
    <w:rsid w:val="00C37797"/>
    <w:rsid w:val="00C37911"/>
    <w:rsid w:val="00C37C5B"/>
    <w:rsid w:val="00C40291"/>
    <w:rsid w:val="00C40E36"/>
    <w:rsid w:val="00C416B2"/>
    <w:rsid w:val="00C41988"/>
    <w:rsid w:val="00C432BF"/>
    <w:rsid w:val="00C4363A"/>
    <w:rsid w:val="00C43BFE"/>
    <w:rsid w:val="00C43D6E"/>
    <w:rsid w:val="00C45666"/>
    <w:rsid w:val="00C462E3"/>
    <w:rsid w:val="00C504C3"/>
    <w:rsid w:val="00C5242F"/>
    <w:rsid w:val="00C53A30"/>
    <w:rsid w:val="00C5446B"/>
    <w:rsid w:val="00C54497"/>
    <w:rsid w:val="00C54EB0"/>
    <w:rsid w:val="00C54F53"/>
    <w:rsid w:val="00C55A43"/>
    <w:rsid w:val="00C56E63"/>
    <w:rsid w:val="00C56E96"/>
    <w:rsid w:val="00C60BD2"/>
    <w:rsid w:val="00C62260"/>
    <w:rsid w:val="00C6229C"/>
    <w:rsid w:val="00C62BBC"/>
    <w:rsid w:val="00C62F4B"/>
    <w:rsid w:val="00C63363"/>
    <w:rsid w:val="00C635C4"/>
    <w:rsid w:val="00C639E7"/>
    <w:rsid w:val="00C63C93"/>
    <w:rsid w:val="00C63D93"/>
    <w:rsid w:val="00C65ADF"/>
    <w:rsid w:val="00C6640D"/>
    <w:rsid w:val="00C67A51"/>
    <w:rsid w:val="00C7006B"/>
    <w:rsid w:val="00C70F5B"/>
    <w:rsid w:val="00C71CC7"/>
    <w:rsid w:val="00C71D80"/>
    <w:rsid w:val="00C723F1"/>
    <w:rsid w:val="00C72B7D"/>
    <w:rsid w:val="00C73EB3"/>
    <w:rsid w:val="00C7505B"/>
    <w:rsid w:val="00C75A3E"/>
    <w:rsid w:val="00C76D87"/>
    <w:rsid w:val="00C777D9"/>
    <w:rsid w:val="00C8060A"/>
    <w:rsid w:val="00C8348C"/>
    <w:rsid w:val="00C84153"/>
    <w:rsid w:val="00C8489C"/>
    <w:rsid w:val="00C85096"/>
    <w:rsid w:val="00C8667F"/>
    <w:rsid w:val="00C875DB"/>
    <w:rsid w:val="00C878B5"/>
    <w:rsid w:val="00C9050A"/>
    <w:rsid w:val="00C9076A"/>
    <w:rsid w:val="00C9091F"/>
    <w:rsid w:val="00C90D97"/>
    <w:rsid w:val="00C92317"/>
    <w:rsid w:val="00C92A18"/>
    <w:rsid w:val="00C92C51"/>
    <w:rsid w:val="00C951CC"/>
    <w:rsid w:val="00C9633E"/>
    <w:rsid w:val="00C9655F"/>
    <w:rsid w:val="00C968EB"/>
    <w:rsid w:val="00C96D1E"/>
    <w:rsid w:val="00CA039B"/>
    <w:rsid w:val="00CA0690"/>
    <w:rsid w:val="00CA0A44"/>
    <w:rsid w:val="00CA101E"/>
    <w:rsid w:val="00CA1261"/>
    <w:rsid w:val="00CA14A9"/>
    <w:rsid w:val="00CA4AF7"/>
    <w:rsid w:val="00CA682B"/>
    <w:rsid w:val="00CA6868"/>
    <w:rsid w:val="00CA6C7B"/>
    <w:rsid w:val="00CB07CA"/>
    <w:rsid w:val="00CB2D1E"/>
    <w:rsid w:val="00CB42BA"/>
    <w:rsid w:val="00CB5156"/>
    <w:rsid w:val="00CB603B"/>
    <w:rsid w:val="00CB73FA"/>
    <w:rsid w:val="00CC0338"/>
    <w:rsid w:val="00CC053D"/>
    <w:rsid w:val="00CC0ABF"/>
    <w:rsid w:val="00CC32ED"/>
    <w:rsid w:val="00CC43D5"/>
    <w:rsid w:val="00CC45A7"/>
    <w:rsid w:val="00CC5292"/>
    <w:rsid w:val="00CC60B3"/>
    <w:rsid w:val="00CC7541"/>
    <w:rsid w:val="00CD03F0"/>
    <w:rsid w:val="00CD0B56"/>
    <w:rsid w:val="00CD1029"/>
    <w:rsid w:val="00CD21BC"/>
    <w:rsid w:val="00CD22F8"/>
    <w:rsid w:val="00CD2808"/>
    <w:rsid w:val="00CD29CA"/>
    <w:rsid w:val="00CD44FA"/>
    <w:rsid w:val="00CD471C"/>
    <w:rsid w:val="00CD47FF"/>
    <w:rsid w:val="00CD4977"/>
    <w:rsid w:val="00CD5578"/>
    <w:rsid w:val="00CD615C"/>
    <w:rsid w:val="00CD7793"/>
    <w:rsid w:val="00CD7A17"/>
    <w:rsid w:val="00CE0394"/>
    <w:rsid w:val="00CE073F"/>
    <w:rsid w:val="00CE1795"/>
    <w:rsid w:val="00CE19D0"/>
    <w:rsid w:val="00CE2414"/>
    <w:rsid w:val="00CE2953"/>
    <w:rsid w:val="00CE2BCE"/>
    <w:rsid w:val="00CE58A7"/>
    <w:rsid w:val="00CE5FC6"/>
    <w:rsid w:val="00CF09BC"/>
    <w:rsid w:val="00CF1481"/>
    <w:rsid w:val="00CF1CB4"/>
    <w:rsid w:val="00CF322E"/>
    <w:rsid w:val="00CF3234"/>
    <w:rsid w:val="00CF32D4"/>
    <w:rsid w:val="00CF361B"/>
    <w:rsid w:val="00CF3AB8"/>
    <w:rsid w:val="00CF3BE4"/>
    <w:rsid w:val="00CF449A"/>
    <w:rsid w:val="00CF6307"/>
    <w:rsid w:val="00CF63BD"/>
    <w:rsid w:val="00D01FE8"/>
    <w:rsid w:val="00D024AB"/>
    <w:rsid w:val="00D0510E"/>
    <w:rsid w:val="00D110EE"/>
    <w:rsid w:val="00D114EF"/>
    <w:rsid w:val="00D11882"/>
    <w:rsid w:val="00D11B10"/>
    <w:rsid w:val="00D127D2"/>
    <w:rsid w:val="00D12868"/>
    <w:rsid w:val="00D146C8"/>
    <w:rsid w:val="00D15FC4"/>
    <w:rsid w:val="00D16688"/>
    <w:rsid w:val="00D172CE"/>
    <w:rsid w:val="00D175E4"/>
    <w:rsid w:val="00D20AE1"/>
    <w:rsid w:val="00D21F2B"/>
    <w:rsid w:val="00D22237"/>
    <w:rsid w:val="00D2282B"/>
    <w:rsid w:val="00D22EB5"/>
    <w:rsid w:val="00D22F56"/>
    <w:rsid w:val="00D2353B"/>
    <w:rsid w:val="00D23DAF"/>
    <w:rsid w:val="00D24E69"/>
    <w:rsid w:val="00D25197"/>
    <w:rsid w:val="00D26951"/>
    <w:rsid w:val="00D30337"/>
    <w:rsid w:val="00D31A2E"/>
    <w:rsid w:val="00D322A5"/>
    <w:rsid w:val="00D327A8"/>
    <w:rsid w:val="00D3354A"/>
    <w:rsid w:val="00D3360F"/>
    <w:rsid w:val="00D33738"/>
    <w:rsid w:val="00D353BF"/>
    <w:rsid w:val="00D359F3"/>
    <w:rsid w:val="00D366A1"/>
    <w:rsid w:val="00D4026C"/>
    <w:rsid w:val="00D40698"/>
    <w:rsid w:val="00D412F8"/>
    <w:rsid w:val="00D42C5F"/>
    <w:rsid w:val="00D42CA6"/>
    <w:rsid w:val="00D436BC"/>
    <w:rsid w:val="00D45414"/>
    <w:rsid w:val="00D45819"/>
    <w:rsid w:val="00D458C6"/>
    <w:rsid w:val="00D4734C"/>
    <w:rsid w:val="00D47E99"/>
    <w:rsid w:val="00D50605"/>
    <w:rsid w:val="00D5241B"/>
    <w:rsid w:val="00D526CC"/>
    <w:rsid w:val="00D53EA6"/>
    <w:rsid w:val="00D54046"/>
    <w:rsid w:val="00D547B9"/>
    <w:rsid w:val="00D549E0"/>
    <w:rsid w:val="00D55D50"/>
    <w:rsid w:val="00D56871"/>
    <w:rsid w:val="00D56CC2"/>
    <w:rsid w:val="00D57BC1"/>
    <w:rsid w:val="00D60279"/>
    <w:rsid w:val="00D60660"/>
    <w:rsid w:val="00D61737"/>
    <w:rsid w:val="00D627B4"/>
    <w:rsid w:val="00D62A9E"/>
    <w:rsid w:val="00D63362"/>
    <w:rsid w:val="00D64854"/>
    <w:rsid w:val="00D65877"/>
    <w:rsid w:val="00D65DE5"/>
    <w:rsid w:val="00D66C48"/>
    <w:rsid w:val="00D6708E"/>
    <w:rsid w:val="00D67ABE"/>
    <w:rsid w:val="00D71372"/>
    <w:rsid w:val="00D722E5"/>
    <w:rsid w:val="00D725BB"/>
    <w:rsid w:val="00D745DB"/>
    <w:rsid w:val="00D75AC0"/>
    <w:rsid w:val="00D76FED"/>
    <w:rsid w:val="00D83243"/>
    <w:rsid w:val="00D83347"/>
    <w:rsid w:val="00D87E1F"/>
    <w:rsid w:val="00D9073A"/>
    <w:rsid w:val="00D924EF"/>
    <w:rsid w:val="00D93CF2"/>
    <w:rsid w:val="00D94514"/>
    <w:rsid w:val="00D94BA3"/>
    <w:rsid w:val="00D9525D"/>
    <w:rsid w:val="00D9631A"/>
    <w:rsid w:val="00DA0634"/>
    <w:rsid w:val="00DA1296"/>
    <w:rsid w:val="00DA1900"/>
    <w:rsid w:val="00DA211B"/>
    <w:rsid w:val="00DA2658"/>
    <w:rsid w:val="00DA5409"/>
    <w:rsid w:val="00DA5529"/>
    <w:rsid w:val="00DA7B28"/>
    <w:rsid w:val="00DB134E"/>
    <w:rsid w:val="00DB13CD"/>
    <w:rsid w:val="00DB1607"/>
    <w:rsid w:val="00DB2036"/>
    <w:rsid w:val="00DB2DFB"/>
    <w:rsid w:val="00DB4041"/>
    <w:rsid w:val="00DB4ECF"/>
    <w:rsid w:val="00DB5C99"/>
    <w:rsid w:val="00DB60F5"/>
    <w:rsid w:val="00DB621C"/>
    <w:rsid w:val="00DB72A1"/>
    <w:rsid w:val="00DB7408"/>
    <w:rsid w:val="00DC04FD"/>
    <w:rsid w:val="00DC09DD"/>
    <w:rsid w:val="00DC1261"/>
    <w:rsid w:val="00DC1BDF"/>
    <w:rsid w:val="00DC1CE6"/>
    <w:rsid w:val="00DC2522"/>
    <w:rsid w:val="00DC3A34"/>
    <w:rsid w:val="00DC461A"/>
    <w:rsid w:val="00DC543F"/>
    <w:rsid w:val="00DC555D"/>
    <w:rsid w:val="00DC7B17"/>
    <w:rsid w:val="00DD0839"/>
    <w:rsid w:val="00DD104E"/>
    <w:rsid w:val="00DD216B"/>
    <w:rsid w:val="00DD3632"/>
    <w:rsid w:val="00DD5953"/>
    <w:rsid w:val="00DD6A45"/>
    <w:rsid w:val="00DD6B48"/>
    <w:rsid w:val="00DD7FDE"/>
    <w:rsid w:val="00DE0C52"/>
    <w:rsid w:val="00DE415B"/>
    <w:rsid w:val="00DE47C2"/>
    <w:rsid w:val="00DE5246"/>
    <w:rsid w:val="00DE7D6D"/>
    <w:rsid w:val="00DF231E"/>
    <w:rsid w:val="00DF24F4"/>
    <w:rsid w:val="00DF4000"/>
    <w:rsid w:val="00DF4DC3"/>
    <w:rsid w:val="00DF54B7"/>
    <w:rsid w:val="00DF6956"/>
    <w:rsid w:val="00DF6C2D"/>
    <w:rsid w:val="00DF6F4A"/>
    <w:rsid w:val="00DF7C8C"/>
    <w:rsid w:val="00E01A8A"/>
    <w:rsid w:val="00E03641"/>
    <w:rsid w:val="00E03729"/>
    <w:rsid w:val="00E04403"/>
    <w:rsid w:val="00E05194"/>
    <w:rsid w:val="00E05A88"/>
    <w:rsid w:val="00E05BEE"/>
    <w:rsid w:val="00E07101"/>
    <w:rsid w:val="00E075BB"/>
    <w:rsid w:val="00E07638"/>
    <w:rsid w:val="00E07744"/>
    <w:rsid w:val="00E07AFF"/>
    <w:rsid w:val="00E10F6C"/>
    <w:rsid w:val="00E1142C"/>
    <w:rsid w:val="00E1233A"/>
    <w:rsid w:val="00E13E29"/>
    <w:rsid w:val="00E14873"/>
    <w:rsid w:val="00E16265"/>
    <w:rsid w:val="00E166D7"/>
    <w:rsid w:val="00E17867"/>
    <w:rsid w:val="00E20383"/>
    <w:rsid w:val="00E20EB2"/>
    <w:rsid w:val="00E211A2"/>
    <w:rsid w:val="00E217E1"/>
    <w:rsid w:val="00E22677"/>
    <w:rsid w:val="00E22ED6"/>
    <w:rsid w:val="00E23B84"/>
    <w:rsid w:val="00E26DE4"/>
    <w:rsid w:val="00E30463"/>
    <w:rsid w:val="00E31870"/>
    <w:rsid w:val="00E34339"/>
    <w:rsid w:val="00E34C44"/>
    <w:rsid w:val="00E370C5"/>
    <w:rsid w:val="00E37A69"/>
    <w:rsid w:val="00E412C0"/>
    <w:rsid w:val="00E416D2"/>
    <w:rsid w:val="00E417BA"/>
    <w:rsid w:val="00E424E2"/>
    <w:rsid w:val="00E42587"/>
    <w:rsid w:val="00E42D94"/>
    <w:rsid w:val="00E4311D"/>
    <w:rsid w:val="00E45A07"/>
    <w:rsid w:val="00E45AB6"/>
    <w:rsid w:val="00E45C08"/>
    <w:rsid w:val="00E45CC0"/>
    <w:rsid w:val="00E4739A"/>
    <w:rsid w:val="00E50D53"/>
    <w:rsid w:val="00E518E2"/>
    <w:rsid w:val="00E51D0B"/>
    <w:rsid w:val="00E5253E"/>
    <w:rsid w:val="00E52D4F"/>
    <w:rsid w:val="00E537F9"/>
    <w:rsid w:val="00E54394"/>
    <w:rsid w:val="00E543E6"/>
    <w:rsid w:val="00E54C5C"/>
    <w:rsid w:val="00E55EFD"/>
    <w:rsid w:val="00E57AFB"/>
    <w:rsid w:val="00E60ABB"/>
    <w:rsid w:val="00E6190A"/>
    <w:rsid w:val="00E631C5"/>
    <w:rsid w:val="00E67A45"/>
    <w:rsid w:val="00E70279"/>
    <w:rsid w:val="00E71B6B"/>
    <w:rsid w:val="00E71BFB"/>
    <w:rsid w:val="00E72140"/>
    <w:rsid w:val="00E733C0"/>
    <w:rsid w:val="00E737F1"/>
    <w:rsid w:val="00E73D11"/>
    <w:rsid w:val="00E75F1F"/>
    <w:rsid w:val="00E764AE"/>
    <w:rsid w:val="00E77119"/>
    <w:rsid w:val="00E80159"/>
    <w:rsid w:val="00E80D85"/>
    <w:rsid w:val="00E8139D"/>
    <w:rsid w:val="00E818E6"/>
    <w:rsid w:val="00E8405F"/>
    <w:rsid w:val="00E84251"/>
    <w:rsid w:val="00E84F7D"/>
    <w:rsid w:val="00E85B21"/>
    <w:rsid w:val="00E86A04"/>
    <w:rsid w:val="00E87B1E"/>
    <w:rsid w:val="00E918AC"/>
    <w:rsid w:val="00E91BE4"/>
    <w:rsid w:val="00E94BF7"/>
    <w:rsid w:val="00E95B4A"/>
    <w:rsid w:val="00E96E09"/>
    <w:rsid w:val="00EA0942"/>
    <w:rsid w:val="00EA239B"/>
    <w:rsid w:val="00EA27BC"/>
    <w:rsid w:val="00EA2E2E"/>
    <w:rsid w:val="00EA2EB7"/>
    <w:rsid w:val="00EA2F33"/>
    <w:rsid w:val="00EA4966"/>
    <w:rsid w:val="00EA4D00"/>
    <w:rsid w:val="00EA50F6"/>
    <w:rsid w:val="00EA5AAA"/>
    <w:rsid w:val="00EB2F2F"/>
    <w:rsid w:val="00EB36ED"/>
    <w:rsid w:val="00EB3794"/>
    <w:rsid w:val="00EB4F65"/>
    <w:rsid w:val="00EB54D3"/>
    <w:rsid w:val="00EC0010"/>
    <w:rsid w:val="00EC02E4"/>
    <w:rsid w:val="00EC1262"/>
    <w:rsid w:val="00EC1CEE"/>
    <w:rsid w:val="00EC25D8"/>
    <w:rsid w:val="00EC4077"/>
    <w:rsid w:val="00EC4C11"/>
    <w:rsid w:val="00EC4D9E"/>
    <w:rsid w:val="00EC4E7C"/>
    <w:rsid w:val="00EC6447"/>
    <w:rsid w:val="00EC768D"/>
    <w:rsid w:val="00ED0791"/>
    <w:rsid w:val="00ED0D2F"/>
    <w:rsid w:val="00ED1499"/>
    <w:rsid w:val="00ED1E30"/>
    <w:rsid w:val="00ED2F06"/>
    <w:rsid w:val="00ED43D1"/>
    <w:rsid w:val="00ED47F8"/>
    <w:rsid w:val="00ED4CCF"/>
    <w:rsid w:val="00ED5D40"/>
    <w:rsid w:val="00ED5F49"/>
    <w:rsid w:val="00ED658B"/>
    <w:rsid w:val="00ED741D"/>
    <w:rsid w:val="00EE1040"/>
    <w:rsid w:val="00EE15EE"/>
    <w:rsid w:val="00EE17C9"/>
    <w:rsid w:val="00EE18D1"/>
    <w:rsid w:val="00EE2005"/>
    <w:rsid w:val="00EE20D2"/>
    <w:rsid w:val="00EE2C11"/>
    <w:rsid w:val="00EE3874"/>
    <w:rsid w:val="00EE3CEB"/>
    <w:rsid w:val="00EE737D"/>
    <w:rsid w:val="00EE778E"/>
    <w:rsid w:val="00EF0322"/>
    <w:rsid w:val="00EF1048"/>
    <w:rsid w:val="00EF2002"/>
    <w:rsid w:val="00EF20AE"/>
    <w:rsid w:val="00EF3180"/>
    <w:rsid w:val="00EF3329"/>
    <w:rsid w:val="00EF334E"/>
    <w:rsid w:val="00EF4FEB"/>
    <w:rsid w:val="00EF5FEB"/>
    <w:rsid w:val="00EF6BA8"/>
    <w:rsid w:val="00EF6EE4"/>
    <w:rsid w:val="00F0053F"/>
    <w:rsid w:val="00F00ACC"/>
    <w:rsid w:val="00F0186D"/>
    <w:rsid w:val="00F025B2"/>
    <w:rsid w:val="00F028AE"/>
    <w:rsid w:val="00F069CA"/>
    <w:rsid w:val="00F06BB0"/>
    <w:rsid w:val="00F06DD2"/>
    <w:rsid w:val="00F07272"/>
    <w:rsid w:val="00F07752"/>
    <w:rsid w:val="00F106AB"/>
    <w:rsid w:val="00F10E95"/>
    <w:rsid w:val="00F12F05"/>
    <w:rsid w:val="00F139C5"/>
    <w:rsid w:val="00F148C1"/>
    <w:rsid w:val="00F14D3C"/>
    <w:rsid w:val="00F14E5D"/>
    <w:rsid w:val="00F1778B"/>
    <w:rsid w:val="00F17C55"/>
    <w:rsid w:val="00F17D5B"/>
    <w:rsid w:val="00F20A26"/>
    <w:rsid w:val="00F20F2C"/>
    <w:rsid w:val="00F21396"/>
    <w:rsid w:val="00F2250E"/>
    <w:rsid w:val="00F22720"/>
    <w:rsid w:val="00F24E2E"/>
    <w:rsid w:val="00F24ECF"/>
    <w:rsid w:val="00F26051"/>
    <w:rsid w:val="00F274FF"/>
    <w:rsid w:val="00F277F2"/>
    <w:rsid w:val="00F31FB9"/>
    <w:rsid w:val="00F32B29"/>
    <w:rsid w:val="00F33AA6"/>
    <w:rsid w:val="00F34E28"/>
    <w:rsid w:val="00F34E5F"/>
    <w:rsid w:val="00F369C2"/>
    <w:rsid w:val="00F36CAD"/>
    <w:rsid w:val="00F40B32"/>
    <w:rsid w:val="00F40D8F"/>
    <w:rsid w:val="00F41898"/>
    <w:rsid w:val="00F4219C"/>
    <w:rsid w:val="00F42C0C"/>
    <w:rsid w:val="00F43D44"/>
    <w:rsid w:val="00F44128"/>
    <w:rsid w:val="00F44C14"/>
    <w:rsid w:val="00F454E4"/>
    <w:rsid w:val="00F467A1"/>
    <w:rsid w:val="00F46D3C"/>
    <w:rsid w:val="00F509B0"/>
    <w:rsid w:val="00F50FF8"/>
    <w:rsid w:val="00F51794"/>
    <w:rsid w:val="00F51DBA"/>
    <w:rsid w:val="00F51E66"/>
    <w:rsid w:val="00F52A47"/>
    <w:rsid w:val="00F53B61"/>
    <w:rsid w:val="00F546B2"/>
    <w:rsid w:val="00F60A17"/>
    <w:rsid w:val="00F60DD5"/>
    <w:rsid w:val="00F6127D"/>
    <w:rsid w:val="00F61C41"/>
    <w:rsid w:val="00F62272"/>
    <w:rsid w:val="00F62CF4"/>
    <w:rsid w:val="00F66B1B"/>
    <w:rsid w:val="00F67407"/>
    <w:rsid w:val="00F67C9F"/>
    <w:rsid w:val="00F70C33"/>
    <w:rsid w:val="00F7165A"/>
    <w:rsid w:val="00F71F0A"/>
    <w:rsid w:val="00F72E95"/>
    <w:rsid w:val="00F72F14"/>
    <w:rsid w:val="00F73306"/>
    <w:rsid w:val="00F743C2"/>
    <w:rsid w:val="00F749EA"/>
    <w:rsid w:val="00F76170"/>
    <w:rsid w:val="00F8026C"/>
    <w:rsid w:val="00F806A1"/>
    <w:rsid w:val="00F81EE7"/>
    <w:rsid w:val="00F8262B"/>
    <w:rsid w:val="00F83127"/>
    <w:rsid w:val="00F834AA"/>
    <w:rsid w:val="00F8398A"/>
    <w:rsid w:val="00F84253"/>
    <w:rsid w:val="00F843B4"/>
    <w:rsid w:val="00F8577B"/>
    <w:rsid w:val="00F85B36"/>
    <w:rsid w:val="00F85BA3"/>
    <w:rsid w:val="00F85EC6"/>
    <w:rsid w:val="00F86154"/>
    <w:rsid w:val="00F878D4"/>
    <w:rsid w:val="00F9104D"/>
    <w:rsid w:val="00F91105"/>
    <w:rsid w:val="00F91A57"/>
    <w:rsid w:val="00F92CEB"/>
    <w:rsid w:val="00F93142"/>
    <w:rsid w:val="00F93CED"/>
    <w:rsid w:val="00F94CC4"/>
    <w:rsid w:val="00F96E68"/>
    <w:rsid w:val="00F9746F"/>
    <w:rsid w:val="00FA04AE"/>
    <w:rsid w:val="00FA04FE"/>
    <w:rsid w:val="00FA0FCA"/>
    <w:rsid w:val="00FA1B92"/>
    <w:rsid w:val="00FA203A"/>
    <w:rsid w:val="00FA33C5"/>
    <w:rsid w:val="00FA3648"/>
    <w:rsid w:val="00FA389E"/>
    <w:rsid w:val="00FA38E1"/>
    <w:rsid w:val="00FA3D00"/>
    <w:rsid w:val="00FA4120"/>
    <w:rsid w:val="00FA4827"/>
    <w:rsid w:val="00FA5D9D"/>
    <w:rsid w:val="00FA7049"/>
    <w:rsid w:val="00FA710C"/>
    <w:rsid w:val="00FA7B2C"/>
    <w:rsid w:val="00FB07B4"/>
    <w:rsid w:val="00FB26BE"/>
    <w:rsid w:val="00FB2D68"/>
    <w:rsid w:val="00FB3BE3"/>
    <w:rsid w:val="00FB424F"/>
    <w:rsid w:val="00FB472A"/>
    <w:rsid w:val="00FB4991"/>
    <w:rsid w:val="00FB5DC6"/>
    <w:rsid w:val="00FB7616"/>
    <w:rsid w:val="00FB77FB"/>
    <w:rsid w:val="00FC101B"/>
    <w:rsid w:val="00FC149F"/>
    <w:rsid w:val="00FC1ABF"/>
    <w:rsid w:val="00FC1F53"/>
    <w:rsid w:val="00FC2AD4"/>
    <w:rsid w:val="00FC2D00"/>
    <w:rsid w:val="00FC2F48"/>
    <w:rsid w:val="00FC306B"/>
    <w:rsid w:val="00FC332E"/>
    <w:rsid w:val="00FC36D8"/>
    <w:rsid w:val="00FC4BEA"/>
    <w:rsid w:val="00FC5BD8"/>
    <w:rsid w:val="00FC6345"/>
    <w:rsid w:val="00FC791E"/>
    <w:rsid w:val="00FC7F96"/>
    <w:rsid w:val="00FD12AA"/>
    <w:rsid w:val="00FD1CE6"/>
    <w:rsid w:val="00FD4337"/>
    <w:rsid w:val="00FD4476"/>
    <w:rsid w:val="00FD4BBF"/>
    <w:rsid w:val="00FD53BE"/>
    <w:rsid w:val="00FD5A0C"/>
    <w:rsid w:val="00FD6367"/>
    <w:rsid w:val="00FD7B76"/>
    <w:rsid w:val="00FE0605"/>
    <w:rsid w:val="00FE0DF8"/>
    <w:rsid w:val="00FE1019"/>
    <w:rsid w:val="00FE27C2"/>
    <w:rsid w:val="00FE2994"/>
    <w:rsid w:val="00FE3A23"/>
    <w:rsid w:val="00FE44E5"/>
    <w:rsid w:val="00FE47C8"/>
    <w:rsid w:val="00FE4B97"/>
    <w:rsid w:val="00FE5B32"/>
    <w:rsid w:val="00FE5CD7"/>
    <w:rsid w:val="00FE5F95"/>
    <w:rsid w:val="00FE6A78"/>
    <w:rsid w:val="00FE6C4B"/>
    <w:rsid w:val="00FF03D7"/>
    <w:rsid w:val="00FF095B"/>
    <w:rsid w:val="00FF1567"/>
    <w:rsid w:val="00FF15E2"/>
    <w:rsid w:val="00FF19BF"/>
    <w:rsid w:val="00FF2138"/>
    <w:rsid w:val="00FF34F1"/>
    <w:rsid w:val="00FF4EF1"/>
    <w:rsid w:val="00FF6C5A"/>
    <w:rsid w:val="00FF6F5F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,"/>
  <w:listSeparator w:val=";"/>
  <w14:docId w14:val="5D87F7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5E8E"/>
    <w:pPr>
      <w:spacing w:after="0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195D"/>
    <w:pPr>
      <w:spacing w:before="120" w:after="120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195D"/>
    <w:pPr>
      <w:spacing w:before="120" w:after="12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195D"/>
    <w:pPr>
      <w:spacing w:after="60"/>
      <w:outlineLvl w:val="2"/>
    </w:p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7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79B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79B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79B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79B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79B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C607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nhideWhenUsed/>
    <w:rsid w:val="003C607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3C6077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077"/>
    <w:rPr>
      <w:rFonts w:ascii="Tahoma" w:hAnsi="Tahoma" w:cs="Tahoma"/>
      <w:b/>
      <w:bCs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0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077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67A51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5195D"/>
    <w:rPr>
      <w:rFonts w:ascii="Times New Roman" w:hAnsi="Times New Roman"/>
      <w:b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62272"/>
    <w:pPr>
      <w:spacing w:before="120" w:line="240" w:lineRule="auto"/>
      <w:jc w:val="both"/>
    </w:pPr>
    <w:rPr>
      <w:rFonts w:eastAsiaTheme="minorEastAsia"/>
      <w:sz w:val="20"/>
      <w:szCs w:val="20"/>
      <w:lang w:eastAsia="ja-JP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62272"/>
    <w:rPr>
      <w:rFonts w:ascii="Times New Roman" w:eastAsiaTheme="minorEastAsia" w:hAnsi="Times New Roman"/>
      <w:sz w:val="20"/>
      <w:szCs w:val="20"/>
      <w:lang w:eastAsia="ja-JP"/>
    </w:rPr>
  </w:style>
  <w:style w:type="character" w:styleId="Funotenzeichen">
    <w:name w:val="footnote reference"/>
    <w:basedOn w:val="Absatz-Standardschriftart"/>
    <w:uiPriority w:val="99"/>
    <w:semiHidden/>
    <w:unhideWhenUsed/>
    <w:rsid w:val="00F62272"/>
    <w:rPr>
      <w:vertAlign w:val="superscript"/>
    </w:rPr>
  </w:style>
  <w:style w:type="table" w:customStyle="1" w:styleId="EinfacheTabelle21">
    <w:name w:val="Einfache Tabelle 21"/>
    <w:basedOn w:val="NormaleTabelle"/>
    <w:uiPriority w:val="42"/>
    <w:rsid w:val="00F6227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F62272"/>
    <w:rPr>
      <w:color w:val="0000FF"/>
      <w:u w:val="single"/>
    </w:rPr>
  </w:style>
  <w:style w:type="character" w:styleId="HTMLZitat">
    <w:name w:val="HTML Cite"/>
    <w:basedOn w:val="Absatz-Standardschriftart"/>
    <w:uiPriority w:val="99"/>
    <w:semiHidden/>
    <w:unhideWhenUsed/>
    <w:rsid w:val="004A5D3C"/>
    <w:rPr>
      <w:i/>
      <w:iCs/>
    </w:rPr>
  </w:style>
  <w:style w:type="character" w:customStyle="1" w:styleId="author">
    <w:name w:val="author"/>
    <w:basedOn w:val="Absatz-Standardschriftart"/>
    <w:rsid w:val="004A5D3C"/>
  </w:style>
  <w:style w:type="character" w:customStyle="1" w:styleId="pubyear">
    <w:name w:val="pubyear"/>
    <w:basedOn w:val="Absatz-Standardschriftart"/>
    <w:rsid w:val="004A5D3C"/>
  </w:style>
  <w:style w:type="character" w:customStyle="1" w:styleId="articletitle">
    <w:name w:val="articletitle"/>
    <w:basedOn w:val="Absatz-Standardschriftart"/>
    <w:rsid w:val="004A5D3C"/>
  </w:style>
  <w:style w:type="character" w:customStyle="1" w:styleId="journaltitle">
    <w:name w:val="journaltitle"/>
    <w:basedOn w:val="Absatz-Standardschriftart"/>
    <w:rsid w:val="004A5D3C"/>
  </w:style>
  <w:style w:type="character" w:customStyle="1" w:styleId="vol">
    <w:name w:val="vol"/>
    <w:basedOn w:val="Absatz-Standardschriftart"/>
    <w:rsid w:val="004A5D3C"/>
  </w:style>
  <w:style w:type="character" w:customStyle="1" w:styleId="citedissue">
    <w:name w:val="citedissue"/>
    <w:basedOn w:val="Absatz-Standardschriftart"/>
    <w:rsid w:val="004A5D3C"/>
  </w:style>
  <w:style w:type="character" w:customStyle="1" w:styleId="pagefirst">
    <w:name w:val="pagefirst"/>
    <w:basedOn w:val="Absatz-Standardschriftart"/>
    <w:rsid w:val="004A5D3C"/>
  </w:style>
  <w:style w:type="character" w:customStyle="1" w:styleId="pagelast">
    <w:name w:val="pagelast"/>
    <w:basedOn w:val="Absatz-Standardschriftart"/>
    <w:rsid w:val="004A5D3C"/>
  </w:style>
  <w:style w:type="character" w:customStyle="1" w:styleId="title-text">
    <w:name w:val="title-text"/>
    <w:basedOn w:val="Absatz-Standardschriftart"/>
    <w:rsid w:val="00146179"/>
  </w:style>
  <w:style w:type="character" w:customStyle="1" w:styleId="berschrift2Zchn">
    <w:name w:val="Überschrift 2 Zchn"/>
    <w:basedOn w:val="Absatz-Standardschriftart"/>
    <w:link w:val="berschrift2"/>
    <w:uiPriority w:val="9"/>
    <w:rsid w:val="0055195D"/>
    <w:rPr>
      <w:rFonts w:ascii="Times New Roman" w:hAnsi="Times New Roman"/>
      <w:b/>
      <w:lang w:val="en-US"/>
    </w:rPr>
  </w:style>
  <w:style w:type="paragraph" w:styleId="berarbeitung">
    <w:name w:val="Revision"/>
    <w:hidden/>
    <w:uiPriority w:val="99"/>
    <w:semiHidden/>
    <w:rsid w:val="00942DC7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5195D"/>
    <w:rPr>
      <w:rFonts w:ascii="Times New Roman" w:hAnsi="Times New Roman"/>
      <w:lang w:val="en-US"/>
    </w:rPr>
  </w:style>
  <w:style w:type="table" w:styleId="Tabellenraster">
    <w:name w:val="Table Grid"/>
    <w:basedOn w:val="NormaleTabelle"/>
    <w:uiPriority w:val="39"/>
    <w:rsid w:val="00E63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EF2002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107A7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107A71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70BF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079B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079B1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079B1"/>
    <w:rPr>
      <w:rFonts w:ascii="Times New Roman" w:hAnsi="Times New Roman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079B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079B1"/>
    <w:rPr>
      <w:b/>
      <w:sz w:val="24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079B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079B1"/>
    <w:rPr>
      <w:b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079B1"/>
    <w:rPr>
      <w:rFonts w:cstheme="minorHAnsi"/>
      <w:b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079B1"/>
    <w:rPr>
      <w:rFonts w:cstheme="minorHAnsi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079B1"/>
    <w:rPr>
      <w:rFonts w:asciiTheme="majorHAnsi" w:eastAsiaTheme="majorEastAsia" w:hAnsiTheme="majorHAnsi" w:cstheme="minorHAns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79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079B1"/>
    <w:rPr>
      <w:rFonts w:asciiTheme="majorHAnsi" w:eastAsiaTheme="majorEastAsia" w:hAnsiTheme="majorHAnsi" w:cstheme="minorHAns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79B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079B1"/>
    <w:rPr>
      <w:rFonts w:asciiTheme="majorHAnsi" w:eastAsiaTheme="majorEastAsia" w:hAnsiTheme="majorHAnsi" w:cstheme="minorHAns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79B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079B1"/>
    <w:rPr>
      <w:rFonts w:asciiTheme="majorHAnsi" w:eastAsiaTheme="majorEastAsia" w:hAnsiTheme="majorHAnsi" w:cstheme="minorHAns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79B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079B1"/>
    <w:rPr>
      <w:rFonts w:asciiTheme="majorHAnsi" w:eastAsiaTheme="majorEastAsia" w:hAnsiTheme="majorHAnsi" w:cstheme="minorHAns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79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079B1"/>
    <w:pPr>
      <w:outlineLvl w:val="9"/>
    </w:pPr>
    <w:rPr>
      <w:rFonts w:cstheme="minorHAnsi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079B1"/>
    <w:rPr>
      <w:rFonts w:asciiTheme="majorHAnsi" w:eastAsiaTheme="majorEastAsia" w:hAnsiTheme="majorHAnsi" w:cstheme="minorHAns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79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872AE1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2AE1"/>
  </w:style>
  <w:style w:type="paragraph" w:styleId="Fuzeile">
    <w:name w:val="footer"/>
    <w:basedOn w:val="Standard"/>
    <w:link w:val="FuzeileZchn"/>
    <w:uiPriority w:val="99"/>
    <w:unhideWhenUsed/>
    <w:rsid w:val="00872AE1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2AE1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94856"/>
    <w:rPr>
      <w:color w:val="605E5C"/>
      <w:shd w:val="clear" w:color="auto" w:fill="E1DFDD"/>
    </w:rPr>
  </w:style>
  <w:style w:type="table" w:customStyle="1" w:styleId="EinfacheTabelle211">
    <w:name w:val="Einfache Tabelle 211"/>
    <w:basedOn w:val="NormaleTabelle"/>
    <w:uiPriority w:val="42"/>
    <w:rsid w:val="003519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212">
    <w:name w:val="Einfache Tabelle 212"/>
    <w:basedOn w:val="NormaleTabelle"/>
    <w:uiPriority w:val="42"/>
    <w:rsid w:val="003519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213">
    <w:name w:val="Einfache Tabelle 213"/>
    <w:basedOn w:val="NormaleTabelle"/>
    <w:uiPriority w:val="42"/>
    <w:rsid w:val="003519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0191D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43D9C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5E4164"/>
    <w:rPr>
      <w:b/>
      <w:bCs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EE778E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B54D8B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F91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466AA-C19C-49BA-AA72-AB25EDF27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76</Words>
  <Characters>16631</Characters>
  <Application>Microsoft Office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1-16T13:34:00Z</dcterms:created>
  <dcterms:modified xsi:type="dcterms:W3CDTF">2022-01-16T13:34:00Z</dcterms:modified>
</cp:coreProperties>
</file>